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7C745" w14:textId="2DC9D7CE" w:rsidR="00E062C5" w:rsidRPr="00B47261" w:rsidRDefault="00613138" w:rsidP="006705DF">
      <w:pPr>
        <w:pageBreakBefore/>
        <w:spacing w:line="240" w:lineRule="auto"/>
      </w:pPr>
      <w:bookmarkStart w:id="0" w:name="_GoBack"/>
      <w:bookmarkEnd w:id="0"/>
      <w:r w:rsidRPr="00B47261">
        <w:t>Supporting Information</w:t>
      </w:r>
    </w:p>
    <w:p w14:paraId="625E9729" w14:textId="3C03A31A" w:rsidR="00265A3D" w:rsidRPr="00B47261" w:rsidRDefault="00265A3D" w:rsidP="00265A3D">
      <w:pPr>
        <w:pStyle w:val="af3"/>
        <w:spacing w:line="240" w:lineRule="auto"/>
        <w:rPr>
          <w:b w:val="0"/>
        </w:rPr>
      </w:pPr>
      <w:r w:rsidRPr="00B47261">
        <w:rPr>
          <w:b w:val="0"/>
        </w:rPr>
        <w:t xml:space="preserve">Table </w:t>
      </w:r>
      <w:proofErr w:type="spellStart"/>
      <w:r w:rsidRPr="00B47261">
        <w:rPr>
          <w:b w:val="0"/>
        </w:rPr>
        <w:t>S</w:t>
      </w:r>
      <w:r w:rsidR="00BD006B">
        <w:rPr>
          <w:rFonts w:hint="eastAsia"/>
          <w:b w:val="0"/>
        </w:rPr>
        <w:t>1</w:t>
      </w:r>
      <w:proofErr w:type="spellEnd"/>
      <w:r w:rsidRPr="00B47261">
        <w:rPr>
          <w:b w:val="0"/>
        </w:rPr>
        <w:t xml:space="preserve">: </w:t>
      </w:r>
      <w:r w:rsidRPr="00B47261">
        <w:rPr>
          <w:rFonts w:hint="eastAsia"/>
          <w:b w:val="0"/>
        </w:rPr>
        <w:t xml:space="preserve">ADL </w:t>
      </w:r>
      <w:r w:rsidRPr="00B47261">
        <w:rPr>
          <w:b w:val="0"/>
        </w:rPr>
        <w:t>Score</w:t>
      </w:r>
      <w:r w:rsidRPr="00B47261">
        <w:rPr>
          <w:rFonts w:hint="eastAsia"/>
          <w:b w:val="0"/>
        </w:rPr>
        <w:t>s at f</w:t>
      </w:r>
      <w:r w:rsidRPr="00B47261">
        <w:rPr>
          <w:b w:val="0"/>
        </w:rPr>
        <w:t>irst admission and final discharge</w:t>
      </w:r>
    </w:p>
    <w:p w14:paraId="61D9F00F" w14:textId="77777777" w:rsidR="00265A3D" w:rsidRPr="00B47261" w:rsidRDefault="00265A3D" w:rsidP="00265A3D">
      <w:pPr>
        <w:pStyle w:val="af3"/>
        <w:keepNext/>
        <w:spacing w:line="240" w:lineRule="auto"/>
        <w:rPr>
          <w:b w:val="0"/>
          <w:sz w:val="20"/>
          <w:szCs w:val="20"/>
        </w:rPr>
      </w:pPr>
      <w:r w:rsidRPr="00B47261">
        <w:rPr>
          <w:b w:val="0"/>
          <w:sz w:val="20"/>
          <w:szCs w:val="20"/>
        </w:rPr>
        <w:t>Analysis set: All evaluable patients (patients</w:t>
      </w:r>
      <w:r w:rsidRPr="00B47261">
        <w:rPr>
          <w:rFonts w:hint="eastAsia"/>
          <w:b w:val="0"/>
          <w:sz w:val="20"/>
          <w:szCs w:val="20"/>
        </w:rPr>
        <w:t xml:space="preserve"> </w:t>
      </w:r>
      <w:r w:rsidRPr="00B47261">
        <w:rPr>
          <w:b w:val="0"/>
          <w:sz w:val="20"/>
          <w:szCs w:val="20"/>
        </w:rPr>
        <w:t>with non-missing data for all 10 items)</w:t>
      </w:r>
    </w:p>
    <w:tbl>
      <w:tblPr>
        <w:tblW w:w="8838" w:type="dxa"/>
        <w:tblCellMar>
          <w:left w:w="0" w:type="dxa"/>
          <w:right w:w="0" w:type="dxa"/>
        </w:tblCellMar>
        <w:tblLook w:val="04A0" w:firstRow="1" w:lastRow="0" w:firstColumn="1" w:lastColumn="0" w:noHBand="0" w:noVBand="1"/>
      </w:tblPr>
      <w:tblGrid>
        <w:gridCol w:w="2072"/>
        <w:gridCol w:w="590"/>
        <w:gridCol w:w="2596"/>
        <w:gridCol w:w="895"/>
        <w:gridCol w:w="895"/>
        <w:gridCol w:w="895"/>
        <w:gridCol w:w="895"/>
      </w:tblGrid>
      <w:tr w:rsidR="00265A3D" w:rsidRPr="006526EE" w14:paraId="1707421C" w14:textId="77777777" w:rsidTr="008F1E65">
        <w:trPr>
          <w:trHeight w:val="278"/>
          <w:tblHeader/>
        </w:trPr>
        <w:tc>
          <w:tcPr>
            <w:tcW w:w="2072"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0DB6C6F" w14:textId="77777777" w:rsidR="00265A3D" w:rsidRPr="00C07580" w:rsidRDefault="00265A3D" w:rsidP="008F1E65">
            <w:pPr>
              <w:widowControl/>
              <w:spacing w:line="240" w:lineRule="exact"/>
              <w:jc w:val="left"/>
              <w:rPr>
                <w:sz w:val="18"/>
                <w:szCs w:val="18"/>
              </w:rPr>
            </w:pPr>
          </w:p>
        </w:tc>
        <w:tc>
          <w:tcPr>
            <w:tcW w:w="590"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7CDB90E6" w14:textId="77777777" w:rsidR="00265A3D" w:rsidRPr="00C07580" w:rsidRDefault="00265A3D" w:rsidP="008F1E65">
            <w:pPr>
              <w:widowControl/>
              <w:spacing w:line="240" w:lineRule="exact"/>
              <w:jc w:val="left"/>
              <w:rPr>
                <w:sz w:val="18"/>
                <w:szCs w:val="18"/>
              </w:rPr>
            </w:pPr>
          </w:p>
        </w:tc>
        <w:tc>
          <w:tcPr>
            <w:tcW w:w="2596"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0E52B8B3" w14:textId="77777777" w:rsidR="00265A3D" w:rsidRPr="00C07580" w:rsidRDefault="00265A3D" w:rsidP="008F1E65">
            <w:pPr>
              <w:widowControl/>
              <w:spacing w:line="240" w:lineRule="exact"/>
              <w:jc w:val="left"/>
              <w:rPr>
                <w:sz w:val="18"/>
                <w:szCs w:val="18"/>
              </w:rPr>
            </w:pPr>
          </w:p>
        </w:tc>
        <w:tc>
          <w:tcPr>
            <w:tcW w:w="89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168474AF" w14:textId="77777777" w:rsidR="00265A3D" w:rsidRPr="00C07580" w:rsidRDefault="00265A3D" w:rsidP="008F1E65">
            <w:pPr>
              <w:widowControl/>
              <w:spacing w:line="240" w:lineRule="exact"/>
              <w:jc w:val="center"/>
              <w:rPr>
                <w:sz w:val="18"/>
                <w:szCs w:val="18"/>
              </w:rPr>
            </w:pPr>
          </w:p>
        </w:tc>
        <w:tc>
          <w:tcPr>
            <w:tcW w:w="89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727D2640" w14:textId="77777777" w:rsidR="00265A3D" w:rsidRPr="00C07580" w:rsidRDefault="00265A3D" w:rsidP="008F1E65">
            <w:pPr>
              <w:widowControl/>
              <w:spacing w:line="240" w:lineRule="exact"/>
              <w:jc w:val="center"/>
              <w:rPr>
                <w:sz w:val="18"/>
                <w:szCs w:val="18"/>
              </w:rPr>
            </w:pPr>
          </w:p>
        </w:tc>
        <w:tc>
          <w:tcPr>
            <w:tcW w:w="89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6316CCC" w14:textId="77777777" w:rsidR="00265A3D" w:rsidRPr="00C07580" w:rsidRDefault="00265A3D" w:rsidP="008F1E65">
            <w:pPr>
              <w:widowControl/>
              <w:spacing w:line="240" w:lineRule="exact"/>
              <w:jc w:val="center"/>
              <w:rPr>
                <w:sz w:val="18"/>
                <w:szCs w:val="18"/>
              </w:rPr>
            </w:pPr>
          </w:p>
        </w:tc>
        <w:tc>
          <w:tcPr>
            <w:tcW w:w="895"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71279836" w14:textId="77777777" w:rsidR="00265A3D" w:rsidRPr="00C07580" w:rsidRDefault="00265A3D" w:rsidP="008F1E65">
            <w:pPr>
              <w:widowControl/>
              <w:spacing w:line="240" w:lineRule="exact"/>
              <w:jc w:val="center"/>
              <w:rPr>
                <w:sz w:val="18"/>
                <w:szCs w:val="18"/>
              </w:rPr>
            </w:pPr>
          </w:p>
        </w:tc>
      </w:tr>
      <w:tr w:rsidR="00265A3D" w:rsidRPr="006526EE" w14:paraId="5F613E8A" w14:textId="77777777" w:rsidTr="008F1E65">
        <w:trPr>
          <w:trHeight w:val="278"/>
          <w:tblHead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7FF4A2"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D890C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368598" w14:textId="77777777" w:rsidR="00265A3D" w:rsidRPr="00C07580" w:rsidRDefault="00265A3D" w:rsidP="008F1E65">
            <w:pPr>
              <w:widowControl/>
              <w:spacing w:line="240" w:lineRule="exact"/>
              <w:jc w:val="left"/>
              <w:rPr>
                <w:sz w:val="18"/>
                <w:szCs w:val="18"/>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center"/>
            <w:hideMark/>
          </w:tcPr>
          <w:p w14:paraId="34B0029E" w14:textId="77777777" w:rsidR="00265A3D" w:rsidRPr="00C07580" w:rsidRDefault="00265A3D" w:rsidP="008F1E65">
            <w:pPr>
              <w:widowControl/>
              <w:spacing w:line="240" w:lineRule="exact"/>
              <w:jc w:val="center"/>
              <w:rPr>
                <w:sz w:val="18"/>
                <w:szCs w:val="18"/>
              </w:rPr>
            </w:pPr>
            <w:r w:rsidRPr="00C07580">
              <w:rPr>
                <w:sz w:val="18"/>
                <w:szCs w:val="18"/>
              </w:rPr>
              <w:t>N=196</w:t>
            </w:r>
          </w:p>
        </w:tc>
      </w:tr>
      <w:tr w:rsidR="00265A3D" w:rsidRPr="006526EE" w14:paraId="3319F1A5" w14:textId="77777777" w:rsidTr="008F1E65">
        <w:trPr>
          <w:trHeight w:val="278"/>
          <w:tblHead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A9177D"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F6EAB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96E27E" w14:textId="77777777" w:rsidR="00265A3D" w:rsidRPr="00C07580" w:rsidRDefault="00265A3D" w:rsidP="008F1E65">
            <w:pPr>
              <w:widowControl/>
              <w:spacing w:line="240" w:lineRule="exact"/>
              <w:jc w:val="left"/>
              <w:rPr>
                <w:sz w:val="18"/>
                <w:szCs w:val="18"/>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F7BD337" w14:textId="77777777" w:rsidR="00265A3D" w:rsidRPr="00C07580" w:rsidRDefault="00265A3D" w:rsidP="008F1E65">
            <w:pPr>
              <w:widowControl/>
              <w:spacing w:line="240" w:lineRule="exact"/>
              <w:jc w:val="center"/>
              <w:rPr>
                <w:sz w:val="18"/>
                <w:szCs w:val="18"/>
              </w:rPr>
            </w:pPr>
            <w:r w:rsidRPr="00C07580">
              <w:rPr>
                <w:sz w:val="18"/>
                <w:szCs w:val="18"/>
              </w:rPr>
              <w:t>At first admissio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C62BDD9" w14:textId="77777777" w:rsidR="00265A3D" w:rsidRPr="00C07580" w:rsidRDefault="00265A3D" w:rsidP="008F1E65">
            <w:pPr>
              <w:widowControl/>
              <w:spacing w:line="240" w:lineRule="exact"/>
              <w:jc w:val="center"/>
              <w:rPr>
                <w:sz w:val="18"/>
                <w:szCs w:val="18"/>
              </w:rPr>
            </w:pPr>
            <w:r w:rsidRPr="00C07580">
              <w:rPr>
                <w:sz w:val="18"/>
                <w:szCs w:val="18"/>
              </w:rPr>
              <w:t xml:space="preserve">At final discharge </w:t>
            </w:r>
          </w:p>
        </w:tc>
      </w:tr>
      <w:tr w:rsidR="00265A3D" w:rsidRPr="006526EE" w14:paraId="0BFECF0A" w14:textId="77777777" w:rsidTr="008F1E65">
        <w:trPr>
          <w:trHeight w:val="278"/>
          <w:tblHead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58092F"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D64F311"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CDA659"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736FA3" w14:textId="77777777" w:rsidR="00265A3D" w:rsidRPr="00C07580" w:rsidRDefault="00265A3D" w:rsidP="008F1E65">
            <w:pPr>
              <w:widowControl/>
              <w:spacing w:line="240" w:lineRule="exact"/>
              <w:jc w:val="center"/>
              <w:rPr>
                <w:sz w:val="18"/>
                <w:szCs w:val="18"/>
              </w:rPr>
            </w:pPr>
            <w:r w:rsidRPr="00C07580">
              <w:rPr>
                <w:sz w:val="18"/>
                <w:szCs w:val="18"/>
              </w:rPr>
              <w:t>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78E88C0" w14:textId="77777777" w:rsidR="00265A3D" w:rsidRPr="00C07580" w:rsidRDefault="00265A3D" w:rsidP="008F1E65">
            <w:pPr>
              <w:widowControl/>
              <w:spacing w:line="240" w:lineRule="exact"/>
              <w:jc w:val="center"/>
              <w:rPr>
                <w:sz w:val="18"/>
                <w:szCs w:val="18"/>
              </w:rPr>
            </w:pPr>
            <w:r w:rsidRPr="00C07580">
              <w:rPr>
                <w:sz w:val="18"/>
                <w:szCs w:val="18"/>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220DAA3" w14:textId="77777777" w:rsidR="00265A3D" w:rsidRPr="00C07580" w:rsidRDefault="00265A3D" w:rsidP="008F1E65">
            <w:pPr>
              <w:widowControl/>
              <w:spacing w:line="240" w:lineRule="exact"/>
              <w:jc w:val="center"/>
              <w:rPr>
                <w:sz w:val="18"/>
                <w:szCs w:val="18"/>
              </w:rPr>
            </w:pPr>
            <w:r w:rsidRPr="00C07580">
              <w:rPr>
                <w:sz w:val="18"/>
                <w:szCs w:val="18"/>
              </w:rPr>
              <w:t>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1704B20" w14:textId="77777777" w:rsidR="00265A3D" w:rsidRPr="00C07580" w:rsidRDefault="00265A3D" w:rsidP="008F1E65">
            <w:pPr>
              <w:widowControl/>
              <w:spacing w:line="240" w:lineRule="exact"/>
              <w:jc w:val="center"/>
              <w:rPr>
                <w:sz w:val="18"/>
                <w:szCs w:val="18"/>
              </w:rPr>
            </w:pPr>
            <w:r w:rsidRPr="00C07580">
              <w:rPr>
                <w:sz w:val="18"/>
                <w:szCs w:val="18"/>
              </w:rPr>
              <w:t>(%)</w:t>
            </w:r>
          </w:p>
        </w:tc>
      </w:tr>
      <w:tr w:rsidR="00265A3D" w:rsidRPr="006526EE" w14:paraId="1AC5EA5F"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5976E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32F4E1"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E90C5E"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8C479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A2623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9E980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3BC374" w14:textId="77777777" w:rsidR="00265A3D" w:rsidRPr="00C07580" w:rsidRDefault="00265A3D" w:rsidP="008F1E65">
            <w:pPr>
              <w:widowControl/>
              <w:spacing w:line="240" w:lineRule="exact"/>
              <w:jc w:val="center"/>
              <w:rPr>
                <w:sz w:val="18"/>
                <w:szCs w:val="18"/>
              </w:rPr>
            </w:pPr>
          </w:p>
        </w:tc>
      </w:tr>
      <w:tr w:rsidR="00265A3D" w:rsidRPr="006526EE" w14:paraId="4E37D5BB"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BCFEF3" w14:textId="77777777" w:rsidR="00265A3D" w:rsidRPr="00C07580" w:rsidRDefault="00265A3D" w:rsidP="008F1E65">
            <w:pPr>
              <w:widowControl/>
              <w:spacing w:line="240" w:lineRule="exact"/>
              <w:jc w:val="left"/>
              <w:rPr>
                <w:sz w:val="18"/>
                <w:szCs w:val="18"/>
              </w:rPr>
            </w:pPr>
            <w:r w:rsidRPr="00C07580">
              <w:rPr>
                <w:sz w:val="18"/>
                <w:szCs w:val="18"/>
              </w:rPr>
              <w:t>Feed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8D9236"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2EE49B"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04D0A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C43415"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0EFF0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5B14BF" w14:textId="77777777" w:rsidR="00265A3D" w:rsidRPr="00C07580" w:rsidRDefault="00265A3D" w:rsidP="008F1E65">
            <w:pPr>
              <w:widowControl/>
              <w:spacing w:line="240" w:lineRule="exact"/>
              <w:jc w:val="center"/>
              <w:rPr>
                <w:sz w:val="18"/>
                <w:szCs w:val="18"/>
              </w:rPr>
            </w:pPr>
          </w:p>
        </w:tc>
      </w:tr>
      <w:tr w:rsidR="00265A3D" w:rsidRPr="006526EE" w14:paraId="6A09F620"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0F388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F88BD5"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19165C"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7BB92B" w14:textId="77777777" w:rsidR="00265A3D" w:rsidRPr="00C07580" w:rsidRDefault="00265A3D" w:rsidP="008F1E65">
            <w:pPr>
              <w:widowControl/>
              <w:spacing w:line="240" w:lineRule="exact"/>
              <w:jc w:val="center"/>
              <w:rPr>
                <w:sz w:val="18"/>
                <w:szCs w:val="18"/>
              </w:rPr>
            </w:pPr>
            <w:r w:rsidRPr="00C07580">
              <w:rPr>
                <w:sz w:val="18"/>
                <w:szCs w:val="18"/>
              </w:rPr>
              <w:t>1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7B4FE9" w14:textId="77777777" w:rsidR="00265A3D" w:rsidRPr="00C07580" w:rsidRDefault="00265A3D" w:rsidP="008F1E65">
            <w:pPr>
              <w:widowControl/>
              <w:spacing w:line="240" w:lineRule="exact"/>
              <w:jc w:val="center"/>
              <w:rPr>
                <w:sz w:val="18"/>
                <w:szCs w:val="18"/>
              </w:rPr>
            </w:pPr>
            <w:r w:rsidRPr="00C07580">
              <w:rPr>
                <w:sz w:val="18"/>
                <w:szCs w:val="18"/>
              </w:rPr>
              <w:t>(6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B55457" w14:textId="77777777" w:rsidR="00265A3D" w:rsidRPr="00C07580" w:rsidRDefault="00265A3D" w:rsidP="008F1E65">
            <w:pPr>
              <w:widowControl/>
              <w:spacing w:line="240" w:lineRule="exact"/>
              <w:jc w:val="center"/>
              <w:rPr>
                <w:sz w:val="18"/>
                <w:szCs w:val="18"/>
              </w:rPr>
            </w:pPr>
            <w:r w:rsidRPr="00C07580">
              <w:rPr>
                <w:sz w:val="18"/>
                <w:szCs w:val="18"/>
              </w:rPr>
              <w:t>1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717E60" w14:textId="77777777" w:rsidR="00265A3D" w:rsidRPr="00C07580" w:rsidRDefault="00265A3D" w:rsidP="008F1E65">
            <w:pPr>
              <w:widowControl/>
              <w:spacing w:line="240" w:lineRule="exact"/>
              <w:jc w:val="center"/>
              <w:rPr>
                <w:sz w:val="18"/>
                <w:szCs w:val="18"/>
              </w:rPr>
            </w:pPr>
            <w:r w:rsidRPr="00C07580">
              <w:rPr>
                <w:sz w:val="18"/>
                <w:szCs w:val="18"/>
              </w:rPr>
              <w:t>(67.9)</w:t>
            </w:r>
          </w:p>
        </w:tc>
      </w:tr>
      <w:tr w:rsidR="00265A3D" w:rsidRPr="006526EE" w14:paraId="2E49137B"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340DE2"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054BED"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3E9F1C"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6AD11C" w14:textId="77777777" w:rsidR="00265A3D" w:rsidRPr="00C07580" w:rsidRDefault="00265A3D" w:rsidP="008F1E65">
            <w:pPr>
              <w:widowControl/>
              <w:spacing w:line="240" w:lineRule="exact"/>
              <w:jc w:val="center"/>
              <w:rPr>
                <w:sz w:val="18"/>
                <w:szCs w:val="18"/>
              </w:rPr>
            </w:pPr>
            <w:r w:rsidRPr="00C07580">
              <w:rPr>
                <w:sz w:val="18"/>
                <w:szCs w:val="18"/>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E4F424" w14:textId="77777777" w:rsidR="00265A3D" w:rsidRPr="00C07580" w:rsidRDefault="00265A3D" w:rsidP="008F1E65">
            <w:pPr>
              <w:widowControl/>
              <w:spacing w:line="240" w:lineRule="exact"/>
              <w:jc w:val="center"/>
              <w:rPr>
                <w:sz w:val="18"/>
                <w:szCs w:val="18"/>
              </w:rPr>
            </w:pPr>
            <w:r w:rsidRPr="00C07580">
              <w:rPr>
                <w:sz w:val="18"/>
                <w:szCs w:val="18"/>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76E22C" w14:textId="77777777" w:rsidR="00265A3D" w:rsidRPr="00C07580" w:rsidRDefault="00265A3D" w:rsidP="008F1E65">
            <w:pPr>
              <w:widowControl/>
              <w:spacing w:line="240" w:lineRule="exact"/>
              <w:jc w:val="center"/>
              <w:rPr>
                <w:sz w:val="18"/>
                <w:szCs w:val="18"/>
              </w:rPr>
            </w:pPr>
            <w:r w:rsidRPr="00C07580">
              <w:rPr>
                <w:sz w:val="18"/>
                <w:szCs w:val="18"/>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CF6457" w14:textId="77777777" w:rsidR="00265A3D" w:rsidRPr="00C07580" w:rsidRDefault="00265A3D" w:rsidP="008F1E65">
            <w:pPr>
              <w:widowControl/>
              <w:spacing w:line="240" w:lineRule="exact"/>
              <w:jc w:val="center"/>
              <w:rPr>
                <w:sz w:val="18"/>
                <w:szCs w:val="18"/>
              </w:rPr>
            </w:pPr>
            <w:r w:rsidRPr="00C07580">
              <w:rPr>
                <w:sz w:val="18"/>
                <w:szCs w:val="18"/>
              </w:rPr>
              <w:t>(13.3)</w:t>
            </w:r>
          </w:p>
        </w:tc>
      </w:tr>
      <w:tr w:rsidR="00265A3D" w:rsidRPr="006526EE" w14:paraId="3751F42A"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D202A"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47B3DE"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CBFF80"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159FA6" w14:textId="77777777" w:rsidR="00265A3D" w:rsidRPr="00C07580" w:rsidRDefault="00265A3D" w:rsidP="008F1E65">
            <w:pPr>
              <w:widowControl/>
              <w:spacing w:line="240" w:lineRule="exact"/>
              <w:jc w:val="center"/>
              <w:rPr>
                <w:sz w:val="18"/>
                <w:szCs w:val="18"/>
              </w:rPr>
            </w:pPr>
            <w:r w:rsidRPr="00C07580">
              <w:rPr>
                <w:sz w:val="18"/>
                <w:szCs w:val="18"/>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9A8E73" w14:textId="77777777" w:rsidR="00265A3D" w:rsidRPr="00C07580" w:rsidRDefault="00265A3D" w:rsidP="008F1E65">
            <w:pPr>
              <w:widowControl/>
              <w:spacing w:line="240" w:lineRule="exact"/>
              <w:jc w:val="center"/>
              <w:rPr>
                <w:sz w:val="18"/>
                <w:szCs w:val="18"/>
              </w:rPr>
            </w:pPr>
            <w:r w:rsidRPr="00C07580">
              <w:rPr>
                <w:sz w:val="18"/>
                <w:szCs w:val="18"/>
              </w:rPr>
              <w:t>(2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57C83E" w14:textId="77777777" w:rsidR="00265A3D" w:rsidRPr="00C07580" w:rsidRDefault="00265A3D" w:rsidP="008F1E65">
            <w:pPr>
              <w:widowControl/>
              <w:spacing w:line="240" w:lineRule="exact"/>
              <w:jc w:val="center"/>
              <w:rPr>
                <w:sz w:val="18"/>
                <w:szCs w:val="18"/>
              </w:rPr>
            </w:pPr>
            <w:r w:rsidRPr="00C07580">
              <w:rPr>
                <w:sz w:val="18"/>
                <w:szCs w:val="18"/>
              </w:rPr>
              <w:t>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A9ACAA" w14:textId="77777777" w:rsidR="00265A3D" w:rsidRPr="00C07580" w:rsidRDefault="00265A3D" w:rsidP="008F1E65">
            <w:pPr>
              <w:widowControl/>
              <w:spacing w:line="240" w:lineRule="exact"/>
              <w:jc w:val="center"/>
              <w:rPr>
                <w:sz w:val="18"/>
                <w:szCs w:val="18"/>
              </w:rPr>
            </w:pPr>
            <w:r w:rsidRPr="00C07580">
              <w:rPr>
                <w:sz w:val="18"/>
                <w:szCs w:val="18"/>
              </w:rPr>
              <w:t>(18.9)</w:t>
            </w:r>
          </w:p>
        </w:tc>
      </w:tr>
      <w:tr w:rsidR="00265A3D" w:rsidRPr="006526EE" w14:paraId="1D448FCE"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10B337" w14:textId="77777777" w:rsidR="00265A3D" w:rsidRPr="00C07580" w:rsidRDefault="00265A3D" w:rsidP="008F1E65">
            <w:pPr>
              <w:widowControl/>
              <w:spacing w:line="240" w:lineRule="exact"/>
              <w:jc w:val="left"/>
              <w:rPr>
                <w:sz w:val="18"/>
                <w:szCs w:val="18"/>
              </w:rPr>
            </w:pPr>
            <w:r w:rsidRPr="00C07580">
              <w:rPr>
                <w:sz w:val="18"/>
                <w:szCs w:val="18"/>
              </w:rPr>
              <w:t>Transf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B83B8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D01E6E"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2C35E1"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1BE35D"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EE2C8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2FAE76" w14:textId="77777777" w:rsidR="00265A3D" w:rsidRPr="00C07580" w:rsidRDefault="00265A3D" w:rsidP="008F1E65">
            <w:pPr>
              <w:widowControl/>
              <w:spacing w:line="240" w:lineRule="exact"/>
              <w:jc w:val="center"/>
              <w:rPr>
                <w:sz w:val="18"/>
                <w:szCs w:val="18"/>
              </w:rPr>
            </w:pPr>
          </w:p>
        </w:tc>
      </w:tr>
      <w:tr w:rsidR="00265A3D" w:rsidRPr="006526EE" w14:paraId="6D19B7EC"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4D8862"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7605EF" w14:textId="77777777" w:rsidR="00265A3D" w:rsidRPr="00C07580" w:rsidRDefault="00265A3D" w:rsidP="008F1E65">
            <w:pPr>
              <w:widowControl/>
              <w:spacing w:line="240" w:lineRule="exact"/>
              <w:jc w:val="center"/>
              <w:rPr>
                <w:sz w:val="18"/>
                <w:szCs w:val="18"/>
              </w:rPr>
            </w:pPr>
            <w:r w:rsidRPr="00C07580">
              <w:rPr>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CE7A64"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3A1CA1" w14:textId="77777777" w:rsidR="00265A3D" w:rsidRPr="00C07580" w:rsidRDefault="00265A3D" w:rsidP="008F1E65">
            <w:pPr>
              <w:widowControl/>
              <w:spacing w:line="240" w:lineRule="exact"/>
              <w:jc w:val="center"/>
              <w:rPr>
                <w:sz w:val="18"/>
                <w:szCs w:val="18"/>
              </w:rPr>
            </w:pPr>
            <w:r w:rsidRPr="00C07580">
              <w:rPr>
                <w:sz w:val="18"/>
                <w:szCs w:val="18"/>
              </w:rPr>
              <w:t>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691F35" w14:textId="77777777" w:rsidR="00265A3D" w:rsidRPr="00C07580" w:rsidRDefault="00265A3D" w:rsidP="008F1E65">
            <w:pPr>
              <w:widowControl/>
              <w:spacing w:line="240" w:lineRule="exact"/>
              <w:jc w:val="center"/>
              <w:rPr>
                <w:sz w:val="18"/>
                <w:szCs w:val="18"/>
              </w:rPr>
            </w:pPr>
            <w:r w:rsidRPr="00C07580">
              <w:rPr>
                <w:sz w:val="18"/>
                <w:szCs w:val="18"/>
              </w:rPr>
              <w:t>(4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DF2278" w14:textId="77777777" w:rsidR="00265A3D" w:rsidRPr="00C07580" w:rsidRDefault="00265A3D" w:rsidP="008F1E65">
            <w:pPr>
              <w:widowControl/>
              <w:spacing w:line="240" w:lineRule="exact"/>
              <w:jc w:val="center"/>
              <w:rPr>
                <w:sz w:val="18"/>
                <w:szCs w:val="18"/>
              </w:rPr>
            </w:pPr>
            <w:r w:rsidRPr="00C07580">
              <w:rPr>
                <w:sz w:val="18"/>
                <w:szCs w:val="18"/>
              </w:rPr>
              <w:t>1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3A5D4A" w14:textId="77777777" w:rsidR="00265A3D" w:rsidRPr="00C07580" w:rsidRDefault="00265A3D" w:rsidP="008F1E65">
            <w:pPr>
              <w:widowControl/>
              <w:spacing w:line="240" w:lineRule="exact"/>
              <w:jc w:val="center"/>
              <w:rPr>
                <w:sz w:val="18"/>
                <w:szCs w:val="18"/>
              </w:rPr>
            </w:pPr>
            <w:r w:rsidRPr="00C07580">
              <w:rPr>
                <w:sz w:val="18"/>
                <w:szCs w:val="18"/>
              </w:rPr>
              <w:t>(57.1)</w:t>
            </w:r>
          </w:p>
        </w:tc>
      </w:tr>
      <w:tr w:rsidR="00265A3D" w:rsidRPr="006526EE" w14:paraId="04EA1D2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B1C2F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9206E7"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1F9F18" w14:textId="77777777" w:rsidR="00265A3D" w:rsidRPr="00C07580" w:rsidRDefault="00265A3D" w:rsidP="008F1E65">
            <w:pPr>
              <w:widowControl/>
              <w:spacing w:line="240" w:lineRule="exact"/>
              <w:jc w:val="left"/>
              <w:rPr>
                <w:sz w:val="18"/>
                <w:szCs w:val="18"/>
              </w:rPr>
            </w:pPr>
            <w:r w:rsidRPr="00C07580">
              <w:rPr>
                <w:sz w:val="18"/>
                <w:szCs w:val="18"/>
              </w:rPr>
              <w:t>Mild 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2700A9" w14:textId="77777777" w:rsidR="00265A3D" w:rsidRPr="00C07580" w:rsidRDefault="00265A3D" w:rsidP="008F1E65">
            <w:pPr>
              <w:widowControl/>
              <w:spacing w:line="240" w:lineRule="exact"/>
              <w:jc w:val="center"/>
              <w:rPr>
                <w:sz w:val="18"/>
                <w:szCs w:val="18"/>
              </w:rPr>
            </w:pPr>
            <w:r w:rsidRPr="00C07580">
              <w:rPr>
                <w:sz w:val="18"/>
                <w:szCs w:val="18"/>
              </w:rPr>
              <w:t>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511BED" w14:textId="77777777" w:rsidR="00265A3D" w:rsidRPr="00C07580" w:rsidRDefault="00265A3D" w:rsidP="008F1E65">
            <w:pPr>
              <w:widowControl/>
              <w:spacing w:line="240" w:lineRule="exact"/>
              <w:jc w:val="center"/>
              <w:rPr>
                <w:sz w:val="18"/>
                <w:szCs w:val="18"/>
              </w:rPr>
            </w:pPr>
            <w:r w:rsidRPr="00C07580">
              <w:rPr>
                <w:sz w:val="18"/>
                <w:szCs w:val="18"/>
              </w:rPr>
              <w:t>(2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A931D9" w14:textId="77777777" w:rsidR="00265A3D" w:rsidRPr="00C07580" w:rsidRDefault="00265A3D" w:rsidP="008F1E65">
            <w:pPr>
              <w:widowControl/>
              <w:spacing w:line="240" w:lineRule="exact"/>
              <w:jc w:val="center"/>
              <w:rPr>
                <w:sz w:val="18"/>
                <w:szCs w:val="18"/>
              </w:rPr>
            </w:pPr>
            <w:r w:rsidRPr="00C07580">
              <w:rPr>
                <w:sz w:val="18"/>
                <w:szCs w:val="18"/>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EA0C63" w14:textId="77777777" w:rsidR="00265A3D" w:rsidRPr="00C07580" w:rsidRDefault="00265A3D" w:rsidP="008F1E65">
            <w:pPr>
              <w:widowControl/>
              <w:spacing w:line="240" w:lineRule="exact"/>
              <w:jc w:val="center"/>
              <w:rPr>
                <w:sz w:val="18"/>
                <w:szCs w:val="18"/>
              </w:rPr>
            </w:pPr>
            <w:r w:rsidRPr="00C07580">
              <w:rPr>
                <w:sz w:val="18"/>
                <w:szCs w:val="18"/>
              </w:rPr>
              <w:t>(15.8)</w:t>
            </w:r>
          </w:p>
        </w:tc>
      </w:tr>
      <w:tr w:rsidR="00265A3D" w:rsidRPr="006526EE" w14:paraId="7959A5A2"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6D219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AF193E"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682283" w14:textId="77777777" w:rsidR="00265A3D" w:rsidRPr="00C07580" w:rsidRDefault="00265A3D" w:rsidP="008F1E65">
            <w:pPr>
              <w:widowControl/>
              <w:spacing w:line="240" w:lineRule="exact"/>
              <w:jc w:val="left"/>
              <w:rPr>
                <w:sz w:val="18"/>
                <w:szCs w:val="18"/>
              </w:rPr>
            </w:pPr>
            <w:r w:rsidRPr="00C07580">
              <w:rPr>
                <w:sz w:val="18"/>
                <w:szCs w:val="18"/>
              </w:rPr>
              <w:t>Severe 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00BDE7"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82173E" w14:textId="77777777" w:rsidR="00265A3D" w:rsidRPr="00C07580" w:rsidRDefault="00265A3D" w:rsidP="008F1E65">
            <w:pPr>
              <w:widowControl/>
              <w:spacing w:line="240" w:lineRule="exact"/>
              <w:jc w:val="center"/>
              <w:rPr>
                <w:sz w:val="18"/>
                <w:szCs w:val="18"/>
              </w:rPr>
            </w:pPr>
            <w:r w:rsidRPr="00C07580">
              <w:rPr>
                <w:sz w:val="18"/>
                <w:szCs w:val="18"/>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C27494" w14:textId="77777777" w:rsidR="00265A3D" w:rsidRPr="00C07580" w:rsidRDefault="00265A3D" w:rsidP="008F1E65">
            <w:pPr>
              <w:widowControl/>
              <w:spacing w:line="240" w:lineRule="exact"/>
              <w:jc w:val="center"/>
              <w:rPr>
                <w:sz w:val="18"/>
                <w:szCs w:val="18"/>
              </w:rPr>
            </w:pPr>
            <w:r w:rsidRPr="00C07580">
              <w:rPr>
                <w:sz w:val="18"/>
                <w:szCs w:val="18"/>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FEF715" w14:textId="77777777" w:rsidR="00265A3D" w:rsidRPr="00C07580" w:rsidRDefault="00265A3D" w:rsidP="008F1E65">
            <w:pPr>
              <w:widowControl/>
              <w:spacing w:line="240" w:lineRule="exact"/>
              <w:jc w:val="center"/>
              <w:rPr>
                <w:sz w:val="18"/>
                <w:szCs w:val="18"/>
              </w:rPr>
            </w:pPr>
            <w:r w:rsidRPr="00C07580">
              <w:rPr>
                <w:sz w:val="18"/>
                <w:szCs w:val="18"/>
              </w:rPr>
              <w:t>(3.6)</w:t>
            </w:r>
          </w:p>
        </w:tc>
      </w:tr>
      <w:tr w:rsidR="00265A3D" w:rsidRPr="006526EE" w14:paraId="240B0101"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34433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038F7E"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A487A7"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F4D1F4" w14:textId="77777777" w:rsidR="00265A3D" w:rsidRPr="00C07580" w:rsidRDefault="00265A3D" w:rsidP="008F1E65">
            <w:pPr>
              <w:widowControl/>
              <w:spacing w:line="240" w:lineRule="exact"/>
              <w:jc w:val="center"/>
              <w:rPr>
                <w:sz w:val="18"/>
                <w:szCs w:val="18"/>
              </w:rPr>
            </w:pPr>
            <w:r w:rsidRPr="00C07580">
              <w:rPr>
                <w:sz w:val="18"/>
                <w:szCs w:val="18"/>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277800" w14:textId="77777777" w:rsidR="00265A3D" w:rsidRPr="00C07580" w:rsidRDefault="00265A3D" w:rsidP="008F1E65">
            <w:pPr>
              <w:widowControl/>
              <w:spacing w:line="240" w:lineRule="exact"/>
              <w:jc w:val="center"/>
              <w:rPr>
                <w:sz w:val="18"/>
                <w:szCs w:val="18"/>
              </w:rPr>
            </w:pPr>
            <w:r w:rsidRPr="00C07580">
              <w:rPr>
                <w:sz w:val="18"/>
                <w:szCs w:val="18"/>
              </w:rPr>
              <w:t>(2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33633A" w14:textId="77777777" w:rsidR="00265A3D" w:rsidRPr="00C07580" w:rsidRDefault="00265A3D" w:rsidP="008F1E65">
            <w:pPr>
              <w:widowControl/>
              <w:spacing w:line="240" w:lineRule="exact"/>
              <w:jc w:val="center"/>
              <w:rPr>
                <w:sz w:val="18"/>
                <w:szCs w:val="18"/>
              </w:rPr>
            </w:pPr>
            <w:r w:rsidRPr="00C07580">
              <w:rPr>
                <w:sz w:val="18"/>
                <w:szCs w:val="18"/>
              </w:rPr>
              <w:t>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728FFE" w14:textId="77777777" w:rsidR="00265A3D" w:rsidRPr="00C07580" w:rsidRDefault="00265A3D" w:rsidP="008F1E65">
            <w:pPr>
              <w:widowControl/>
              <w:spacing w:line="240" w:lineRule="exact"/>
              <w:jc w:val="center"/>
              <w:rPr>
                <w:sz w:val="18"/>
                <w:szCs w:val="18"/>
              </w:rPr>
            </w:pPr>
            <w:r w:rsidRPr="00C07580">
              <w:rPr>
                <w:sz w:val="18"/>
                <w:szCs w:val="18"/>
              </w:rPr>
              <w:t>(23.5)</w:t>
            </w:r>
          </w:p>
        </w:tc>
      </w:tr>
      <w:tr w:rsidR="00265A3D" w:rsidRPr="006526EE" w14:paraId="51769EAB"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325569" w14:textId="77777777" w:rsidR="00265A3D" w:rsidRPr="00C07580" w:rsidRDefault="00265A3D" w:rsidP="008F1E65">
            <w:pPr>
              <w:widowControl/>
              <w:spacing w:line="240" w:lineRule="exact"/>
              <w:jc w:val="left"/>
              <w:rPr>
                <w:sz w:val="18"/>
                <w:szCs w:val="18"/>
              </w:rPr>
            </w:pPr>
            <w:r w:rsidRPr="00C07580">
              <w:rPr>
                <w:sz w:val="18"/>
                <w:szCs w:val="18"/>
              </w:rPr>
              <w:t>Groom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03730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601A13"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D51887"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1AD3C6"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3B3FE0"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0E5243" w14:textId="77777777" w:rsidR="00265A3D" w:rsidRPr="00C07580" w:rsidRDefault="00265A3D" w:rsidP="008F1E65">
            <w:pPr>
              <w:widowControl/>
              <w:spacing w:line="240" w:lineRule="exact"/>
              <w:jc w:val="center"/>
              <w:rPr>
                <w:sz w:val="18"/>
                <w:szCs w:val="18"/>
              </w:rPr>
            </w:pPr>
          </w:p>
        </w:tc>
      </w:tr>
      <w:tr w:rsidR="00265A3D" w:rsidRPr="006526EE" w14:paraId="398B0EF2"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B1E72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FDA5A0"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C7B887"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FEDEDF" w14:textId="77777777" w:rsidR="00265A3D" w:rsidRPr="00C07580" w:rsidRDefault="00265A3D" w:rsidP="008F1E65">
            <w:pPr>
              <w:widowControl/>
              <w:spacing w:line="240" w:lineRule="exact"/>
              <w:jc w:val="center"/>
              <w:rPr>
                <w:sz w:val="18"/>
                <w:szCs w:val="18"/>
              </w:rPr>
            </w:pPr>
            <w:r w:rsidRPr="00C07580">
              <w:rPr>
                <w:sz w:val="18"/>
                <w:szCs w:val="18"/>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B8E3F4" w14:textId="77777777" w:rsidR="00265A3D" w:rsidRPr="00C07580" w:rsidRDefault="00265A3D" w:rsidP="008F1E65">
            <w:pPr>
              <w:widowControl/>
              <w:spacing w:line="240" w:lineRule="exact"/>
              <w:jc w:val="center"/>
              <w:rPr>
                <w:sz w:val="18"/>
                <w:szCs w:val="18"/>
              </w:rPr>
            </w:pPr>
            <w:r w:rsidRPr="00C07580">
              <w:rPr>
                <w:sz w:val="18"/>
                <w:szCs w:val="18"/>
              </w:rPr>
              <w:t>(5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0E0AC4" w14:textId="77777777" w:rsidR="00265A3D" w:rsidRPr="00C07580" w:rsidRDefault="00265A3D" w:rsidP="008F1E65">
            <w:pPr>
              <w:widowControl/>
              <w:spacing w:line="240" w:lineRule="exact"/>
              <w:jc w:val="center"/>
              <w:rPr>
                <w:sz w:val="18"/>
                <w:szCs w:val="18"/>
              </w:rPr>
            </w:pPr>
            <w:r w:rsidRPr="00C07580">
              <w:rPr>
                <w:sz w:val="18"/>
                <w:szCs w:val="18"/>
              </w:rPr>
              <w:t>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BFD63F" w14:textId="77777777" w:rsidR="00265A3D" w:rsidRPr="00C07580" w:rsidRDefault="00265A3D" w:rsidP="008F1E65">
            <w:pPr>
              <w:widowControl/>
              <w:spacing w:line="240" w:lineRule="exact"/>
              <w:jc w:val="center"/>
              <w:rPr>
                <w:sz w:val="18"/>
                <w:szCs w:val="18"/>
              </w:rPr>
            </w:pPr>
            <w:r w:rsidRPr="00C07580">
              <w:rPr>
                <w:sz w:val="18"/>
                <w:szCs w:val="18"/>
              </w:rPr>
              <w:t>(60.2)</w:t>
            </w:r>
          </w:p>
        </w:tc>
      </w:tr>
      <w:tr w:rsidR="00265A3D" w:rsidRPr="006526EE" w14:paraId="78C5CC48"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C92EA9"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0FCD95"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4E8BD7" w14:textId="77777777" w:rsidR="00265A3D" w:rsidRPr="00C07580" w:rsidRDefault="00265A3D" w:rsidP="008F1E65">
            <w:pPr>
              <w:widowControl/>
              <w:spacing w:line="240" w:lineRule="exact"/>
              <w:jc w:val="left"/>
              <w:rPr>
                <w:sz w:val="18"/>
                <w:szCs w:val="18"/>
              </w:rPr>
            </w:pPr>
            <w:r w:rsidRPr="00C07580">
              <w:rPr>
                <w:sz w:val="18"/>
                <w:szCs w:val="18"/>
              </w:rPr>
              <w:t>Partially assisted/fully assist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57B896" w14:textId="77777777" w:rsidR="00265A3D" w:rsidRPr="00C07580" w:rsidRDefault="00265A3D" w:rsidP="008F1E65">
            <w:pPr>
              <w:widowControl/>
              <w:spacing w:line="240" w:lineRule="exact"/>
              <w:jc w:val="center"/>
              <w:rPr>
                <w:sz w:val="18"/>
                <w:szCs w:val="18"/>
              </w:rPr>
            </w:pPr>
            <w:r w:rsidRPr="00C07580">
              <w:rPr>
                <w:sz w:val="18"/>
                <w:szCs w:val="18"/>
              </w:rPr>
              <w:t>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51012C" w14:textId="77777777" w:rsidR="00265A3D" w:rsidRPr="00C07580" w:rsidRDefault="00265A3D" w:rsidP="008F1E65">
            <w:pPr>
              <w:widowControl/>
              <w:spacing w:line="240" w:lineRule="exact"/>
              <w:jc w:val="center"/>
              <w:rPr>
                <w:sz w:val="18"/>
                <w:szCs w:val="18"/>
              </w:rPr>
            </w:pPr>
            <w:r w:rsidRPr="00C07580">
              <w:rPr>
                <w:sz w:val="18"/>
                <w:szCs w:val="18"/>
              </w:rPr>
              <w:t>(4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A6D50A" w14:textId="77777777" w:rsidR="00265A3D" w:rsidRPr="00C07580" w:rsidRDefault="00265A3D" w:rsidP="008F1E65">
            <w:pPr>
              <w:widowControl/>
              <w:spacing w:line="240" w:lineRule="exact"/>
              <w:jc w:val="center"/>
              <w:rPr>
                <w:sz w:val="18"/>
                <w:szCs w:val="18"/>
              </w:rPr>
            </w:pPr>
            <w:r w:rsidRPr="00C07580">
              <w:rPr>
                <w:sz w:val="18"/>
                <w:szCs w:val="18"/>
              </w:rPr>
              <w:t>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47DBBD" w14:textId="77777777" w:rsidR="00265A3D" w:rsidRPr="00C07580" w:rsidRDefault="00265A3D" w:rsidP="008F1E65">
            <w:pPr>
              <w:widowControl/>
              <w:spacing w:line="240" w:lineRule="exact"/>
              <w:jc w:val="center"/>
              <w:rPr>
                <w:sz w:val="18"/>
                <w:szCs w:val="18"/>
              </w:rPr>
            </w:pPr>
            <w:r w:rsidRPr="00C07580">
              <w:rPr>
                <w:sz w:val="18"/>
                <w:szCs w:val="18"/>
              </w:rPr>
              <w:t>(39.8)</w:t>
            </w:r>
          </w:p>
        </w:tc>
      </w:tr>
      <w:tr w:rsidR="00265A3D" w:rsidRPr="006526EE" w14:paraId="7F872FB6"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3AD247" w14:textId="77777777" w:rsidR="00265A3D" w:rsidRPr="00C07580" w:rsidRDefault="00265A3D" w:rsidP="008F1E65">
            <w:pPr>
              <w:widowControl/>
              <w:spacing w:line="240" w:lineRule="exact"/>
              <w:jc w:val="left"/>
              <w:rPr>
                <w:sz w:val="18"/>
                <w:szCs w:val="18"/>
              </w:rPr>
            </w:pPr>
            <w:r w:rsidRPr="00C07580">
              <w:rPr>
                <w:sz w:val="18"/>
                <w:szCs w:val="18"/>
              </w:rPr>
              <w:t>Toilet u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A1CBD5"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155C49"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820EF2"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843D1F"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29949F"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3760BD" w14:textId="77777777" w:rsidR="00265A3D" w:rsidRPr="00C07580" w:rsidRDefault="00265A3D" w:rsidP="008F1E65">
            <w:pPr>
              <w:widowControl/>
              <w:spacing w:line="240" w:lineRule="exact"/>
              <w:jc w:val="center"/>
              <w:rPr>
                <w:sz w:val="18"/>
                <w:szCs w:val="18"/>
              </w:rPr>
            </w:pPr>
          </w:p>
        </w:tc>
      </w:tr>
      <w:tr w:rsidR="00265A3D" w:rsidRPr="006526EE" w14:paraId="6812B5F0"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3E5F7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E125EE"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79032A"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7B331C" w14:textId="77777777" w:rsidR="00265A3D" w:rsidRPr="00C07580" w:rsidRDefault="00265A3D" w:rsidP="008F1E65">
            <w:pPr>
              <w:widowControl/>
              <w:spacing w:line="240" w:lineRule="exact"/>
              <w:jc w:val="center"/>
              <w:rPr>
                <w:sz w:val="18"/>
                <w:szCs w:val="18"/>
              </w:rPr>
            </w:pPr>
            <w:r w:rsidRPr="00C07580">
              <w:rPr>
                <w:sz w:val="18"/>
                <w:szCs w:val="18"/>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646C47" w14:textId="77777777" w:rsidR="00265A3D" w:rsidRPr="00C07580" w:rsidRDefault="00265A3D" w:rsidP="008F1E65">
            <w:pPr>
              <w:widowControl/>
              <w:spacing w:line="240" w:lineRule="exact"/>
              <w:jc w:val="center"/>
              <w:rPr>
                <w:sz w:val="18"/>
                <w:szCs w:val="18"/>
              </w:rPr>
            </w:pPr>
            <w:r w:rsidRPr="00C07580">
              <w:rPr>
                <w:sz w:val="18"/>
                <w:szCs w:val="18"/>
              </w:rPr>
              <w:t>(5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9A8EA0" w14:textId="77777777" w:rsidR="00265A3D" w:rsidRPr="00C07580" w:rsidRDefault="00265A3D" w:rsidP="008F1E65">
            <w:pPr>
              <w:widowControl/>
              <w:spacing w:line="240" w:lineRule="exact"/>
              <w:jc w:val="center"/>
              <w:rPr>
                <w:sz w:val="18"/>
                <w:szCs w:val="18"/>
              </w:rPr>
            </w:pPr>
            <w:r w:rsidRPr="00C07580">
              <w:rPr>
                <w:sz w:val="18"/>
                <w:szCs w:val="18"/>
              </w:rPr>
              <w:t>1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5E6342" w14:textId="77777777" w:rsidR="00265A3D" w:rsidRPr="00C07580" w:rsidRDefault="00265A3D" w:rsidP="008F1E65">
            <w:pPr>
              <w:widowControl/>
              <w:spacing w:line="240" w:lineRule="exact"/>
              <w:jc w:val="center"/>
              <w:rPr>
                <w:sz w:val="18"/>
                <w:szCs w:val="18"/>
              </w:rPr>
            </w:pPr>
            <w:r w:rsidRPr="00C07580">
              <w:rPr>
                <w:sz w:val="18"/>
                <w:szCs w:val="18"/>
              </w:rPr>
              <w:t>(59.2)</w:t>
            </w:r>
          </w:p>
        </w:tc>
      </w:tr>
      <w:tr w:rsidR="00265A3D" w:rsidRPr="006526EE" w14:paraId="62B1C916"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DAA5A9"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120655"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89BEBA"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66A2DD" w14:textId="77777777" w:rsidR="00265A3D" w:rsidRPr="00C07580" w:rsidRDefault="00265A3D" w:rsidP="008F1E65">
            <w:pPr>
              <w:widowControl/>
              <w:spacing w:line="240" w:lineRule="exact"/>
              <w:jc w:val="center"/>
              <w:rPr>
                <w:sz w:val="18"/>
                <w:szCs w:val="18"/>
              </w:rPr>
            </w:pPr>
            <w:r w:rsidRPr="00C07580">
              <w:rPr>
                <w:sz w:val="18"/>
                <w:szCs w:val="18"/>
              </w:rPr>
              <w:t>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82C218" w14:textId="77777777" w:rsidR="00265A3D" w:rsidRPr="00C07580" w:rsidRDefault="00265A3D" w:rsidP="008F1E65">
            <w:pPr>
              <w:widowControl/>
              <w:spacing w:line="240" w:lineRule="exact"/>
              <w:jc w:val="center"/>
              <w:rPr>
                <w:sz w:val="18"/>
                <w:szCs w:val="18"/>
              </w:rPr>
            </w:pPr>
            <w:r w:rsidRPr="00C07580">
              <w:rPr>
                <w:sz w:val="18"/>
                <w:szCs w:val="18"/>
              </w:rPr>
              <w:t>(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5CCE7A" w14:textId="77777777" w:rsidR="00265A3D" w:rsidRPr="00C07580" w:rsidRDefault="00265A3D" w:rsidP="008F1E65">
            <w:pPr>
              <w:widowControl/>
              <w:spacing w:line="240" w:lineRule="exact"/>
              <w:jc w:val="center"/>
              <w:rPr>
                <w:sz w:val="18"/>
                <w:szCs w:val="18"/>
              </w:rPr>
            </w:pPr>
            <w:r w:rsidRPr="00C07580">
              <w:rPr>
                <w:sz w:val="18"/>
                <w:szCs w:val="18"/>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69DF8B" w14:textId="77777777" w:rsidR="00265A3D" w:rsidRPr="00C07580" w:rsidRDefault="00265A3D" w:rsidP="008F1E65">
            <w:pPr>
              <w:widowControl/>
              <w:spacing w:line="240" w:lineRule="exact"/>
              <w:jc w:val="center"/>
              <w:rPr>
                <w:sz w:val="18"/>
                <w:szCs w:val="18"/>
              </w:rPr>
            </w:pPr>
            <w:r w:rsidRPr="00C07580">
              <w:rPr>
                <w:sz w:val="18"/>
                <w:szCs w:val="18"/>
              </w:rPr>
              <w:t>(14.8)</w:t>
            </w:r>
          </w:p>
        </w:tc>
      </w:tr>
      <w:tr w:rsidR="00265A3D" w:rsidRPr="006526EE" w14:paraId="295A696C"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7C38E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A066BE"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92328E"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AA5FE1" w14:textId="77777777" w:rsidR="00265A3D" w:rsidRPr="00C07580" w:rsidRDefault="00265A3D" w:rsidP="008F1E65">
            <w:pPr>
              <w:widowControl/>
              <w:spacing w:line="240" w:lineRule="exact"/>
              <w:jc w:val="center"/>
              <w:rPr>
                <w:sz w:val="18"/>
                <w:szCs w:val="18"/>
              </w:rPr>
            </w:pPr>
            <w:r w:rsidRPr="00C07580">
              <w:rPr>
                <w:sz w:val="18"/>
                <w:szCs w:val="18"/>
              </w:rPr>
              <w:t>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2D22F7" w14:textId="77777777" w:rsidR="00265A3D" w:rsidRPr="00C07580" w:rsidRDefault="00265A3D" w:rsidP="008F1E65">
            <w:pPr>
              <w:widowControl/>
              <w:spacing w:line="240" w:lineRule="exact"/>
              <w:jc w:val="center"/>
              <w:rPr>
                <w:sz w:val="18"/>
                <w:szCs w:val="18"/>
              </w:rPr>
            </w:pPr>
            <w:r w:rsidRPr="00C07580">
              <w:rPr>
                <w:sz w:val="18"/>
                <w:szCs w:val="18"/>
              </w:rPr>
              <w:t>(2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A32A9B" w14:textId="77777777" w:rsidR="00265A3D" w:rsidRPr="00C07580" w:rsidRDefault="00265A3D" w:rsidP="008F1E65">
            <w:pPr>
              <w:widowControl/>
              <w:spacing w:line="240" w:lineRule="exact"/>
              <w:jc w:val="center"/>
              <w:rPr>
                <w:sz w:val="18"/>
                <w:szCs w:val="18"/>
              </w:rPr>
            </w:pPr>
            <w:r w:rsidRPr="00C07580">
              <w:rPr>
                <w:sz w:val="18"/>
                <w:szCs w:val="18"/>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A66416" w14:textId="77777777" w:rsidR="00265A3D" w:rsidRPr="00C07580" w:rsidRDefault="00265A3D" w:rsidP="008F1E65">
            <w:pPr>
              <w:widowControl/>
              <w:spacing w:line="240" w:lineRule="exact"/>
              <w:jc w:val="center"/>
              <w:rPr>
                <w:sz w:val="18"/>
                <w:szCs w:val="18"/>
              </w:rPr>
            </w:pPr>
            <w:r w:rsidRPr="00C07580">
              <w:rPr>
                <w:sz w:val="18"/>
                <w:szCs w:val="18"/>
              </w:rPr>
              <w:t>(26.0)</w:t>
            </w:r>
          </w:p>
        </w:tc>
      </w:tr>
      <w:tr w:rsidR="00265A3D" w:rsidRPr="006526EE" w14:paraId="155185BC"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8B2E60" w14:textId="77777777" w:rsidR="00265A3D" w:rsidRPr="00C07580" w:rsidRDefault="00265A3D" w:rsidP="008F1E65">
            <w:pPr>
              <w:widowControl/>
              <w:spacing w:line="240" w:lineRule="exact"/>
              <w:jc w:val="left"/>
              <w:rPr>
                <w:sz w:val="18"/>
                <w:szCs w:val="18"/>
              </w:rPr>
            </w:pPr>
            <w:r w:rsidRPr="00C07580">
              <w:rPr>
                <w:sz w:val="18"/>
                <w:szCs w:val="18"/>
              </w:rPr>
              <w:t>Bath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7EE00E"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66685A"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BE3AC8"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E1EEB0"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8E9C3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0BF8B7" w14:textId="77777777" w:rsidR="00265A3D" w:rsidRPr="00C07580" w:rsidRDefault="00265A3D" w:rsidP="008F1E65">
            <w:pPr>
              <w:widowControl/>
              <w:spacing w:line="240" w:lineRule="exact"/>
              <w:jc w:val="center"/>
              <w:rPr>
                <w:sz w:val="18"/>
                <w:szCs w:val="18"/>
              </w:rPr>
            </w:pPr>
          </w:p>
        </w:tc>
      </w:tr>
      <w:tr w:rsidR="00265A3D" w:rsidRPr="006526EE" w14:paraId="103E1C94"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843D82"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38979E"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1D57C0"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BC21F1" w14:textId="77777777" w:rsidR="00265A3D" w:rsidRPr="00C07580" w:rsidRDefault="00265A3D" w:rsidP="008F1E65">
            <w:pPr>
              <w:widowControl/>
              <w:spacing w:line="240" w:lineRule="exact"/>
              <w:jc w:val="center"/>
              <w:rPr>
                <w:sz w:val="18"/>
                <w:szCs w:val="18"/>
              </w:rPr>
            </w:pPr>
            <w:r w:rsidRPr="00C07580">
              <w:rPr>
                <w:sz w:val="18"/>
                <w:szCs w:val="18"/>
              </w:rPr>
              <w:t>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6ECF14" w14:textId="77777777" w:rsidR="00265A3D" w:rsidRPr="00C07580" w:rsidRDefault="00265A3D" w:rsidP="008F1E65">
            <w:pPr>
              <w:widowControl/>
              <w:spacing w:line="240" w:lineRule="exact"/>
              <w:jc w:val="center"/>
              <w:rPr>
                <w:sz w:val="18"/>
                <w:szCs w:val="18"/>
              </w:rPr>
            </w:pPr>
            <w:r w:rsidRPr="00C07580">
              <w:rPr>
                <w:sz w:val="18"/>
                <w:szCs w:val="18"/>
              </w:rPr>
              <w:t>(4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0AF267" w14:textId="77777777" w:rsidR="00265A3D" w:rsidRPr="00C07580" w:rsidRDefault="00265A3D" w:rsidP="008F1E65">
            <w:pPr>
              <w:widowControl/>
              <w:spacing w:line="240" w:lineRule="exact"/>
              <w:jc w:val="center"/>
              <w:rPr>
                <w:sz w:val="18"/>
                <w:szCs w:val="18"/>
              </w:rPr>
            </w:pPr>
            <w:r w:rsidRPr="00C07580">
              <w:rPr>
                <w:sz w:val="18"/>
                <w:szCs w:val="18"/>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0245D7" w14:textId="77777777" w:rsidR="00265A3D" w:rsidRPr="00C07580" w:rsidRDefault="00265A3D" w:rsidP="008F1E65">
            <w:pPr>
              <w:widowControl/>
              <w:spacing w:line="240" w:lineRule="exact"/>
              <w:jc w:val="center"/>
              <w:rPr>
                <w:sz w:val="18"/>
                <w:szCs w:val="18"/>
              </w:rPr>
            </w:pPr>
            <w:r w:rsidRPr="00C07580">
              <w:rPr>
                <w:sz w:val="18"/>
                <w:szCs w:val="18"/>
              </w:rPr>
              <w:t>(52.0)</w:t>
            </w:r>
          </w:p>
        </w:tc>
      </w:tr>
      <w:tr w:rsidR="00265A3D" w:rsidRPr="006526EE" w14:paraId="6FE4A1CD"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DB1A9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977E2D"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D05918" w14:textId="77777777" w:rsidR="00265A3D" w:rsidRPr="00C07580" w:rsidRDefault="00265A3D" w:rsidP="008F1E65">
            <w:pPr>
              <w:widowControl/>
              <w:spacing w:line="240" w:lineRule="exact"/>
              <w:jc w:val="left"/>
              <w:rPr>
                <w:sz w:val="18"/>
                <w:szCs w:val="18"/>
              </w:rPr>
            </w:pPr>
            <w:r w:rsidRPr="00C07580">
              <w:rPr>
                <w:sz w:val="18"/>
                <w:szCs w:val="18"/>
              </w:rPr>
              <w:t>Partially assisted/fully assist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F6B1E8" w14:textId="77777777" w:rsidR="00265A3D" w:rsidRPr="00C07580" w:rsidRDefault="00265A3D" w:rsidP="008F1E65">
            <w:pPr>
              <w:widowControl/>
              <w:spacing w:line="240" w:lineRule="exact"/>
              <w:jc w:val="center"/>
              <w:rPr>
                <w:sz w:val="18"/>
                <w:szCs w:val="18"/>
              </w:rPr>
            </w:pPr>
            <w:r w:rsidRPr="00C07580">
              <w:rPr>
                <w:sz w:val="18"/>
                <w:szCs w:val="18"/>
              </w:rPr>
              <w:t>1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13CFFF" w14:textId="77777777" w:rsidR="00265A3D" w:rsidRPr="00C07580" w:rsidRDefault="00265A3D" w:rsidP="008F1E65">
            <w:pPr>
              <w:widowControl/>
              <w:spacing w:line="240" w:lineRule="exact"/>
              <w:jc w:val="center"/>
              <w:rPr>
                <w:sz w:val="18"/>
                <w:szCs w:val="18"/>
              </w:rPr>
            </w:pPr>
            <w:r w:rsidRPr="00C07580">
              <w:rPr>
                <w:sz w:val="18"/>
                <w:szCs w:val="18"/>
              </w:rPr>
              <w:t>(5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1F44BF" w14:textId="77777777" w:rsidR="00265A3D" w:rsidRPr="00C07580" w:rsidRDefault="00265A3D" w:rsidP="008F1E65">
            <w:pPr>
              <w:widowControl/>
              <w:spacing w:line="240" w:lineRule="exact"/>
              <w:jc w:val="center"/>
              <w:rPr>
                <w:sz w:val="18"/>
                <w:szCs w:val="18"/>
              </w:rPr>
            </w:pPr>
            <w:r w:rsidRPr="00C07580">
              <w:rPr>
                <w:sz w:val="18"/>
                <w:szCs w:val="18"/>
              </w:rPr>
              <w:t>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9D4ECC" w14:textId="77777777" w:rsidR="00265A3D" w:rsidRPr="00C07580" w:rsidRDefault="00265A3D" w:rsidP="008F1E65">
            <w:pPr>
              <w:widowControl/>
              <w:spacing w:line="240" w:lineRule="exact"/>
              <w:jc w:val="center"/>
              <w:rPr>
                <w:sz w:val="18"/>
                <w:szCs w:val="18"/>
              </w:rPr>
            </w:pPr>
            <w:r w:rsidRPr="00C07580">
              <w:rPr>
                <w:sz w:val="18"/>
                <w:szCs w:val="18"/>
              </w:rPr>
              <w:t>(48.0)</w:t>
            </w:r>
          </w:p>
        </w:tc>
      </w:tr>
      <w:tr w:rsidR="00265A3D" w:rsidRPr="006526EE" w14:paraId="55BCBF56"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20306E" w14:textId="77777777" w:rsidR="00265A3D" w:rsidRPr="00C07580" w:rsidRDefault="00265A3D" w:rsidP="008F1E65">
            <w:pPr>
              <w:widowControl/>
              <w:spacing w:line="240" w:lineRule="exact"/>
              <w:jc w:val="left"/>
              <w:rPr>
                <w:sz w:val="18"/>
                <w:szCs w:val="18"/>
              </w:rPr>
            </w:pPr>
            <w:r w:rsidRPr="00C07580">
              <w:rPr>
                <w:sz w:val="18"/>
                <w:szCs w:val="18"/>
              </w:rPr>
              <w:t>Mobil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EEC8A6"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94563A"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BCEBAD"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AA2863"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DC1DF5"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75F81F" w14:textId="77777777" w:rsidR="00265A3D" w:rsidRPr="00C07580" w:rsidRDefault="00265A3D" w:rsidP="008F1E65">
            <w:pPr>
              <w:widowControl/>
              <w:spacing w:line="240" w:lineRule="exact"/>
              <w:jc w:val="center"/>
              <w:rPr>
                <w:sz w:val="18"/>
                <w:szCs w:val="18"/>
              </w:rPr>
            </w:pPr>
          </w:p>
        </w:tc>
      </w:tr>
      <w:tr w:rsidR="00265A3D" w:rsidRPr="006526EE" w14:paraId="48AC9C94"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052CA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8F8192" w14:textId="77777777" w:rsidR="00265A3D" w:rsidRPr="00C07580" w:rsidRDefault="00265A3D" w:rsidP="008F1E65">
            <w:pPr>
              <w:widowControl/>
              <w:spacing w:line="240" w:lineRule="exact"/>
              <w:jc w:val="center"/>
              <w:rPr>
                <w:sz w:val="18"/>
                <w:szCs w:val="18"/>
              </w:rPr>
            </w:pPr>
            <w:r w:rsidRPr="00C07580">
              <w:rPr>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6ABBFF"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BAE626" w14:textId="77777777" w:rsidR="00265A3D" w:rsidRPr="00C07580" w:rsidRDefault="00265A3D" w:rsidP="008F1E65">
            <w:pPr>
              <w:widowControl/>
              <w:spacing w:line="240" w:lineRule="exact"/>
              <w:jc w:val="center"/>
              <w:rPr>
                <w:sz w:val="18"/>
                <w:szCs w:val="18"/>
              </w:rPr>
            </w:pPr>
            <w:r w:rsidRPr="00C07580">
              <w:rPr>
                <w:sz w:val="18"/>
                <w:szCs w:val="18"/>
              </w:rPr>
              <w:t>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1C28B4" w14:textId="77777777" w:rsidR="00265A3D" w:rsidRPr="00C07580" w:rsidRDefault="00265A3D" w:rsidP="008F1E65">
            <w:pPr>
              <w:widowControl/>
              <w:spacing w:line="240" w:lineRule="exact"/>
              <w:jc w:val="center"/>
              <w:rPr>
                <w:sz w:val="18"/>
                <w:szCs w:val="18"/>
              </w:rPr>
            </w:pPr>
            <w:r w:rsidRPr="00C07580">
              <w:rPr>
                <w:sz w:val="18"/>
                <w:szCs w:val="18"/>
              </w:rPr>
              <w:t>(4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52669F" w14:textId="77777777" w:rsidR="00265A3D" w:rsidRPr="00C07580" w:rsidRDefault="00265A3D" w:rsidP="008F1E65">
            <w:pPr>
              <w:widowControl/>
              <w:spacing w:line="240" w:lineRule="exact"/>
              <w:jc w:val="center"/>
              <w:rPr>
                <w:sz w:val="18"/>
                <w:szCs w:val="18"/>
              </w:rPr>
            </w:pPr>
            <w:r w:rsidRPr="00C07580">
              <w:rPr>
                <w:sz w:val="18"/>
                <w:szCs w:val="18"/>
              </w:rPr>
              <w:t>1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37A473" w14:textId="77777777" w:rsidR="00265A3D" w:rsidRPr="00C07580" w:rsidRDefault="00265A3D" w:rsidP="008F1E65">
            <w:pPr>
              <w:widowControl/>
              <w:spacing w:line="240" w:lineRule="exact"/>
              <w:jc w:val="center"/>
              <w:rPr>
                <w:sz w:val="18"/>
                <w:szCs w:val="18"/>
              </w:rPr>
            </w:pPr>
            <w:r w:rsidRPr="00C07580">
              <w:rPr>
                <w:sz w:val="18"/>
                <w:szCs w:val="18"/>
              </w:rPr>
              <w:t>(55.1)</w:t>
            </w:r>
          </w:p>
        </w:tc>
      </w:tr>
      <w:tr w:rsidR="00265A3D" w:rsidRPr="006526EE" w14:paraId="5C88901E"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FFBA93"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A566F5"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6B7868" w14:textId="77777777" w:rsidR="00265A3D" w:rsidRPr="00C07580" w:rsidRDefault="00265A3D" w:rsidP="008F1E65">
            <w:pPr>
              <w:widowControl/>
              <w:spacing w:line="240" w:lineRule="exact"/>
              <w:jc w:val="left"/>
              <w:rPr>
                <w:sz w:val="18"/>
                <w:szCs w:val="18"/>
              </w:rPr>
            </w:pPr>
            <w:r w:rsidRPr="00C07580">
              <w:rPr>
                <w:sz w:val="18"/>
                <w:szCs w:val="18"/>
              </w:rPr>
              <w:t>Walk alone with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F6F87C" w14:textId="77777777" w:rsidR="00265A3D" w:rsidRPr="00C07580" w:rsidRDefault="00265A3D" w:rsidP="008F1E65">
            <w:pPr>
              <w:widowControl/>
              <w:spacing w:line="240" w:lineRule="exact"/>
              <w:jc w:val="center"/>
              <w:rPr>
                <w:sz w:val="18"/>
                <w:szCs w:val="18"/>
              </w:rPr>
            </w:pPr>
            <w:r w:rsidRPr="00C07580">
              <w:rPr>
                <w:sz w:val="18"/>
                <w:szCs w:val="18"/>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A78A8F" w14:textId="77777777" w:rsidR="00265A3D" w:rsidRPr="00C07580" w:rsidRDefault="00265A3D" w:rsidP="008F1E65">
            <w:pPr>
              <w:widowControl/>
              <w:spacing w:line="240" w:lineRule="exact"/>
              <w:jc w:val="center"/>
              <w:rPr>
                <w:sz w:val="18"/>
                <w:szCs w:val="18"/>
              </w:rPr>
            </w:pPr>
            <w:r w:rsidRPr="00C07580">
              <w:rPr>
                <w:sz w:val="18"/>
                <w:szCs w:val="18"/>
              </w:rPr>
              <w:t>(1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7B5DCC" w14:textId="77777777" w:rsidR="00265A3D" w:rsidRPr="00C07580" w:rsidRDefault="00265A3D" w:rsidP="008F1E65">
            <w:pPr>
              <w:widowControl/>
              <w:spacing w:line="240" w:lineRule="exact"/>
              <w:jc w:val="center"/>
              <w:rPr>
                <w:sz w:val="18"/>
                <w:szCs w:val="18"/>
              </w:rPr>
            </w:pPr>
            <w:r w:rsidRPr="00C07580">
              <w:rPr>
                <w:sz w:val="18"/>
                <w:szCs w:val="18"/>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CA50C0" w14:textId="77777777" w:rsidR="00265A3D" w:rsidRPr="00C07580" w:rsidRDefault="00265A3D" w:rsidP="008F1E65">
            <w:pPr>
              <w:widowControl/>
              <w:spacing w:line="240" w:lineRule="exact"/>
              <w:jc w:val="center"/>
              <w:rPr>
                <w:sz w:val="18"/>
                <w:szCs w:val="18"/>
              </w:rPr>
            </w:pPr>
            <w:r w:rsidRPr="00C07580">
              <w:rPr>
                <w:sz w:val="18"/>
                <w:szCs w:val="18"/>
              </w:rPr>
              <w:t>(13.8)</w:t>
            </w:r>
          </w:p>
        </w:tc>
      </w:tr>
      <w:tr w:rsidR="00265A3D" w:rsidRPr="006526EE" w14:paraId="1F45B194"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0DBBD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EC2B5A"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480C76" w14:textId="77777777" w:rsidR="00265A3D" w:rsidRPr="00C07580" w:rsidRDefault="00265A3D" w:rsidP="008F1E65">
            <w:pPr>
              <w:widowControl/>
              <w:spacing w:line="240" w:lineRule="exact"/>
              <w:jc w:val="left"/>
              <w:rPr>
                <w:sz w:val="18"/>
                <w:szCs w:val="18"/>
              </w:rPr>
            </w:pPr>
            <w:r w:rsidRPr="00C07580">
              <w:rPr>
                <w:sz w:val="18"/>
                <w:szCs w:val="18"/>
              </w:rPr>
              <w:t>Independence in wheelchai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12F2F2" w14:textId="77777777" w:rsidR="00265A3D" w:rsidRPr="00C07580" w:rsidRDefault="00265A3D" w:rsidP="008F1E65">
            <w:pPr>
              <w:widowControl/>
              <w:spacing w:line="240" w:lineRule="exact"/>
              <w:jc w:val="center"/>
              <w:rPr>
                <w:sz w:val="18"/>
                <w:szCs w:val="18"/>
              </w:rPr>
            </w:pPr>
            <w:r w:rsidRPr="00C07580">
              <w:rPr>
                <w:sz w:val="18"/>
                <w:szCs w:val="18"/>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FEECDB" w14:textId="77777777" w:rsidR="00265A3D" w:rsidRPr="00C07580" w:rsidRDefault="00265A3D" w:rsidP="008F1E65">
            <w:pPr>
              <w:widowControl/>
              <w:spacing w:line="240" w:lineRule="exact"/>
              <w:jc w:val="center"/>
              <w:rPr>
                <w:sz w:val="18"/>
                <w:szCs w:val="18"/>
              </w:rPr>
            </w:pPr>
            <w:r w:rsidRPr="00C07580">
              <w:rPr>
                <w:sz w:val="18"/>
                <w:szCs w:val="18"/>
              </w:rPr>
              <w:t>(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D15736" w14:textId="77777777" w:rsidR="00265A3D" w:rsidRPr="00C07580" w:rsidRDefault="00265A3D" w:rsidP="008F1E65">
            <w:pPr>
              <w:widowControl/>
              <w:spacing w:line="240" w:lineRule="exact"/>
              <w:jc w:val="center"/>
              <w:rPr>
                <w:sz w:val="18"/>
                <w:szCs w:val="18"/>
              </w:rPr>
            </w:pPr>
            <w:r w:rsidRPr="00C07580">
              <w:rPr>
                <w:sz w:val="18"/>
                <w:szCs w:val="18"/>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0BA1A8" w14:textId="77777777" w:rsidR="00265A3D" w:rsidRPr="00C07580" w:rsidRDefault="00265A3D" w:rsidP="008F1E65">
            <w:pPr>
              <w:widowControl/>
              <w:spacing w:line="240" w:lineRule="exact"/>
              <w:jc w:val="center"/>
              <w:rPr>
                <w:sz w:val="18"/>
                <w:szCs w:val="18"/>
              </w:rPr>
            </w:pPr>
            <w:r w:rsidRPr="00C07580">
              <w:rPr>
                <w:sz w:val="18"/>
                <w:szCs w:val="18"/>
              </w:rPr>
              <w:t>(3.6)</w:t>
            </w:r>
          </w:p>
        </w:tc>
      </w:tr>
      <w:tr w:rsidR="00265A3D" w:rsidRPr="006526EE" w14:paraId="71F9195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BA44DE"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F0EB24"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798C89"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11300C" w14:textId="77777777" w:rsidR="00265A3D" w:rsidRPr="00C07580" w:rsidRDefault="00265A3D" w:rsidP="008F1E65">
            <w:pPr>
              <w:widowControl/>
              <w:spacing w:line="240" w:lineRule="exact"/>
              <w:jc w:val="center"/>
              <w:rPr>
                <w:sz w:val="18"/>
                <w:szCs w:val="18"/>
              </w:rPr>
            </w:pPr>
            <w:r w:rsidRPr="00C07580">
              <w:rPr>
                <w:sz w:val="18"/>
                <w:szCs w:val="18"/>
              </w:rPr>
              <w:t>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6D12C1" w14:textId="77777777" w:rsidR="00265A3D" w:rsidRPr="00C07580" w:rsidRDefault="00265A3D" w:rsidP="008F1E65">
            <w:pPr>
              <w:widowControl/>
              <w:spacing w:line="240" w:lineRule="exact"/>
              <w:jc w:val="center"/>
              <w:rPr>
                <w:sz w:val="18"/>
                <w:szCs w:val="18"/>
              </w:rPr>
            </w:pPr>
            <w:r w:rsidRPr="00C07580">
              <w:rPr>
                <w:sz w:val="18"/>
                <w:szCs w:val="18"/>
              </w:rPr>
              <w:t>(3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753A25" w14:textId="77777777" w:rsidR="00265A3D" w:rsidRPr="00C07580" w:rsidRDefault="00265A3D" w:rsidP="008F1E65">
            <w:pPr>
              <w:widowControl/>
              <w:spacing w:line="240" w:lineRule="exact"/>
              <w:jc w:val="center"/>
              <w:rPr>
                <w:sz w:val="18"/>
                <w:szCs w:val="18"/>
              </w:rPr>
            </w:pPr>
            <w:r w:rsidRPr="00C07580">
              <w:rPr>
                <w:sz w:val="18"/>
                <w:szCs w:val="18"/>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449AF2" w14:textId="77777777" w:rsidR="00265A3D" w:rsidRPr="00C07580" w:rsidRDefault="00265A3D" w:rsidP="008F1E65">
            <w:pPr>
              <w:widowControl/>
              <w:spacing w:line="240" w:lineRule="exact"/>
              <w:jc w:val="center"/>
              <w:rPr>
                <w:sz w:val="18"/>
                <w:szCs w:val="18"/>
              </w:rPr>
            </w:pPr>
            <w:r w:rsidRPr="00C07580">
              <w:rPr>
                <w:sz w:val="18"/>
                <w:szCs w:val="18"/>
              </w:rPr>
              <w:t>(27.6)</w:t>
            </w:r>
          </w:p>
        </w:tc>
      </w:tr>
      <w:tr w:rsidR="00265A3D" w:rsidRPr="006526EE" w14:paraId="755A980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4E203A" w14:textId="77777777" w:rsidR="00265A3D" w:rsidRPr="00C07580" w:rsidRDefault="00265A3D" w:rsidP="008F1E65">
            <w:pPr>
              <w:widowControl/>
              <w:spacing w:line="240" w:lineRule="exact"/>
              <w:jc w:val="left"/>
              <w:rPr>
                <w:sz w:val="18"/>
                <w:szCs w:val="18"/>
              </w:rPr>
            </w:pPr>
            <w:r w:rsidRPr="00C07580">
              <w:rPr>
                <w:sz w:val="18"/>
                <w:szCs w:val="18"/>
              </w:rPr>
              <w:t>Stai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375A9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9A2C2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9C3525"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AFC50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2574E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01BA72" w14:textId="77777777" w:rsidR="00265A3D" w:rsidRPr="00C07580" w:rsidRDefault="00265A3D" w:rsidP="008F1E65">
            <w:pPr>
              <w:widowControl/>
              <w:spacing w:line="240" w:lineRule="exact"/>
              <w:jc w:val="center"/>
              <w:rPr>
                <w:sz w:val="18"/>
                <w:szCs w:val="18"/>
              </w:rPr>
            </w:pPr>
          </w:p>
        </w:tc>
      </w:tr>
      <w:tr w:rsidR="00265A3D" w:rsidRPr="006526EE" w14:paraId="2954E4A9"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87450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70A49D"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681146"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6B7630" w14:textId="77777777" w:rsidR="00265A3D" w:rsidRPr="00C07580" w:rsidRDefault="00265A3D" w:rsidP="008F1E65">
            <w:pPr>
              <w:widowControl/>
              <w:spacing w:line="240" w:lineRule="exact"/>
              <w:jc w:val="center"/>
              <w:rPr>
                <w:sz w:val="18"/>
                <w:szCs w:val="18"/>
              </w:rPr>
            </w:pPr>
            <w:r w:rsidRPr="00C07580">
              <w:rPr>
                <w:sz w:val="18"/>
                <w:szCs w:val="18"/>
              </w:rPr>
              <w:t>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A1B50D" w14:textId="77777777" w:rsidR="00265A3D" w:rsidRPr="00C07580" w:rsidRDefault="00265A3D" w:rsidP="008F1E65">
            <w:pPr>
              <w:widowControl/>
              <w:spacing w:line="240" w:lineRule="exact"/>
              <w:jc w:val="center"/>
              <w:rPr>
                <w:sz w:val="18"/>
                <w:szCs w:val="18"/>
              </w:rPr>
            </w:pPr>
            <w:r w:rsidRPr="00C07580">
              <w:rPr>
                <w:sz w:val="18"/>
                <w:szCs w:val="18"/>
              </w:rPr>
              <w:t>(4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AB949A" w14:textId="77777777" w:rsidR="00265A3D" w:rsidRPr="00C07580" w:rsidRDefault="00265A3D" w:rsidP="008F1E65">
            <w:pPr>
              <w:widowControl/>
              <w:spacing w:line="240" w:lineRule="exact"/>
              <w:jc w:val="center"/>
              <w:rPr>
                <w:sz w:val="18"/>
                <w:szCs w:val="18"/>
              </w:rPr>
            </w:pPr>
            <w:r w:rsidRPr="00C07580">
              <w:rPr>
                <w:sz w:val="18"/>
                <w:szCs w:val="18"/>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70D2D4" w14:textId="77777777" w:rsidR="00265A3D" w:rsidRPr="00C07580" w:rsidRDefault="00265A3D" w:rsidP="008F1E65">
            <w:pPr>
              <w:widowControl/>
              <w:spacing w:line="240" w:lineRule="exact"/>
              <w:jc w:val="center"/>
              <w:rPr>
                <w:sz w:val="18"/>
                <w:szCs w:val="18"/>
              </w:rPr>
            </w:pPr>
            <w:r w:rsidRPr="00C07580">
              <w:rPr>
                <w:sz w:val="18"/>
                <w:szCs w:val="18"/>
              </w:rPr>
              <w:t>(52.0)</w:t>
            </w:r>
          </w:p>
        </w:tc>
      </w:tr>
      <w:tr w:rsidR="00265A3D" w:rsidRPr="006526EE" w14:paraId="390709AE"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D4F279"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66E5F2"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905485"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0769D4" w14:textId="77777777" w:rsidR="00265A3D" w:rsidRPr="00C07580" w:rsidRDefault="00265A3D" w:rsidP="008F1E65">
            <w:pPr>
              <w:widowControl/>
              <w:spacing w:line="240" w:lineRule="exact"/>
              <w:jc w:val="center"/>
              <w:rPr>
                <w:sz w:val="18"/>
                <w:szCs w:val="18"/>
              </w:rPr>
            </w:pPr>
            <w:r w:rsidRPr="00C07580">
              <w:rPr>
                <w:sz w:val="18"/>
                <w:szCs w:val="18"/>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73B912" w14:textId="77777777" w:rsidR="00265A3D" w:rsidRPr="00C07580" w:rsidRDefault="00265A3D" w:rsidP="008F1E65">
            <w:pPr>
              <w:widowControl/>
              <w:spacing w:line="240" w:lineRule="exact"/>
              <w:jc w:val="center"/>
              <w:rPr>
                <w:sz w:val="18"/>
                <w:szCs w:val="18"/>
              </w:rPr>
            </w:pPr>
            <w:r w:rsidRPr="00C07580">
              <w:rPr>
                <w:sz w:val="18"/>
                <w:szCs w:val="18"/>
              </w:rPr>
              <w:t>(1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8F8CDA" w14:textId="77777777" w:rsidR="00265A3D" w:rsidRPr="00C07580" w:rsidRDefault="00265A3D" w:rsidP="008F1E65">
            <w:pPr>
              <w:widowControl/>
              <w:spacing w:line="240" w:lineRule="exact"/>
              <w:jc w:val="center"/>
              <w:rPr>
                <w:sz w:val="18"/>
                <w:szCs w:val="18"/>
              </w:rPr>
            </w:pPr>
            <w:r w:rsidRPr="00C07580">
              <w:rPr>
                <w:sz w:val="18"/>
                <w:szCs w:val="18"/>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1B7291" w14:textId="77777777" w:rsidR="00265A3D" w:rsidRPr="00C07580" w:rsidRDefault="00265A3D" w:rsidP="008F1E65">
            <w:pPr>
              <w:widowControl/>
              <w:spacing w:line="240" w:lineRule="exact"/>
              <w:jc w:val="center"/>
              <w:rPr>
                <w:sz w:val="18"/>
                <w:szCs w:val="18"/>
              </w:rPr>
            </w:pPr>
            <w:r w:rsidRPr="00C07580">
              <w:rPr>
                <w:sz w:val="18"/>
                <w:szCs w:val="18"/>
              </w:rPr>
              <w:t>(13.8)</w:t>
            </w:r>
          </w:p>
        </w:tc>
      </w:tr>
      <w:tr w:rsidR="00265A3D" w:rsidRPr="006526EE" w14:paraId="5EC9AC8E"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0B2C5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B17839"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5E0264"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8E8E85" w14:textId="77777777" w:rsidR="00265A3D" w:rsidRPr="00C07580" w:rsidRDefault="00265A3D" w:rsidP="008F1E65">
            <w:pPr>
              <w:widowControl/>
              <w:spacing w:line="240" w:lineRule="exact"/>
              <w:jc w:val="center"/>
              <w:rPr>
                <w:sz w:val="18"/>
                <w:szCs w:val="18"/>
              </w:rPr>
            </w:pPr>
            <w:r w:rsidRPr="00C07580">
              <w:rPr>
                <w:sz w:val="18"/>
                <w:szCs w:val="18"/>
              </w:rPr>
              <w:t>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FE5623" w14:textId="77777777" w:rsidR="00265A3D" w:rsidRPr="00C07580" w:rsidRDefault="00265A3D" w:rsidP="008F1E65">
            <w:pPr>
              <w:widowControl/>
              <w:spacing w:line="240" w:lineRule="exact"/>
              <w:jc w:val="center"/>
              <w:rPr>
                <w:sz w:val="18"/>
                <w:szCs w:val="18"/>
              </w:rPr>
            </w:pPr>
            <w:r w:rsidRPr="00C07580">
              <w:rPr>
                <w:sz w:val="18"/>
                <w:szCs w:val="18"/>
              </w:rPr>
              <w:t>(4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3B640A" w14:textId="77777777" w:rsidR="00265A3D" w:rsidRPr="00C07580" w:rsidRDefault="00265A3D" w:rsidP="008F1E65">
            <w:pPr>
              <w:widowControl/>
              <w:spacing w:line="240" w:lineRule="exact"/>
              <w:jc w:val="center"/>
              <w:rPr>
                <w:sz w:val="18"/>
                <w:szCs w:val="18"/>
              </w:rPr>
            </w:pPr>
            <w:r w:rsidRPr="00C07580">
              <w:rPr>
                <w:sz w:val="18"/>
                <w:szCs w:val="18"/>
              </w:rPr>
              <w:t>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79C00E" w14:textId="77777777" w:rsidR="00265A3D" w:rsidRPr="00C07580" w:rsidRDefault="00265A3D" w:rsidP="008F1E65">
            <w:pPr>
              <w:widowControl/>
              <w:spacing w:line="240" w:lineRule="exact"/>
              <w:jc w:val="center"/>
              <w:rPr>
                <w:sz w:val="18"/>
                <w:szCs w:val="18"/>
              </w:rPr>
            </w:pPr>
            <w:r w:rsidRPr="00C07580">
              <w:rPr>
                <w:sz w:val="18"/>
                <w:szCs w:val="18"/>
              </w:rPr>
              <w:t>(34.2)</w:t>
            </w:r>
          </w:p>
        </w:tc>
      </w:tr>
      <w:tr w:rsidR="00265A3D" w:rsidRPr="006526EE" w14:paraId="0DDE4ED5"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EDAAC2" w14:textId="77777777" w:rsidR="00265A3D" w:rsidRPr="00C07580" w:rsidRDefault="00265A3D" w:rsidP="008F1E65">
            <w:pPr>
              <w:widowControl/>
              <w:spacing w:line="240" w:lineRule="exact"/>
              <w:jc w:val="left"/>
              <w:rPr>
                <w:sz w:val="18"/>
                <w:szCs w:val="18"/>
              </w:rPr>
            </w:pPr>
            <w:r w:rsidRPr="00C07580">
              <w:rPr>
                <w:sz w:val="18"/>
                <w:szCs w:val="18"/>
              </w:rPr>
              <w:t>Dress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BCD94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E740FF"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B53AD3"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9E6F5D"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23444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FEAA76" w14:textId="77777777" w:rsidR="00265A3D" w:rsidRPr="00C07580" w:rsidRDefault="00265A3D" w:rsidP="008F1E65">
            <w:pPr>
              <w:widowControl/>
              <w:spacing w:line="240" w:lineRule="exact"/>
              <w:jc w:val="center"/>
              <w:rPr>
                <w:sz w:val="18"/>
                <w:szCs w:val="18"/>
              </w:rPr>
            </w:pPr>
          </w:p>
        </w:tc>
      </w:tr>
      <w:tr w:rsidR="00265A3D" w:rsidRPr="006526EE" w14:paraId="4409410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82EC5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B095F9"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76544B"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8C64C2" w14:textId="77777777" w:rsidR="00265A3D" w:rsidRPr="00C07580" w:rsidRDefault="00265A3D" w:rsidP="008F1E65">
            <w:pPr>
              <w:widowControl/>
              <w:spacing w:line="240" w:lineRule="exact"/>
              <w:jc w:val="center"/>
              <w:rPr>
                <w:sz w:val="18"/>
                <w:szCs w:val="18"/>
              </w:rPr>
            </w:pPr>
            <w:r w:rsidRPr="00C07580">
              <w:rPr>
                <w:sz w:val="18"/>
                <w:szCs w:val="18"/>
              </w:rPr>
              <w:t>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026A6D" w14:textId="77777777" w:rsidR="00265A3D" w:rsidRPr="00C07580" w:rsidRDefault="00265A3D" w:rsidP="008F1E65">
            <w:pPr>
              <w:widowControl/>
              <w:spacing w:line="240" w:lineRule="exact"/>
              <w:jc w:val="center"/>
              <w:rPr>
                <w:sz w:val="18"/>
                <w:szCs w:val="18"/>
              </w:rPr>
            </w:pPr>
            <w:r w:rsidRPr="00C07580">
              <w:rPr>
                <w:sz w:val="18"/>
                <w:szCs w:val="18"/>
              </w:rPr>
              <w:t>(5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B9AC7E" w14:textId="77777777" w:rsidR="00265A3D" w:rsidRPr="00C07580" w:rsidRDefault="00265A3D" w:rsidP="008F1E65">
            <w:pPr>
              <w:widowControl/>
              <w:spacing w:line="240" w:lineRule="exact"/>
              <w:jc w:val="center"/>
              <w:rPr>
                <w:sz w:val="18"/>
                <w:szCs w:val="18"/>
              </w:rPr>
            </w:pPr>
            <w:r w:rsidRPr="00C07580">
              <w:rPr>
                <w:sz w:val="18"/>
                <w:szCs w:val="18"/>
              </w:rPr>
              <w:t>1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1B2FE6" w14:textId="77777777" w:rsidR="00265A3D" w:rsidRPr="00C07580" w:rsidRDefault="00265A3D" w:rsidP="008F1E65">
            <w:pPr>
              <w:widowControl/>
              <w:spacing w:line="240" w:lineRule="exact"/>
              <w:jc w:val="center"/>
              <w:rPr>
                <w:sz w:val="18"/>
                <w:szCs w:val="18"/>
              </w:rPr>
            </w:pPr>
            <w:r w:rsidRPr="00C07580">
              <w:rPr>
                <w:sz w:val="18"/>
                <w:szCs w:val="18"/>
              </w:rPr>
              <w:t>(58.2)</w:t>
            </w:r>
          </w:p>
        </w:tc>
      </w:tr>
      <w:tr w:rsidR="00265A3D" w:rsidRPr="006526EE" w14:paraId="380A432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10856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DAB4C8"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5639DD"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F6D1FC" w14:textId="77777777" w:rsidR="00265A3D" w:rsidRPr="00C07580" w:rsidRDefault="00265A3D" w:rsidP="008F1E65">
            <w:pPr>
              <w:widowControl/>
              <w:spacing w:line="240" w:lineRule="exact"/>
              <w:jc w:val="center"/>
              <w:rPr>
                <w:sz w:val="18"/>
                <w:szCs w:val="18"/>
              </w:rPr>
            </w:pPr>
            <w:r w:rsidRPr="00C07580">
              <w:rPr>
                <w:sz w:val="18"/>
                <w:szCs w:val="18"/>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E2B6AC" w14:textId="77777777" w:rsidR="00265A3D" w:rsidRPr="00C07580" w:rsidRDefault="00265A3D" w:rsidP="008F1E65">
            <w:pPr>
              <w:widowControl/>
              <w:spacing w:line="240" w:lineRule="exact"/>
              <w:jc w:val="center"/>
              <w:rPr>
                <w:sz w:val="18"/>
                <w:szCs w:val="18"/>
              </w:rPr>
            </w:pPr>
            <w:r w:rsidRPr="00C07580">
              <w:rPr>
                <w:sz w:val="18"/>
                <w:szCs w:val="18"/>
              </w:rPr>
              <w:t>(2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869D5B" w14:textId="77777777" w:rsidR="00265A3D" w:rsidRPr="00C07580" w:rsidRDefault="00265A3D" w:rsidP="008F1E65">
            <w:pPr>
              <w:widowControl/>
              <w:spacing w:line="240" w:lineRule="exact"/>
              <w:jc w:val="center"/>
              <w:rPr>
                <w:sz w:val="18"/>
                <w:szCs w:val="18"/>
              </w:rPr>
            </w:pPr>
            <w:r w:rsidRPr="00C07580">
              <w:rPr>
                <w:sz w:val="18"/>
                <w:szCs w:val="18"/>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4F80BA" w14:textId="77777777" w:rsidR="00265A3D" w:rsidRPr="00C07580" w:rsidRDefault="00265A3D" w:rsidP="008F1E65">
            <w:pPr>
              <w:widowControl/>
              <w:spacing w:line="240" w:lineRule="exact"/>
              <w:jc w:val="center"/>
              <w:rPr>
                <w:sz w:val="18"/>
                <w:szCs w:val="18"/>
              </w:rPr>
            </w:pPr>
            <w:r w:rsidRPr="00C07580">
              <w:rPr>
                <w:sz w:val="18"/>
                <w:szCs w:val="18"/>
              </w:rPr>
              <w:t>(15.3)</w:t>
            </w:r>
          </w:p>
        </w:tc>
      </w:tr>
      <w:tr w:rsidR="00265A3D" w:rsidRPr="006526EE" w14:paraId="20FD6C29"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BEF200"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56EB1A"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861D16"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16AA43" w14:textId="77777777" w:rsidR="00265A3D" w:rsidRPr="00C07580" w:rsidRDefault="00265A3D" w:rsidP="008F1E65">
            <w:pPr>
              <w:widowControl/>
              <w:spacing w:line="240" w:lineRule="exact"/>
              <w:jc w:val="center"/>
              <w:rPr>
                <w:sz w:val="18"/>
                <w:szCs w:val="18"/>
              </w:rPr>
            </w:pPr>
            <w:r w:rsidRPr="00C07580">
              <w:rPr>
                <w:sz w:val="18"/>
                <w:szCs w:val="18"/>
              </w:rPr>
              <w:t>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8E9AF1" w14:textId="77777777" w:rsidR="00265A3D" w:rsidRPr="00C07580" w:rsidRDefault="00265A3D" w:rsidP="008F1E65">
            <w:pPr>
              <w:widowControl/>
              <w:spacing w:line="240" w:lineRule="exact"/>
              <w:jc w:val="center"/>
              <w:rPr>
                <w:sz w:val="18"/>
                <w:szCs w:val="18"/>
              </w:rPr>
            </w:pPr>
            <w:r w:rsidRPr="00C07580">
              <w:rPr>
                <w:sz w:val="18"/>
                <w:szCs w:val="18"/>
              </w:rPr>
              <w:t>(2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DAD7C7" w14:textId="77777777" w:rsidR="00265A3D" w:rsidRPr="00C07580" w:rsidRDefault="00265A3D" w:rsidP="008F1E65">
            <w:pPr>
              <w:widowControl/>
              <w:spacing w:line="240" w:lineRule="exact"/>
              <w:jc w:val="center"/>
              <w:rPr>
                <w:sz w:val="18"/>
                <w:szCs w:val="18"/>
              </w:rPr>
            </w:pPr>
            <w:r w:rsidRPr="00C07580">
              <w:rPr>
                <w:sz w:val="18"/>
                <w:szCs w:val="18"/>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94F164" w14:textId="77777777" w:rsidR="00265A3D" w:rsidRPr="00C07580" w:rsidRDefault="00265A3D" w:rsidP="008F1E65">
            <w:pPr>
              <w:widowControl/>
              <w:spacing w:line="240" w:lineRule="exact"/>
              <w:jc w:val="center"/>
              <w:rPr>
                <w:sz w:val="18"/>
                <w:szCs w:val="18"/>
              </w:rPr>
            </w:pPr>
            <w:r w:rsidRPr="00C07580">
              <w:rPr>
                <w:sz w:val="18"/>
                <w:szCs w:val="18"/>
              </w:rPr>
              <w:t>(26.5)</w:t>
            </w:r>
          </w:p>
        </w:tc>
      </w:tr>
      <w:tr w:rsidR="00265A3D" w:rsidRPr="006526EE" w14:paraId="4035B9FB" w14:textId="77777777" w:rsidTr="008F1E65">
        <w:trPr>
          <w:trHeight w:val="278"/>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352B2AC6" w14:textId="77777777" w:rsidR="00265A3D" w:rsidRPr="00C07580" w:rsidRDefault="00265A3D" w:rsidP="008F1E65">
            <w:pPr>
              <w:widowControl/>
              <w:spacing w:line="240" w:lineRule="exact"/>
              <w:jc w:val="left"/>
              <w:rPr>
                <w:sz w:val="18"/>
                <w:szCs w:val="18"/>
              </w:rPr>
            </w:pPr>
            <w:r w:rsidRPr="00C07580">
              <w:rPr>
                <w:sz w:val="18"/>
                <w:szCs w:val="18"/>
              </w:rPr>
              <w:t>Bowel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14CB8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D05BC6"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5D8616"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EDB496" w14:textId="77777777" w:rsidR="00265A3D" w:rsidRPr="00C07580" w:rsidRDefault="00265A3D" w:rsidP="008F1E65">
            <w:pPr>
              <w:widowControl/>
              <w:spacing w:line="240" w:lineRule="exact"/>
              <w:jc w:val="center"/>
              <w:rPr>
                <w:sz w:val="18"/>
                <w:szCs w:val="18"/>
              </w:rPr>
            </w:pPr>
          </w:p>
        </w:tc>
      </w:tr>
      <w:tr w:rsidR="00265A3D" w:rsidRPr="006526EE" w14:paraId="1BE42970"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2CA3B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912236"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DA21B9"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4C8135" w14:textId="77777777" w:rsidR="00265A3D" w:rsidRPr="00C07580" w:rsidRDefault="00265A3D" w:rsidP="008F1E65">
            <w:pPr>
              <w:widowControl/>
              <w:spacing w:line="240" w:lineRule="exact"/>
              <w:jc w:val="center"/>
              <w:rPr>
                <w:sz w:val="18"/>
                <w:szCs w:val="18"/>
              </w:rPr>
            </w:pPr>
            <w:r w:rsidRPr="00C07580">
              <w:rPr>
                <w:sz w:val="18"/>
                <w:szCs w:val="18"/>
              </w:rPr>
              <w:t>1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05C7A3" w14:textId="77777777" w:rsidR="00265A3D" w:rsidRPr="00C07580" w:rsidRDefault="00265A3D" w:rsidP="008F1E65">
            <w:pPr>
              <w:widowControl/>
              <w:spacing w:line="240" w:lineRule="exact"/>
              <w:jc w:val="center"/>
              <w:rPr>
                <w:sz w:val="18"/>
                <w:szCs w:val="18"/>
              </w:rPr>
            </w:pPr>
            <w:r w:rsidRPr="00C07580">
              <w:rPr>
                <w:sz w:val="18"/>
                <w:szCs w:val="18"/>
              </w:rPr>
              <w:t>(6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C89BF2" w14:textId="77777777" w:rsidR="00265A3D" w:rsidRPr="00C07580" w:rsidRDefault="00265A3D" w:rsidP="008F1E65">
            <w:pPr>
              <w:widowControl/>
              <w:spacing w:line="240" w:lineRule="exact"/>
              <w:jc w:val="center"/>
              <w:rPr>
                <w:sz w:val="18"/>
                <w:szCs w:val="18"/>
              </w:rPr>
            </w:pPr>
            <w:r w:rsidRPr="00C07580">
              <w:rPr>
                <w:sz w:val="18"/>
                <w:szCs w:val="18"/>
              </w:rPr>
              <w:t>1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1363AF" w14:textId="77777777" w:rsidR="00265A3D" w:rsidRPr="00C07580" w:rsidRDefault="00265A3D" w:rsidP="008F1E65">
            <w:pPr>
              <w:widowControl/>
              <w:spacing w:line="240" w:lineRule="exact"/>
              <w:jc w:val="center"/>
              <w:rPr>
                <w:sz w:val="18"/>
                <w:szCs w:val="18"/>
              </w:rPr>
            </w:pPr>
            <w:r w:rsidRPr="00C07580">
              <w:rPr>
                <w:sz w:val="18"/>
                <w:szCs w:val="18"/>
              </w:rPr>
              <w:t>(64.3)</w:t>
            </w:r>
          </w:p>
        </w:tc>
      </w:tr>
      <w:tr w:rsidR="00265A3D" w:rsidRPr="006526EE" w14:paraId="07640E51"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1660B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891AB5"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D25D81"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5A1034" w14:textId="77777777" w:rsidR="00265A3D" w:rsidRPr="00C07580" w:rsidRDefault="00265A3D" w:rsidP="008F1E65">
            <w:pPr>
              <w:widowControl/>
              <w:spacing w:line="240" w:lineRule="exact"/>
              <w:jc w:val="center"/>
              <w:rPr>
                <w:sz w:val="18"/>
                <w:szCs w:val="18"/>
              </w:rPr>
            </w:pPr>
            <w:r w:rsidRPr="00C07580">
              <w:rPr>
                <w:sz w:val="18"/>
                <w:szCs w:val="18"/>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2C7BC6" w14:textId="77777777" w:rsidR="00265A3D" w:rsidRPr="00C07580" w:rsidRDefault="00265A3D" w:rsidP="008F1E65">
            <w:pPr>
              <w:widowControl/>
              <w:spacing w:line="240" w:lineRule="exact"/>
              <w:jc w:val="center"/>
              <w:rPr>
                <w:sz w:val="18"/>
                <w:szCs w:val="18"/>
              </w:rPr>
            </w:pPr>
            <w:r w:rsidRPr="00C07580">
              <w:rPr>
                <w:sz w:val="18"/>
                <w:szCs w:val="18"/>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952F72" w14:textId="77777777" w:rsidR="00265A3D" w:rsidRPr="00C07580" w:rsidRDefault="00265A3D" w:rsidP="008F1E65">
            <w:pPr>
              <w:widowControl/>
              <w:spacing w:line="240" w:lineRule="exact"/>
              <w:jc w:val="center"/>
              <w:rPr>
                <w:sz w:val="18"/>
                <w:szCs w:val="18"/>
              </w:rPr>
            </w:pPr>
            <w:r w:rsidRPr="00C07580">
              <w:rPr>
                <w:sz w:val="18"/>
                <w:szCs w:val="18"/>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4A246C" w14:textId="77777777" w:rsidR="00265A3D" w:rsidRPr="00C07580" w:rsidRDefault="00265A3D" w:rsidP="008F1E65">
            <w:pPr>
              <w:widowControl/>
              <w:spacing w:line="240" w:lineRule="exact"/>
              <w:jc w:val="center"/>
              <w:rPr>
                <w:sz w:val="18"/>
                <w:szCs w:val="18"/>
              </w:rPr>
            </w:pPr>
            <w:r w:rsidRPr="00C07580">
              <w:rPr>
                <w:sz w:val="18"/>
                <w:szCs w:val="18"/>
              </w:rPr>
              <w:t>(9.2)</w:t>
            </w:r>
          </w:p>
        </w:tc>
      </w:tr>
      <w:tr w:rsidR="00265A3D" w:rsidRPr="006526EE" w14:paraId="74183BA2"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85ED0E"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E3EB55"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C7ED08"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DCF484" w14:textId="77777777" w:rsidR="00265A3D" w:rsidRPr="00C07580" w:rsidRDefault="00265A3D" w:rsidP="008F1E65">
            <w:pPr>
              <w:widowControl/>
              <w:spacing w:line="240" w:lineRule="exact"/>
              <w:jc w:val="center"/>
              <w:rPr>
                <w:sz w:val="18"/>
                <w:szCs w:val="18"/>
              </w:rPr>
            </w:pPr>
            <w:r w:rsidRPr="00C07580">
              <w:rPr>
                <w:sz w:val="18"/>
                <w:szCs w:val="18"/>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9D5708" w14:textId="77777777" w:rsidR="00265A3D" w:rsidRPr="00C07580" w:rsidRDefault="00265A3D" w:rsidP="008F1E65">
            <w:pPr>
              <w:widowControl/>
              <w:spacing w:line="240" w:lineRule="exact"/>
              <w:jc w:val="center"/>
              <w:rPr>
                <w:sz w:val="18"/>
                <w:szCs w:val="18"/>
              </w:rPr>
            </w:pPr>
            <w:r w:rsidRPr="00C07580">
              <w:rPr>
                <w:sz w:val="18"/>
                <w:szCs w:val="18"/>
              </w:rPr>
              <w:t>(2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2087AD" w14:textId="77777777" w:rsidR="00265A3D" w:rsidRPr="00C07580" w:rsidRDefault="00265A3D" w:rsidP="008F1E65">
            <w:pPr>
              <w:widowControl/>
              <w:spacing w:line="240" w:lineRule="exact"/>
              <w:jc w:val="center"/>
              <w:rPr>
                <w:sz w:val="18"/>
                <w:szCs w:val="18"/>
              </w:rPr>
            </w:pPr>
            <w:r w:rsidRPr="00C07580">
              <w:rPr>
                <w:sz w:val="18"/>
                <w:szCs w:val="18"/>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01D369" w14:textId="77777777" w:rsidR="00265A3D" w:rsidRPr="00C07580" w:rsidRDefault="00265A3D" w:rsidP="008F1E65">
            <w:pPr>
              <w:widowControl/>
              <w:spacing w:line="240" w:lineRule="exact"/>
              <w:jc w:val="center"/>
              <w:rPr>
                <w:sz w:val="18"/>
                <w:szCs w:val="18"/>
              </w:rPr>
            </w:pPr>
            <w:r w:rsidRPr="00C07580">
              <w:rPr>
                <w:sz w:val="18"/>
                <w:szCs w:val="18"/>
              </w:rPr>
              <w:t>(26.5)</w:t>
            </w:r>
          </w:p>
        </w:tc>
      </w:tr>
      <w:tr w:rsidR="00265A3D" w:rsidRPr="006526EE" w14:paraId="6DA4C989" w14:textId="77777777" w:rsidTr="008F1E65">
        <w:trPr>
          <w:trHeight w:val="278"/>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0B4A38B" w14:textId="77777777" w:rsidR="00265A3D" w:rsidRPr="00C07580" w:rsidRDefault="00265A3D" w:rsidP="008F1E65">
            <w:pPr>
              <w:widowControl/>
              <w:spacing w:line="240" w:lineRule="exact"/>
              <w:jc w:val="left"/>
              <w:rPr>
                <w:sz w:val="18"/>
                <w:szCs w:val="18"/>
              </w:rPr>
            </w:pPr>
            <w:r w:rsidRPr="00C07580">
              <w:rPr>
                <w:sz w:val="18"/>
                <w:szCs w:val="18"/>
              </w:rPr>
              <w:lastRenderedPageBreak/>
              <w:t>Bladd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F308B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A1A8DF"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D857CA"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ACC5F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343A14" w14:textId="77777777" w:rsidR="00265A3D" w:rsidRPr="00C07580" w:rsidRDefault="00265A3D" w:rsidP="008F1E65">
            <w:pPr>
              <w:widowControl/>
              <w:spacing w:line="240" w:lineRule="exact"/>
              <w:jc w:val="center"/>
              <w:rPr>
                <w:sz w:val="18"/>
                <w:szCs w:val="18"/>
              </w:rPr>
            </w:pPr>
          </w:p>
        </w:tc>
      </w:tr>
      <w:tr w:rsidR="00265A3D" w:rsidRPr="006526EE" w14:paraId="5E1EA328"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D4766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CFC535" w14:textId="77777777" w:rsidR="00265A3D" w:rsidRPr="00C07580" w:rsidRDefault="00265A3D" w:rsidP="008F1E65">
            <w:pPr>
              <w:widowControl/>
              <w:spacing w:line="240" w:lineRule="exact"/>
              <w:jc w:val="center"/>
              <w:rPr>
                <w:sz w:val="18"/>
                <w:szCs w:val="18"/>
              </w:rPr>
            </w:pPr>
            <w:r w:rsidRPr="00C07580">
              <w:rPr>
                <w:sz w:val="18"/>
                <w:szCs w:val="18"/>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CD5008" w14:textId="77777777" w:rsidR="00265A3D" w:rsidRPr="00C07580" w:rsidRDefault="00265A3D" w:rsidP="008F1E65">
            <w:pPr>
              <w:widowControl/>
              <w:spacing w:line="240" w:lineRule="exact"/>
              <w:jc w:val="left"/>
              <w:rPr>
                <w:sz w:val="18"/>
                <w:szCs w:val="18"/>
              </w:rPr>
            </w:pPr>
            <w:r w:rsidRPr="00C07580">
              <w:rPr>
                <w:sz w:val="18"/>
                <w:szCs w:val="18"/>
              </w:rPr>
              <w:t>Independe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840B36" w14:textId="77777777" w:rsidR="00265A3D" w:rsidRPr="00C07580" w:rsidRDefault="00265A3D" w:rsidP="008F1E65">
            <w:pPr>
              <w:widowControl/>
              <w:spacing w:line="240" w:lineRule="exact"/>
              <w:jc w:val="center"/>
              <w:rPr>
                <w:sz w:val="18"/>
                <w:szCs w:val="18"/>
              </w:rPr>
            </w:pPr>
            <w:r w:rsidRPr="00C07580">
              <w:rPr>
                <w:sz w:val="18"/>
                <w:szCs w:val="18"/>
              </w:rPr>
              <w:t>1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AEFB51" w14:textId="77777777" w:rsidR="00265A3D" w:rsidRPr="00C07580" w:rsidRDefault="00265A3D" w:rsidP="008F1E65">
            <w:pPr>
              <w:widowControl/>
              <w:spacing w:line="240" w:lineRule="exact"/>
              <w:jc w:val="center"/>
              <w:rPr>
                <w:sz w:val="18"/>
                <w:szCs w:val="18"/>
              </w:rPr>
            </w:pPr>
            <w:r w:rsidRPr="00C07580">
              <w:rPr>
                <w:sz w:val="18"/>
                <w:szCs w:val="18"/>
              </w:rPr>
              <w:t>(6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EC576D" w14:textId="77777777" w:rsidR="00265A3D" w:rsidRPr="00C07580" w:rsidRDefault="00265A3D" w:rsidP="008F1E65">
            <w:pPr>
              <w:widowControl/>
              <w:spacing w:line="240" w:lineRule="exact"/>
              <w:jc w:val="center"/>
              <w:rPr>
                <w:sz w:val="18"/>
                <w:szCs w:val="18"/>
              </w:rPr>
            </w:pPr>
            <w:r w:rsidRPr="00C07580">
              <w:rPr>
                <w:sz w:val="18"/>
                <w:szCs w:val="18"/>
              </w:rPr>
              <w:t>1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E2B3F5" w14:textId="77777777" w:rsidR="00265A3D" w:rsidRPr="00C07580" w:rsidRDefault="00265A3D" w:rsidP="008F1E65">
            <w:pPr>
              <w:widowControl/>
              <w:spacing w:line="240" w:lineRule="exact"/>
              <w:jc w:val="center"/>
              <w:rPr>
                <w:sz w:val="18"/>
                <w:szCs w:val="18"/>
              </w:rPr>
            </w:pPr>
            <w:r w:rsidRPr="00C07580">
              <w:rPr>
                <w:sz w:val="18"/>
                <w:szCs w:val="18"/>
              </w:rPr>
              <w:t>(64.8)</w:t>
            </w:r>
          </w:p>
        </w:tc>
      </w:tr>
      <w:tr w:rsidR="00265A3D" w:rsidRPr="006526EE" w14:paraId="404A0EBE"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66179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A4B2F5"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724170" w14:textId="77777777" w:rsidR="00265A3D" w:rsidRPr="00C07580" w:rsidRDefault="00265A3D" w:rsidP="008F1E65">
            <w:pPr>
              <w:widowControl/>
              <w:spacing w:line="240" w:lineRule="exact"/>
              <w:jc w:val="left"/>
              <w:rPr>
                <w:sz w:val="18"/>
                <w:szCs w:val="18"/>
              </w:rPr>
            </w:pPr>
            <w:r w:rsidRPr="00C07580">
              <w:rPr>
                <w:sz w:val="18"/>
                <w:szCs w:val="18"/>
              </w:rPr>
              <w:t>Partial assist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4536C2" w14:textId="77777777" w:rsidR="00265A3D" w:rsidRPr="00C07580" w:rsidRDefault="00265A3D" w:rsidP="008F1E65">
            <w:pPr>
              <w:widowControl/>
              <w:spacing w:line="240" w:lineRule="exact"/>
              <w:jc w:val="center"/>
              <w:rPr>
                <w:sz w:val="18"/>
                <w:szCs w:val="18"/>
              </w:rPr>
            </w:pPr>
            <w:r w:rsidRPr="00C07580">
              <w:rPr>
                <w:sz w:val="18"/>
                <w:szCs w:val="18"/>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529ED9" w14:textId="77777777" w:rsidR="00265A3D" w:rsidRPr="00C07580" w:rsidRDefault="00265A3D" w:rsidP="008F1E65">
            <w:pPr>
              <w:widowControl/>
              <w:spacing w:line="240" w:lineRule="exact"/>
              <w:jc w:val="center"/>
              <w:rPr>
                <w:sz w:val="18"/>
                <w:szCs w:val="18"/>
              </w:rPr>
            </w:pPr>
            <w:r w:rsidRPr="00C07580">
              <w:rPr>
                <w:sz w:val="18"/>
                <w:szCs w:val="18"/>
              </w:rPr>
              <w:t>(1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A4B3A9" w14:textId="77777777" w:rsidR="00265A3D" w:rsidRPr="00C07580" w:rsidRDefault="00265A3D" w:rsidP="008F1E65">
            <w:pPr>
              <w:widowControl/>
              <w:spacing w:line="240" w:lineRule="exact"/>
              <w:jc w:val="center"/>
              <w:rPr>
                <w:sz w:val="18"/>
                <w:szCs w:val="18"/>
              </w:rPr>
            </w:pPr>
            <w:r w:rsidRPr="00C07580">
              <w:rPr>
                <w:sz w:val="18"/>
                <w:szCs w:val="18"/>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8D4983" w14:textId="77777777" w:rsidR="00265A3D" w:rsidRPr="00C07580" w:rsidRDefault="00265A3D" w:rsidP="008F1E65">
            <w:pPr>
              <w:widowControl/>
              <w:spacing w:line="240" w:lineRule="exact"/>
              <w:jc w:val="center"/>
              <w:rPr>
                <w:sz w:val="18"/>
                <w:szCs w:val="18"/>
              </w:rPr>
            </w:pPr>
            <w:r w:rsidRPr="00C07580">
              <w:rPr>
                <w:sz w:val="18"/>
                <w:szCs w:val="18"/>
              </w:rPr>
              <w:t>(9.7)</w:t>
            </w:r>
          </w:p>
        </w:tc>
      </w:tr>
      <w:tr w:rsidR="00265A3D" w:rsidRPr="006526EE" w14:paraId="727F4CFD" w14:textId="77777777" w:rsidTr="008F1E65">
        <w:trPr>
          <w:trHeight w:val="278"/>
        </w:trPr>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742454EE" w14:textId="77777777" w:rsidR="00265A3D" w:rsidRPr="00C07580" w:rsidRDefault="00265A3D" w:rsidP="008F1E65">
            <w:pPr>
              <w:widowControl/>
              <w:spacing w:line="240" w:lineRule="exact"/>
              <w:jc w:val="center"/>
              <w:rPr>
                <w:sz w:val="18"/>
                <w:szCs w:val="18"/>
              </w:rPr>
            </w:pP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30DB1A5C"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608F047A" w14:textId="77777777" w:rsidR="00265A3D" w:rsidRPr="00C07580" w:rsidRDefault="00265A3D" w:rsidP="008F1E65">
            <w:pPr>
              <w:widowControl/>
              <w:spacing w:line="240" w:lineRule="exact"/>
              <w:jc w:val="left"/>
              <w:rPr>
                <w:sz w:val="18"/>
                <w:szCs w:val="18"/>
              </w:rPr>
            </w:pPr>
            <w:r w:rsidRPr="00C07580">
              <w:rPr>
                <w:sz w:val="18"/>
                <w:szCs w:val="18"/>
              </w:rPr>
              <w:t>Total assistance</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69AB99FA" w14:textId="77777777" w:rsidR="00265A3D" w:rsidRPr="00C07580" w:rsidRDefault="00265A3D" w:rsidP="008F1E65">
            <w:pPr>
              <w:widowControl/>
              <w:spacing w:line="240" w:lineRule="exact"/>
              <w:jc w:val="center"/>
              <w:rPr>
                <w:sz w:val="18"/>
                <w:szCs w:val="18"/>
              </w:rPr>
            </w:pPr>
            <w:r w:rsidRPr="00C07580">
              <w:rPr>
                <w:sz w:val="18"/>
                <w:szCs w:val="18"/>
              </w:rPr>
              <w:t>55</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773F0DF8" w14:textId="77777777" w:rsidR="00265A3D" w:rsidRPr="00C07580" w:rsidRDefault="00265A3D" w:rsidP="008F1E65">
            <w:pPr>
              <w:widowControl/>
              <w:spacing w:line="240" w:lineRule="exact"/>
              <w:jc w:val="center"/>
              <w:rPr>
                <w:sz w:val="18"/>
                <w:szCs w:val="18"/>
              </w:rPr>
            </w:pPr>
            <w:r w:rsidRPr="00C07580">
              <w:rPr>
                <w:sz w:val="18"/>
                <w:szCs w:val="18"/>
              </w:rPr>
              <w:t>(28.1)</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907D07D" w14:textId="77777777" w:rsidR="00265A3D" w:rsidRPr="00C07580" w:rsidRDefault="00265A3D" w:rsidP="008F1E65">
            <w:pPr>
              <w:widowControl/>
              <w:spacing w:line="240" w:lineRule="exact"/>
              <w:jc w:val="center"/>
              <w:rPr>
                <w:sz w:val="18"/>
                <w:szCs w:val="18"/>
              </w:rPr>
            </w:pPr>
            <w:r w:rsidRPr="00C07580">
              <w:rPr>
                <w:sz w:val="18"/>
                <w:szCs w:val="18"/>
              </w:rPr>
              <w:t>50</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BD62CBE" w14:textId="77777777" w:rsidR="00265A3D" w:rsidRPr="00C07580" w:rsidRDefault="00265A3D" w:rsidP="008F1E65">
            <w:pPr>
              <w:widowControl/>
              <w:spacing w:line="240" w:lineRule="exact"/>
              <w:jc w:val="center"/>
              <w:rPr>
                <w:sz w:val="18"/>
                <w:szCs w:val="18"/>
              </w:rPr>
            </w:pPr>
            <w:r w:rsidRPr="00C07580">
              <w:rPr>
                <w:sz w:val="18"/>
                <w:szCs w:val="18"/>
              </w:rPr>
              <w:t>(25.5)</w:t>
            </w:r>
          </w:p>
        </w:tc>
      </w:tr>
      <w:tr w:rsidR="00265A3D" w:rsidRPr="006526EE" w14:paraId="227D24A0" w14:textId="77777777" w:rsidTr="008F1E65">
        <w:trPr>
          <w:trHeight w:val="27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8B9693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C054A3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1FC78B9"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DAFFDC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3A80B26"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0C05F55"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F16385D" w14:textId="77777777" w:rsidR="00265A3D" w:rsidRPr="00C07580" w:rsidRDefault="00265A3D" w:rsidP="008F1E65">
            <w:pPr>
              <w:widowControl/>
              <w:spacing w:line="240" w:lineRule="exact"/>
              <w:jc w:val="center"/>
              <w:rPr>
                <w:sz w:val="18"/>
                <w:szCs w:val="18"/>
              </w:rPr>
            </w:pPr>
          </w:p>
        </w:tc>
      </w:tr>
      <w:tr w:rsidR="00265A3D" w:rsidRPr="006526EE" w14:paraId="1591E1E9" w14:textId="77777777" w:rsidTr="008F1E65">
        <w:trPr>
          <w:trHeight w:val="27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5F2C3A0" w14:textId="77777777" w:rsidR="00265A3D" w:rsidRPr="00C07580" w:rsidRDefault="00265A3D" w:rsidP="00C07580">
            <w:pPr>
              <w:widowControl/>
              <w:spacing w:line="240" w:lineRule="exact"/>
              <w:jc w:val="left"/>
              <w:rPr>
                <w:sz w:val="18"/>
                <w:szCs w:val="18"/>
              </w:rPr>
            </w:pPr>
            <w:r w:rsidRPr="00C07580">
              <w:rPr>
                <w:sz w:val="18"/>
                <w:szCs w:val="18"/>
              </w:rPr>
              <w:t>Total score</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D479F20" w14:textId="77777777" w:rsidR="00265A3D" w:rsidRPr="00C07580" w:rsidRDefault="00265A3D" w:rsidP="008F1E65">
            <w:pPr>
              <w:widowControl/>
              <w:spacing w:line="240" w:lineRule="exact"/>
              <w:jc w:val="left"/>
              <w:rPr>
                <w:sz w:val="18"/>
                <w:szCs w:val="18"/>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FB06BD5" w14:textId="77777777" w:rsidR="00265A3D" w:rsidRPr="00C07580" w:rsidRDefault="00265A3D" w:rsidP="008F1E65">
            <w:pPr>
              <w:widowControl/>
              <w:spacing w:line="240" w:lineRule="exact"/>
              <w:jc w:val="center"/>
              <w:rPr>
                <w:sz w:val="18"/>
                <w:szCs w:val="18"/>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E25C916" w14:textId="77777777" w:rsidR="00265A3D" w:rsidRPr="00C07580" w:rsidRDefault="00265A3D" w:rsidP="008F1E65">
            <w:pPr>
              <w:widowControl/>
              <w:spacing w:line="240" w:lineRule="exact"/>
              <w:jc w:val="left"/>
              <w:rPr>
                <w:sz w:val="18"/>
                <w:szCs w:val="18"/>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AA00A75" w14:textId="77777777" w:rsidR="00265A3D" w:rsidRPr="00C07580" w:rsidRDefault="00265A3D" w:rsidP="008F1E65">
            <w:pPr>
              <w:widowControl/>
              <w:spacing w:line="240" w:lineRule="exact"/>
              <w:jc w:val="center"/>
              <w:rPr>
                <w:sz w:val="18"/>
                <w:szCs w:val="18"/>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8BE36EB" w14:textId="77777777" w:rsidR="00265A3D" w:rsidRPr="00C07580" w:rsidRDefault="00265A3D" w:rsidP="008F1E65">
            <w:pPr>
              <w:widowControl/>
              <w:spacing w:line="240" w:lineRule="exact"/>
              <w:jc w:val="center"/>
              <w:rPr>
                <w:sz w:val="18"/>
                <w:szCs w:val="18"/>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44DBE7E" w14:textId="77777777" w:rsidR="00265A3D" w:rsidRPr="00C07580" w:rsidRDefault="00265A3D" w:rsidP="008F1E65">
            <w:pPr>
              <w:widowControl/>
              <w:spacing w:line="240" w:lineRule="exact"/>
              <w:jc w:val="center"/>
              <w:rPr>
                <w:sz w:val="18"/>
                <w:szCs w:val="18"/>
              </w:rPr>
            </w:pPr>
          </w:p>
        </w:tc>
      </w:tr>
      <w:tr w:rsidR="00265A3D" w:rsidRPr="006526EE" w14:paraId="510DE30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945DF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E5C106"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2AB310" w14:textId="77777777" w:rsidR="00265A3D" w:rsidRPr="00C07580" w:rsidRDefault="00265A3D" w:rsidP="008F1E65">
            <w:pPr>
              <w:widowControl/>
              <w:spacing w:line="240" w:lineRule="exact"/>
              <w:jc w:val="left"/>
              <w:rPr>
                <w:sz w:val="18"/>
                <w:szCs w:val="18"/>
              </w:rPr>
            </w:pPr>
            <w:r w:rsidRPr="00C07580">
              <w:rPr>
                <w:sz w:val="18"/>
                <w:szCs w:val="18"/>
              </w:rPr>
              <w:t>Less than 70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2422E9" w14:textId="77777777" w:rsidR="00265A3D" w:rsidRPr="00C07580" w:rsidRDefault="00265A3D" w:rsidP="008F1E65">
            <w:pPr>
              <w:widowControl/>
              <w:spacing w:line="240" w:lineRule="exact"/>
              <w:jc w:val="center"/>
              <w:rPr>
                <w:sz w:val="18"/>
                <w:szCs w:val="18"/>
              </w:rPr>
            </w:pPr>
            <w:r w:rsidRPr="00C07580">
              <w:rPr>
                <w:sz w:val="18"/>
                <w:szCs w:val="18"/>
              </w:rPr>
              <w:t>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5C2407" w14:textId="77777777" w:rsidR="00265A3D" w:rsidRPr="00C07580" w:rsidRDefault="00265A3D" w:rsidP="008F1E65">
            <w:pPr>
              <w:widowControl/>
              <w:spacing w:line="240" w:lineRule="exact"/>
              <w:jc w:val="center"/>
              <w:rPr>
                <w:sz w:val="18"/>
                <w:szCs w:val="18"/>
              </w:rPr>
            </w:pPr>
            <w:r w:rsidRPr="00C07580">
              <w:rPr>
                <w:sz w:val="18"/>
                <w:szCs w:val="18"/>
              </w:rPr>
              <w:t>(4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DF0327" w14:textId="77777777" w:rsidR="00265A3D" w:rsidRPr="00C07580" w:rsidRDefault="00265A3D" w:rsidP="008F1E65">
            <w:pPr>
              <w:widowControl/>
              <w:spacing w:line="240" w:lineRule="exact"/>
              <w:jc w:val="center"/>
              <w:rPr>
                <w:sz w:val="18"/>
                <w:szCs w:val="18"/>
              </w:rPr>
            </w:pPr>
            <w:r w:rsidRPr="00C07580">
              <w:rPr>
                <w:sz w:val="18"/>
                <w:szCs w:val="18"/>
              </w:rPr>
              <w:t>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88A424" w14:textId="77777777" w:rsidR="00265A3D" w:rsidRPr="00C07580" w:rsidRDefault="00265A3D" w:rsidP="008F1E65">
            <w:pPr>
              <w:widowControl/>
              <w:spacing w:line="240" w:lineRule="exact"/>
              <w:jc w:val="center"/>
              <w:rPr>
                <w:sz w:val="18"/>
                <w:szCs w:val="18"/>
              </w:rPr>
            </w:pPr>
            <w:r w:rsidRPr="00C07580">
              <w:rPr>
                <w:sz w:val="18"/>
                <w:szCs w:val="18"/>
              </w:rPr>
              <w:t>(38.8)</w:t>
            </w:r>
          </w:p>
        </w:tc>
      </w:tr>
      <w:tr w:rsidR="00265A3D" w:rsidRPr="006526EE" w14:paraId="668FCA56"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CB576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E4549F"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8F2191" w14:textId="77777777" w:rsidR="00265A3D" w:rsidRPr="00C07580" w:rsidRDefault="00265A3D" w:rsidP="008F1E65">
            <w:pPr>
              <w:widowControl/>
              <w:spacing w:line="240" w:lineRule="exact"/>
              <w:jc w:val="left"/>
              <w:rPr>
                <w:sz w:val="18"/>
                <w:szCs w:val="18"/>
              </w:rPr>
            </w:pPr>
            <w:r w:rsidRPr="00C07580">
              <w:rPr>
                <w:sz w:val="18"/>
                <w:szCs w:val="18"/>
              </w:rPr>
              <w:t>70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078E4B"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EAAC2F" w14:textId="77777777" w:rsidR="00265A3D" w:rsidRPr="00C07580" w:rsidRDefault="00265A3D" w:rsidP="008F1E65">
            <w:pPr>
              <w:widowControl/>
              <w:spacing w:line="240" w:lineRule="exact"/>
              <w:jc w:val="center"/>
              <w:rPr>
                <w:sz w:val="18"/>
                <w:szCs w:val="18"/>
              </w:rPr>
            </w:pPr>
            <w:r w:rsidRPr="00C07580">
              <w:rPr>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DC7838"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FCBA9C" w14:textId="77777777" w:rsidR="00265A3D" w:rsidRPr="00C07580" w:rsidRDefault="00265A3D" w:rsidP="008F1E65">
            <w:pPr>
              <w:widowControl/>
              <w:spacing w:line="240" w:lineRule="exact"/>
              <w:jc w:val="center"/>
              <w:rPr>
                <w:sz w:val="18"/>
                <w:szCs w:val="18"/>
              </w:rPr>
            </w:pPr>
            <w:r w:rsidRPr="00C07580">
              <w:rPr>
                <w:sz w:val="18"/>
                <w:szCs w:val="18"/>
              </w:rPr>
              <w:t>(1.5)</w:t>
            </w:r>
          </w:p>
        </w:tc>
      </w:tr>
      <w:tr w:rsidR="00265A3D" w:rsidRPr="006526EE" w14:paraId="3581BEFB"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523303"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7BD7E7"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167C48" w14:textId="77777777" w:rsidR="00265A3D" w:rsidRPr="00C07580" w:rsidRDefault="00265A3D" w:rsidP="008F1E65">
            <w:pPr>
              <w:widowControl/>
              <w:spacing w:line="240" w:lineRule="exact"/>
              <w:jc w:val="left"/>
              <w:rPr>
                <w:sz w:val="18"/>
                <w:szCs w:val="18"/>
              </w:rPr>
            </w:pPr>
            <w:r w:rsidRPr="00C07580">
              <w:rPr>
                <w:sz w:val="18"/>
                <w:szCs w:val="18"/>
              </w:rPr>
              <w:t>75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AA94F3" w14:textId="77777777" w:rsidR="00265A3D" w:rsidRPr="00C07580" w:rsidRDefault="00265A3D" w:rsidP="008F1E65">
            <w:pPr>
              <w:widowControl/>
              <w:spacing w:line="240" w:lineRule="exact"/>
              <w:jc w:val="center"/>
              <w:rPr>
                <w:sz w:val="18"/>
                <w:szCs w:val="18"/>
              </w:rPr>
            </w:pPr>
            <w:r w:rsidRPr="00C07580">
              <w:rPr>
                <w:sz w:val="18"/>
                <w:szCs w:val="18"/>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20E9FF" w14:textId="77777777" w:rsidR="00265A3D" w:rsidRPr="00C07580" w:rsidRDefault="00265A3D" w:rsidP="008F1E65">
            <w:pPr>
              <w:widowControl/>
              <w:spacing w:line="240" w:lineRule="exact"/>
              <w:jc w:val="center"/>
              <w:rPr>
                <w:sz w:val="18"/>
                <w:szCs w:val="18"/>
              </w:rPr>
            </w:pPr>
            <w:r w:rsidRPr="00C07580">
              <w:rPr>
                <w:sz w:val="18"/>
                <w:szCs w:val="18"/>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BDC390" w14:textId="77777777" w:rsidR="00265A3D" w:rsidRPr="00C07580" w:rsidRDefault="00265A3D" w:rsidP="008F1E65">
            <w:pPr>
              <w:widowControl/>
              <w:spacing w:line="240" w:lineRule="exact"/>
              <w:jc w:val="center"/>
              <w:rPr>
                <w:sz w:val="18"/>
                <w:szCs w:val="18"/>
              </w:rPr>
            </w:pPr>
            <w:r w:rsidRPr="00C07580">
              <w:rPr>
                <w:sz w:val="18"/>
                <w:szCs w:val="18"/>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0442C1" w14:textId="77777777" w:rsidR="00265A3D" w:rsidRPr="00C07580" w:rsidRDefault="00265A3D" w:rsidP="008F1E65">
            <w:pPr>
              <w:widowControl/>
              <w:spacing w:line="240" w:lineRule="exact"/>
              <w:jc w:val="center"/>
              <w:rPr>
                <w:sz w:val="18"/>
                <w:szCs w:val="18"/>
              </w:rPr>
            </w:pPr>
            <w:r w:rsidRPr="00C07580">
              <w:rPr>
                <w:sz w:val="18"/>
                <w:szCs w:val="18"/>
              </w:rPr>
              <w:t>(3.1)</w:t>
            </w:r>
          </w:p>
        </w:tc>
      </w:tr>
      <w:tr w:rsidR="00265A3D" w:rsidRPr="006526EE" w14:paraId="19B6B182"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8866FE"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E406E1"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E888BB" w14:textId="77777777" w:rsidR="00265A3D" w:rsidRPr="00C07580" w:rsidRDefault="00265A3D" w:rsidP="008F1E65">
            <w:pPr>
              <w:widowControl/>
              <w:spacing w:line="240" w:lineRule="exact"/>
              <w:jc w:val="left"/>
              <w:rPr>
                <w:sz w:val="18"/>
                <w:szCs w:val="18"/>
              </w:rPr>
            </w:pPr>
            <w:r w:rsidRPr="00C07580">
              <w:rPr>
                <w:sz w:val="18"/>
                <w:szCs w:val="18"/>
              </w:rPr>
              <w:t>80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D2411C" w14:textId="77777777" w:rsidR="00265A3D" w:rsidRPr="00C07580" w:rsidRDefault="00265A3D" w:rsidP="008F1E65">
            <w:pPr>
              <w:widowControl/>
              <w:spacing w:line="240" w:lineRule="exact"/>
              <w:jc w:val="center"/>
              <w:rPr>
                <w:sz w:val="18"/>
                <w:szCs w:val="18"/>
              </w:rPr>
            </w:pPr>
            <w:r w:rsidRPr="00C07580">
              <w:rPr>
                <w:sz w:val="18"/>
                <w:szCs w:val="18"/>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18741C" w14:textId="77777777" w:rsidR="00265A3D" w:rsidRPr="00C07580" w:rsidRDefault="00265A3D" w:rsidP="008F1E65">
            <w:pPr>
              <w:widowControl/>
              <w:spacing w:line="240" w:lineRule="exact"/>
              <w:jc w:val="center"/>
              <w:rPr>
                <w:sz w:val="18"/>
                <w:szCs w:val="18"/>
              </w:rPr>
            </w:pPr>
            <w:r w:rsidRPr="00C07580">
              <w:rPr>
                <w:sz w:val="18"/>
                <w:szCs w:val="18"/>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2B4511"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05706D" w14:textId="77777777" w:rsidR="00265A3D" w:rsidRPr="00C07580" w:rsidRDefault="00265A3D" w:rsidP="008F1E65">
            <w:pPr>
              <w:widowControl/>
              <w:spacing w:line="240" w:lineRule="exact"/>
              <w:jc w:val="center"/>
              <w:rPr>
                <w:sz w:val="18"/>
                <w:szCs w:val="18"/>
              </w:rPr>
            </w:pPr>
            <w:r w:rsidRPr="00C07580">
              <w:rPr>
                <w:sz w:val="18"/>
                <w:szCs w:val="18"/>
              </w:rPr>
              <w:t>(1.5)</w:t>
            </w:r>
          </w:p>
        </w:tc>
      </w:tr>
      <w:tr w:rsidR="00265A3D" w:rsidRPr="006526EE" w14:paraId="3C57F1AF"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C48CA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541CD5"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E30C7E" w14:textId="77777777" w:rsidR="00265A3D" w:rsidRPr="00C07580" w:rsidRDefault="00265A3D" w:rsidP="008F1E65">
            <w:pPr>
              <w:widowControl/>
              <w:spacing w:line="240" w:lineRule="exact"/>
              <w:jc w:val="left"/>
              <w:rPr>
                <w:sz w:val="18"/>
                <w:szCs w:val="18"/>
              </w:rPr>
            </w:pPr>
            <w:r w:rsidRPr="00C07580">
              <w:rPr>
                <w:sz w:val="18"/>
                <w:szCs w:val="18"/>
              </w:rPr>
              <w:t>85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6313F0"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00DA0B" w14:textId="77777777" w:rsidR="00265A3D" w:rsidRPr="00C07580" w:rsidRDefault="00265A3D" w:rsidP="008F1E65">
            <w:pPr>
              <w:widowControl/>
              <w:spacing w:line="240" w:lineRule="exact"/>
              <w:jc w:val="center"/>
              <w:rPr>
                <w:sz w:val="18"/>
                <w:szCs w:val="18"/>
              </w:rPr>
            </w:pPr>
            <w:r w:rsidRPr="00C07580">
              <w:rPr>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B9BB93"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5DDF9A" w14:textId="77777777" w:rsidR="00265A3D" w:rsidRPr="00C07580" w:rsidRDefault="00265A3D" w:rsidP="008F1E65">
            <w:pPr>
              <w:widowControl/>
              <w:spacing w:line="240" w:lineRule="exact"/>
              <w:jc w:val="center"/>
              <w:rPr>
                <w:sz w:val="18"/>
                <w:szCs w:val="18"/>
              </w:rPr>
            </w:pPr>
            <w:r w:rsidRPr="00C07580">
              <w:rPr>
                <w:sz w:val="18"/>
                <w:szCs w:val="18"/>
              </w:rPr>
              <w:t>(1.5)</w:t>
            </w:r>
          </w:p>
        </w:tc>
      </w:tr>
      <w:tr w:rsidR="00265A3D" w:rsidRPr="006526EE" w14:paraId="224B6431"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DF9F2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E8F66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40B9F6" w14:textId="77777777" w:rsidR="00265A3D" w:rsidRPr="00C07580" w:rsidRDefault="00265A3D" w:rsidP="008F1E65">
            <w:pPr>
              <w:widowControl/>
              <w:spacing w:line="240" w:lineRule="exact"/>
              <w:jc w:val="left"/>
              <w:rPr>
                <w:sz w:val="18"/>
                <w:szCs w:val="18"/>
              </w:rPr>
            </w:pPr>
            <w:r w:rsidRPr="00C07580">
              <w:rPr>
                <w:sz w:val="18"/>
                <w:szCs w:val="18"/>
              </w:rPr>
              <w:t>90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2ADA39" w14:textId="77777777" w:rsidR="00265A3D" w:rsidRPr="00C07580" w:rsidRDefault="00265A3D" w:rsidP="008F1E65">
            <w:pPr>
              <w:widowControl/>
              <w:spacing w:line="240" w:lineRule="exact"/>
              <w:jc w:val="center"/>
              <w:rPr>
                <w:sz w:val="18"/>
                <w:szCs w:val="18"/>
              </w:rPr>
            </w:pPr>
            <w:r w:rsidRPr="00C07580">
              <w:rPr>
                <w:sz w:val="18"/>
                <w:szCs w:val="18"/>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029DF6" w14:textId="77777777" w:rsidR="00265A3D" w:rsidRPr="00C07580" w:rsidRDefault="00265A3D" w:rsidP="008F1E65">
            <w:pPr>
              <w:widowControl/>
              <w:spacing w:line="240" w:lineRule="exact"/>
              <w:jc w:val="center"/>
              <w:rPr>
                <w:sz w:val="18"/>
                <w:szCs w:val="18"/>
              </w:rPr>
            </w:pPr>
            <w:r w:rsidRPr="00C07580">
              <w:rPr>
                <w:sz w:val="18"/>
                <w:szCs w:val="18"/>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2DDE2" w14:textId="77777777" w:rsidR="00265A3D" w:rsidRPr="00C07580" w:rsidRDefault="00265A3D" w:rsidP="008F1E65">
            <w:pPr>
              <w:widowControl/>
              <w:spacing w:line="240" w:lineRule="exact"/>
              <w:jc w:val="center"/>
              <w:rPr>
                <w:sz w:val="18"/>
                <w:szCs w:val="18"/>
              </w:rPr>
            </w:pPr>
            <w:r w:rsidRPr="00C07580">
              <w:rPr>
                <w:sz w:val="18"/>
                <w:szCs w:val="18"/>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B6CFB7" w14:textId="77777777" w:rsidR="00265A3D" w:rsidRPr="00C07580" w:rsidRDefault="00265A3D" w:rsidP="008F1E65">
            <w:pPr>
              <w:widowControl/>
              <w:spacing w:line="240" w:lineRule="exact"/>
              <w:jc w:val="center"/>
              <w:rPr>
                <w:sz w:val="18"/>
                <w:szCs w:val="18"/>
              </w:rPr>
            </w:pPr>
            <w:r w:rsidRPr="00C07580">
              <w:rPr>
                <w:sz w:val="18"/>
                <w:szCs w:val="18"/>
              </w:rPr>
              <w:t>(2.0)</w:t>
            </w:r>
          </w:p>
        </w:tc>
      </w:tr>
      <w:tr w:rsidR="00265A3D" w:rsidRPr="006526EE" w14:paraId="730C1E01"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4F74EE"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45B318"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F45106" w14:textId="77777777" w:rsidR="00265A3D" w:rsidRPr="00C07580" w:rsidRDefault="00265A3D" w:rsidP="008F1E65">
            <w:pPr>
              <w:widowControl/>
              <w:spacing w:line="240" w:lineRule="exact"/>
              <w:jc w:val="left"/>
              <w:rPr>
                <w:sz w:val="18"/>
                <w:szCs w:val="18"/>
              </w:rPr>
            </w:pPr>
            <w:r w:rsidRPr="00C07580">
              <w:rPr>
                <w:sz w:val="18"/>
                <w:szCs w:val="18"/>
              </w:rPr>
              <w:t>95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D51A96" w14:textId="77777777" w:rsidR="00265A3D" w:rsidRPr="00C07580" w:rsidRDefault="00265A3D" w:rsidP="008F1E65">
            <w:pPr>
              <w:widowControl/>
              <w:spacing w:line="240" w:lineRule="exact"/>
              <w:jc w:val="center"/>
              <w:rPr>
                <w:sz w:val="18"/>
                <w:szCs w:val="18"/>
              </w:rPr>
            </w:pPr>
            <w:r w:rsidRPr="00C07580">
              <w:rPr>
                <w:sz w:val="18"/>
                <w:szCs w:val="18"/>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69CA4E" w14:textId="77777777" w:rsidR="00265A3D" w:rsidRPr="00C07580" w:rsidRDefault="00265A3D" w:rsidP="008F1E65">
            <w:pPr>
              <w:widowControl/>
              <w:spacing w:line="240" w:lineRule="exact"/>
              <w:jc w:val="center"/>
              <w:rPr>
                <w:sz w:val="18"/>
                <w:szCs w:val="18"/>
              </w:rPr>
            </w:pPr>
            <w:r w:rsidRPr="00C07580">
              <w:rPr>
                <w:sz w:val="18"/>
                <w:szCs w:val="18"/>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82D5B3" w14:textId="77777777" w:rsidR="00265A3D" w:rsidRPr="00C07580" w:rsidRDefault="00265A3D" w:rsidP="008F1E65">
            <w:pPr>
              <w:widowControl/>
              <w:spacing w:line="240" w:lineRule="exact"/>
              <w:jc w:val="center"/>
              <w:rPr>
                <w:sz w:val="18"/>
                <w:szCs w:val="18"/>
              </w:rPr>
            </w:pPr>
            <w:r w:rsidRPr="00C07580">
              <w:rPr>
                <w:sz w:val="18"/>
                <w:szCs w:val="18"/>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4CF2D2" w14:textId="77777777" w:rsidR="00265A3D" w:rsidRPr="00C07580" w:rsidRDefault="00265A3D" w:rsidP="008F1E65">
            <w:pPr>
              <w:widowControl/>
              <w:spacing w:line="240" w:lineRule="exact"/>
              <w:jc w:val="center"/>
              <w:rPr>
                <w:sz w:val="18"/>
                <w:szCs w:val="18"/>
              </w:rPr>
            </w:pPr>
            <w:r w:rsidRPr="00C07580">
              <w:rPr>
                <w:sz w:val="18"/>
                <w:szCs w:val="18"/>
              </w:rPr>
              <w:t>(2.0)</w:t>
            </w:r>
          </w:p>
        </w:tc>
      </w:tr>
      <w:tr w:rsidR="00265A3D" w:rsidRPr="006526EE" w14:paraId="40109274"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E803A6"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E0D7BE"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C13EBC" w14:textId="77777777" w:rsidR="00265A3D" w:rsidRPr="00C07580" w:rsidRDefault="00265A3D" w:rsidP="008F1E65">
            <w:pPr>
              <w:widowControl/>
              <w:spacing w:line="240" w:lineRule="exact"/>
              <w:jc w:val="left"/>
              <w:rPr>
                <w:sz w:val="18"/>
                <w:szCs w:val="18"/>
              </w:rPr>
            </w:pPr>
            <w:r w:rsidRPr="00C07580">
              <w:rPr>
                <w:sz w:val="18"/>
                <w:szCs w:val="18"/>
              </w:rPr>
              <w:t>100 point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907A4E" w14:textId="77777777" w:rsidR="00265A3D" w:rsidRPr="00C07580" w:rsidRDefault="00265A3D" w:rsidP="008F1E65">
            <w:pPr>
              <w:widowControl/>
              <w:spacing w:line="240" w:lineRule="exact"/>
              <w:jc w:val="center"/>
              <w:rPr>
                <w:sz w:val="18"/>
                <w:szCs w:val="18"/>
              </w:rPr>
            </w:pPr>
            <w:r w:rsidRPr="00C07580">
              <w:rPr>
                <w:sz w:val="18"/>
                <w:szCs w:val="18"/>
              </w:rPr>
              <w:t>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B0CB2A" w14:textId="77777777" w:rsidR="00265A3D" w:rsidRPr="00C07580" w:rsidRDefault="00265A3D" w:rsidP="008F1E65">
            <w:pPr>
              <w:widowControl/>
              <w:spacing w:line="240" w:lineRule="exact"/>
              <w:jc w:val="center"/>
              <w:rPr>
                <w:sz w:val="18"/>
                <w:szCs w:val="18"/>
              </w:rPr>
            </w:pPr>
            <w:r w:rsidRPr="00C07580">
              <w:rPr>
                <w:sz w:val="18"/>
                <w:szCs w:val="18"/>
              </w:rPr>
              <w:t>(3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6EF961" w14:textId="77777777" w:rsidR="00265A3D" w:rsidRPr="00C07580" w:rsidRDefault="00265A3D" w:rsidP="008F1E65">
            <w:pPr>
              <w:widowControl/>
              <w:spacing w:line="240" w:lineRule="exact"/>
              <w:jc w:val="center"/>
              <w:rPr>
                <w:sz w:val="18"/>
                <w:szCs w:val="18"/>
              </w:rPr>
            </w:pPr>
            <w:r w:rsidRPr="00C07580">
              <w:rPr>
                <w:sz w:val="18"/>
                <w:szCs w:val="18"/>
              </w:rPr>
              <w:t>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61C007" w14:textId="77777777" w:rsidR="00265A3D" w:rsidRPr="00C07580" w:rsidRDefault="00265A3D" w:rsidP="008F1E65">
            <w:pPr>
              <w:widowControl/>
              <w:spacing w:line="240" w:lineRule="exact"/>
              <w:jc w:val="center"/>
              <w:rPr>
                <w:sz w:val="18"/>
                <w:szCs w:val="18"/>
              </w:rPr>
            </w:pPr>
            <w:r w:rsidRPr="00C07580">
              <w:rPr>
                <w:sz w:val="18"/>
                <w:szCs w:val="18"/>
              </w:rPr>
              <w:t>(49.5)</w:t>
            </w:r>
          </w:p>
        </w:tc>
      </w:tr>
      <w:tr w:rsidR="00265A3D" w:rsidRPr="006526EE" w14:paraId="2A7151D6"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CF31A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B182E7"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F7B594"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FDCA8D"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50709F"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FD3EB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5C63E7" w14:textId="77777777" w:rsidR="00265A3D" w:rsidRPr="00C07580" w:rsidRDefault="00265A3D" w:rsidP="008F1E65">
            <w:pPr>
              <w:widowControl/>
              <w:spacing w:line="240" w:lineRule="exact"/>
              <w:jc w:val="center"/>
              <w:rPr>
                <w:sz w:val="18"/>
                <w:szCs w:val="18"/>
              </w:rPr>
            </w:pPr>
          </w:p>
        </w:tc>
      </w:tr>
      <w:tr w:rsidR="00265A3D" w:rsidRPr="006526EE" w14:paraId="0864BD93"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85D4C1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E3C1367"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1C1071F" w14:textId="77777777" w:rsidR="00265A3D" w:rsidRPr="00C07580" w:rsidRDefault="00265A3D" w:rsidP="008F1E65">
            <w:pPr>
              <w:widowControl/>
              <w:spacing w:line="240" w:lineRule="exact"/>
              <w:jc w:val="left"/>
              <w:rPr>
                <w:sz w:val="18"/>
                <w:szCs w:val="18"/>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tcPr>
          <w:p w14:paraId="553B0CA6" w14:textId="77777777" w:rsidR="00265A3D" w:rsidRPr="00C07580" w:rsidRDefault="00265A3D" w:rsidP="008F1E65">
            <w:pPr>
              <w:widowControl/>
              <w:spacing w:line="240" w:lineRule="exact"/>
              <w:jc w:val="center"/>
              <w:rPr>
                <w:sz w:val="18"/>
                <w:szCs w:val="18"/>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tcPr>
          <w:p w14:paraId="556114B8" w14:textId="77777777" w:rsidR="00265A3D" w:rsidRPr="00C07580" w:rsidRDefault="00265A3D" w:rsidP="008F1E65">
            <w:pPr>
              <w:widowControl/>
              <w:spacing w:line="240" w:lineRule="exact"/>
              <w:jc w:val="center"/>
              <w:rPr>
                <w:sz w:val="18"/>
                <w:szCs w:val="18"/>
              </w:rPr>
            </w:pPr>
          </w:p>
        </w:tc>
      </w:tr>
      <w:tr w:rsidR="00265A3D" w:rsidRPr="006526EE" w14:paraId="3E1293E7"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C96501"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349E79"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B049E5" w14:textId="77777777" w:rsidR="00265A3D" w:rsidRPr="00C07580" w:rsidRDefault="00265A3D" w:rsidP="008F1E65">
            <w:pPr>
              <w:widowControl/>
              <w:spacing w:line="240" w:lineRule="exact"/>
              <w:jc w:val="left"/>
              <w:rPr>
                <w:sz w:val="18"/>
                <w:szCs w:val="18"/>
              </w:rPr>
            </w:pPr>
            <w:r w:rsidRPr="00C07580">
              <w:rPr>
                <w:sz w:val="18"/>
                <w:szCs w:val="18"/>
              </w:rPr>
              <w:t>Mi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70FAA09" w14:textId="77777777" w:rsidR="00265A3D" w:rsidRPr="00C07580" w:rsidRDefault="00265A3D" w:rsidP="008F1E65">
            <w:pPr>
              <w:widowControl/>
              <w:spacing w:line="240" w:lineRule="exact"/>
              <w:jc w:val="center"/>
              <w:rPr>
                <w:sz w:val="18"/>
                <w:szCs w:val="18"/>
              </w:rPr>
            </w:pPr>
            <w:r w:rsidRPr="00C07580">
              <w:rPr>
                <w:sz w:val="18"/>
                <w:szCs w:val="18"/>
              </w:rPr>
              <w:t>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EFAFEED" w14:textId="77777777" w:rsidR="00265A3D" w:rsidRPr="00C07580" w:rsidRDefault="00265A3D" w:rsidP="008F1E65">
            <w:pPr>
              <w:widowControl/>
              <w:spacing w:line="240" w:lineRule="exact"/>
              <w:jc w:val="center"/>
              <w:rPr>
                <w:sz w:val="18"/>
                <w:szCs w:val="18"/>
              </w:rPr>
            </w:pPr>
            <w:r w:rsidRPr="00C07580">
              <w:rPr>
                <w:sz w:val="18"/>
                <w:szCs w:val="18"/>
              </w:rPr>
              <w:t>0</w:t>
            </w:r>
          </w:p>
        </w:tc>
      </w:tr>
      <w:tr w:rsidR="00265A3D" w:rsidRPr="006526EE" w14:paraId="692F69A1"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C0DB88"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B2EFB6"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A2E3E5" w14:textId="77777777" w:rsidR="00265A3D" w:rsidRPr="00C07580" w:rsidRDefault="00265A3D" w:rsidP="008F1E65">
            <w:pPr>
              <w:widowControl/>
              <w:spacing w:line="240" w:lineRule="exact"/>
              <w:jc w:val="left"/>
              <w:rPr>
                <w:sz w:val="18"/>
                <w:szCs w:val="18"/>
              </w:rPr>
            </w:pPr>
            <w:proofErr w:type="spellStart"/>
            <w:r w:rsidRPr="00C07580">
              <w:rPr>
                <w:sz w:val="18"/>
                <w:szCs w:val="18"/>
              </w:rPr>
              <w:t>Q1</w:t>
            </w:r>
            <w:proofErr w:type="spellEnd"/>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90DACAC" w14:textId="77777777" w:rsidR="00265A3D" w:rsidRPr="00C07580" w:rsidRDefault="00265A3D" w:rsidP="008F1E65">
            <w:pPr>
              <w:widowControl/>
              <w:spacing w:line="240" w:lineRule="exact"/>
              <w:jc w:val="center"/>
              <w:rPr>
                <w:sz w:val="18"/>
                <w:szCs w:val="18"/>
              </w:rPr>
            </w:pPr>
            <w:r w:rsidRPr="00C07580">
              <w:rPr>
                <w:sz w:val="18"/>
                <w:szCs w:val="18"/>
              </w:rPr>
              <w:t>1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A60C36" w14:textId="77777777" w:rsidR="00265A3D" w:rsidRPr="00C07580" w:rsidRDefault="00265A3D" w:rsidP="008F1E65">
            <w:pPr>
              <w:widowControl/>
              <w:spacing w:line="240" w:lineRule="exact"/>
              <w:jc w:val="center"/>
              <w:rPr>
                <w:sz w:val="18"/>
                <w:szCs w:val="18"/>
              </w:rPr>
            </w:pPr>
            <w:r w:rsidRPr="00C07580">
              <w:rPr>
                <w:sz w:val="18"/>
                <w:szCs w:val="18"/>
              </w:rPr>
              <w:t>25.0</w:t>
            </w:r>
          </w:p>
        </w:tc>
      </w:tr>
      <w:tr w:rsidR="00265A3D" w:rsidRPr="006526EE" w14:paraId="20A3E2C0"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F4228C"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DE45A0"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21F321" w14:textId="77777777" w:rsidR="00265A3D" w:rsidRPr="00C07580" w:rsidRDefault="00265A3D" w:rsidP="008F1E65">
            <w:pPr>
              <w:widowControl/>
              <w:spacing w:line="240" w:lineRule="exact"/>
              <w:jc w:val="left"/>
              <w:rPr>
                <w:sz w:val="18"/>
                <w:szCs w:val="18"/>
              </w:rPr>
            </w:pPr>
            <w:r w:rsidRPr="00C07580">
              <w:rPr>
                <w:sz w:val="18"/>
                <w:szCs w:val="18"/>
              </w:rPr>
              <w:t>Median</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578F0F6" w14:textId="77777777" w:rsidR="00265A3D" w:rsidRPr="00C07580" w:rsidRDefault="00265A3D" w:rsidP="008F1E65">
            <w:pPr>
              <w:widowControl/>
              <w:spacing w:line="240" w:lineRule="exact"/>
              <w:jc w:val="center"/>
              <w:rPr>
                <w:sz w:val="18"/>
                <w:szCs w:val="18"/>
              </w:rPr>
            </w:pPr>
            <w:r w:rsidRPr="00C07580">
              <w:rPr>
                <w:sz w:val="18"/>
                <w:szCs w:val="18"/>
              </w:rPr>
              <w:t>7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BC0DB25" w14:textId="77777777" w:rsidR="00265A3D" w:rsidRPr="00C07580" w:rsidRDefault="00265A3D" w:rsidP="008F1E65">
            <w:pPr>
              <w:widowControl/>
              <w:spacing w:line="240" w:lineRule="exact"/>
              <w:jc w:val="center"/>
              <w:rPr>
                <w:sz w:val="18"/>
                <w:szCs w:val="18"/>
              </w:rPr>
            </w:pPr>
            <w:r w:rsidRPr="00C07580">
              <w:rPr>
                <w:sz w:val="18"/>
                <w:szCs w:val="18"/>
              </w:rPr>
              <w:t>95.0</w:t>
            </w:r>
          </w:p>
        </w:tc>
      </w:tr>
      <w:tr w:rsidR="00265A3D" w:rsidRPr="006526EE" w14:paraId="5AC0BF22"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3E9E17"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43B6FD"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CFF18F" w14:textId="77777777" w:rsidR="00265A3D" w:rsidRPr="00C07580" w:rsidRDefault="00265A3D" w:rsidP="008F1E65">
            <w:pPr>
              <w:widowControl/>
              <w:spacing w:line="240" w:lineRule="exact"/>
              <w:jc w:val="left"/>
              <w:rPr>
                <w:sz w:val="18"/>
                <w:szCs w:val="18"/>
              </w:rPr>
            </w:pPr>
            <w:proofErr w:type="spellStart"/>
            <w:r w:rsidRPr="00C07580">
              <w:rPr>
                <w:sz w:val="18"/>
                <w:szCs w:val="18"/>
              </w:rPr>
              <w:t>Q3</w:t>
            </w:r>
            <w:proofErr w:type="spellEnd"/>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B72D923" w14:textId="77777777" w:rsidR="00265A3D" w:rsidRPr="00C07580" w:rsidRDefault="00265A3D" w:rsidP="008F1E65">
            <w:pPr>
              <w:widowControl/>
              <w:spacing w:line="240" w:lineRule="exact"/>
              <w:jc w:val="center"/>
              <w:rPr>
                <w:sz w:val="18"/>
                <w:szCs w:val="18"/>
              </w:rPr>
            </w:pPr>
            <w:r w:rsidRPr="00C07580">
              <w:rPr>
                <w:sz w:val="18"/>
                <w:szCs w:val="18"/>
              </w:rPr>
              <w:t>10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000D38E" w14:textId="77777777" w:rsidR="00265A3D" w:rsidRPr="00C07580" w:rsidRDefault="00265A3D" w:rsidP="008F1E65">
            <w:pPr>
              <w:widowControl/>
              <w:spacing w:line="240" w:lineRule="exact"/>
              <w:jc w:val="center"/>
              <w:rPr>
                <w:sz w:val="18"/>
                <w:szCs w:val="18"/>
              </w:rPr>
            </w:pPr>
            <w:r w:rsidRPr="00C07580">
              <w:rPr>
                <w:sz w:val="18"/>
                <w:szCs w:val="18"/>
              </w:rPr>
              <w:t>100.0</w:t>
            </w:r>
          </w:p>
        </w:tc>
      </w:tr>
      <w:tr w:rsidR="00265A3D" w:rsidRPr="006526EE" w14:paraId="0A15F79D" w14:textId="77777777" w:rsidTr="008F1E65">
        <w:trPr>
          <w:trHeight w:val="278"/>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715F4F"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621904" w14:textId="77777777" w:rsidR="00265A3D" w:rsidRPr="00C07580" w:rsidRDefault="00265A3D" w:rsidP="008F1E65">
            <w:pPr>
              <w:widowControl/>
              <w:spacing w:line="240" w:lineRule="exact"/>
              <w:jc w:val="left"/>
              <w:rPr>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667495" w14:textId="77777777" w:rsidR="00265A3D" w:rsidRPr="00C07580" w:rsidRDefault="00265A3D" w:rsidP="008F1E65">
            <w:pPr>
              <w:widowControl/>
              <w:spacing w:line="240" w:lineRule="exact"/>
              <w:jc w:val="left"/>
              <w:rPr>
                <w:sz w:val="18"/>
                <w:szCs w:val="18"/>
              </w:rPr>
            </w:pPr>
            <w:r w:rsidRPr="00C07580">
              <w:rPr>
                <w:sz w:val="18"/>
                <w:szCs w:val="18"/>
              </w:rPr>
              <w:t>Max</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E9378EF" w14:textId="77777777" w:rsidR="00265A3D" w:rsidRPr="00C07580" w:rsidRDefault="00265A3D" w:rsidP="008F1E65">
            <w:pPr>
              <w:widowControl/>
              <w:spacing w:line="240" w:lineRule="exact"/>
              <w:jc w:val="center"/>
              <w:rPr>
                <w:sz w:val="18"/>
                <w:szCs w:val="18"/>
              </w:rPr>
            </w:pPr>
            <w:r w:rsidRPr="00C07580">
              <w:rPr>
                <w:sz w:val="18"/>
                <w:szCs w:val="18"/>
              </w:rPr>
              <w:t>1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A932597" w14:textId="77777777" w:rsidR="00265A3D" w:rsidRPr="00C07580" w:rsidRDefault="00265A3D" w:rsidP="008F1E65">
            <w:pPr>
              <w:widowControl/>
              <w:spacing w:line="240" w:lineRule="exact"/>
              <w:jc w:val="center"/>
              <w:rPr>
                <w:sz w:val="18"/>
                <w:szCs w:val="18"/>
              </w:rPr>
            </w:pPr>
            <w:r w:rsidRPr="00C07580">
              <w:rPr>
                <w:sz w:val="18"/>
                <w:szCs w:val="18"/>
              </w:rPr>
              <w:t>100</w:t>
            </w:r>
          </w:p>
        </w:tc>
      </w:tr>
      <w:tr w:rsidR="00265A3D" w:rsidRPr="006526EE" w14:paraId="6546E939" w14:textId="77777777" w:rsidTr="008F1E65">
        <w:trPr>
          <w:trHeight w:val="27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7C8E8C7"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196CA3F"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0D9B651" w14:textId="77777777" w:rsidR="00265A3D" w:rsidRPr="00C07580" w:rsidRDefault="00265A3D" w:rsidP="008F1E65">
            <w:pPr>
              <w:widowControl/>
              <w:spacing w:line="240" w:lineRule="exact"/>
              <w:jc w:val="left"/>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B341CB0"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293D6EEB"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4D50530" w14:textId="77777777" w:rsidR="00265A3D" w:rsidRPr="00C07580" w:rsidRDefault="00265A3D" w:rsidP="008F1E65">
            <w:pPr>
              <w:widowControl/>
              <w:spacing w:line="240" w:lineRule="exact"/>
              <w:jc w:val="center"/>
              <w:rPr>
                <w:sz w:val="18"/>
                <w:szCs w:val="18"/>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B34D7C7" w14:textId="77777777" w:rsidR="00265A3D" w:rsidRPr="00C07580" w:rsidRDefault="00265A3D" w:rsidP="008F1E65">
            <w:pPr>
              <w:widowControl/>
              <w:spacing w:line="240" w:lineRule="exact"/>
              <w:jc w:val="center"/>
              <w:rPr>
                <w:sz w:val="18"/>
                <w:szCs w:val="18"/>
              </w:rPr>
            </w:pPr>
          </w:p>
        </w:tc>
      </w:tr>
    </w:tbl>
    <w:p w14:paraId="6FFD8BFF" w14:textId="77777777" w:rsidR="00265A3D" w:rsidRDefault="00265A3D" w:rsidP="00A02B59"/>
    <w:p w14:paraId="5EF6F0B0" w14:textId="77777777" w:rsidR="00265A3D" w:rsidRDefault="00265A3D" w:rsidP="00A02B59"/>
    <w:p w14:paraId="5DA56575" w14:textId="7294DE9B" w:rsidR="00A02B59" w:rsidRPr="00B47261" w:rsidRDefault="00A02B59" w:rsidP="00C07580">
      <w:pPr>
        <w:pageBreakBefore/>
      </w:pPr>
      <w:r w:rsidRPr="00B47261">
        <w:lastRenderedPageBreak/>
        <w:t xml:space="preserve">Table </w:t>
      </w:r>
      <w:proofErr w:type="spellStart"/>
      <w:r w:rsidRPr="00B47261">
        <w:t>S</w:t>
      </w:r>
      <w:r w:rsidR="00BD006B">
        <w:rPr>
          <w:rFonts w:hint="eastAsia"/>
        </w:rPr>
        <w:t>2</w:t>
      </w:r>
      <w:proofErr w:type="spellEnd"/>
      <w:r w:rsidRPr="00B47261">
        <w:t>: Thromboembolism during hospital</w:t>
      </w:r>
      <w:r w:rsidRPr="00B47261">
        <w:rPr>
          <w:rFonts w:hint="eastAsia"/>
        </w:rPr>
        <w:t>i</w:t>
      </w:r>
      <w:r w:rsidRPr="00B47261">
        <w:t>zation</w:t>
      </w:r>
    </w:p>
    <w:p w14:paraId="2D322A1F" w14:textId="4CDB1ACE" w:rsidR="00A02B59" w:rsidRPr="00B47261" w:rsidRDefault="00A02B59" w:rsidP="00A02B59">
      <w:pPr>
        <w:spacing w:line="240" w:lineRule="auto"/>
        <w:rPr>
          <w:sz w:val="20"/>
          <w:szCs w:val="20"/>
        </w:rPr>
      </w:pPr>
      <w:r w:rsidRPr="00B47261">
        <w:rPr>
          <w:sz w:val="20"/>
          <w:szCs w:val="20"/>
        </w:rPr>
        <w:t xml:space="preserve">Analysis set: </w:t>
      </w:r>
      <w:r w:rsidR="00C21385" w:rsidRPr="00B47261">
        <w:rPr>
          <w:rFonts w:hint="eastAsia"/>
          <w:sz w:val="20"/>
          <w:szCs w:val="20"/>
        </w:rPr>
        <w:t>A</w:t>
      </w:r>
      <w:r w:rsidRPr="00B47261">
        <w:rPr>
          <w:sz w:val="20"/>
          <w:szCs w:val="20"/>
        </w:rPr>
        <w:t>ll evaluable patients (</w:t>
      </w:r>
      <w:r w:rsidRPr="00B47261">
        <w:rPr>
          <w:rFonts w:hint="eastAsia"/>
          <w:sz w:val="20"/>
          <w:szCs w:val="20"/>
        </w:rPr>
        <w:t>p</w:t>
      </w:r>
      <w:r w:rsidRPr="00B47261">
        <w:rPr>
          <w:sz w:val="20"/>
          <w:szCs w:val="20"/>
        </w:rPr>
        <w:t xml:space="preserve">atients with data at first admission and at final discharge of the hospital) </w:t>
      </w:r>
    </w:p>
    <w:tbl>
      <w:tblPr>
        <w:tblW w:w="4937" w:type="pct"/>
        <w:tblCellMar>
          <w:left w:w="0" w:type="dxa"/>
          <w:right w:w="0" w:type="dxa"/>
        </w:tblCellMar>
        <w:tblLook w:val="04A0" w:firstRow="1" w:lastRow="0" w:firstColumn="1" w:lastColumn="0" w:noHBand="0" w:noVBand="1"/>
      </w:tblPr>
      <w:tblGrid>
        <w:gridCol w:w="502"/>
        <w:gridCol w:w="2631"/>
        <w:gridCol w:w="461"/>
        <w:gridCol w:w="648"/>
        <w:gridCol w:w="1022"/>
        <w:gridCol w:w="1659"/>
        <w:gridCol w:w="2147"/>
      </w:tblGrid>
      <w:tr w:rsidR="00A02B59" w:rsidRPr="006526EE" w14:paraId="332A5437" w14:textId="77777777" w:rsidTr="00A02B59">
        <w:trPr>
          <w:trHeight w:val="278"/>
        </w:trPr>
        <w:tc>
          <w:tcPr>
            <w:tcW w:w="57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886C153" w14:textId="77777777" w:rsidR="00A02B59" w:rsidRPr="00C07580" w:rsidRDefault="00A02B59" w:rsidP="00A02B59">
            <w:pPr>
              <w:widowControl/>
              <w:spacing w:line="240" w:lineRule="exact"/>
              <w:jc w:val="left"/>
              <w:rPr>
                <w:sz w:val="18"/>
                <w:szCs w:val="18"/>
              </w:rPr>
            </w:pPr>
          </w:p>
        </w:tc>
        <w:tc>
          <w:tcPr>
            <w:tcW w:w="300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4B373BA" w14:textId="77777777" w:rsidR="00A02B59" w:rsidRPr="00C07580" w:rsidRDefault="00A02B59" w:rsidP="00A02B59">
            <w:pPr>
              <w:widowControl/>
              <w:spacing w:line="240" w:lineRule="exact"/>
              <w:jc w:val="left"/>
              <w:rPr>
                <w:sz w:val="18"/>
                <w:szCs w:val="18"/>
              </w:rPr>
            </w:pPr>
          </w:p>
        </w:tc>
        <w:tc>
          <w:tcPr>
            <w:tcW w:w="52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36B9A09" w14:textId="77777777" w:rsidR="00A02B59" w:rsidRPr="00C07580" w:rsidRDefault="00A02B59" w:rsidP="00A02B59">
            <w:pPr>
              <w:widowControl/>
              <w:spacing w:line="240" w:lineRule="exact"/>
              <w:jc w:val="left"/>
              <w:rPr>
                <w:sz w:val="18"/>
                <w:szCs w:val="18"/>
              </w:rPr>
            </w:pPr>
          </w:p>
        </w:tc>
        <w:tc>
          <w:tcPr>
            <w:tcW w:w="73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2012196" w14:textId="77777777" w:rsidR="00A02B59" w:rsidRPr="00C07580" w:rsidRDefault="00A02B59" w:rsidP="00A02B59">
            <w:pPr>
              <w:widowControl/>
              <w:spacing w:line="240" w:lineRule="exact"/>
              <w:jc w:val="center"/>
              <w:rPr>
                <w:sz w:val="18"/>
                <w:szCs w:val="18"/>
              </w:rPr>
            </w:pPr>
          </w:p>
        </w:tc>
        <w:tc>
          <w:tcPr>
            <w:tcW w:w="1163"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0725AEC" w14:textId="77777777" w:rsidR="00A02B59" w:rsidRPr="00C07580" w:rsidRDefault="00A02B59" w:rsidP="00A02B59">
            <w:pPr>
              <w:widowControl/>
              <w:spacing w:line="240" w:lineRule="exact"/>
              <w:jc w:val="center"/>
              <w:rPr>
                <w:sz w:val="18"/>
                <w:szCs w:val="18"/>
              </w:rPr>
            </w:pPr>
          </w:p>
        </w:tc>
        <w:tc>
          <w:tcPr>
            <w:tcW w:w="189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E16EB00" w14:textId="77777777" w:rsidR="00A02B59" w:rsidRPr="00C07580" w:rsidRDefault="00A02B59" w:rsidP="00A02B59">
            <w:pPr>
              <w:widowControl/>
              <w:spacing w:line="240" w:lineRule="exact"/>
              <w:jc w:val="center"/>
              <w:rPr>
                <w:sz w:val="18"/>
                <w:szCs w:val="18"/>
              </w:rPr>
            </w:pPr>
          </w:p>
        </w:tc>
        <w:tc>
          <w:tcPr>
            <w:tcW w:w="244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0421B9D" w14:textId="77777777" w:rsidR="00A02B59" w:rsidRPr="00C07580" w:rsidRDefault="00A02B59" w:rsidP="00A02B59">
            <w:pPr>
              <w:widowControl/>
              <w:spacing w:line="240" w:lineRule="exact"/>
              <w:jc w:val="center"/>
              <w:rPr>
                <w:sz w:val="18"/>
                <w:szCs w:val="18"/>
              </w:rPr>
            </w:pPr>
          </w:p>
        </w:tc>
      </w:tr>
      <w:tr w:rsidR="00A02B59" w:rsidRPr="006526EE" w14:paraId="19B90B55" w14:textId="77777777" w:rsidTr="00A02B59">
        <w:trPr>
          <w:trHeight w:val="278"/>
        </w:trPr>
        <w:tc>
          <w:tcPr>
            <w:tcW w:w="571" w:type="dxa"/>
            <w:tcBorders>
              <w:top w:val="nil"/>
              <w:left w:val="nil"/>
              <w:bottom w:val="nil"/>
              <w:right w:val="nil"/>
            </w:tcBorders>
            <w:shd w:val="clear" w:color="auto" w:fill="auto"/>
            <w:noWrap/>
            <w:tcMar>
              <w:top w:w="15" w:type="dxa"/>
              <w:left w:w="15" w:type="dxa"/>
              <w:bottom w:w="0" w:type="dxa"/>
              <w:right w:w="15" w:type="dxa"/>
            </w:tcMar>
            <w:vAlign w:val="center"/>
            <w:hideMark/>
          </w:tcPr>
          <w:p w14:paraId="79ED9752" w14:textId="77777777" w:rsidR="00A02B59" w:rsidRPr="00C07580" w:rsidRDefault="00A02B59" w:rsidP="00A02B59">
            <w:pPr>
              <w:widowControl/>
              <w:spacing w:line="240" w:lineRule="exact"/>
              <w:jc w:val="center"/>
              <w:rPr>
                <w:sz w:val="18"/>
                <w:szCs w:val="18"/>
              </w:rPr>
            </w:pPr>
          </w:p>
        </w:tc>
        <w:tc>
          <w:tcPr>
            <w:tcW w:w="3002" w:type="dxa"/>
            <w:tcBorders>
              <w:top w:val="nil"/>
              <w:left w:val="nil"/>
              <w:bottom w:val="nil"/>
              <w:right w:val="nil"/>
            </w:tcBorders>
            <w:shd w:val="clear" w:color="auto" w:fill="auto"/>
            <w:noWrap/>
            <w:tcMar>
              <w:top w:w="15" w:type="dxa"/>
              <w:left w:w="15" w:type="dxa"/>
              <w:bottom w:w="0" w:type="dxa"/>
              <w:right w:w="15" w:type="dxa"/>
            </w:tcMar>
            <w:vAlign w:val="center"/>
            <w:hideMark/>
          </w:tcPr>
          <w:p w14:paraId="2AD320B9" w14:textId="77777777" w:rsidR="00A02B59" w:rsidRPr="00C07580" w:rsidRDefault="00A02B59" w:rsidP="00A02B59">
            <w:pPr>
              <w:widowControl/>
              <w:spacing w:line="240" w:lineRule="exact"/>
              <w:jc w:val="left"/>
              <w:rPr>
                <w:sz w:val="18"/>
                <w:szCs w:val="18"/>
              </w:rPr>
            </w:pP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009B1D79" w14:textId="77777777" w:rsidR="00A02B59" w:rsidRPr="00C07580" w:rsidRDefault="00A02B59" w:rsidP="00A02B59">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9C64A47" w14:textId="77777777" w:rsidR="00A02B59" w:rsidRPr="00C07580" w:rsidRDefault="00A02B59" w:rsidP="00A02B59">
            <w:pPr>
              <w:widowControl/>
              <w:spacing w:line="240" w:lineRule="exact"/>
              <w:jc w:val="left"/>
              <w:rPr>
                <w:sz w:val="18"/>
                <w:szCs w:val="18"/>
              </w:rPr>
            </w:pPr>
          </w:p>
        </w:tc>
        <w:tc>
          <w:tcPr>
            <w:tcW w:w="1163" w:type="dxa"/>
            <w:tcBorders>
              <w:top w:val="nil"/>
              <w:left w:val="nil"/>
              <w:bottom w:val="nil"/>
              <w:right w:val="nil"/>
            </w:tcBorders>
            <w:shd w:val="clear" w:color="auto" w:fill="auto"/>
            <w:noWrap/>
            <w:tcMar>
              <w:top w:w="15" w:type="dxa"/>
              <w:left w:w="15" w:type="dxa"/>
              <w:bottom w:w="0" w:type="dxa"/>
              <w:right w:w="15" w:type="dxa"/>
            </w:tcMar>
            <w:vAlign w:val="center"/>
            <w:hideMark/>
          </w:tcPr>
          <w:p w14:paraId="271C5CCA" w14:textId="77777777" w:rsidR="00A02B59" w:rsidRPr="00C07580" w:rsidRDefault="00A02B59" w:rsidP="00A02B59">
            <w:pPr>
              <w:widowControl/>
              <w:spacing w:line="240" w:lineRule="exact"/>
              <w:jc w:val="center"/>
              <w:rPr>
                <w:sz w:val="18"/>
                <w:szCs w:val="18"/>
              </w:rPr>
            </w:pP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06206BE8" w14:textId="77777777" w:rsidR="00A02B59" w:rsidRPr="00C07580" w:rsidRDefault="00A02B59" w:rsidP="00A02B59">
            <w:pPr>
              <w:widowControl/>
              <w:spacing w:line="240" w:lineRule="exact"/>
              <w:jc w:val="center"/>
              <w:rPr>
                <w:sz w:val="18"/>
                <w:szCs w:val="18"/>
              </w:rPr>
            </w:pP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24D85170" w14:textId="77777777" w:rsidR="00A02B59" w:rsidRPr="00C07580" w:rsidRDefault="00A02B59" w:rsidP="00A02B59">
            <w:pPr>
              <w:widowControl/>
              <w:spacing w:line="240" w:lineRule="exact"/>
              <w:jc w:val="center"/>
              <w:rPr>
                <w:sz w:val="18"/>
                <w:szCs w:val="18"/>
              </w:rPr>
            </w:pPr>
          </w:p>
        </w:tc>
      </w:tr>
      <w:tr w:rsidR="00A02B59" w:rsidRPr="006526EE" w14:paraId="01C0401F" w14:textId="77777777" w:rsidTr="00A02B59">
        <w:trPr>
          <w:trHeight w:val="278"/>
        </w:trPr>
        <w:tc>
          <w:tcPr>
            <w:tcW w:w="3573"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AF486F4" w14:textId="77777777" w:rsidR="00A02B59" w:rsidRPr="00C07580" w:rsidRDefault="00A02B59" w:rsidP="00A02B59">
            <w:pPr>
              <w:widowControl/>
              <w:spacing w:line="240" w:lineRule="exact"/>
              <w:jc w:val="left"/>
              <w:rPr>
                <w:sz w:val="18"/>
                <w:szCs w:val="18"/>
              </w:rPr>
            </w:pPr>
            <w:r w:rsidRPr="00C07580">
              <w:rPr>
                <w:sz w:val="18"/>
                <w:szCs w:val="18"/>
              </w:rPr>
              <w:t>Type of thromboembolism</w:t>
            </w: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41EA3EFE" w14:textId="77777777" w:rsidR="00A02B59" w:rsidRPr="00C07580" w:rsidRDefault="00A02B59" w:rsidP="00A02B59">
            <w:pPr>
              <w:widowControl/>
              <w:spacing w:line="240" w:lineRule="exact"/>
              <w:jc w:val="left"/>
              <w:rPr>
                <w:sz w:val="18"/>
                <w:szCs w:val="18"/>
              </w:rPr>
            </w:pPr>
          </w:p>
        </w:tc>
        <w:tc>
          <w:tcPr>
            <w:tcW w:w="379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527F75F5" w14:textId="77777777" w:rsidR="00A02B59" w:rsidRPr="00C07580" w:rsidRDefault="00A02B59" w:rsidP="00A02B59">
            <w:pPr>
              <w:widowControl/>
              <w:spacing w:line="240" w:lineRule="exact"/>
              <w:jc w:val="center"/>
              <w:rPr>
                <w:sz w:val="18"/>
                <w:szCs w:val="18"/>
              </w:rPr>
            </w:pPr>
            <w:r w:rsidRPr="00C07580">
              <w:rPr>
                <w:sz w:val="18"/>
                <w:szCs w:val="18"/>
              </w:rPr>
              <w:t>N=328</w:t>
            </w: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7EDD101E" w14:textId="76500F00" w:rsidR="00A02B59" w:rsidRPr="00C07580" w:rsidRDefault="00A02B59">
            <w:pPr>
              <w:widowControl/>
              <w:spacing w:line="240" w:lineRule="exact"/>
              <w:jc w:val="center"/>
              <w:rPr>
                <w:sz w:val="18"/>
                <w:szCs w:val="18"/>
              </w:rPr>
            </w:pPr>
            <w:r w:rsidRPr="00C07580">
              <w:rPr>
                <w:sz w:val="18"/>
                <w:szCs w:val="18"/>
              </w:rPr>
              <w:t xml:space="preserve">During </w:t>
            </w:r>
            <w:r w:rsidR="00235F8B" w:rsidRPr="00C07580">
              <w:rPr>
                <w:sz w:val="18"/>
                <w:szCs w:val="18"/>
              </w:rPr>
              <w:t>hospitalization</w:t>
            </w:r>
          </w:p>
        </w:tc>
      </w:tr>
      <w:tr w:rsidR="00A02B59" w:rsidRPr="006526EE" w14:paraId="05E2D56A" w14:textId="77777777" w:rsidTr="00A02B59">
        <w:trPr>
          <w:trHeight w:val="278"/>
        </w:trPr>
        <w:tc>
          <w:tcPr>
            <w:tcW w:w="571" w:type="dxa"/>
            <w:tcBorders>
              <w:top w:val="nil"/>
              <w:left w:val="nil"/>
              <w:bottom w:val="nil"/>
              <w:right w:val="nil"/>
            </w:tcBorders>
            <w:shd w:val="clear" w:color="auto" w:fill="auto"/>
            <w:noWrap/>
            <w:tcMar>
              <w:top w:w="15" w:type="dxa"/>
              <w:left w:w="15" w:type="dxa"/>
              <w:bottom w:w="0" w:type="dxa"/>
              <w:right w:w="15" w:type="dxa"/>
            </w:tcMar>
            <w:vAlign w:val="center"/>
            <w:hideMark/>
          </w:tcPr>
          <w:p w14:paraId="4768840F" w14:textId="77777777" w:rsidR="00A02B59" w:rsidRPr="00C07580" w:rsidRDefault="00A02B59" w:rsidP="00A02B59">
            <w:pPr>
              <w:widowControl/>
              <w:spacing w:line="240" w:lineRule="exact"/>
              <w:jc w:val="center"/>
              <w:rPr>
                <w:sz w:val="18"/>
                <w:szCs w:val="18"/>
              </w:rPr>
            </w:pPr>
          </w:p>
        </w:tc>
        <w:tc>
          <w:tcPr>
            <w:tcW w:w="3002" w:type="dxa"/>
            <w:tcBorders>
              <w:top w:val="nil"/>
              <w:left w:val="nil"/>
              <w:bottom w:val="nil"/>
              <w:right w:val="nil"/>
            </w:tcBorders>
            <w:shd w:val="clear" w:color="auto" w:fill="auto"/>
            <w:noWrap/>
            <w:tcMar>
              <w:top w:w="15" w:type="dxa"/>
              <w:left w:w="15" w:type="dxa"/>
              <w:bottom w:w="0" w:type="dxa"/>
              <w:right w:w="15" w:type="dxa"/>
            </w:tcMar>
            <w:vAlign w:val="center"/>
            <w:hideMark/>
          </w:tcPr>
          <w:p w14:paraId="0F9F0008" w14:textId="77777777" w:rsidR="00A02B59" w:rsidRPr="00C07580" w:rsidRDefault="00A02B59" w:rsidP="00A02B59">
            <w:pPr>
              <w:widowControl/>
              <w:spacing w:line="240" w:lineRule="exact"/>
              <w:jc w:val="left"/>
              <w:rPr>
                <w:sz w:val="18"/>
                <w:szCs w:val="18"/>
              </w:rPr>
            </w:pP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61D0EF72" w14:textId="77777777" w:rsidR="00A02B59" w:rsidRPr="00C07580" w:rsidRDefault="00A02B59" w:rsidP="00A02B59">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277EDFA0" w14:textId="77777777" w:rsidR="00A02B59" w:rsidRPr="00C07580" w:rsidRDefault="00A02B59" w:rsidP="00A02B59">
            <w:pPr>
              <w:widowControl/>
              <w:spacing w:line="240" w:lineRule="exact"/>
              <w:jc w:val="left"/>
              <w:rPr>
                <w:sz w:val="18"/>
                <w:szCs w:val="18"/>
              </w:rPr>
            </w:pPr>
          </w:p>
        </w:tc>
        <w:tc>
          <w:tcPr>
            <w:tcW w:w="1163" w:type="dxa"/>
            <w:tcBorders>
              <w:top w:val="nil"/>
              <w:left w:val="nil"/>
              <w:bottom w:val="nil"/>
              <w:right w:val="nil"/>
            </w:tcBorders>
            <w:shd w:val="clear" w:color="auto" w:fill="auto"/>
            <w:noWrap/>
            <w:tcMar>
              <w:top w:w="15" w:type="dxa"/>
              <w:left w:w="15" w:type="dxa"/>
              <w:bottom w:w="0" w:type="dxa"/>
              <w:right w:w="15" w:type="dxa"/>
            </w:tcMar>
            <w:vAlign w:val="center"/>
            <w:hideMark/>
          </w:tcPr>
          <w:p w14:paraId="4955D697" w14:textId="77777777" w:rsidR="00A02B59" w:rsidRPr="00C07580" w:rsidRDefault="00A02B59" w:rsidP="00A02B59">
            <w:pPr>
              <w:widowControl/>
              <w:spacing w:line="240" w:lineRule="exact"/>
              <w:jc w:val="center"/>
              <w:rPr>
                <w:sz w:val="18"/>
                <w:szCs w:val="18"/>
              </w:rPr>
            </w:pP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7D16340C" w14:textId="77777777" w:rsidR="00A02B59" w:rsidRPr="00C07580" w:rsidRDefault="00A02B59" w:rsidP="00A02B59">
            <w:pPr>
              <w:widowControl/>
              <w:spacing w:line="240" w:lineRule="exact"/>
              <w:jc w:val="left"/>
              <w:rPr>
                <w:sz w:val="18"/>
                <w:szCs w:val="18"/>
              </w:rPr>
            </w:pP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57D79E5A" w14:textId="77777777" w:rsidR="00A02B59" w:rsidRPr="00C07580" w:rsidRDefault="00A02B59" w:rsidP="00A02B59">
            <w:pPr>
              <w:widowControl/>
              <w:spacing w:line="240" w:lineRule="exact"/>
              <w:jc w:val="center"/>
              <w:rPr>
                <w:sz w:val="18"/>
                <w:szCs w:val="18"/>
              </w:rPr>
            </w:pPr>
            <w:r w:rsidRPr="00C07580">
              <w:rPr>
                <w:sz w:val="18"/>
                <w:szCs w:val="18"/>
              </w:rPr>
              <w:t>Incidence</w:t>
            </w:r>
          </w:p>
        </w:tc>
      </w:tr>
      <w:tr w:rsidR="00A02B59" w:rsidRPr="006526EE" w14:paraId="085EC740" w14:textId="77777777" w:rsidTr="00A02B59">
        <w:trPr>
          <w:trHeight w:val="278"/>
        </w:trPr>
        <w:tc>
          <w:tcPr>
            <w:tcW w:w="5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21FA81" w14:textId="77777777" w:rsidR="00A02B59" w:rsidRPr="00C07580" w:rsidRDefault="00A02B59" w:rsidP="00A02B59">
            <w:pPr>
              <w:widowControl/>
              <w:spacing w:line="240" w:lineRule="exact"/>
              <w:jc w:val="left"/>
              <w:rPr>
                <w:sz w:val="18"/>
                <w:szCs w:val="18"/>
              </w:rPr>
            </w:pPr>
          </w:p>
        </w:tc>
        <w:tc>
          <w:tcPr>
            <w:tcW w:w="300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940D24" w14:textId="77777777" w:rsidR="00A02B59" w:rsidRPr="00C07580" w:rsidRDefault="00A02B59" w:rsidP="00A02B59">
            <w:pPr>
              <w:widowControl/>
              <w:spacing w:line="240" w:lineRule="exact"/>
              <w:jc w:val="left"/>
              <w:rPr>
                <w:sz w:val="18"/>
                <w:szCs w:val="18"/>
              </w:rPr>
            </w:pPr>
          </w:p>
        </w:tc>
        <w:tc>
          <w:tcPr>
            <w:tcW w:w="52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EC8F599" w14:textId="77777777" w:rsidR="00A02B59" w:rsidRPr="00C07580" w:rsidRDefault="00A02B59" w:rsidP="00A02B59">
            <w:pPr>
              <w:widowControl/>
              <w:spacing w:line="240" w:lineRule="exact"/>
              <w:jc w:val="left"/>
              <w:rPr>
                <w:sz w:val="18"/>
                <w:szCs w:val="18"/>
              </w:rPr>
            </w:pPr>
          </w:p>
        </w:tc>
        <w:tc>
          <w:tcPr>
            <w:tcW w:w="73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82A80D" w14:textId="77777777" w:rsidR="00A02B59" w:rsidRPr="00C07580" w:rsidRDefault="00A02B59" w:rsidP="00A02B59">
            <w:pPr>
              <w:widowControl/>
              <w:spacing w:line="240" w:lineRule="exact"/>
              <w:jc w:val="center"/>
              <w:rPr>
                <w:sz w:val="18"/>
                <w:szCs w:val="18"/>
              </w:rPr>
            </w:pPr>
            <w:r w:rsidRPr="00C07580">
              <w:rPr>
                <w:sz w:val="18"/>
                <w:szCs w:val="18"/>
              </w:rPr>
              <w:t>n</w:t>
            </w:r>
          </w:p>
        </w:tc>
        <w:tc>
          <w:tcPr>
            <w:tcW w:w="116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575E0C7" w14:textId="77777777" w:rsidR="00A02B59" w:rsidRPr="00C07580" w:rsidRDefault="00A02B59" w:rsidP="00A02B59">
            <w:pPr>
              <w:widowControl/>
              <w:spacing w:line="240" w:lineRule="exact"/>
              <w:jc w:val="center"/>
              <w:rPr>
                <w:sz w:val="18"/>
                <w:szCs w:val="18"/>
              </w:rPr>
            </w:pPr>
            <w:r w:rsidRPr="00C07580">
              <w:rPr>
                <w:sz w:val="18"/>
                <w:szCs w:val="18"/>
              </w:rPr>
              <w:t>(%)</w:t>
            </w:r>
          </w:p>
        </w:tc>
        <w:tc>
          <w:tcPr>
            <w:tcW w:w="189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63CF50E" w14:textId="77777777" w:rsidR="00A02B59" w:rsidRPr="00C07580" w:rsidRDefault="00A02B59" w:rsidP="00A02B59">
            <w:pPr>
              <w:widowControl/>
              <w:spacing w:line="240" w:lineRule="exact"/>
              <w:jc w:val="center"/>
              <w:rPr>
                <w:sz w:val="18"/>
                <w:szCs w:val="18"/>
              </w:rPr>
            </w:pPr>
            <w:r w:rsidRPr="00C07580">
              <w:rPr>
                <w:sz w:val="18"/>
                <w:szCs w:val="18"/>
              </w:rPr>
              <w:t xml:space="preserve">Number </w:t>
            </w:r>
            <w:r w:rsidRPr="00C07580">
              <w:rPr>
                <w:sz w:val="18"/>
                <w:szCs w:val="18"/>
              </w:rPr>
              <w:br/>
              <w:t>of events</w:t>
            </w:r>
          </w:p>
        </w:tc>
        <w:tc>
          <w:tcPr>
            <w:tcW w:w="244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B91EDDB" w14:textId="77777777" w:rsidR="00A02B59" w:rsidRPr="00C07580" w:rsidRDefault="00A02B59" w:rsidP="00A02B59">
            <w:pPr>
              <w:widowControl/>
              <w:spacing w:line="240" w:lineRule="exact"/>
              <w:jc w:val="center"/>
              <w:rPr>
                <w:sz w:val="18"/>
                <w:szCs w:val="18"/>
              </w:rPr>
            </w:pPr>
            <w:r w:rsidRPr="00C07580">
              <w:rPr>
                <w:sz w:val="18"/>
                <w:szCs w:val="18"/>
              </w:rPr>
              <w:t>[incidence/100 person-year]</w:t>
            </w:r>
          </w:p>
        </w:tc>
      </w:tr>
      <w:tr w:rsidR="00A02B59" w:rsidRPr="006526EE" w14:paraId="669A74E3" w14:textId="77777777" w:rsidTr="00A02B59">
        <w:trPr>
          <w:trHeight w:val="278"/>
        </w:trPr>
        <w:tc>
          <w:tcPr>
            <w:tcW w:w="571" w:type="dxa"/>
            <w:tcBorders>
              <w:top w:val="nil"/>
              <w:left w:val="nil"/>
              <w:bottom w:val="nil"/>
              <w:right w:val="nil"/>
            </w:tcBorders>
            <w:shd w:val="clear" w:color="auto" w:fill="auto"/>
            <w:noWrap/>
            <w:tcMar>
              <w:top w:w="15" w:type="dxa"/>
              <w:left w:w="15" w:type="dxa"/>
              <w:bottom w:w="0" w:type="dxa"/>
              <w:right w:w="15" w:type="dxa"/>
            </w:tcMar>
            <w:vAlign w:val="center"/>
            <w:hideMark/>
          </w:tcPr>
          <w:p w14:paraId="370E89D0" w14:textId="77777777" w:rsidR="00A02B59" w:rsidRPr="00C07580" w:rsidRDefault="00A02B59" w:rsidP="00A02B59">
            <w:pPr>
              <w:widowControl/>
              <w:spacing w:line="240" w:lineRule="exact"/>
              <w:jc w:val="center"/>
              <w:rPr>
                <w:sz w:val="18"/>
                <w:szCs w:val="18"/>
              </w:rPr>
            </w:pPr>
          </w:p>
        </w:tc>
        <w:tc>
          <w:tcPr>
            <w:tcW w:w="3002" w:type="dxa"/>
            <w:tcBorders>
              <w:top w:val="nil"/>
              <w:left w:val="nil"/>
              <w:bottom w:val="nil"/>
              <w:right w:val="nil"/>
            </w:tcBorders>
            <w:shd w:val="clear" w:color="auto" w:fill="auto"/>
            <w:noWrap/>
            <w:tcMar>
              <w:top w:w="15" w:type="dxa"/>
              <w:left w:w="15" w:type="dxa"/>
              <w:bottom w:w="0" w:type="dxa"/>
              <w:right w:w="15" w:type="dxa"/>
            </w:tcMar>
            <w:vAlign w:val="center"/>
            <w:hideMark/>
          </w:tcPr>
          <w:p w14:paraId="43C9C6CE" w14:textId="77777777" w:rsidR="00A02B59" w:rsidRPr="00C07580" w:rsidRDefault="00A02B59" w:rsidP="00A02B59">
            <w:pPr>
              <w:widowControl/>
              <w:spacing w:line="240" w:lineRule="exact"/>
              <w:jc w:val="left"/>
              <w:rPr>
                <w:sz w:val="18"/>
                <w:szCs w:val="18"/>
              </w:rPr>
            </w:pP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2EDCA94C" w14:textId="77777777" w:rsidR="00A02B59" w:rsidRPr="00C07580" w:rsidRDefault="00A02B59" w:rsidP="00A02B59">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tcPr>
          <w:p w14:paraId="6257A7FE" w14:textId="77777777" w:rsidR="00A02B59" w:rsidRPr="00C07580" w:rsidRDefault="00A02B59" w:rsidP="00A02B59">
            <w:pPr>
              <w:widowControl/>
              <w:spacing w:line="240" w:lineRule="exact"/>
              <w:jc w:val="center"/>
              <w:rPr>
                <w:sz w:val="18"/>
                <w:szCs w:val="18"/>
              </w:rPr>
            </w:pPr>
          </w:p>
        </w:tc>
        <w:tc>
          <w:tcPr>
            <w:tcW w:w="1163" w:type="dxa"/>
            <w:tcBorders>
              <w:top w:val="nil"/>
              <w:left w:val="nil"/>
              <w:bottom w:val="nil"/>
              <w:right w:val="nil"/>
            </w:tcBorders>
            <w:shd w:val="clear" w:color="auto" w:fill="auto"/>
            <w:noWrap/>
            <w:tcMar>
              <w:top w:w="15" w:type="dxa"/>
              <w:left w:w="15" w:type="dxa"/>
              <w:bottom w:w="0" w:type="dxa"/>
              <w:right w:w="15" w:type="dxa"/>
            </w:tcMar>
            <w:vAlign w:val="center"/>
          </w:tcPr>
          <w:p w14:paraId="57D49DE1" w14:textId="77777777" w:rsidR="00A02B59" w:rsidRPr="00C07580" w:rsidRDefault="00A02B59" w:rsidP="00A02B59">
            <w:pPr>
              <w:widowControl/>
              <w:spacing w:line="240" w:lineRule="exact"/>
              <w:jc w:val="center"/>
              <w:rPr>
                <w:sz w:val="18"/>
                <w:szCs w:val="18"/>
              </w:rPr>
            </w:pP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12B99C14" w14:textId="77777777" w:rsidR="00A02B59" w:rsidRPr="00C07580" w:rsidRDefault="00A02B59" w:rsidP="00A02B59">
            <w:pPr>
              <w:widowControl/>
              <w:spacing w:line="240" w:lineRule="exact"/>
              <w:jc w:val="center"/>
              <w:rPr>
                <w:sz w:val="18"/>
                <w:szCs w:val="18"/>
              </w:rPr>
            </w:pP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75A56ED9" w14:textId="77777777" w:rsidR="00A02B59" w:rsidRPr="00C07580" w:rsidRDefault="00A02B59" w:rsidP="00A02B59">
            <w:pPr>
              <w:widowControl/>
              <w:spacing w:line="240" w:lineRule="exact"/>
              <w:jc w:val="center"/>
              <w:rPr>
                <w:sz w:val="18"/>
                <w:szCs w:val="18"/>
              </w:rPr>
            </w:pPr>
          </w:p>
        </w:tc>
      </w:tr>
      <w:tr w:rsidR="00A02B59" w:rsidRPr="006526EE" w14:paraId="3B90640A" w14:textId="77777777" w:rsidTr="00A02B59">
        <w:trPr>
          <w:trHeight w:val="278"/>
        </w:trPr>
        <w:tc>
          <w:tcPr>
            <w:tcW w:w="7885" w:type="dxa"/>
            <w:gridSpan w:val="6"/>
            <w:tcBorders>
              <w:top w:val="nil"/>
              <w:left w:val="nil"/>
              <w:bottom w:val="nil"/>
              <w:right w:val="nil"/>
            </w:tcBorders>
            <w:shd w:val="clear" w:color="auto" w:fill="auto"/>
            <w:noWrap/>
            <w:tcMar>
              <w:top w:w="15" w:type="dxa"/>
              <w:left w:w="15" w:type="dxa"/>
              <w:bottom w:w="0" w:type="dxa"/>
              <w:right w:w="15" w:type="dxa"/>
            </w:tcMar>
            <w:vAlign w:val="center"/>
            <w:hideMark/>
          </w:tcPr>
          <w:p w14:paraId="4E83249F" w14:textId="77777777" w:rsidR="00A02B59" w:rsidRPr="00C07580" w:rsidRDefault="00A02B59" w:rsidP="00A02B59">
            <w:pPr>
              <w:widowControl/>
              <w:spacing w:line="240" w:lineRule="exact"/>
              <w:jc w:val="left"/>
              <w:rPr>
                <w:sz w:val="18"/>
                <w:szCs w:val="18"/>
              </w:rPr>
            </w:pPr>
            <w:r w:rsidRPr="00C07580">
              <w:rPr>
                <w:sz w:val="18"/>
                <w:szCs w:val="18"/>
              </w:rPr>
              <w:t>The sum of the periods for each patient [person-year]</w:t>
            </w: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1820C0C7" w14:textId="77777777" w:rsidR="00A02B59" w:rsidRPr="00C07580" w:rsidRDefault="00A02B59" w:rsidP="00A02B59">
            <w:pPr>
              <w:widowControl/>
              <w:spacing w:line="240" w:lineRule="exact"/>
              <w:jc w:val="center"/>
              <w:rPr>
                <w:sz w:val="18"/>
                <w:szCs w:val="18"/>
              </w:rPr>
            </w:pPr>
            <w:r w:rsidRPr="00C07580">
              <w:rPr>
                <w:sz w:val="18"/>
                <w:szCs w:val="18"/>
              </w:rPr>
              <w:t>70.65</w:t>
            </w:r>
          </w:p>
        </w:tc>
      </w:tr>
      <w:tr w:rsidR="00A02B59" w:rsidRPr="006526EE" w14:paraId="2DBC83A5" w14:textId="77777777" w:rsidTr="00A02B59">
        <w:trPr>
          <w:trHeight w:val="278"/>
        </w:trPr>
        <w:tc>
          <w:tcPr>
            <w:tcW w:w="571" w:type="dxa"/>
            <w:tcBorders>
              <w:top w:val="nil"/>
              <w:left w:val="nil"/>
              <w:bottom w:val="nil"/>
              <w:right w:val="nil"/>
            </w:tcBorders>
            <w:shd w:val="clear" w:color="auto" w:fill="auto"/>
            <w:noWrap/>
            <w:tcMar>
              <w:top w:w="15" w:type="dxa"/>
              <w:left w:w="15" w:type="dxa"/>
              <w:bottom w:w="0" w:type="dxa"/>
              <w:right w:w="15" w:type="dxa"/>
            </w:tcMar>
            <w:vAlign w:val="center"/>
            <w:hideMark/>
          </w:tcPr>
          <w:p w14:paraId="2D5AB3FE" w14:textId="77777777" w:rsidR="00A02B59" w:rsidRPr="00C07580" w:rsidRDefault="00A02B59" w:rsidP="00A02B59">
            <w:pPr>
              <w:widowControl/>
              <w:spacing w:line="240" w:lineRule="exact"/>
              <w:jc w:val="center"/>
              <w:rPr>
                <w:sz w:val="18"/>
                <w:szCs w:val="18"/>
              </w:rPr>
            </w:pPr>
          </w:p>
        </w:tc>
        <w:tc>
          <w:tcPr>
            <w:tcW w:w="3002" w:type="dxa"/>
            <w:tcBorders>
              <w:top w:val="nil"/>
              <w:left w:val="nil"/>
              <w:bottom w:val="nil"/>
              <w:right w:val="nil"/>
            </w:tcBorders>
            <w:shd w:val="clear" w:color="auto" w:fill="auto"/>
            <w:noWrap/>
            <w:tcMar>
              <w:top w:w="15" w:type="dxa"/>
              <w:left w:w="15" w:type="dxa"/>
              <w:bottom w:w="0" w:type="dxa"/>
              <w:right w:w="15" w:type="dxa"/>
            </w:tcMar>
            <w:vAlign w:val="center"/>
            <w:hideMark/>
          </w:tcPr>
          <w:p w14:paraId="0BB7E162" w14:textId="77777777" w:rsidR="00A02B59" w:rsidRPr="00C07580" w:rsidRDefault="00A02B59" w:rsidP="00A02B59">
            <w:pPr>
              <w:widowControl/>
              <w:spacing w:line="240" w:lineRule="exact"/>
              <w:jc w:val="left"/>
              <w:rPr>
                <w:sz w:val="18"/>
                <w:szCs w:val="18"/>
              </w:rPr>
            </w:pP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284E125E" w14:textId="77777777" w:rsidR="00A02B59" w:rsidRPr="00C07580" w:rsidRDefault="00A02B59" w:rsidP="00A02B59">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5623689A" w14:textId="77777777" w:rsidR="00A02B59" w:rsidRPr="00C07580" w:rsidRDefault="00A02B59" w:rsidP="00A02B59">
            <w:pPr>
              <w:widowControl/>
              <w:spacing w:line="240" w:lineRule="exact"/>
              <w:jc w:val="left"/>
              <w:rPr>
                <w:sz w:val="18"/>
                <w:szCs w:val="18"/>
              </w:rPr>
            </w:pPr>
          </w:p>
        </w:tc>
        <w:tc>
          <w:tcPr>
            <w:tcW w:w="1163" w:type="dxa"/>
            <w:tcBorders>
              <w:top w:val="nil"/>
              <w:left w:val="nil"/>
              <w:bottom w:val="nil"/>
              <w:right w:val="nil"/>
            </w:tcBorders>
            <w:shd w:val="clear" w:color="auto" w:fill="auto"/>
            <w:noWrap/>
            <w:tcMar>
              <w:top w:w="15" w:type="dxa"/>
              <w:left w:w="15" w:type="dxa"/>
              <w:bottom w:w="0" w:type="dxa"/>
              <w:right w:w="15" w:type="dxa"/>
            </w:tcMar>
            <w:vAlign w:val="center"/>
            <w:hideMark/>
          </w:tcPr>
          <w:p w14:paraId="2770CE96" w14:textId="77777777" w:rsidR="00A02B59" w:rsidRPr="00C07580" w:rsidRDefault="00A02B59" w:rsidP="00A02B59">
            <w:pPr>
              <w:widowControl/>
              <w:spacing w:line="240" w:lineRule="exact"/>
              <w:jc w:val="center"/>
              <w:rPr>
                <w:sz w:val="18"/>
                <w:szCs w:val="18"/>
              </w:rPr>
            </w:pP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2DB226E3" w14:textId="77777777" w:rsidR="00A02B59" w:rsidRPr="00C07580" w:rsidRDefault="00A02B59" w:rsidP="00A02B59">
            <w:pPr>
              <w:widowControl/>
              <w:spacing w:line="240" w:lineRule="exact"/>
              <w:jc w:val="center"/>
              <w:rPr>
                <w:sz w:val="18"/>
                <w:szCs w:val="18"/>
              </w:rPr>
            </w:pP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268A9680" w14:textId="77777777" w:rsidR="00A02B59" w:rsidRPr="00C07580" w:rsidRDefault="00A02B59" w:rsidP="00A02B59">
            <w:pPr>
              <w:widowControl/>
              <w:spacing w:line="240" w:lineRule="exact"/>
              <w:jc w:val="center"/>
              <w:rPr>
                <w:sz w:val="18"/>
                <w:szCs w:val="18"/>
              </w:rPr>
            </w:pPr>
          </w:p>
        </w:tc>
      </w:tr>
      <w:tr w:rsidR="00A02B59" w:rsidRPr="006526EE" w14:paraId="685697F2" w14:textId="77777777" w:rsidTr="00A02B59">
        <w:trPr>
          <w:trHeight w:val="278"/>
        </w:trPr>
        <w:tc>
          <w:tcPr>
            <w:tcW w:w="3573"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4DB24A2" w14:textId="77777777" w:rsidR="00A02B59" w:rsidRPr="00C07580" w:rsidRDefault="00A02B59" w:rsidP="00A02B59">
            <w:pPr>
              <w:widowControl/>
              <w:spacing w:line="240" w:lineRule="exact"/>
              <w:jc w:val="left"/>
              <w:rPr>
                <w:sz w:val="18"/>
                <w:szCs w:val="18"/>
              </w:rPr>
            </w:pPr>
            <w:r w:rsidRPr="00C07580">
              <w:rPr>
                <w:sz w:val="18"/>
                <w:szCs w:val="18"/>
              </w:rPr>
              <w:t>Acute coronary syndromes</w:t>
            </w: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36191D50" w14:textId="77777777" w:rsidR="00A02B59" w:rsidRPr="00C07580" w:rsidRDefault="00A02B59" w:rsidP="00A02B59">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7C866452" w14:textId="77777777" w:rsidR="00A02B59" w:rsidRPr="00C07580" w:rsidRDefault="00A02B59" w:rsidP="00A02B59">
            <w:pPr>
              <w:widowControl/>
              <w:spacing w:line="240" w:lineRule="exact"/>
              <w:jc w:val="center"/>
              <w:rPr>
                <w:sz w:val="18"/>
                <w:szCs w:val="18"/>
              </w:rPr>
            </w:pPr>
            <w:r w:rsidRPr="00C07580">
              <w:rPr>
                <w:sz w:val="18"/>
                <w:szCs w:val="18"/>
              </w:rPr>
              <w:t>3</w:t>
            </w:r>
          </w:p>
        </w:tc>
        <w:tc>
          <w:tcPr>
            <w:tcW w:w="1163" w:type="dxa"/>
            <w:tcBorders>
              <w:top w:val="nil"/>
              <w:left w:val="nil"/>
              <w:bottom w:val="nil"/>
              <w:right w:val="nil"/>
            </w:tcBorders>
            <w:shd w:val="clear" w:color="auto" w:fill="auto"/>
            <w:noWrap/>
            <w:tcMar>
              <w:top w:w="15" w:type="dxa"/>
              <w:left w:w="15" w:type="dxa"/>
              <w:bottom w:w="0" w:type="dxa"/>
              <w:right w:w="15" w:type="dxa"/>
            </w:tcMar>
            <w:vAlign w:val="center"/>
            <w:hideMark/>
          </w:tcPr>
          <w:p w14:paraId="4AC38AF6" w14:textId="77777777" w:rsidR="00A02B59" w:rsidRPr="00C07580" w:rsidRDefault="00A02B59" w:rsidP="00A02B59">
            <w:pPr>
              <w:widowControl/>
              <w:spacing w:line="240" w:lineRule="exact"/>
              <w:jc w:val="center"/>
              <w:rPr>
                <w:sz w:val="18"/>
                <w:szCs w:val="18"/>
              </w:rPr>
            </w:pPr>
            <w:r w:rsidRPr="00C07580">
              <w:rPr>
                <w:sz w:val="18"/>
                <w:szCs w:val="18"/>
              </w:rPr>
              <w:t>(0.9)</w:t>
            </w: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4AB6CBDE" w14:textId="77777777" w:rsidR="00A02B59" w:rsidRPr="00C07580" w:rsidRDefault="00A02B59" w:rsidP="00A02B59">
            <w:pPr>
              <w:widowControl/>
              <w:spacing w:line="240" w:lineRule="exact"/>
              <w:jc w:val="center"/>
              <w:rPr>
                <w:sz w:val="18"/>
                <w:szCs w:val="18"/>
              </w:rPr>
            </w:pPr>
            <w:r w:rsidRPr="00C07580">
              <w:rPr>
                <w:sz w:val="18"/>
                <w:szCs w:val="18"/>
              </w:rPr>
              <w:t>6</w:t>
            </w: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61B7EEF2" w14:textId="77777777" w:rsidR="00A02B59" w:rsidRPr="00C07580" w:rsidRDefault="00A02B59" w:rsidP="00A02B59">
            <w:pPr>
              <w:widowControl/>
              <w:spacing w:line="240" w:lineRule="exact"/>
              <w:jc w:val="center"/>
              <w:rPr>
                <w:sz w:val="18"/>
                <w:szCs w:val="18"/>
              </w:rPr>
            </w:pPr>
            <w:r w:rsidRPr="00C07580">
              <w:rPr>
                <w:sz w:val="18"/>
                <w:szCs w:val="18"/>
              </w:rPr>
              <w:t>8.49</w:t>
            </w:r>
          </w:p>
        </w:tc>
      </w:tr>
      <w:tr w:rsidR="00EA37D1" w:rsidRPr="006526EE" w14:paraId="786E66FF" w14:textId="77777777" w:rsidTr="00A02B59">
        <w:trPr>
          <w:trHeight w:val="278"/>
        </w:trPr>
        <w:tc>
          <w:tcPr>
            <w:tcW w:w="3573"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38C5DF4D" w14:textId="1572F9BA" w:rsidR="00EA37D1" w:rsidRPr="00C07580" w:rsidRDefault="00EA37D1" w:rsidP="00EA37D1">
            <w:pPr>
              <w:widowControl/>
              <w:spacing w:line="240" w:lineRule="exact"/>
              <w:jc w:val="left"/>
              <w:rPr>
                <w:sz w:val="18"/>
                <w:szCs w:val="18"/>
              </w:rPr>
            </w:pPr>
            <w:r w:rsidRPr="00C07580">
              <w:rPr>
                <w:sz w:val="18"/>
                <w:szCs w:val="18"/>
              </w:rPr>
              <w:t>Pulmonary embolism</w:t>
            </w:r>
          </w:p>
        </w:tc>
        <w:tc>
          <w:tcPr>
            <w:tcW w:w="522" w:type="dxa"/>
            <w:tcBorders>
              <w:top w:val="nil"/>
              <w:left w:val="nil"/>
              <w:bottom w:val="nil"/>
              <w:right w:val="nil"/>
            </w:tcBorders>
            <w:shd w:val="clear" w:color="auto" w:fill="auto"/>
            <w:noWrap/>
            <w:tcMar>
              <w:top w:w="15" w:type="dxa"/>
              <w:left w:w="15" w:type="dxa"/>
              <w:bottom w:w="0" w:type="dxa"/>
              <w:right w:w="15" w:type="dxa"/>
            </w:tcMar>
            <w:vAlign w:val="center"/>
          </w:tcPr>
          <w:p w14:paraId="1A14580E" w14:textId="77777777" w:rsidR="00EA37D1" w:rsidRPr="00C07580" w:rsidRDefault="00EA37D1" w:rsidP="00EA37D1">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tcPr>
          <w:p w14:paraId="1982C4B7" w14:textId="76E3105C" w:rsidR="00EA37D1" w:rsidRPr="00C07580" w:rsidRDefault="00EA37D1" w:rsidP="00EA37D1">
            <w:pPr>
              <w:widowControl/>
              <w:spacing w:line="240" w:lineRule="exact"/>
              <w:jc w:val="center"/>
              <w:rPr>
                <w:sz w:val="18"/>
                <w:szCs w:val="18"/>
              </w:rPr>
            </w:pPr>
            <w:r w:rsidRPr="00C07580">
              <w:rPr>
                <w:sz w:val="18"/>
                <w:szCs w:val="18"/>
              </w:rPr>
              <w:t>1</w:t>
            </w:r>
          </w:p>
        </w:tc>
        <w:tc>
          <w:tcPr>
            <w:tcW w:w="1163" w:type="dxa"/>
            <w:tcBorders>
              <w:top w:val="nil"/>
              <w:left w:val="nil"/>
              <w:bottom w:val="nil"/>
              <w:right w:val="nil"/>
            </w:tcBorders>
            <w:shd w:val="clear" w:color="auto" w:fill="auto"/>
            <w:noWrap/>
            <w:tcMar>
              <w:top w:w="15" w:type="dxa"/>
              <w:left w:w="15" w:type="dxa"/>
              <w:bottom w:w="0" w:type="dxa"/>
              <w:right w:w="15" w:type="dxa"/>
            </w:tcMar>
            <w:vAlign w:val="center"/>
          </w:tcPr>
          <w:p w14:paraId="48C159BA" w14:textId="7FF797AC" w:rsidR="00EA37D1" w:rsidRPr="00C07580" w:rsidRDefault="00EA37D1" w:rsidP="00EA37D1">
            <w:pPr>
              <w:widowControl/>
              <w:spacing w:line="240" w:lineRule="exact"/>
              <w:jc w:val="center"/>
              <w:rPr>
                <w:sz w:val="18"/>
                <w:szCs w:val="18"/>
              </w:rPr>
            </w:pPr>
            <w:r w:rsidRPr="00C07580">
              <w:rPr>
                <w:sz w:val="18"/>
                <w:szCs w:val="18"/>
              </w:rPr>
              <w:t>(0.3)</w:t>
            </w:r>
          </w:p>
        </w:tc>
        <w:tc>
          <w:tcPr>
            <w:tcW w:w="1891" w:type="dxa"/>
            <w:tcBorders>
              <w:top w:val="nil"/>
              <w:left w:val="nil"/>
              <w:bottom w:val="nil"/>
              <w:right w:val="nil"/>
            </w:tcBorders>
            <w:shd w:val="clear" w:color="auto" w:fill="auto"/>
            <w:noWrap/>
            <w:tcMar>
              <w:top w:w="15" w:type="dxa"/>
              <w:left w:w="15" w:type="dxa"/>
              <w:bottom w:w="0" w:type="dxa"/>
              <w:right w:w="15" w:type="dxa"/>
            </w:tcMar>
            <w:vAlign w:val="center"/>
          </w:tcPr>
          <w:p w14:paraId="3C9C05B8" w14:textId="5882A43C" w:rsidR="00EA37D1" w:rsidRPr="00C07580" w:rsidRDefault="00EA37D1" w:rsidP="00EA37D1">
            <w:pPr>
              <w:widowControl/>
              <w:spacing w:line="240" w:lineRule="exact"/>
              <w:jc w:val="center"/>
              <w:rPr>
                <w:sz w:val="18"/>
                <w:szCs w:val="18"/>
              </w:rPr>
            </w:pPr>
            <w:r w:rsidRPr="00C07580">
              <w:rPr>
                <w:sz w:val="18"/>
                <w:szCs w:val="18"/>
              </w:rPr>
              <w:t>1</w:t>
            </w:r>
          </w:p>
        </w:tc>
        <w:tc>
          <w:tcPr>
            <w:tcW w:w="2449" w:type="dxa"/>
            <w:tcBorders>
              <w:top w:val="nil"/>
              <w:left w:val="nil"/>
              <w:bottom w:val="nil"/>
              <w:right w:val="nil"/>
            </w:tcBorders>
            <w:shd w:val="clear" w:color="auto" w:fill="auto"/>
            <w:noWrap/>
            <w:tcMar>
              <w:top w:w="15" w:type="dxa"/>
              <w:left w:w="15" w:type="dxa"/>
              <w:bottom w:w="0" w:type="dxa"/>
              <w:right w:w="15" w:type="dxa"/>
            </w:tcMar>
            <w:vAlign w:val="center"/>
          </w:tcPr>
          <w:p w14:paraId="489432D1" w14:textId="26E36A4A" w:rsidR="00EA37D1" w:rsidRPr="00C07580" w:rsidRDefault="00EA37D1" w:rsidP="00EA37D1">
            <w:pPr>
              <w:widowControl/>
              <w:spacing w:line="240" w:lineRule="exact"/>
              <w:jc w:val="center"/>
              <w:rPr>
                <w:sz w:val="18"/>
                <w:szCs w:val="18"/>
              </w:rPr>
            </w:pPr>
            <w:r w:rsidRPr="00C07580">
              <w:rPr>
                <w:sz w:val="18"/>
                <w:szCs w:val="18"/>
              </w:rPr>
              <w:t>1.42</w:t>
            </w:r>
          </w:p>
        </w:tc>
      </w:tr>
      <w:tr w:rsidR="00EA37D1" w:rsidRPr="006526EE" w14:paraId="5BFB5AA2" w14:textId="77777777" w:rsidTr="00A02B59">
        <w:trPr>
          <w:trHeight w:val="278"/>
        </w:trPr>
        <w:tc>
          <w:tcPr>
            <w:tcW w:w="3573"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590AEEE" w14:textId="77777777" w:rsidR="00EA37D1" w:rsidRPr="00C07580" w:rsidRDefault="00EA37D1" w:rsidP="00EA37D1">
            <w:pPr>
              <w:widowControl/>
              <w:spacing w:line="240" w:lineRule="exact"/>
              <w:jc w:val="left"/>
              <w:rPr>
                <w:sz w:val="18"/>
                <w:szCs w:val="18"/>
              </w:rPr>
            </w:pPr>
            <w:r w:rsidRPr="00C07580">
              <w:rPr>
                <w:sz w:val="18"/>
                <w:szCs w:val="18"/>
              </w:rPr>
              <w:t>Other</w:t>
            </w:r>
          </w:p>
        </w:tc>
        <w:tc>
          <w:tcPr>
            <w:tcW w:w="522" w:type="dxa"/>
            <w:tcBorders>
              <w:top w:val="nil"/>
              <w:left w:val="nil"/>
              <w:bottom w:val="nil"/>
              <w:right w:val="nil"/>
            </w:tcBorders>
            <w:shd w:val="clear" w:color="auto" w:fill="auto"/>
            <w:noWrap/>
            <w:tcMar>
              <w:top w:w="15" w:type="dxa"/>
              <w:left w:w="15" w:type="dxa"/>
              <w:bottom w:w="0" w:type="dxa"/>
              <w:right w:w="15" w:type="dxa"/>
            </w:tcMar>
            <w:vAlign w:val="center"/>
            <w:hideMark/>
          </w:tcPr>
          <w:p w14:paraId="2A93CD7C" w14:textId="77777777" w:rsidR="00EA37D1" w:rsidRPr="00C07580" w:rsidRDefault="00EA37D1" w:rsidP="00EA37D1">
            <w:pPr>
              <w:widowControl/>
              <w:spacing w:line="240" w:lineRule="exact"/>
              <w:jc w:val="left"/>
              <w:rPr>
                <w:sz w:val="18"/>
                <w:szCs w:val="18"/>
              </w:rPr>
            </w:pPr>
          </w:p>
        </w:tc>
        <w:tc>
          <w:tcPr>
            <w:tcW w:w="736" w:type="dxa"/>
            <w:tcBorders>
              <w:top w:val="nil"/>
              <w:left w:val="nil"/>
              <w:bottom w:val="nil"/>
              <w:right w:val="nil"/>
            </w:tcBorders>
            <w:shd w:val="clear" w:color="auto" w:fill="auto"/>
            <w:noWrap/>
            <w:tcMar>
              <w:top w:w="15" w:type="dxa"/>
              <w:left w:w="15" w:type="dxa"/>
              <w:bottom w:w="0" w:type="dxa"/>
              <w:right w:w="15" w:type="dxa"/>
            </w:tcMar>
            <w:vAlign w:val="center"/>
            <w:hideMark/>
          </w:tcPr>
          <w:p w14:paraId="033ECC8B" w14:textId="77777777" w:rsidR="00EA37D1" w:rsidRPr="00C07580" w:rsidRDefault="00EA37D1" w:rsidP="00EA37D1">
            <w:pPr>
              <w:widowControl/>
              <w:spacing w:line="240" w:lineRule="exact"/>
              <w:jc w:val="center"/>
              <w:rPr>
                <w:sz w:val="18"/>
                <w:szCs w:val="18"/>
              </w:rPr>
            </w:pPr>
            <w:r w:rsidRPr="00C07580">
              <w:rPr>
                <w:sz w:val="18"/>
                <w:szCs w:val="18"/>
              </w:rPr>
              <w:t>1</w:t>
            </w:r>
          </w:p>
        </w:tc>
        <w:tc>
          <w:tcPr>
            <w:tcW w:w="1163" w:type="dxa"/>
            <w:tcBorders>
              <w:top w:val="nil"/>
              <w:left w:val="nil"/>
              <w:bottom w:val="nil"/>
              <w:right w:val="nil"/>
            </w:tcBorders>
            <w:shd w:val="clear" w:color="auto" w:fill="auto"/>
            <w:noWrap/>
            <w:tcMar>
              <w:top w:w="15" w:type="dxa"/>
              <w:left w:w="15" w:type="dxa"/>
              <w:bottom w:w="0" w:type="dxa"/>
              <w:right w:w="15" w:type="dxa"/>
            </w:tcMar>
            <w:vAlign w:val="center"/>
            <w:hideMark/>
          </w:tcPr>
          <w:p w14:paraId="1B399058" w14:textId="77777777" w:rsidR="00EA37D1" w:rsidRPr="00C07580" w:rsidRDefault="00EA37D1" w:rsidP="00EA37D1">
            <w:pPr>
              <w:widowControl/>
              <w:spacing w:line="240" w:lineRule="exact"/>
              <w:jc w:val="center"/>
              <w:rPr>
                <w:sz w:val="18"/>
                <w:szCs w:val="18"/>
              </w:rPr>
            </w:pPr>
            <w:r w:rsidRPr="00C07580">
              <w:rPr>
                <w:sz w:val="18"/>
                <w:szCs w:val="18"/>
              </w:rPr>
              <w:t>(0.3)</w:t>
            </w:r>
          </w:p>
        </w:tc>
        <w:tc>
          <w:tcPr>
            <w:tcW w:w="1891" w:type="dxa"/>
            <w:tcBorders>
              <w:top w:val="nil"/>
              <w:left w:val="nil"/>
              <w:bottom w:val="nil"/>
              <w:right w:val="nil"/>
            </w:tcBorders>
            <w:shd w:val="clear" w:color="auto" w:fill="auto"/>
            <w:noWrap/>
            <w:tcMar>
              <w:top w:w="15" w:type="dxa"/>
              <w:left w:w="15" w:type="dxa"/>
              <w:bottom w:w="0" w:type="dxa"/>
              <w:right w:w="15" w:type="dxa"/>
            </w:tcMar>
            <w:vAlign w:val="center"/>
            <w:hideMark/>
          </w:tcPr>
          <w:p w14:paraId="0A633B05" w14:textId="77777777" w:rsidR="00EA37D1" w:rsidRPr="00C07580" w:rsidRDefault="00EA37D1" w:rsidP="00EA37D1">
            <w:pPr>
              <w:widowControl/>
              <w:spacing w:line="240" w:lineRule="exact"/>
              <w:jc w:val="center"/>
              <w:rPr>
                <w:sz w:val="18"/>
                <w:szCs w:val="18"/>
              </w:rPr>
            </w:pPr>
            <w:r w:rsidRPr="00C07580">
              <w:rPr>
                <w:sz w:val="18"/>
                <w:szCs w:val="18"/>
              </w:rPr>
              <w:t>1</w:t>
            </w:r>
          </w:p>
        </w:tc>
        <w:tc>
          <w:tcPr>
            <w:tcW w:w="2449" w:type="dxa"/>
            <w:tcBorders>
              <w:top w:val="nil"/>
              <w:left w:val="nil"/>
              <w:bottom w:val="nil"/>
              <w:right w:val="nil"/>
            </w:tcBorders>
            <w:shd w:val="clear" w:color="auto" w:fill="auto"/>
            <w:noWrap/>
            <w:tcMar>
              <w:top w:w="15" w:type="dxa"/>
              <w:left w:w="15" w:type="dxa"/>
              <w:bottom w:w="0" w:type="dxa"/>
              <w:right w:w="15" w:type="dxa"/>
            </w:tcMar>
            <w:vAlign w:val="center"/>
            <w:hideMark/>
          </w:tcPr>
          <w:p w14:paraId="1BDBD808" w14:textId="77777777" w:rsidR="00EA37D1" w:rsidRPr="00C07580" w:rsidRDefault="00EA37D1" w:rsidP="00EA37D1">
            <w:pPr>
              <w:widowControl/>
              <w:spacing w:line="240" w:lineRule="exact"/>
              <w:jc w:val="center"/>
              <w:rPr>
                <w:sz w:val="18"/>
                <w:szCs w:val="18"/>
              </w:rPr>
            </w:pPr>
            <w:r w:rsidRPr="00C07580">
              <w:rPr>
                <w:sz w:val="18"/>
                <w:szCs w:val="18"/>
              </w:rPr>
              <w:t>1.42</w:t>
            </w:r>
          </w:p>
        </w:tc>
      </w:tr>
      <w:tr w:rsidR="00EA37D1" w:rsidRPr="006526EE" w14:paraId="57F2B3E8" w14:textId="77777777" w:rsidTr="00A02B59">
        <w:trPr>
          <w:trHeight w:val="278"/>
        </w:trPr>
        <w:tc>
          <w:tcPr>
            <w:tcW w:w="5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D0EDBD" w14:textId="77777777" w:rsidR="00EA37D1" w:rsidRPr="00C07580" w:rsidRDefault="00EA37D1" w:rsidP="00EA37D1">
            <w:pPr>
              <w:widowControl/>
              <w:spacing w:line="240" w:lineRule="exact"/>
              <w:jc w:val="left"/>
              <w:rPr>
                <w:sz w:val="18"/>
                <w:szCs w:val="18"/>
              </w:rPr>
            </w:pPr>
          </w:p>
        </w:tc>
        <w:tc>
          <w:tcPr>
            <w:tcW w:w="300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3D5349" w14:textId="77777777" w:rsidR="00EA37D1" w:rsidRPr="00C07580" w:rsidRDefault="00EA37D1" w:rsidP="00EA37D1">
            <w:pPr>
              <w:widowControl/>
              <w:spacing w:line="240" w:lineRule="exact"/>
              <w:jc w:val="left"/>
              <w:rPr>
                <w:sz w:val="18"/>
                <w:szCs w:val="18"/>
              </w:rPr>
            </w:pPr>
          </w:p>
        </w:tc>
        <w:tc>
          <w:tcPr>
            <w:tcW w:w="52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1B0F960" w14:textId="77777777" w:rsidR="00EA37D1" w:rsidRPr="00C07580" w:rsidRDefault="00EA37D1" w:rsidP="00EA37D1">
            <w:pPr>
              <w:widowControl/>
              <w:spacing w:line="240" w:lineRule="exact"/>
              <w:jc w:val="left"/>
              <w:rPr>
                <w:sz w:val="18"/>
                <w:szCs w:val="18"/>
              </w:rPr>
            </w:pPr>
          </w:p>
        </w:tc>
        <w:tc>
          <w:tcPr>
            <w:tcW w:w="73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D5BBA68" w14:textId="77777777" w:rsidR="00EA37D1" w:rsidRPr="00C07580" w:rsidRDefault="00EA37D1" w:rsidP="00EA37D1">
            <w:pPr>
              <w:widowControl/>
              <w:spacing w:line="240" w:lineRule="exact"/>
              <w:jc w:val="center"/>
              <w:rPr>
                <w:sz w:val="18"/>
                <w:szCs w:val="18"/>
              </w:rPr>
            </w:pPr>
          </w:p>
        </w:tc>
        <w:tc>
          <w:tcPr>
            <w:tcW w:w="116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30AFC28" w14:textId="77777777" w:rsidR="00EA37D1" w:rsidRPr="00C07580" w:rsidRDefault="00EA37D1" w:rsidP="00EA37D1">
            <w:pPr>
              <w:widowControl/>
              <w:spacing w:line="240" w:lineRule="exact"/>
              <w:jc w:val="center"/>
              <w:rPr>
                <w:sz w:val="18"/>
                <w:szCs w:val="18"/>
              </w:rPr>
            </w:pPr>
          </w:p>
        </w:tc>
        <w:tc>
          <w:tcPr>
            <w:tcW w:w="189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782BE0" w14:textId="77777777" w:rsidR="00EA37D1" w:rsidRPr="00C07580" w:rsidRDefault="00EA37D1" w:rsidP="00EA37D1">
            <w:pPr>
              <w:widowControl/>
              <w:spacing w:line="240" w:lineRule="exact"/>
              <w:jc w:val="center"/>
              <w:rPr>
                <w:sz w:val="18"/>
                <w:szCs w:val="18"/>
              </w:rPr>
            </w:pPr>
          </w:p>
        </w:tc>
        <w:tc>
          <w:tcPr>
            <w:tcW w:w="244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83803B3" w14:textId="77777777" w:rsidR="00EA37D1" w:rsidRPr="00C07580" w:rsidRDefault="00EA37D1" w:rsidP="00EA37D1">
            <w:pPr>
              <w:widowControl/>
              <w:spacing w:line="240" w:lineRule="exact"/>
              <w:jc w:val="center"/>
              <w:rPr>
                <w:sz w:val="18"/>
                <w:szCs w:val="18"/>
              </w:rPr>
            </w:pPr>
          </w:p>
        </w:tc>
      </w:tr>
    </w:tbl>
    <w:p w14:paraId="14ECA8DF" w14:textId="0DD92259" w:rsidR="00A02B59" w:rsidRPr="00B47261" w:rsidRDefault="00113678" w:rsidP="00A02B59">
      <w:pPr>
        <w:spacing w:line="240" w:lineRule="exact"/>
        <w:rPr>
          <w:sz w:val="16"/>
          <w:szCs w:val="16"/>
        </w:rPr>
      </w:pPr>
      <w:r w:rsidRPr="00B47261">
        <w:rPr>
          <w:rFonts w:hint="eastAsia"/>
          <w:sz w:val="16"/>
          <w:szCs w:val="16"/>
        </w:rPr>
        <w:t xml:space="preserve">Note: </w:t>
      </w:r>
      <w:r w:rsidR="00A02B59" w:rsidRPr="00B47261">
        <w:rPr>
          <w:sz w:val="16"/>
          <w:szCs w:val="16"/>
        </w:rPr>
        <w:t>Of the analysis population (N=338), 10 patients had no summary data at hospital discharge.</w:t>
      </w:r>
    </w:p>
    <w:p w14:paraId="56172177" w14:textId="77777777" w:rsidR="00A02B59" w:rsidRPr="00B47261" w:rsidRDefault="00A02B59" w:rsidP="00A02B59">
      <w:pPr>
        <w:spacing w:line="240" w:lineRule="exact"/>
        <w:rPr>
          <w:sz w:val="16"/>
          <w:szCs w:val="16"/>
        </w:rPr>
      </w:pPr>
      <w:r w:rsidRPr="00B47261">
        <w:rPr>
          <w:sz w:val="16"/>
          <w:szCs w:val="16"/>
        </w:rPr>
        <w:t>The patients number of this table is N=328.</w:t>
      </w:r>
    </w:p>
    <w:p w14:paraId="57994299" w14:textId="3045E7A0" w:rsidR="00A02B59" w:rsidRPr="00B47261" w:rsidRDefault="00A02B59" w:rsidP="00263925">
      <w:pPr>
        <w:spacing w:line="240" w:lineRule="exact"/>
      </w:pPr>
      <w:r w:rsidRPr="00B47261">
        <w:rPr>
          <w:sz w:val="16"/>
          <w:szCs w:val="16"/>
        </w:rPr>
        <w:t xml:space="preserve">A thromboembolism was counted as 1 event if the use of an antithrombotic agent was confirmed in the same month as the record of the thromboembolism on the patient during hospitalization. The first use of an antithrombotic agent </w:t>
      </w:r>
      <w:r w:rsidRPr="00B47261">
        <w:rPr>
          <w:rFonts w:hint="eastAsia"/>
          <w:sz w:val="16"/>
          <w:szCs w:val="16"/>
        </w:rPr>
        <w:t>w</w:t>
      </w:r>
      <w:r w:rsidRPr="00B47261">
        <w:rPr>
          <w:sz w:val="16"/>
          <w:szCs w:val="16"/>
        </w:rPr>
        <w:t>as counted as 1 event</w:t>
      </w:r>
      <w:r w:rsidR="00DC5469" w:rsidRPr="00B47261">
        <w:rPr>
          <w:sz w:val="16"/>
          <w:szCs w:val="16"/>
        </w:rPr>
        <w:t>,</w:t>
      </w:r>
      <w:r w:rsidRPr="00B47261">
        <w:rPr>
          <w:sz w:val="16"/>
          <w:szCs w:val="16"/>
        </w:rPr>
        <w:t xml:space="preserve"> and the agent use within 1 month of the first use was considered as the same thromboembolism. Any antithrombotic agents used 1 month or later after the first use was counted as a new thromboembolism. Subsequent events were counted in the same way during the follow-up period.</w:t>
      </w:r>
    </w:p>
    <w:p w14:paraId="73E2C4D0" w14:textId="77777777" w:rsidR="00A02B59" w:rsidRPr="00B47261" w:rsidRDefault="00A02B59" w:rsidP="00B451EB">
      <w:pPr>
        <w:spacing w:line="240" w:lineRule="auto"/>
      </w:pPr>
    </w:p>
    <w:p w14:paraId="00D47FA9" w14:textId="542CC90F" w:rsidR="00CC1C51" w:rsidRPr="00B47261" w:rsidRDefault="00CC1C51" w:rsidP="00A02B59">
      <w:pPr>
        <w:pageBreakBefore/>
        <w:spacing w:line="240" w:lineRule="auto"/>
      </w:pPr>
      <w:r w:rsidRPr="00B47261">
        <w:t xml:space="preserve">Table </w:t>
      </w:r>
      <w:proofErr w:type="spellStart"/>
      <w:r w:rsidRPr="00B47261">
        <w:t>S</w:t>
      </w:r>
      <w:r w:rsidR="00BD006B">
        <w:rPr>
          <w:rFonts w:hint="eastAsia"/>
        </w:rPr>
        <w:t>3</w:t>
      </w:r>
      <w:proofErr w:type="spellEnd"/>
      <w:r w:rsidRPr="00B47261">
        <w:t xml:space="preserve">: </w:t>
      </w:r>
      <w:r w:rsidR="00975169" w:rsidRPr="00B47261">
        <w:rPr>
          <w:rFonts w:hint="eastAsia"/>
        </w:rPr>
        <w:t>Bleeding</w:t>
      </w:r>
      <w:r w:rsidRPr="00B47261">
        <w:t xml:space="preserve"> during hospital</w:t>
      </w:r>
      <w:r w:rsidR="00FB1A71" w:rsidRPr="00B47261">
        <w:rPr>
          <w:rFonts w:hint="eastAsia"/>
        </w:rPr>
        <w:t>i</w:t>
      </w:r>
      <w:r w:rsidR="00FB1A71" w:rsidRPr="00B47261">
        <w:t>zation</w:t>
      </w:r>
      <w:r w:rsidRPr="00B47261">
        <w:tab/>
      </w:r>
    </w:p>
    <w:p w14:paraId="7332157D" w14:textId="2A836BF0" w:rsidR="00E062C5" w:rsidRPr="00B47261" w:rsidRDefault="00CC1C51" w:rsidP="00613138">
      <w:pPr>
        <w:spacing w:line="240" w:lineRule="auto"/>
        <w:rPr>
          <w:sz w:val="20"/>
          <w:szCs w:val="20"/>
        </w:rPr>
      </w:pPr>
      <w:r w:rsidRPr="00B47261">
        <w:rPr>
          <w:sz w:val="20"/>
          <w:szCs w:val="20"/>
        </w:rPr>
        <w:t xml:space="preserve">Analysis set: </w:t>
      </w:r>
      <w:r w:rsidR="00C21385" w:rsidRPr="00B47261">
        <w:rPr>
          <w:rFonts w:hint="eastAsia"/>
          <w:sz w:val="20"/>
          <w:szCs w:val="20"/>
        </w:rPr>
        <w:t>A</w:t>
      </w:r>
      <w:r w:rsidR="00C21385" w:rsidRPr="00B47261">
        <w:rPr>
          <w:sz w:val="20"/>
          <w:szCs w:val="20"/>
        </w:rPr>
        <w:t>ll evaluable patients (patients with data at first admission and at final discharge of the hospital)</w:t>
      </w:r>
      <w:r w:rsidRPr="00B47261">
        <w:rPr>
          <w:sz w:val="20"/>
          <w:szCs w:val="20"/>
        </w:rPr>
        <w:tab/>
      </w:r>
    </w:p>
    <w:tbl>
      <w:tblPr>
        <w:tblW w:w="5000" w:type="pct"/>
        <w:tblCellMar>
          <w:left w:w="0" w:type="dxa"/>
          <w:right w:w="0" w:type="dxa"/>
        </w:tblCellMar>
        <w:tblLook w:val="04A0" w:firstRow="1" w:lastRow="0" w:firstColumn="1" w:lastColumn="0" w:noHBand="0" w:noVBand="1"/>
      </w:tblPr>
      <w:tblGrid>
        <w:gridCol w:w="2190"/>
        <w:gridCol w:w="1844"/>
        <w:gridCol w:w="549"/>
        <w:gridCol w:w="867"/>
        <w:gridCol w:w="1581"/>
        <w:gridCol w:w="2039"/>
      </w:tblGrid>
      <w:tr w:rsidR="00E062C5" w:rsidRPr="006526EE" w14:paraId="3B55F248" w14:textId="77777777" w:rsidTr="006365F3">
        <w:trPr>
          <w:divId w:val="1223716238"/>
          <w:trHeight w:val="210"/>
        </w:trPr>
        <w:tc>
          <w:tcPr>
            <w:tcW w:w="252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36F44DC" w14:textId="0324037B" w:rsidR="00E062C5" w:rsidRPr="00C07580" w:rsidRDefault="00E062C5" w:rsidP="00B451EB">
            <w:pPr>
              <w:widowControl/>
              <w:spacing w:line="280" w:lineRule="exact"/>
              <w:jc w:val="left"/>
              <w:rPr>
                <w:sz w:val="18"/>
                <w:szCs w:val="18"/>
              </w:rPr>
            </w:pPr>
          </w:p>
        </w:tc>
        <w:tc>
          <w:tcPr>
            <w:tcW w:w="212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EB1993E" w14:textId="17A64A19" w:rsidR="00E062C5" w:rsidRPr="00C07580" w:rsidRDefault="00E062C5" w:rsidP="00B451EB">
            <w:pPr>
              <w:widowControl/>
              <w:spacing w:line="280" w:lineRule="exact"/>
              <w:jc w:val="left"/>
              <w:rPr>
                <w:sz w:val="18"/>
                <w:szCs w:val="18"/>
              </w:rPr>
            </w:pPr>
          </w:p>
        </w:tc>
        <w:tc>
          <w:tcPr>
            <w:tcW w:w="6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E50B9E3" w14:textId="61754E57" w:rsidR="00E062C5" w:rsidRPr="00C07580" w:rsidRDefault="00E062C5" w:rsidP="00B451EB">
            <w:pPr>
              <w:widowControl/>
              <w:spacing w:line="280" w:lineRule="exact"/>
              <w:jc w:val="center"/>
              <w:rPr>
                <w:sz w:val="18"/>
                <w:szCs w:val="18"/>
              </w:rPr>
            </w:pPr>
          </w:p>
        </w:tc>
        <w:tc>
          <w:tcPr>
            <w:tcW w:w="99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9F8158D" w14:textId="6C4B455B" w:rsidR="00E062C5" w:rsidRPr="00C07580" w:rsidRDefault="00E062C5" w:rsidP="00B451EB">
            <w:pPr>
              <w:widowControl/>
              <w:spacing w:line="280" w:lineRule="exact"/>
              <w:jc w:val="center"/>
              <w:rPr>
                <w:sz w:val="18"/>
                <w:szCs w:val="18"/>
              </w:rPr>
            </w:pPr>
          </w:p>
        </w:tc>
        <w:tc>
          <w:tcPr>
            <w:tcW w:w="182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D5FA520" w14:textId="1EB0A787" w:rsidR="00E062C5" w:rsidRPr="00C07580" w:rsidRDefault="00E062C5" w:rsidP="00B451EB">
            <w:pPr>
              <w:widowControl/>
              <w:spacing w:line="280" w:lineRule="exact"/>
              <w:jc w:val="center"/>
              <w:rPr>
                <w:sz w:val="18"/>
                <w:szCs w:val="18"/>
              </w:rPr>
            </w:pPr>
          </w:p>
        </w:tc>
        <w:tc>
          <w:tcPr>
            <w:tcW w:w="235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94EB3D6" w14:textId="7A179612" w:rsidR="00E062C5" w:rsidRPr="00C07580" w:rsidRDefault="00E062C5" w:rsidP="00B451EB">
            <w:pPr>
              <w:widowControl/>
              <w:spacing w:line="280" w:lineRule="exact"/>
              <w:jc w:val="center"/>
              <w:rPr>
                <w:sz w:val="18"/>
                <w:szCs w:val="18"/>
              </w:rPr>
            </w:pPr>
          </w:p>
        </w:tc>
      </w:tr>
      <w:tr w:rsidR="00E062C5" w:rsidRPr="006526EE" w14:paraId="3FBB3275" w14:textId="77777777" w:rsidTr="006365F3">
        <w:trPr>
          <w:divId w:val="1223716238"/>
          <w:trHeight w:val="60"/>
        </w:trPr>
        <w:tc>
          <w:tcPr>
            <w:tcW w:w="2529" w:type="dxa"/>
            <w:tcBorders>
              <w:top w:val="nil"/>
              <w:left w:val="nil"/>
              <w:bottom w:val="nil"/>
              <w:right w:val="nil"/>
            </w:tcBorders>
            <w:shd w:val="clear" w:color="auto" w:fill="auto"/>
            <w:noWrap/>
            <w:tcMar>
              <w:top w:w="15" w:type="dxa"/>
              <w:left w:w="15" w:type="dxa"/>
              <w:bottom w:w="0" w:type="dxa"/>
              <w:right w:w="15" w:type="dxa"/>
            </w:tcMar>
            <w:vAlign w:val="center"/>
            <w:hideMark/>
          </w:tcPr>
          <w:p w14:paraId="6B3C9051" w14:textId="77777777" w:rsidR="00E062C5" w:rsidRPr="00C07580" w:rsidRDefault="00E062C5" w:rsidP="00B451EB">
            <w:pPr>
              <w:widowControl/>
              <w:spacing w:line="280" w:lineRule="exact"/>
              <w:jc w:val="center"/>
              <w:rPr>
                <w:sz w:val="18"/>
                <w:szCs w:val="18"/>
              </w:rPr>
            </w:pPr>
          </w:p>
        </w:tc>
        <w:tc>
          <w:tcPr>
            <w:tcW w:w="2129" w:type="dxa"/>
            <w:tcBorders>
              <w:top w:val="nil"/>
              <w:left w:val="nil"/>
              <w:bottom w:val="nil"/>
              <w:right w:val="nil"/>
            </w:tcBorders>
            <w:shd w:val="clear" w:color="auto" w:fill="auto"/>
            <w:noWrap/>
            <w:tcMar>
              <w:top w:w="15" w:type="dxa"/>
              <w:left w:w="15" w:type="dxa"/>
              <w:bottom w:w="0" w:type="dxa"/>
              <w:right w:w="15" w:type="dxa"/>
            </w:tcMar>
            <w:vAlign w:val="center"/>
            <w:hideMark/>
          </w:tcPr>
          <w:p w14:paraId="0D795D4E" w14:textId="77777777" w:rsidR="00E062C5" w:rsidRPr="00C07580" w:rsidRDefault="00E062C5" w:rsidP="00B451EB">
            <w:pPr>
              <w:widowControl/>
              <w:spacing w:line="280" w:lineRule="exact"/>
              <w:jc w:val="left"/>
              <w:rPr>
                <w:sz w:val="18"/>
                <w:szCs w:val="18"/>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3FD1FC7" w14:textId="77777777" w:rsidR="00E062C5" w:rsidRPr="00C07580" w:rsidRDefault="00E062C5" w:rsidP="00B451EB">
            <w:pPr>
              <w:widowControl/>
              <w:spacing w:line="280" w:lineRule="exact"/>
              <w:jc w:val="left"/>
              <w:rPr>
                <w:sz w:val="18"/>
                <w:szCs w:val="18"/>
              </w:rPr>
            </w:pPr>
          </w:p>
        </w:tc>
        <w:tc>
          <w:tcPr>
            <w:tcW w:w="998" w:type="dxa"/>
            <w:tcBorders>
              <w:top w:val="nil"/>
              <w:left w:val="nil"/>
              <w:bottom w:val="nil"/>
              <w:right w:val="nil"/>
            </w:tcBorders>
            <w:shd w:val="clear" w:color="auto" w:fill="auto"/>
            <w:noWrap/>
            <w:tcMar>
              <w:top w:w="15" w:type="dxa"/>
              <w:left w:w="15" w:type="dxa"/>
              <w:bottom w:w="0" w:type="dxa"/>
              <w:right w:w="15" w:type="dxa"/>
            </w:tcMar>
            <w:vAlign w:val="center"/>
            <w:hideMark/>
          </w:tcPr>
          <w:p w14:paraId="20B8CFBD" w14:textId="77777777" w:rsidR="00E062C5" w:rsidRPr="00C07580" w:rsidRDefault="00E062C5" w:rsidP="00B451EB">
            <w:pPr>
              <w:widowControl/>
              <w:spacing w:line="280" w:lineRule="exact"/>
              <w:jc w:val="center"/>
              <w:rPr>
                <w:sz w:val="18"/>
                <w:szCs w:val="18"/>
              </w:rPr>
            </w:pPr>
          </w:p>
        </w:tc>
        <w:tc>
          <w:tcPr>
            <w:tcW w:w="1825" w:type="dxa"/>
            <w:tcBorders>
              <w:top w:val="nil"/>
              <w:left w:val="nil"/>
              <w:bottom w:val="nil"/>
              <w:right w:val="nil"/>
            </w:tcBorders>
            <w:shd w:val="clear" w:color="auto" w:fill="auto"/>
            <w:noWrap/>
            <w:tcMar>
              <w:top w:w="15" w:type="dxa"/>
              <w:left w:w="15" w:type="dxa"/>
              <w:bottom w:w="0" w:type="dxa"/>
              <w:right w:w="15" w:type="dxa"/>
            </w:tcMar>
            <w:vAlign w:val="center"/>
            <w:hideMark/>
          </w:tcPr>
          <w:p w14:paraId="6D065335" w14:textId="77777777" w:rsidR="00E062C5" w:rsidRPr="00C07580" w:rsidRDefault="00E062C5" w:rsidP="00B451EB">
            <w:pPr>
              <w:widowControl/>
              <w:spacing w:line="280" w:lineRule="exact"/>
              <w:jc w:val="center"/>
              <w:rPr>
                <w:sz w:val="18"/>
                <w:szCs w:val="18"/>
              </w:rPr>
            </w:pPr>
          </w:p>
        </w:tc>
        <w:tc>
          <w:tcPr>
            <w:tcW w:w="2355" w:type="dxa"/>
            <w:tcBorders>
              <w:top w:val="nil"/>
              <w:left w:val="nil"/>
              <w:bottom w:val="nil"/>
              <w:right w:val="nil"/>
            </w:tcBorders>
            <w:shd w:val="clear" w:color="auto" w:fill="auto"/>
            <w:noWrap/>
            <w:tcMar>
              <w:top w:w="15" w:type="dxa"/>
              <w:left w:w="15" w:type="dxa"/>
              <w:bottom w:w="0" w:type="dxa"/>
              <w:right w:w="15" w:type="dxa"/>
            </w:tcMar>
            <w:vAlign w:val="center"/>
            <w:hideMark/>
          </w:tcPr>
          <w:p w14:paraId="26B31862" w14:textId="77777777" w:rsidR="00E062C5" w:rsidRPr="00C07580" w:rsidRDefault="00E062C5" w:rsidP="00B451EB">
            <w:pPr>
              <w:widowControl/>
              <w:spacing w:line="280" w:lineRule="exact"/>
              <w:jc w:val="center"/>
              <w:rPr>
                <w:sz w:val="18"/>
                <w:szCs w:val="18"/>
              </w:rPr>
            </w:pPr>
          </w:p>
        </w:tc>
      </w:tr>
      <w:tr w:rsidR="00E062C5" w:rsidRPr="006526EE" w14:paraId="5080F127" w14:textId="77777777" w:rsidTr="006365F3">
        <w:trPr>
          <w:divId w:val="1223716238"/>
          <w:trHeight w:val="280"/>
        </w:trPr>
        <w:tc>
          <w:tcPr>
            <w:tcW w:w="4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B8B7797" w14:textId="77777777" w:rsidR="00E062C5" w:rsidRPr="00C07580" w:rsidRDefault="00E062C5" w:rsidP="00B451EB">
            <w:pPr>
              <w:widowControl/>
              <w:spacing w:line="280" w:lineRule="exact"/>
              <w:jc w:val="left"/>
              <w:rPr>
                <w:sz w:val="18"/>
                <w:szCs w:val="18"/>
              </w:rPr>
            </w:pPr>
            <w:r w:rsidRPr="00C07580">
              <w:rPr>
                <w:sz w:val="18"/>
                <w:szCs w:val="18"/>
              </w:rPr>
              <w:t>Site of bleeding</w:t>
            </w:r>
          </w:p>
        </w:tc>
        <w:tc>
          <w:tcPr>
            <w:tcW w:w="3453"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0077A178" w14:textId="77777777" w:rsidR="00E062C5" w:rsidRPr="00C07580" w:rsidRDefault="00E062C5" w:rsidP="00B451EB">
            <w:pPr>
              <w:widowControl/>
              <w:spacing w:line="280" w:lineRule="exact"/>
              <w:jc w:val="center"/>
              <w:rPr>
                <w:sz w:val="18"/>
                <w:szCs w:val="18"/>
              </w:rPr>
            </w:pPr>
            <w:r w:rsidRPr="00C07580">
              <w:rPr>
                <w:sz w:val="18"/>
                <w:szCs w:val="18"/>
              </w:rPr>
              <w:t>N=328</w:t>
            </w:r>
          </w:p>
        </w:tc>
        <w:tc>
          <w:tcPr>
            <w:tcW w:w="2355" w:type="dxa"/>
            <w:tcBorders>
              <w:top w:val="nil"/>
              <w:left w:val="nil"/>
              <w:bottom w:val="nil"/>
              <w:right w:val="nil"/>
            </w:tcBorders>
            <w:shd w:val="clear" w:color="auto" w:fill="auto"/>
            <w:noWrap/>
            <w:tcMar>
              <w:top w:w="15" w:type="dxa"/>
              <w:left w:w="15" w:type="dxa"/>
              <w:bottom w:w="0" w:type="dxa"/>
              <w:right w:w="15" w:type="dxa"/>
            </w:tcMar>
            <w:vAlign w:val="center"/>
            <w:hideMark/>
          </w:tcPr>
          <w:p w14:paraId="087A2242" w14:textId="0ED090C9" w:rsidR="00E062C5" w:rsidRPr="00C07580" w:rsidRDefault="00E062C5">
            <w:pPr>
              <w:widowControl/>
              <w:spacing w:line="280" w:lineRule="exact"/>
              <w:jc w:val="center"/>
              <w:rPr>
                <w:sz w:val="18"/>
                <w:szCs w:val="18"/>
              </w:rPr>
            </w:pPr>
            <w:r w:rsidRPr="00C07580">
              <w:rPr>
                <w:sz w:val="18"/>
                <w:szCs w:val="18"/>
              </w:rPr>
              <w:t>During hospital</w:t>
            </w:r>
            <w:r w:rsidR="00FB1A71" w:rsidRPr="00C07580">
              <w:rPr>
                <w:sz w:val="18"/>
                <w:szCs w:val="18"/>
              </w:rPr>
              <w:t>ization</w:t>
            </w:r>
          </w:p>
        </w:tc>
      </w:tr>
      <w:tr w:rsidR="00E062C5" w:rsidRPr="006526EE" w14:paraId="0CD83A6F" w14:textId="77777777" w:rsidTr="006365F3">
        <w:trPr>
          <w:divId w:val="1223716238"/>
          <w:trHeight w:val="280"/>
        </w:trPr>
        <w:tc>
          <w:tcPr>
            <w:tcW w:w="2529" w:type="dxa"/>
            <w:tcBorders>
              <w:top w:val="nil"/>
              <w:left w:val="nil"/>
              <w:bottom w:val="nil"/>
              <w:right w:val="nil"/>
            </w:tcBorders>
            <w:shd w:val="clear" w:color="auto" w:fill="auto"/>
            <w:noWrap/>
            <w:tcMar>
              <w:top w:w="15" w:type="dxa"/>
              <w:left w:w="15" w:type="dxa"/>
              <w:bottom w:w="0" w:type="dxa"/>
              <w:right w:w="15" w:type="dxa"/>
            </w:tcMar>
            <w:vAlign w:val="center"/>
            <w:hideMark/>
          </w:tcPr>
          <w:p w14:paraId="7DB04CD4" w14:textId="77777777" w:rsidR="00E062C5" w:rsidRPr="00C07580" w:rsidRDefault="00E062C5" w:rsidP="00B451EB">
            <w:pPr>
              <w:widowControl/>
              <w:spacing w:line="280" w:lineRule="exact"/>
              <w:jc w:val="center"/>
              <w:rPr>
                <w:sz w:val="18"/>
                <w:szCs w:val="18"/>
              </w:rPr>
            </w:pPr>
          </w:p>
        </w:tc>
        <w:tc>
          <w:tcPr>
            <w:tcW w:w="2129" w:type="dxa"/>
            <w:tcBorders>
              <w:top w:val="nil"/>
              <w:left w:val="nil"/>
              <w:bottom w:val="nil"/>
              <w:right w:val="nil"/>
            </w:tcBorders>
            <w:shd w:val="clear" w:color="auto" w:fill="auto"/>
            <w:noWrap/>
            <w:tcMar>
              <w:top w:w="15" w:type="dxa"/>
              <w:left w:w="15" w:type="dxa"/>
              <w:bottom w:w="0" w:type="dxa"/>
              <w:right w:w="15" w:type="dxa"/>
            </w:tcMar>
            <w:vAlign w:val="center"/>
            <w:hideMark/>
          </w:tcPr>
          <w:p w14:paraId="6F80597F" w14:textId="77777777" w:rsidR="00E062C5" w:rsidRPr="00C07580" w:rsidRDefault="00E062C5" w:rsidP="00B451EB">
            <w:pPr>
              <w:widowControl/>
              <w:spacing w:line="280" w:lineRule="exact"/>
              <w:jc w:val="left"/>
              <w:rPr>
                <w:sz w:val="18"/>
                <w:szCs w:val="18"/>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9F66056" w14:textId="77777777" w:rsidR="00E062C5" w:rsidRPr="00C07580" w:rsidRDefault="00E062C5" w:rsidP="00B451EB">
            <w:pPr>
              <w:widowControl/>
              <w:spacing w:line="280" w:lineRule="exact"/>
              <w:jc w:val="left"/>
              <w:rPr>
                <w:sz w:val="18"/>
                <w:szCs w:val="18"/>
              </w:rPr>
            </w:pPr>
          </w:p>
        </w:tc>
        <w:tc>
          <w:tcPr>
            <w:tcW w:w="998" w:type="dxa"/>
            <w:tcBorders>
              <w:top w:val="nil"/>
              <w:left w:val="nil"/>
              <w:bottom w:val="nil"/>
              <w:right w:val="nil"/>
            </w:tcBorders>
            <w:shd w:val="clear" w:color="auto" w:fill="auto"/>
            <w:noWrap/>
            <w:tcMar>
              <w:top w:w="15" w:type="dxa"/>
              <w:left w:w="15" w:type="dxa"/>
              <w:bottom w:w="0" w:type="dxa"/>
              <w:right w:w="15" w:type="dxa"/>
            </w:tcMar>
            <w:vAlign w:val="center"/>
            <w:hideMark/>
          </w:tcPr>
          <w:p w14:paraId="6BDA9F2D" w14:textId="77777777" w:rsidR="00E062C5" w:rsidRPr="00C07580" w:rsidRDefault="00E062C5" w:rsidP="00B451EB">
            <w:pPr>
              <w:widowControl/>
              <w:spacing w:line="280" w:lineRule="exact"/>
              <w:jc w:val="center"/>
              <w:rPr>
                <w:sz w:val="18"/>
                <w:szCs w:val="18"/>
              </w:rPr>
            </w:pPr>
          </w:p>
        </w:tc>
        <w:tc>
          <w:tcPr>
            <w:tcW w:w="1825" w:type="dxa"/>
            <w:tcBorders>
              <w:top w:val="nil"/>
              <w:left w:val="nil"/>
              <w:bottom w:val="nil"/>
              <w:right w:val="nil"/>
            </w:tcBorders>
            <w:shd w:val="clear" w:color="auto" w:fill="auto"/>
            <w:noWrap/>
            <w:tcMar>
              <w:top w:w="15" w:type="dxa"/>
              <w:left w:w="15" w:type="dxa"/>
              <w:bottom w:w="0" w:type="dxa"/>
              <w:right w:w="15" w:type="dxa"/>
            </w:tcMar>
            <w:vAlign w:val="center"/>
            <w:hideMark/>
          </w:tcPr>
          <w:p w14:paraId="3D197CAE" w14:textId="77777777" w:rsidR="00E062C5" w:rsidRPr="00C07580" w:rsidRDefault="00E062C5" w:rsidP="00B451EB">
            <w:pPr>
              <w:widowControl/>
              <w:spacing w:line="280" w:lineRule="exact"/>
              <w:jc w:val="left"/>
              <w:rPr>
                <w:sz w:val="18"/>
                <w:szCs w:val="18"/>
              </w:rPr>
            </w:pPr>
          </w:p>
        </w:tc>
        <w:tc>
          <w:tcPr>
            <w:tcW w:w="2355" w:type="dxa"/>
            <w:tcBorders>
              <w:top w:val="nil"/>
              <w:left w:val="nil"/>
              <w:bottom w:val="nil"/>
              <w:right w:val="nil"/>
            </w:tcBorders>
            <w:shd w:val="clear" w:color="auto" w:fill="auto"/>
            <w:noWrap/>
            <w:tcMar>
              <w:top w:w="15" w:type="dxa"/>
              <w:left w:w="15" w:type="dxa"/>
              <w:bottom w:w="0" w:type="dxa"/>
              <w:right w:w="15" w:type="dxa"/>
            </w:tcMar>
            <w:vAlign w:val="center"/>
            <w:hideMark/>
          </w:tcPr>
          <w:p w14:paraId="15D0F874" w14:textId="77777777" w:rsidR="00E062C5" w:rsidRPr="00C07580" w:rsidRDefault="00E062C5" w:rsidP="00B451EB">
            <w:pPr>
              <w:widowControl/>
              <w:spacing w:line="280" w:lineRule="exact"/>
              <w:jc w:val="center"/>
              <w:rPr>
                <w:sz w:val="18"/>
                <w:szCs w:val="18"/>
              </w:rPr>
            </w:pPr>
            <w:r w:rsidRPr="00C07580">
              <w:rPr>
                <w:sz w:val="18"/>
                <w:szCs w:val="18"/>
              </w:rPr>
              <w:t>Incidence</w:t>
            </w:r>
          </w:p>
        </w:tc>
      </w:tr>
      <w:tr w:rsidR="00E062C5" w:rsidRPr="006526EE" w14:paraId="5E382F37" w14:textId="77777777" w:rsidTr="006365F3">
        <w:trPr>
          <w:divId w:val="1223716238"/>
          <w:trHeight w:val="280"/>
        </w:trPr>
        <w:tc>
          <w:tcPr>
            <w:tcW w:w="25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E4661F4" w14:textId="75E51AEF" w:rsidR="00E062C5" w:rsidRPr="00C07580" w:rsidRDefault="00E062C5" w:rsidP="00B451EB">
            <w:pPr>
              <w:widowControl/>
              <w:spacing w:line="280" w:lineRule="exact"/>
              <w:jc w:val="left"/>
              <w:rPr>
                <w:sz w:val="18"/>
                <w:szCs w:val="18"/>
              </w:rPr>
            </w:pPr>
          </w:p>
        </w:tc>
        <w:tc>
          <w:tcPr>
            <w:tcW w:w="21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D28BF3B" w14:textId="71474054" w:rsidR="00E062C5" w:rsidRPr="00C07580" w:rsidRDefault="00E062C5" w:rsidP="00B451EB">
            <w:pPr>
              <w:widowControl/>
              <w:spacing w:line="280" w:lineRule="exact"/>
              <w:jc w:val="left"/>
              <w:rPr>
                <w:sz w:val="18"/>
                <w:szCs w:val="18"/>
              </w:rPr>
            </w:pPr>
          </w:p>
        </w:tc>
        <w:tc>
          <w:tcPr>
            <w:tcW w:w="6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3D225C" w14:textId="44F4503B" w:rsidR="00E062C5" w:rsidRPr="00C07580" w:rsidRDefault="00E0703A" w:rsidP="00B451EB">
            <w:pPr>
              <w:widowControl/>
              <w:spacing w:line="280" w:lineRule="exact"/>
              <w:jc w:val="center"/>
              <w:rPr>
                <w:sz w:val="18"/>
                <w:szCs w:val="18"/>
              </w:rPr>
            </w:pPr>
            <w:r w:rsidRPr="00C07580">
              <w:rPr>
                <w:sz w:val="18"/>
                <w:szCs w:val="18"/>
              </w:rPr>
              <w:t>n</w:t>
            </w:r>
          </w:p>
        </w:tc>
        <w:tc>
          <w:tcPr>
            <w:tcW w:w="99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5BFACA" w14:textId="77777777" w:rsidR="00E062C5" w:rsidRPr="00C07580" w:rsidRDefault="00E062C5" w:rsidP="00B451EB">
            <w:pPr>
              <w:widowControl/>
              <w:spacing w:line="280" w:lineRule="exact"/>
              <w:jc w:val="center"/>
              <w:rPr>
                <w:sz w:val="18"/>
                <w:szCs w:val="18"/>
              </w:rPr>
            </w:pPr>
            <w:r w:rsidRPr="00C07580">
              <w:rPr>
                <w:sz w:val="18"/>
                <w:szCs w:val="18"/>
              </w:rPr>
              <w:t>(%)</w:t>
            </w:r>
          </w:p>
        </w:tc>
        <w:tc>
          <w:tcPr>
            <w:tcW w:w="182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EB0E947" w14:textId="40C5BAFE" w:rsidR="00E062C5" w:rsidRPr="00C07580" w:rsidRDefault="00156AE6" w:rsidP="00B451EB">
            <w:pPr>
              <w:widowControl/>
              <w:spacing w:line="280" w:lineRule="exact"/>
              <w:jc w:val="center"/>
              <w:rPr>
                <w:sz w:val="18"/>
                <w:szCs w:val="18"/>
              </w:rPr>
            </w:pPr>
            <w:r w:rsidRPr="00C07580">
              <w:rPr>
                <w:sz w:val="18"/>
                <w:szCs w:val="18"/>
              </w:rPr>
              <w:t xml:space="preserve">Number </w:t>
            </w:r>
            <w:r w:rsidRPr="00C07580">
              <w:rPr>
                <w:sz w:val="18"/>
                <w:szCs w:val="18"/>
              </w:rPr>
              <w:br/>
              <w:t>of events</w:t>
            </w:r>
          </w:p>
        </w:tc>
        <w:tc>
          <w:tcPr>
            <w:tcW w:w="235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F23716" w14:textId="07CF7E9C" w:rsidR="00E062C5" w:rsidRPr="00C07580" w:rsidRDefault="00E062C5" w:rsidP="00B451EB">
            <w:pPr>
              <w:widowControl/>
              <w:spacing w:line="280" w:lineRule="exact"/>
              <w:jc w:val="center"/>
              <w:rPr>
                <w:sz w:val="18"/>
                <w:szCs w:val="18"/>
              </w:rPr>
            </w:pPr>
            <w:r w:rsidRPr="00C07580">
              <w:rPr>
                <w:sz w:val="18"/>
                <w:szCs w:val="18"/>
              </w:rPr>
              <w:t>[incidence/100</w:t>
            </w:r>
            <w:r w:rsidR="00FA5246" w:rsidRPr="00C07580">
              <w:rPr>
                <w:sz w:val="18"/>
                <w:szCs w:val="18"/>
              </w:rPr>
              <w:t xml:space="preserve"> </w:t>
            </w:r>
            <w:r w:rsidRPr="00C07580">
              <w:rPr>
                <w:sz w:val="18"/>
                <w:szCs w:val="18"/>
              </w:rPr>
              <w:t>person-year]</w:t>
            </w:r>
          </w:p>
        </w:tc>
      </w:tr>
      <w:tr w:rsidR="00E062C5" w:rsidRPr="006526EE" w14:paraId="39EE4B1E" w14:textId="77777777" w:rsidTr="00EA37D1">
        <w:trPr>
          <w:divId w:val="1223716238"/>
          <w:trHeight w:val="280"/>
        </w:trPr>
        <w:tc>
          <w:tcPr>
            <w:tcW w:w="2529" w:type="dxa"/>
            <w:tcBorders>
              <w:top w:val="nil"/>
              <w:left w:val="nil"/>
              <w:right w:val="nil"/>
            </w:tcBorders>
            <w:shd w:val="clear" w:color="auto" w:fill="auto"/>
            <w:noWrap/>
            <w:tcMar>
              <w:top w:w="15" w:type="dxa"/>
              <w:left w:w="15" w:type="dxa"/>
              <w:bottom w:w="0" w:type="dxa"/>
              <w:right w:w="15" w:type="dxa"/>
            </w:tcMar>
            <w:vAlign w:val="center"/>
            <w:hideMark/>
          </w:tcPr>
          <w:p w14:paraId="2C784439" w14:textId="77777777" w:rsidR="00E062C5" w:rsidRPr="00C07580" w:rsidRDefault="00E062C5" w:rsidP="00B451EB">
            <w:pPr>
              <w:widowControl/>
              <w:spacing w:line="280" w:lineRule="exact"/>
              <w:jc w:val="center"/>
              <w:rPr>
                <w:sz w:val="18"/>
                <w:szCs w:val="18"/>
              </w:rPr>
            </w:pPr>
          </w:p>
        </w:tc>
        <w:tc>
          <w:tcPr>
            <w:tcW w:w="2129" w:type="dxa"/>
            <w:tcBorders>
              <w:top w:val="nil"/>
              <w:left w:val="nil"/>
              <w:right w:val="nil"/>
            </w:tcBorders>
            <w:shd w:val="clear" w:color="auto" w:fill="auto"/>
            <w:noWrap/>
            <w:tcMar>
              <w:top w:w="15" w:type="dxa"/>
              <w:left w:w="15" w:type="dxa"/>
              <w:bottom w:w="0" w:type="dxa"/>
              <w:right w:w="15" w:type="dxa"/>
            </w:tcMar>
            <w:vAlign w:val="center"/>
            <w:hideMark/>
          </w:tcPr>
          <w:p w14:paraId="1CDE001F" w14:textId="77777777" w:rsidR="00E062C5" w:rsidRPr="00C07580" w:rsidRDefault="00E062C5" w:rsidP="00B451EB">
            <w:pPr>
              <w:widowControl/>
              <w:spacing w:line="280" w:lineRule="exact"/>
              <w:jc w:val="left"/>
              <w:rPr>
                <w:sz w:val="18"/>
                <w:szCs w:val="18"/>
              </w:rPr>
            </w:pPr>
          </w:p>
        </w:tc>
        <w:tc>
          <w:tcPr>
            <w:tcW w:w="630" w:type="dxa"/>
            <w:tcBorders>
              <w:top w:val="nil"/>
              <w:left w:val="nil"/>
              <w:right w:val="nil"/>
            </w:tcBorders>
            <w:shd w:val="clear" w:color="auto" w:fill="auto"/>
            <w:noWrap/>
            <w:tcMar>
              <w:top w:w="15" w:type="dxa"/>
              <w:left w:w="15" w:type="dxa"/>
              <w:bottom w:w="0" w:type="dxa"/>
              <w:right w:w="15" w:type="dxa"/>
            </w:tcMar>
            <w:vAlign w:val="center"/>
            <w:hideMark/>
          </w:tcPr>
          <w:p w14:paraId="0BB76EB2" w14:textId="557BB9F2" w:rsidR="00E062C5" w:rsidRPr="00C07580" w:rsidRDefault="00E062C5" w:rsidP="00B451EB">
            <w:pPr>
              <w:widowControl/>
              <w:spacing w:line="280" w:lineRule="exact"/>
              <w:jc w:val="center"/>
              <w:rPr>
                <w:sz w:val="18"/>
                <w:szCs w:val="18"/>
              </w:rPr>
            </w:pPr>
          </w:p>
        </w:tc>
        <w:tc>
          <w:tcPr>
            <w:tcW w:w="998" w:type="dxa"/>
            <w:tcBorders>
              <w:top w:val="nil"/>
              <w:left w:val="nil"/>
              <w:right w:val="nil"/>
            </w:tcBorders>
            <w:shd w:val="clear" w:color="auto" w:fill="auto"/>
            <w:noWrap/>
            <w:tcMar>
              <w:top w:w="15" w:type="dxa"/>
              <w:left w:w="15" w:type="dxa"/>
              <w:bottom w:w="0" w:type="dxa"/>
              <w:right w:w="15" w:type="dxa"/>
            </w:tcMar>
            <w:vAlign w:val="center"/>
            <w:hideMark/>
          </w:tcPr>
          <w:p w14:paraId="171E5671" w14:textId="06995441" w:rsidR="00E062C5" w:rsidRPr="00C07580" w:rsidRDefault="00E062C5" w:rsidP="00B451EB">
            <w:pPr>
              <w:widowControl/>
              <w:spacing w:line="280" w:lineRule="exact"/>
              <w:jc w:val="center"/>
              <w:rPr>
                <w:sz w:val="18"/>
                <w:szCs w:val="18"/>
              </w:rPr>
            </w:pPr>
          </w:p>
        </w:tc>
        <w:tc>
          <w:tcPr>
            <w:tcW w:w="1825" w:type="dxa"/>
            <w:tcBorders>
              <w:top w:val="nil"/>
              <w:left w:val="nil"/>
              <w:right w:val="nil"/>
            </w:tcBorders>
            <w:shd w:val="clear" w:color="auto" w:fill="auto"/>
            <w:noWrap/>
            <w:tcMar>
              <w:top w:w="15" w:type="dxa"/>
              <w:left w:w="15" w:type="dxa"/>
              <w:bottom w:w="0" w:type="dxa"/>
              <w:right w:w="15" w:type="dxa"/>
            </w:tcMar>
            <w:vAlign w:val="center"/>
            <w:hideMark/>
          </w:tcPr>
          <w:p w14:paraId="01E6F43D" w14:textId="5BC708C6" w:rsidR="00E062C5" w:rsidRPr="00C07580" w:rsidRDefault="00E062C5" w:rsidP="00B451EB">
            <w:pPr>
              <w:widowControl/>
              <w:spacing w:line="280" w:lineRule="exact"/>
              <w:jc w:val="center"/>
              <w:rPr>
                <w:sz w:val="18"/>
                <w:szCs w:val="18"/>
              </w:rPr>
            </w:pPr>
          </w:p>
        </w:tc>
        <w:tc>
          <w:tcPr>
            <w:tcW w:w="2355" w:type="dxa"/>
            <w:tcBorders>
              <w:top w:val="nil"/>
              <w:left w:val="nil"/>
              <w:right w:val="nil"/>
            </w:tcBorders>
            <w:shd w:val="clear" w:color="auto" w:fill="auto"/>
            <w:noWrap/>
            <w:tcMar>
              <w:top w:w="15" w:type="dxa"/>
              <w:left w:w="15" w:type="dxa"/>
              <w:bottom w:w="0" w:type="dxa"/>
              <w:right w:w="15" w:type="dxa"/>
            </w:tcMar>
            <w:vAlign w:val="center"/>
            <w:hideMark/>
          </w:tcPr>
          <w:p w14:paraId="14346AB5" w14:textId="7DA87BA1" w:rsidR="00E062C5" w:rsidRPr="00C07580" w:rsidRDefault="00E062C5" w:rsidP="00B451EB">
            <w:pPr>
              <w:widowControl/>
              <w:spacing w:line="280" w:lineRule="exact"/>
              <w:jc w:val="center"/>
              <w:rPr>
                <w:sz w:val="18"/>
                <w:szCs w:val="18"/>
              </w:rPr>
            </w:pPr>
          </w:p>
        </w:tc>
      </w:tr>
      <w:tr w:rsidR="007D4663" w:rsidRPr="006526EE" w14:paraId="2FB1326F" w14:textId="77777777" w:rsidTr="00EA37D1">
        <w:trPr>
          <w:divId w:val="1223716238"/>
          <w:trHeight w:val="280"/>
        </w:trPr>
        <w:tc>
          <w:tcPr>
            <w:tcW w:w="4658" w:type="dxa"/>
            <w:gridSpan w:val="2"/>
            <w:vMerge w:val="restart"/>
            <w:shd w:val="clear" w:color="auto" w:fill="auto"/>
            <w:tcMar>
              <w:top w:w="15" w:type="dxa"/>
              <w:left w:w="15" w:type="dxa"/>
              <w:bottom w:w="0" w:type="dxa"/>
              <w:right w:w="15" w:type="dxa"/>
            </w:tcMar>
            <w:vAlign w:val="center"/>
            <w:hideMark/>
          </w:tcPr>
          <w:p w14:paraId="05C49292" w14:textId="77777777" w:rsidR="007D4663" w:rsidRPr="00C07580" w:rsidRDefault="007D4663" w:rsidP="00B451EB">
            <w:pPr>
              <w:widowControl/>
              <w:spacing w:line="280" w:lineRule="exact"/>
              <w:jc w:val="left"/>
              <w:rPr>
                <w:sz w:val="18"/>
                <w:szCs w:val="18"/>
              </w:rPr>
            </w:pPr>
            <w:r w:rsidRPr="00C07580">
              <w:rPr>
                <w:sz w:val="18"/>
                <w:szCs w:val="18"/>
              </w:rPr>
              <w:t>The sum of the periods for each patient [person-year]</w:t>
            </w:r>
          </w:p>
        </w:tc>
        <w:tc>
          <w:tcPr>
            <w:tcW w:w="630" w:type="dxa"/>
            <w:shd w:val="clear" w:color="auto" w:fill="auto"/>
            <w:noWrap/>
            <w:tcMar>
              <w:top w:w="15" w:type="dxa"/>
              <w:left w:w="15" w:type="dxa"/>
              <w:bottom w:w="0" w:type="dxa"/>
              <w:right w:w="15" w:type="dxa"/>
            </w:tcMar>
            <w:vAlign w:val="center"/>
            <w:hideMark/>
          </w:tcPr>
          <w:p w14:paraId="6137A841" w14:textId="77777777" w:rsidR="007D4663" w:rsidRPr="00C07580" w:rsidRDefault="007D4663" w:rsidP="00B451EB">
            <w:pPr>
              <w:widowControl/>
              <w:spacing w:line="280" w:lineRule="exact"/>
              <w:jc w:val="left"/>
              <w:rPr>
                <w:sz w:val="18"/>
                <w:szCs w:val="18"/>
              </w:rPr>
            </w:pPr>
          </w:p>
        </w:tc>
        <w:tc>
          <w:tcPr>
            <w:tcW w:w="998" w:type="dxa"/>
            <w:shd w:val="clear" w:color="auto" w:fill="auto"/>
            <w:noWrap/>
            <w:tcMar>
              <w:top w:w="15" w:type="dxa"/>
              <w:left w:w="15" w:type="dxa"/>
              <w:bottom w:w="0" w:type="dxa"/>
              <w:right w:w="15" w:type="dxa"/>
            </w:tcMar>
            <w:vAlign w:val="center"/>
            <w:hideMark/>
          </w:tcPr>
          <w:p w14:paraId="2F3EAED0" w14:textId="77777777" w:rsidR="007D4663" w:rsidRPr="00C07580" w:rsidRDefault="007D4663" w:rsidP="00B451EB">
            <w:pPr>
              <w:widowControl/>
              <w:spacing w:line="280" w:lineRule="exact"/>
              <w:jc w:val="center"/>
              <w:rPr>
                <w:sz w:val="18"/>
                <w:szCs w:val="18"/>
              </w:rPr>
            </w:pPr>
          </w:p>
        </w:tc>
        <w:tc>
          <w:tcPr>
            <w:tcW w:w="1825" w:type="dxa"/>
            <w:shd w:val="clear" w:color="auto" w:fill="auto"/>
            <w:noWrap/>
            <w:tcMar>
              <w:top w:w="15" w:type="dxa"/>
              <w:left w:w="15" w:type="dxa"/>
              <w:bottom w:w="0" w:type="dxa"/>
              <w:right w:w="15" w:type="dxa"/>
            </w:tcMar>
            <w:vAlign w:val="center"/>
            <w:hideMark/>
          </w:tcPr>
          <w:p w14:paraId="12C53C4E" w14:textId="77777777" w:rsidR="007D4663" w:rsidRPr="00C07580" w:rsidRDefault="007D4663" w:rsidP="00B451EB">
            <w:pPr>
              <w:widowControl/>
              <w:spacing w:line="280" w:lineRule="exact"/>
              <w:jc w:val="left"/>
              <w:rPr>
                <w:sz w:val="18"/>
                <w:szCs w:val="18"/>
              </w:rPr>
            </w:pPr>
          </w:p>
        </w:tc>
        <w:tc>
          <w:tcPr>
            <w:tcW w:w="2355" w:type="dxa"/>
            <w:vMerge w:val="restart"/>
            <w:shd w:val="clear" w:color="auto" w:fill="auto"/>
            <w:noWrap/>
            <w:tcMar>
              <w:top w:w="15" w:type="dxa"/>
              <w:left w:w="15" w:type="dxa"/>
              <w:bottom w:w="0" w:type="dxa"/>
              <w:right w:w="15" w:type="dxa"/>
            </w:tcMar>
            <w:vAlign w:val="center"/>
            <w:hideMark/>
          </w:tcPr>
          <w:p w14:paraId="33A72E8A" w14:textId="77777777" w:rsidR="007D4663" w:rsidRPr="00C07580" w:rsidRDefault="007D4663" w:rsidP="00B451EB">
            <w:pPr>
              <w:widowControl/>
              <w:spacing w:line="280" w:lineRule="exact"/>
              <w:jc w:val="center"/>
              <w:rPr>
                <w:sz w:val="18"/>
                <w:szCs w:val="18"/>
              </w:rPr>
            </w:pPr>
            <w:r w:rsidRPr="00C07580">
              <w:rPr>
                <w:sz w:val="18"/>
                <w:szCs w:val="18"/>
              </w:rPr>
              <w:t>70.65</w:t>
            </w:r>
          </w:p>
        </w:tc>
      </w:tr>
      <w:tr w:rsidR="007D4663" w:rsidRPr="006526EE" w14:paraId="6A5DD950" w14:textId="77777777" w:rsidTr="00EA37D1">
        <w:trPr>
          <w:divId w:val="1223716238"/>
          <w:trHeight w:val="280"/>
        </w:trPr>
        <w:tc>
          <w:tcPr>
            <w:tcW w:w="4658" w:type="dxa"/>
            <w:gridSpan w:val="2"/>
            <w:vMerge/>
            <w:vAlign w:val="center"/>
            <w:hideMark/>
          </w:tcPr>
          <w:p w14:paraId="3BE89F0C" w14:textId="77777777" w:rsidR="007D4663" w:rsidRPr="00C07580" w:rsidRDefault="007D4663" w:rsidP="00FA60AB">
            <w:pPr>
              <w:widowControl/>
              <w:spacing w:line="280" w:lineRule="exact"/>
              <w:jc w:val="left"/>
              <w:rPr>
                <w:sz w:val="18"/>
                <w:szCs w:val="18"/>
              </w:rPr>
            </w:pPr>
          </w:p>
        </w:tc>
        <w:tc>
          <w:tcPr>
            <w:tcW w:w="630" w:type="dxa"/>
            <w:shd w:val="clear" w:color="auto" w:fill="auto"/>
            <w:noWrap/>
            <w:tcMar>
              <w:top w:w="15" w:type="dxa"/>
              <w:left w:w="15" w:type="dxa"/>
              <w:bottom w:w="0" w:type="dxa"/>
              <w:right w:w="15" w:type="dxa"/>
            </w:tcMar>
            <w:vAlign w:val="center"/>
            <w:hideMark/>
          </w:tcPr>
          <w:p w14:paraId="662A5737" w14:textId="77777777" w:rsidR="007D4663" w:rsidRPr="00C07580" w:rsidRDefault="007D4663" w:rsidP="00FA60AB">
            <w:pPr>
              <w:widowControl/>
              <w:spacing w:line="280" w:lineRule="exact"/>
              <w:jc w:val="center"/>
              <w:rPr>
                <w:sz w:val="18"/>
                <w:szCs w:val="18"/>
              </w:rPr>
            </w:pPr>
          </w:p>
        </w:tc>
        <w:tc>
          <w:tcPr>
            <w:tcW w:w="998" w:type="dxa"/>
            <w:shd w:val="clear" w:color="auto" w:fill="auto"/>
            <w:noWrap/>
            <w:tcMar>
              <w:top w:w="15" w:type="dxa"/>
              <w:left w:w="15" w:type="dxa"/>
              <w:bottom w:w="0" w:type="dxa"/>
              <w:right w:w="15" w:type="dxa"/>
            </w:tcMar>
            <w:vAlign w:val="center"/>
            <w:hideMark/>
          </w:tcPr>
          <w:p w14:paraId="0160BA3E" w14:textId="77777777" w:rsidR="007D4663" w:rsidRPr="00C07580" w:rsidRDefault="007D4663" w:rsidP="00FA60AB">
            <w:pPr>
              <w:widowControl/>
              <w:spacing w:line="280" w:lineRule="exact"/>
              <w:jc w:val="center"/>
              <w:rPr>
                <w:sz w:val="18"/>
                <w:szCs w:val="18"/>
              </w:rPr>
            </w:pPr>
          </w:p>
        </w:tc>
        <w:tc>
          <w:tcPr>
            <w:tcW w:w="1825" w:type="dxa"/>
            <w:shd w:val="clear" w:color="auto" w:fill="auto"/>
            <w:noWrap/>
            <w:tcMar>
              <w:top w:w="15" w:type="dxa"/>
              <w:left w:w="15" w:type="dxa"/>
              <w:bottom w:w="0" w:type="dxa"/>
              <w:right w:w="15" w:type="dxa"/>
            </w:tcMar>
            <w:vAlign w:val="center"/>
            <w:hideMark/>
          </w:tcPr>
          <w:p w14:paraId="76D58728" w14:textId="77777777" w:rsidR="007D4663" w:rsidRPr="00C07580" w:rsidRDefault="007D4663" w:rsidP="00FA60AB">
            <w:pPr>
              <w:widowControl/>
              <w:spacing w:line="280" w:lineRule="exact"/>
              <w:jc w:val="center"/>
              <w:rPr>
                <w:sz w:val="18"/>
                <w:szCs w:val="18"/>
              </w:rPr>
            </w:pPr>
          </w:p>
        </w:tc>
        <w:tc>
          <w:tcPr>
            <w:tcW w:w="2355" w:type="dxa"/>
            <w:vMerge/>
            <w:shd w:val="clear" w:color="auto" w:fill="auto"/>
            <w:noWrap/>
            <w:tcMar>
              <w:top w:w="15" w:type="dxa"/>
              <w:left w:w="15" w:type="dxa"/>
              <w:bottom w:w="0" w:type="dxa"/>
              <w:right w:w="15" w:type="dxa"/>
            </w:tcMar>
            <w:vAlign w:val="center"/>
            <w:hideMark/>
          </w:tcPr>
          <w:p w14:paraId="78AEF0EE" w14:textId="77777777" w:rsidR="007D4663" w:rsidRPr="00C07580" w:rsidRDefault="007D4663" w:rsidP="00FA60AB">
            <w:pPr>
              <w:widowControl/>
              <w:spacing w:line="280" w:lineRule="exact"/>
              <w:jc w:val="center"/>
              <w:rPr>
                <w:sz w:val="18"/>
                <w:szCs w:val="18"/>
              </w:rPr>
            </w:pPr>
          </w:p>
        </w:tc>
      </w:tr>
      <w:tr w:rsidR="00ED414D" w:rsidRPr="006526EE" w14:paraId="01A80A67" w14:textId="77777777" w:rsidTr="00EA37D1">
        <w:trPr>
          <w:divId w:val="1223716238"/>
          <w:trHeight w:val="280"/>
        </w:trPr>
        <w:tc>
          <w:tcPr>
            <w:tcW w:w="4658" w:type="dxa"/>
            <w:gridSpan w:val="2"/>
            <w:vAlign w:val="center"/>
          </w:tcPr>
          <w:p w14:paraId="676DB17C" w14:textId="1EA7F13D" w:rsidR="00ED414D" w:rsidRPr="00C07580" w:rsidRDefault="00ED414D" w:rsidP="00ED414D">
            <w:pPr>
              <w:widowControl/>
              <w:spacing w:line="280" w:lineRule="exact"/>
              <w:jc w:val="left"/>
              <w:rPr>
                <w:sz w:val="18"/>
                <w:szCs w:val="18"/>
              </w:rPr>
            </w:pPr>
            <w:r w:rsidRPr="00C07580">
              <w:rPr>
                <w:sz w:val="18"/>
                <w:szCs w:val="18"/>
              </w:rPr>
              <w:t>Gastrointestinal bleeding</w:t>
            </w:r>
          </w:p>
        </w:tc>
        <w:tc>
          <w:tcPr>
            <w:tcW w:w="630" w:type="dxa"/>
            <w:shd w:val="clear" w:color="auto" w:fill="auto"/>
            <w:noWrap/>
            <w:tcMar>
              <w:top w:w="15" w:type="dxa"/>
              <w:left w:w="15" w:type="dxa"/>
              <w:bottom w:w="0" w:type="dxa"/>
              <w:right w:w="15" w:type="dxa"/>
            </w:tcMar>
            <w:vAlign w:val="center"/>
          </w:tcPr>
          <w:p w14:paraId="763EE026" w14:textId="2BDE65C3" w:rsidR="00ED414D" w:rsidRPr="00C07580" w:rsidRDefault="00ED414D" w:rsidP="00ED414D">
            <w:pPr>
              <w:widowControl/>
              <w:spacing w:line="280" w:lineRule="exact"/>
              <w:jc w:val="center"/>
              <w:rPr>
                <w:sz w:val="18"/>
                <w:szCs w:val="18"/>
              </w:rPr>
            </w:pPr>
            <w:r w:rsidRPr="00C07580">
              <w:rPr>
                <w:sz w:val="18"/>
                <w:szCs w:val="18"/>
              </w:rPr>
              <w:t>33</w:t>
            </w:r>
          </w:p>
        </w:tc>
        <w:tc>
          <w:tcPr>
            <w:tcW w:w="998" w:type="dxa"/>
            <w:shd w:val="clear" w:color="auto" w:fill="auto"/>
            <w:noWrap/>
            <w:tcMar>
              <w:top w:w="15" w:type="dxa"/>
              <w:left w:w="15" w:type="dxa"/>
              <w:bottom w:w="0" w:type="dxa"/>
              <w:right w:w="15" w:type="dxa"/>
            </w:tcMar>
            <w:vAlign w:val="center"/>
          </w:tcPr>
          <w:p w14:paraId="652A068B" w14:textId="0DF2B0F3" w:rsidR="00ED414D" w:rsidRPr="00C07580" w:rsidRDefault="00ED414D" w:rsidP="00ED414D">
            <w:pPr>
              <w:widowControl/>
              <w:spacing w:line="280" w:lineRule="exact"/>
              <w:jc w:val="center"/>
              <w:rPr>
                <w:sz w:val="18"/>
                <w:szCs w:val="18"/>
              </w:rPr>
            </w:pPr>
            <w:r w:rsidRPr="00C07580">
              <w:rPr>
                <w:sz w:val="18"/>
                <w:szCs w:val="18"/>
              </w:rPr>
              <w:t>(10.1)</w:t>
            </w:r>
          </w:p>
        </w:tc>
        <w:tc>
          <w:tcPr>
            <w:tcW w:w="1825" w:type="dxa"/>
            <w:shd w:val="clear" w:color="auto" w:fill="auto"/>
            <w:noWrap/>
            <w:tcMar>
              <w:top w:w="15" w:type="dxa"/>
              <w:left w:w="15" w:type="dxa"/>
              <w:bottom w:w="0" w:type="dxa"/>
              <w:right w:w="15" w:type="dxa"/>
            </w:tcMar>
            <w:vAlign w:val="center"/>
          </w:tcPr>
          <w:p w14:paraId="1849DC56" w14:textId="327B1C37" w:rsidR="00ED414D" w:rsidRPr="00C07580" w:rsidRDefault="00ED414D" w:rsidP="00ED414D">
            <w:pPr>
              <w:widowControl/>
              <w:spacing w:line="280" w:lineRule="exact"/>
              <w:jc w:val="center"/>
              <w:rPr>
                <w:sz w:val="18"/>
                <w:szCs w:val="18"/>
              </w:rPr>
            </w:pPr>
            <w:r w:rsidRPr="00C07580">
              <w:rPr>
                <w:sz w:val="18"/>
                <w:szCs w:val="18"/>
              </w:rPr>
              <w:t>54</w:t>
            </w:r>
          </w:p>
        </w:tc>
        <w:tc>
          <w:tcPr>
            <w:tcW w:w="2355" w:type="dxa"/>
            <w:shd w:val="clear" w:color="auto" w:fill="auto"/>
            <w:noWrap/>
            <w:tcMar>
              <w:top w:w="15" w:type="dxa"/>
              <w:left w:w="15" w:type="dxa"/>
              <w:bottom w:w="0" w:type="dxa"/>
              <w:right w:w="15" w:type="dxa"/>
            </w:tcMar>
            <w:vAlign w:val="center"/>
          </w:tcPr>
          <w:p w14:paraId="6496A0EA" w14:textId="37F63DD3" w:rsidR="00ED414D" w:rsidRPr="00C07580" w:rsidRDefault="00ED414D" w:rsidP="00ED414D">
            <w:pPr>
              <w:widowControl/>
              <w:spacing w:line="280" w:lineRule="exact"/>
              <w:jc w:val="center"/>
              <w:rPr>
                <w:sz w:val="18"/>
                <w:szCs w:val="18"/>
              </w:rPr>
            </w:pPr>
            <w:r w:rsidRPr="00C07580">
              <w:rPr>
                <w:sz w:val="18"/>
                <w:szCs w:val="18"/>
              </w:rPr>
              <w:t>76.43</w:t>
            </w:r>
          </w:p>
        </w:tc>
      </w:tr>
      <w:tr w:rsidR="00ED414D" w:rsidRPr="006526EE" w14:paraId="6001931E" w14:textId="77777777" w:rsidTr="00EA37D1">
        <w:trPr>
          <w:divId w:val="1223716238"/>
          <w:trHeight w:val="280"/>
        </w:trPr>
        <w:tc>
          <w:tcPr>
            <w:tcW w:w="4658" w:type="dxa"/>
            <w:gridSpan w:val="2"/>
            <w:vAlign w:val="center"/>
          </w:tcPr>
          <w:p w14:paraId="5AE48B99" w14:textId="23401A4A" w:rsidR="00ED414D" w:rsidRPr="00C07580" w:rsidRDefault="00ED414D" w:rsidP="00ED414D">
            <w:pPr>
              <w:widowControl/>
              <w:spacing w:line="280" w:lineRule="exact"/>
              <w:jc w:val="left"/>
              <w:rPr>
                <w:sz w:val="18"/>
                <w:szCs w:val="18"/>
              </w:rPr>
            </w:pPr>
            <w:r w:rsidRPr="00C07580">
              <w:rPr>
                <w:sz w:val="18"/>
                <w:szCs w:val="18"/>
              </w:rPr>
              <w:t>Intramuscular bleeding</w:t>
            </w:r>
          </w:p>
        </w:tc>
        <w:tc>
          <w:tcPr>
            <w:tcW w:w="630" w:type="dxa"/>
            <w:shd w:val="clear" w:color="auto" w:fill="auto"/>
            <w:noWrap/>
            <w:tcMar>
              <w:top w:w="15" w:type="dxa"/>
              <w:left w:w="15" w:type="dxa"/>
              <w:bottom w:w="0" w:type="dxa"/>
              <w:right w:w="15" w:type="dxa"/>
            </w:tcMar>
            <w:vAlign w:val="center"/>
          </w:tcPr>
          <w:p w14:paraId="0CCC5928" w14:textId="6D3D3FBA" w:rsidR="00ED414D" w:rsidRPr="00C07580" w:rsidRDefault="00ED414D" w:rsidP="00ED414D">
            <w:pPr>
              <w:widowControl/>
              <w:spacing w:line="280" w:lineRule="exact"/>
              <w:jc w:val="center"/>
              <w:rPr>
                <w:sz w:val="18"/>
                <w:szCs w:val="18"/>
              </w:rPr>
            </w:pPr>
            <w:r w:rsidRPr="00C07580">
              <w:rPr>
                <w:sz w:val="18"/>
                <w:szCs w:val="18"/>
              </w:rPr>
              <w:t>30</w:t>
            </w:r>
          </w:p>
        </w:tc>
        <w:tc>
          <w:tcPr>
            <w:tcW w:w="998" w:type="dxa"/>
            <w:shd w:val="clear" w:color="auto" w:fill="auto"/>
            <w:noWrap/>
            <w:tcMar>
              <w:top w:w="15" w:type="dxa"/>
              <w:left w:w="15" w:type="dxa"/>
              <w:bottom w:w="0" w:type="dxa"/>
              <w:right w:w="15" w:type="dxa"/>
            </w:tcMar>
            <w:vAlign w:val="center"/>
          </w:tcPr>
          <w:p w14:paraId="16850E94" w14:textId="61C2C146" w:rsidR="00ED414D" w:rsidRPr="00C07580" w:rsidRDefault="00ED414D" w:rsidP="00ED414D">
            <w:pPr>
              <w:widowControl/>
              <w:spacing w:line="280" w:lineRule="exact"/>
              <w:jc w:val="center"/>
              <w:rPr>
                <w:sz w:val="18"/>
                <w:szCs w:val="18"/>
              </w:rPr>
            </w:pPr>
            <w:r w:rsidRPr="00C07580">
              <w:rPr>
                <w:sz w:val="18"/>
                <w:szCs w:val="18"/>
              </w:rPr>
              <w:t>(9.1)</w:t>
            </w:r>
          </w:p>
        </w:tc>
        <w:tc>
          <w:tcPr>
            <w:tcW w:w="1825" w:type="dxa"/>
            <w:shd w:val="clear" w:color="auto" w:fill="auto"/>
            <w:noWrap/>
            <w:tcMar>
              <w:top w:w="15" w:type="dxa"/>
              <w:left w:w="15" w:type="dxa"/>
              <w:bottom w:w="0" w:type="dxa"/>
              <w:right w:w="15" w:type="dxa"/>
            </w:tcMar>
            <w:vAlign w:val="center"/>
          </w:tcPr>
          <w:p w14:paraId="098CFC57" w14:textId="077D7A44" w:rsidR="00ED414D" w:rsidRPr="00C07580" w:rsidRDefault="00ED414D" w:rsidP="00ED414D">
            <w:pPr>
              <w:widowControl/>
              <w:spacing w:line="280" w:lineRule="exact"/>
              <w:jc w:val="center"/>
              <w:rPr>
                <w:sz w:val="18"/>
                <w:szCs w:val="18"/>
              </w:rPr>
            </w:pPr>
            <w:r w:rsidRPr="00C07580">
              <w:rPr>
                <w:sz w:val="18"/>
                <w:szCs w:val="18"/>
              </w:rPr>
              <w:t>51</w:t>
            </w:r>
          </w:p>
        </w:tc>
        <w:tc>
          <w:tcPr>
            <w:tcW w:w="2355" w:type="dxa"/>
            <w:shd w:val="clear" w:color="auto" w:fill="auto"/>
            <w:noWrap/>
            <w:tcMar>
              <w:top w:w="15" w:type="dxa"/>
              <w:left w:w="15" w:type="dxa"/>
              <w:bottom w:w="0" w:type="dxa"/>
              <w:right w:w="15" w:type="dxa"/>
            </w:tcMar>
            <w:vAlign w:val="center"/>
          </w:tcPr>
          <w:p w14:paraId="00B94E68" w14:textId="73C84264" w:rsidR="00ED414D" w:rsidRPr="00C07580" w:rsidRDefault="00ED414D" w:rsidP="00ED414D">
            <w:pPr>
              <w:widowControl/>
              <w:spacing w:line="280" w:lineRule="exact"/>
              <w:jc w:val="center"/>
              <w:rPr>
                <w:sz w:val="18"/>
                <w:szCs w:val="18"/>
              </w:rPr>
            </w:pPr>
            <w:r w:rsidRPr="00C07580">
              <w:rPr>
                <w:sz w:val="18"/>
                <w:szCs w:val="18"/>
              </w:rPr>
              <w:t>72.19</w:t>
            </w:r>
          </w:p>
        </w:tc>
      </w:tr>
      <w:tr w:rsidR="00ED414D" w:rsidRPr="006526EE" w14:paraId="540D457E" w14:textId="77777777" w:rsidTr="00EA37D1">
        <w:trPr>
          <w:divId w:val="1223716238"/>
          <w:trHeight w:val="280"/>
        </w:trPr>
        <w:tc>
          <w:tcPr>
            <w:tcW w:w="4658" w:type="dxa"/>
            <w:gridSpan w:val="2"/>
            <w:vAlign w:val="center"/>
          </w:tcPr>
          <w:p w14:paraId="5925C327" w14:textId="5A0D0818" w:rsidR="00ED414D" w:rsidRPr="00C07580" w:rsidRDefault="00ED414D" w:rsidP="00ED414D">
            <w:pPr>
              <w:widowControl/>
              <w:spacing w:line="280" w:lineRule="exact"/>
              <w:jc w:val="left"/>
              <w:rPr>
                <w:sz w:val="18"/>
                <w:szCs w:val="18"/>
              </w:rPr>
            </w:pPr>
            <w:r w:rsidRPr="00C07580">
              <w:rPr>
                <w:sz w:val="18"/>
                <w:szCs w:val="18"/>
              </w:rPr>
              <w:t>Subcutaneous hemorrhage</w:t>
            </w:r>
          </w:p>
        </w:tc>
        <w:tc>
          <w:tcPr>
            <w:tcW w:w="630" w:type="dxa"/>
            <w:shd w:val="clear" w:color="auto" w:fill="auto"/>
            <w:noWrap/>
            <w:tcMar>
              <w:top w:w="15" w:type="dxa"/>
              <w:left w:w="15" w:type="dxa"/>
              <w:bottom w:w="0" w:type="dxa"/>
              <w:right w:w="15" w:type="dxa"/>
            </w:tcMar>
            <w:vAlign w:val="center"/>
          </w:tcPr>
          <w:p w14:paraId="18BC9872" w14:textId="40FC5829" w:rsidR="00ED414D" w:rsidRPr="00C07580" w:rsidRDefault="00ED414D" w:rsidP="00ED414D">
            <w:pPr>
              <w:widowControl/>
              <w:spacing w:line="280" w:lineRule="exact"/>
              <w:jc w:val="center"/>
              <w:rPr>
                <w:sz w:val="18"/>
                <w:szCs w:val="18"/>
              </w:rPr>
            </w:pPr>
            <w:r w:rsidRPr="00C07580">
              <w:rPr>
                <w:sz w:val="18"/>
                <w:szCs w:val="18"/>
              </w:rPr>
              <w:t>18</w:t>
            </w:r>
          </w:p>
        </w:tc>
        <w:tc>
          <w:tcPr>
            <w:tcW w:w="998" w:type="dxa"/>
            <w:shd w:val="clear" w:color="auto" w:fill="auto"/>
            <w:noWrap/>
            <w:tcMar>
              <w:top w:w="15" w:type="dxa"/>
              <w:left w:w="15" w:type="dxa"/>
              <w:bottom w:w="0" w:type="dxa"/>
              <w:right w:w="15" w:type="dxa"/>
            </w:tcMar>
            <w:vAlign w:val="center"/>
          </w:tcPr>
          <w:p w14:paraId="163108C3" w14:textId="2BCEF5C3" w:rsidR="00ED414D" w:rsidRPr="00C07580" w:rsidRDefault="00ED414D" w:rsidP="00ED414D">
            <w:pPr>
              <w:widowControl/>
              <w:spacing w:line="280" w:lineRule="exact"/>
              <w:jc w:val="center"/>
              <w:rPr>
                <w:sz w:val="18"/>
                <w:szCs w:val="18"/>
              </w:rPr>
            </w:pPr>
            <w:r w:rsidRPr="00C07580">
              <w:rPr>
                <w:sz w:val="18"/>
                <w:szCs w:val="18"/>
              </w:rPr>
              <w:t>(5.5)</w:t>
            </w:r>
          </w:p>
        </w:tc>
        <w:tc>
          <w:tcPr>
            <w:tcW w:w="1825" w:type="dxa"/>
            <w:shd w:val="clear" w:color="auto" w:fill="auto"/>
            <w:noWrap/>
            <w:tcMar>
              <w:top w:w="15" w:type="dxa"/>
              <w:left w:w="15" w:type="dxa"/>
              <w:bottom w:w="0" w:type="dxa"/>
              <w:right w:w="15" w:type="dxa"/>
            </w:tcMar>
            <w:vAlign w:val="center"/>
          </w:tcPr>
          <w:p w14:paraId="7229CEEB" w14:textId="3DB6FDA7" w:rsidR="00ED414D" w:rsidRPr="00C07580" w:rsidRDefault="00ED414D" w:rsidP="00ED414D">
            <w:pPr>
              <w:widowControl/>
              <w:spacing w:line="280" w:lineRule="exact"/>
              <w:jc w:val="center"/>
              <w:rPr>
                <w:sz w:val="18"/>
                <w:szCs w:val="18"/>
              </w:rPr>
            </w:pPr>
            <w:r w:rsidRPr="00C07580">
              <w:rPr>
                <w:sz w:val="18"/>
                <w:szCs w:val="18"/>
              </w:rPr>
              <w:t>27</w:t>
            </w:r>
          </w:p>
        </w:tc>
        <w:tc>
          <w:tcPr>
            <w:tcW w:w="2355" w:type="dxa"/>
            <w:shd w:val="clear" w:color="auto" w:fill="auto"/>
            <w:noWrap/>
            <w:tcMar>
              <w:top w:w="15" w:type="dxa"/>
              <w:left w:w="15" w:type="dxa"/>
              <w:bottom w:w="0" w:type="dxa"/>
              <w:right w:w="15" w:type="dxa"/>
            </w:tcMar>
            <w:vAlign w:val="center"/>
          </w:tcPr>
          <w:p w14:paraId="48F40269" w14:textId="302DB1E8" w:rsidR="00ED414D" w:rsidRPr="00C07580" w:rsidRDefault="00ED414D" w:rsidP="00ED414D">
            <w:pPr>
              <w:widowControl/>
              <w:spacing w:line="280" w:lineRule="exact"/>
              <w:jc w:val="center"/>
              <w:rPr>
                <w:sz w:val="18"/>
                <w:szCs w:val="18"/>
              </w:rPr>
            </w:pPr>
            <w:r w:rsidRPr="00C07580">
              <w:rPr>
                <w:sz w:val="18"/>
                <w:szCs w:val="18"/>
              </w:rPr>
              <w:t>38.22</w:t>
            </w:r>
          </w:p>
        </w:tc>
      </w:tr>
      <w:tr w:rsidR="00ED414D" w:rsidRPr="006526EE" w14:paraId="03EA42FA"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2D66BFD5" w14:textId="77777777" w:rsidR="00ED414D" w:rsidRPr="00C07580" w:rsidRDefault="00ED414D" w:rsidP="00ED414D">
            <w:pPr>
              <w:widowControl/>
              <w:spacing w:line="280" w:lineRule="exact"/>
              <w:jc w:val="left"/>
              <w:rPr>
                <w:sz w:val="18"/>
                <w:szCs w:val="18"/>
              </w:rPr>
            </w:pPr>
            <w:r w:rsidRPr="00C07580">
              <w:rPr>
                <w:sz w:val="18"/>
                <w:szCs w:val="18"/>
              </w:rPr>
              <w:t>Intracranial hemorrhage</w:t>
            </w:r>
          </w:p>
        </w:tc>
        <w:tc>
          <w:tcPr>
            <w:tcW w:w="630" w:type="dxa"/>
            <w:shd w:val="clear" w:color="auto" w:fill="auto"/>
            <w:noWrap/>
            <w:tcMar>
              <w:top w:w="15" w:type="dxa"/>
              <w:left w:w="15" w:type="dxa"/>
              <w:bottom w:w="0" w:type="dxa"/>
              <w:right w:w="15" w:type="dxa"/>
            </w:tcMar>
            <w:vAlign w:val="center"/>
            <w:hideMark/>
          </w:tcPr>
          <w:p w14:paraId="59DA2C30" w14:textId="77777777" w:rsidR="00ED414D" w:rsidRPr="00C07580" w:rsidRDefault="00ED414D" w:rsidP="00ED414D">
            <w:pPr>
              <w:widowControl/>
              <w:spacing w:line="280" w:lineRule="exact"/>
              <w:jc w:val="center"/>
              <w:rPr>
                <w:sz w:val="18"/>
                <w:szCs w:val="18"/>
              </w:rPr>
            </w:pPr>
            <w:r w:rsidRPr="00C07580">
              <w:rPr>
                <w:sz w:val="18"/>
                <w:szCs w:val="18"/>
              </w:rPr>
              <w:t>8</w:t>
            </w:r>
          </w:p>
        </w:tc>
        <w:tc>
          <w:tcPr>
            <w:tcW w:w="998" w:type="dxa"/>
            <w:shd w:val="clear" w:color="auto" w:fill="auto"/>
            <w:noWrap/>
            <w:tcMar>
              <w:top w:w="15" w:type="dxa"/>
              <w:left w:w="15" w:type="dxa"/>
              <w:bottom w:w="0" w:type="dxa"/>
              <w:right w:w="15" w:type="dxa"/>
            </w:tcMar>
            <w:vAlign w:val="center"/>
            <w:hideMark/>
          </w:tcPr>
          <w:p w14:paraId="21DE172A" w14:textId="77777777" w:rsidR="00ED414D" w:rsidRPr="00C07580" w:rsidRDefault="00ED414D" w:rsidP="00ED414D">
            <w:pPr>
              <w:widowControl/>
              <w:spacing w:line="280" w:lineRule="exact"/>
              <w:jc w:val="center"/>
              <w:rPr>
                <w:sz w:val="18"/>
                <w:szCs w:val="18"/>
              </w:rPr>
            </w:pPr>
            <w:r w:rsidRPr="00C07580">
              <w:rPr>
                <w:sz w:val="18"/>
                <w:szCs w:val="18"/>
              </w:rPr>
              <w:t>(2.4)</w:t>
            </w:r>
          </w:p>
        </w:tc>
        <w:tc>
          <w:tcPr>
            <w:tcW w:w="1825" w:type="dxa"/>
            <w:shd w:val="clear" w:color="auto" w:fill="auto"/>
            <w:noWrap/>
            <w:tcMar>
              <w:top w:w="15" w:type="dxa"/>
              <w:left w:w="15" w:type="dxa"/>
              <w:bottom w:w="0" w:type="dxa"/>
              <w:right w:w="15" w:type="dxa"/>
            </w:tcMar>
            <w:vAlign w:val="center"/>
            <w:hideMark/>
          </w:tcPr>
          <w:p w14:paraId="602B650C" w14:textId="77777777" w:rsidR="00ED414D" w:rsidRPr="00C07580" w:rsidRDefault="00ED414D" w:rsidP="00ED414D">
            <w:pPr>
              <w:widowControl/>
              <w:spacing w:line="280" w:lineRule="exact"/>
              <w:jc w:val="center"/>
              <w:rPr>
                <w:sz w:val="18"/>
                <w:szCs w:val="18"/>
              </w:rPr>
            </w:pPr>
            <w:r w:rsidRPr="00C07580">
              <w:rPr>
                <w:sz w:val="18"/>
                <w:szCs w:val="18"/>
              </w:rPr>
              <w:t>11</w:t>
            </w:r>
          </w:p>
        </w:tc>
        <w:tc>
          <w:tcPr>
            <w:tcW w:w="2355" w:type="dxa"/>
            <w:shd w:val="clear" w:color="auto" w:fill="auto"/>
            <w:noWrap/>
            <w:tcMar>
              <w:top w:w="15" w:type="dxa"/>
              <w:left w:w="15" w:type="dxa"/>
              <w:bottom w:w="0" w:type="dxa"/>
              <w:right w:w="15" w:type="dxa"/>
            </w:tcMar>
            <w:vAlign w:val="center"/>
            <w:hideMark/>
          </w:tcPr>
          <w:p w14:paraId="7BD05F70" w14:textId="77777777" w:rsidR="00ED414D" w:rsidRPr="00C07580" w:rsidRDefault="00ED414D" w:rsidP="00ED414D">
            <w:pPr>
              <w:widowControl/>
              <w:spacing w:line="280" w:lineRule="exact"/>
              <w:jc w:val="center"/>
              <w:rPr>
                <w:sz w:val="18"/>
                <w:szCs w:val="18"/>
              </w:rPr>
            </w:pPr>
            <w:r w:rsidRPr="00C07580">
              <w:rPr>
                <w:sz w:val="18"/>
                <w:szCs w:val="18"/>
              </w:rPr>
              <w:t>15.57</w:t>
            </w:r>
          </w:p>
        </w:tc>
      </w:tr>
      <w:tr w:rsidR="00ED414D" w:rsidRPr="006526EE" w14:paraId="307958F1"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tcPr>
          <w:p w14:paraId="6A06E549" w14:textId="0467B69F" w:rsidR="00ED414D" w:rsidRPr="00C07580" w:rsidRDefault="00ED414D" w:rsidP="00ED414D">
            <w:pPr>
              <w:widowControl/>
              <w:spacing w:line="280" w:lineRule="exact"/>
              <w:jc w:val="left"/>
              <w:rPr>
                <w:sz w:val="18"/>
                <w:szCs w:val="18"/>
              </w:rPr>
            </w:pPr>
            <w:r w:rsidRPr="00C07580">
              <w:rPr>
                <w:sz w:val="18"/>
                <w:szCs w:val="18"/>
              </w:rPr>
              <w:t>Retroperitoneal bleeding</w:t>
            </w:r>
          </w:p>
        </w:tc>
        <w:tc>
          <w:tcPr>
            <w:tcW w:w="630" w:type="dxa"/>
            <w:shd w:val="clear" w:color="auto" w:fill="auto"/>
            <w:noWrap/>
            <w:tcMar>
              <w:top w:w="15" w:type="dxa"/>
              <w:left w:w="15" w:type="dxa"/>
              <w:bottom w:w="0" w:type="dxa"/>
              <w:right w:w="15" w:type="dxa"/>
            </w:tcMar>
            <w:vAlign w:val="center"/>
          </w:tcPr>
          <w:p w14:paraId="25970C72" w14:textId="19D59CB3" w:rsidR="00ED414D" w:rsidRPr="00C07580" w:rsidRDefault="00ED414D" w:rsidP="00ED414D">
            <w:pPr>
              <w:widowControl/>
              <w:spacing w:line="280" w:lineRule="exact"/>
              <w:jc w:val="center"/>
              <w:rPr>
                <w:sz w:val="18"/>
                <w:szCs w:val="18"/>
              </w:rPr>
            </w:pPr>
            <w:r w:rsidRPr="00C07580">
              <w:rPr>
                <w:sz w:val="18"/>
                <w:szCs w:val="18"/>
              </w:rPr>
              <w:t>7</w:t>
            </w:r>
          </w:p>
        </w:tc>
        <w:tc>
          <w:tcPr>
            <w:tcW w:w="998" w:type="dxa"/>
            <w:shd w:val="clear" w:color="auto" w:fill="auto"/>
            <w:noWrap/>
            <w:tcMar>
              <w:top w:w="15" w:type="dxa"/>
              <w:left w:w="15" w:type="dxa"/>
              <w:bottom w:w="0" w:type="dxa"/>
              <w:right w:w="15" w:type="dxa"/>
            </w:tcMar>
            <w:vAlign w:val="center"/>
          </w:tcPr>
          <w:p w14:paraId="2EC52C9C" w14:textId="32E93594" w:rsidR="00ED414D" w:rsidRPr="00C07580" w:rsidRDefault="00ED414D" w:rsidP="00ED414D">
            <w:pPr>
              <w:widowControl/>
              <w:spacing w:line="280" w:lineRule="exact"/>
              <w:jc w:val="center"/>
              <w:rPr>
                <w:sz w:val="18"/>
                <w:szCs w:val="18"/>
              </w:rPr>
            </w:pPr>
            <w:r w:rsidRPr="00C07580">
              <w:rPr>
                <w:sz w:val="18"/>
                <w:szCs w:val="18"/>
              </w:rPr>
              <w:t>(2.1)</w:t>
            </w:r>
          </w:p>
        </w:tc>
        <w:tc>
          <w:tcPr>
            <w:tcW w:w="1825" w:type="dxa"/>
            <w:shd w:val="clear" w:color="auto" w:fill="auto"/>
            <w:noWrap/>
            <w:tcMar>
              <w:top w:w="15" w:type="dxa"/>
              <w:left w:w="15" w:type="dxa"/>
              <w:bottom w:w="0" w:type="dxa"/>
              <w:right w:w="15" w:type="dxa"/>
            </w:tcMar>
            <w:vAlign w:val="center"/>
          </w:tcPr>
          <w:p w14:paraId="5D4D232E" w14:textId="37B92B3C" w:rsidR="00ED414D" w:rsidRPr="00C07580" w:rsidRDefault="00ED414D" w:rsidP="00ED414D">
            <w:pPr>
              <w:widowControl/>
              <w:spacing w:line="280" w:lineRule="exact"/>
              <w:jc w:val="center"/>
              <w:rPr>
                <w:sz w:val="18"/>
                <w:szCs w:val="18"/>
              </w:rPr>
            </w:pPr>
            <w:r w:rsidRPr="00C07580">
              <w:rPr>
                <w:sz w:val="18"/>
                <w:szCs w:val="18"/>
              </w:rPr>
              <w:t>7</w:t>
            </w:r>
          </w:p>
        </w:tc>
        <w:tc>
          <w:tcPr>
            <w:tcW w:w="2355" w:type="dxa"/>
            <w:shd w:val="clear" w:color="auto" w:fill="auto"/>
            <w:noWrap/>
            <w:tcMar>
              <w:top w:w="15" w:type="dxa"/>
              <w:left w:w="15" w:type="dxa"/>
              <w:bottom w:w="0" w:type="dxa"/>
              <w:right w:w="15" w:type="dxa"/>
            </w:tcMar>
            <w:vAlign w:val="center"/>
          </w:tcPr>
          <w:p w14:paraId="734B72A0" w14:textId="55BC66AD" w:rsidR="00ED414D" w:rsidRPr="00C07580" w:rsidRDefault="00ED414D" w:rsidP="00ED414D">
            <w:pPr>
              <w:widowControl/>
              <w:spacing w:line="280" w:lineRule="exact"/>
              <w:jc w:val="center"/>
              <w:rPr>
                <w:sz w:val="18"/>
                <w:szCs w:val="18"/>
              </w:rPr>
            </w:pPr>
            <w:r w:rsidRPr="00C07580">
              <w:rPr>
                <w:sz w:val="18"/>
                <w:szCs w:val="18"/>
              </w:rPr>
              <w:t>9.91</w:t>
            </w:r>
          </w:p>
        </w:tc>
      </w:tr>
      <w:tr w:rsidR="00ED414D" w:rsidRPr="006526EE" w14:paraId="47832861"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tcPr>
          <w:p w14:paraId="4A0FED01" w14:textId="0B7F46A4" w:rsidR="00ED414D" w:rsidRPr="00C07580" w:rsidRDefault="00ED414D" w:rsidP="00ED414D">
            <w:pPr>
              <w:widowControl/>
              <w:spacing w:line="280" w:lineRule="exact"/>
              <w:jc w:val="left"/>
              <w:rPr>
                <w:sz w:val="18"/>
                <w:szCs w:val="18"/>
              </w:rPr>
            </w:pPr>
            <w:proofErr w:type="spellStart"/>
            <w:r w:rsidRPr="00C07580">
              <w:rPr>
                <w:sz w:val="18"/>
                <w:szCs w:val="18"/>
              </w:rPr>
              <w:t>Haematuria</w:t>
            </w:r>
            <w:proofErr w:type="spellEnd"/>
          </w:p>
        </w:tc>
        <w:tc>
          <w:tcPr>
            <w:tcW w:w="630" w:type="dxa"/>
            <w:shd w:val="clear" w:color="auto" w:fill="auto"/>
            <w:noWrap/>
            <w:tcMar>
              <w:top w:w="15" w:type="dxa"/>
              <w:left w:w="15" w:type="dxa"/>
              <w:bottom w:w="0" w:type="dxa"/>
              <w:right w:w="15" w:type="dxa"/>
            </w:tcMar>
            <w:vAlign w:val="center"/>
          </w:tcPr>
          <w:p w14:paraId="60042916" w14:textId="2CC5B68E" w:rsidR="00ED414D" w:rsidRPr="00C07580" w:rsidRDefault="00ED414D" w:rsidP="00ED414D">
            <w:pPr>
              <w:widowControl/>
              <w:spacing w:line="280" w:lineRule="exact"/>
              <w:jc w:val="center"/>
              <w:rPr>
                <w:sz w:val="18"/>
                <w:szCs w:val="18"/>
              </w:rPr>
            </w:pPr>
            <w:r w:rsidRPr="00C07580">
              <w:rPr>
                <w:sz w:val="18"/>
                <w:szCs w:val="18"/>
              </w:rPr>
              <w:t>5</w:t>
            </w:r>
          </w:p>
        </w:tc>
        <w:tc>
          <w:tcPr>
            <w:tcW w:w="998" w:type="dxa"/>
            <w:shd w:val="clear" w:color="auto" w:fill="auto"/>
            <w:noWrap/>
            <w:tcMar>
              <w:top w:w="15" w:type="dxa"/>
              <w:left w:w="15" w:type="dxa"/>
              <w:bottom w:w="0" w:type="dxa"/>
              <w:right w:w="15" w:type="dxa"/>
            </w:tcMar>
            <w:vAlign w:val="center"/>
          </w:tcPr>
          <w:p w14:paraId="1AA91626" w14:textId="37F9292C" w:rsidR="00ED414D" w:rsidRPr="00C07580" w:rsidRDefault="00ED414D" w:rsidP="00ED414D">
            <w:pPr>
              <w:widowControl/>
              <w:spacing w:line="280" w:lineRule="exact"/>
              <w:jc w:val="center"/>
              <w:rPr>
                <w:sz w:val="18"/>
                <w:szCs w:val="18"/>
              </w:rPr>
            </w:pPr>
            <w:r w:rsidRPr="00C07580">
              <w:rPr>
                <w:sz w:val="18"/>
                <w:szCs w:val="18"/>
              </w:rPr>
              <w:t>(1.5)</w:t>
            </w:r>
          </w:p>
        </w:tc>
        <w:tc>
          <w:tcPr>
            <w:tcW w:w="1825" w:type="dxa"/>
            <w:shd w:val="clear" w:color="auto" w:fill="auto"/>
            <w:noWrap/>
            <w:tcMar>
              <w:top w:w="15" w:type="dxa"/>
              <w:left w:w="15" w:type="dxa"/>
              <w:bottom w:w="0" w:type="dxa"/>
              <w:right w:w="15" w:type="dxa"/>
            </w:tcMar>
            <w:vAlign w:val="center"/>
          </w:tcPr>
          <w:p w14:paraId="63C36B85" w14:textId="6CAD50AD" w:rsidR="00ED414D" w:rsidRPr="00C07580" w:rsidRDefault="00ED414D" w:rsidP="00ED414D">
            <w:pPr>
              <w:widowControl/>
              <w:spacing w:line="280" w:lineRule="exact"/>
              <w:jc w:val="center"/>
              <w:rPr>
                <w:sz w:val="18"/>
                <w:szCs w:val="18"/>
              </w:rPr>
            </w:pPr>
            <w:r w:rsidRPr="00C07580">
              <w:rPr>
                <w:sz w:val="18"/>
                <w:szCs w:val="18"/>
              </w:rPr>
              <w:t>5</w:t>
            </w:r>
          </w:p>
        </w:tc>
        <w:tc>
          <w:tcPr>
            <w:tcW w:w="2355" w:type="dxa"/>
            <w:shd w:val="clear" w:color="auto" w:fill="auto"/>
            <w:noWrap/>
            <w:tcMar>
              <w:top w:w="15" w:type="dxa"/>
              <w:left w:w="15" w:type="dxa"/>
              <w:bottom w:w="0" w:type="dxa"/>
              <w:right w:w="15" w:type="dxa"/>
            </w:tcMar>
            <w:vAlign w:val="center"/>
          </w:tcPr>
          <w:p w14:paraId="5B00C49A" w14:textId="4FFCF8EE" w:rsidR="00ED414D" w:rsidRPr="00C07580" w:rsidRDefault="00ED414D" w:rsidP="00ED414D">
            <w:pPr>
              <w:widowControl/>
              <w:spacing w:line="280" w:lineRule="exact"/>
              <w:jc w:val="center"/>
              <w:rPr>
                <w:sz w:val="18"/>
                <w:szCs w:val="18"/>
              </w:rPr>
            </w:pPr>
            <w:r w:rsidRPr="00C07580">
              <w:rPr>
                <w:sz w:val="18"/>
                <w:szCs w:val="18"/>
              </w:rPr>
              <w:t>7.08</w:t>
            </w:r>
          </w:p>
        </w:tc>
      </w:tr>
      <w:tr w:rsidR="00ED414D" w:rsidRPr="006526EE" w14:paraId="3246D49E"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tcPr>
          <w:p w14:paraId="6B6E0605" w14:textId="267EF01E" w:rsidR="00ED414D" w:rsidRPr="00C07580" w:rsidRDefault="00ED414D" w:rsidP="00ED414D">
            <w:pPr>
              <w:widowControl/>
              <w:spacing w:line="280" w:lineRule="exact"/>
              <w:jc w:val="left"/>
              <w:rPr>
                <w:sz w:val="18"/>
                <w:szCs w:val="18"/>
              </w:rPr>
            </w:pPr>
            <w:r w:rsidRPr="00C07580">
              <w:rPr>
                <w:sz w:val="18"/>
                <w:szCs w:val="18"/>
              </w:rPr>
              <w:t>Intraperitoneal hemorrhage</w:t>
            </w:r>
          </w:p>
        </w:tc>
        <w:tc>
          <w:tcPr>
            <w:tcW w:w="630" w:type="dxa"/>
            <w:shd w:val="clear" w:color="auto" w:fill="auto"/>
            <w:noWrap/>
            <w:tcMar>
              <w:top w:w="15" w:type="dxa"/>
              <w:left w:w="15" w:type="dxa"/>
              <w:bottom w:w="0" w:type="dxa"/>
              <w:right w:w="15" w:type="dxa"/>
            </w:tcMar>
            <w:vAlign w:val="center"/>
          </w:tcPr>
          <w:p w14:paraId="76E9CBD9" w14:textId="6ECE6FC9" w:rsidR="00ED414D" w:rsidRPr="00C07580" w:rsidRDefault="00ED414D" w:rsidP="00ED414D">
            <w:pPr>
              <w:widowControl/>
              <w:spacing w:line="280" w:lineRule="exact"/>
              <w:jc w:val="center"/>
              <w:rPr>
                <w:sz w:val="18"/>
                <w:szCs w:val="18"/>
              </w:rPr>
            </w:pPr>
            <w:r w:rsidRPr="00C07580">
              <w:rPr>
                <w:sz w:val="18"/>
                <w:szCs w:val="18"/>
              </w:rPr>
              <w:t>3</w:t>
            </w:r>
          </w:p>
        </w:tc>
        <w:tc>
          <w:tcPr>
            <w:tcW w:w="998" w:type="dxa"/>
            <w:shd w:val="clear" w:color="auto" w:fill="auto"/>
            <w:noWrap/>
            <w:tcMar>
              <w:top w:w="15" w:type="dxa"/>
              <w:left w:w="15" w:type="dxa"/>
              <w:bottom w:w="0" w:type="dxa"/>
              <w:right w:w="15" w:type="dxa"/>
            </w:tcMar>
            <w:vAlign w:val="center"/>
          </w:tcPr>
          <w:p w14:paraId="023E428A" w14:textId="00A35767" w:rsidR="00ED414D" w:rsidRPr="00C07580" w:rsidRDefault="00ED414D" w:rsidP="00ED414D">
            <w:pPr>
              <w:widowControl/>
              <w:spacing w:line="280" w:lineRule="exact"/>
              <w:jc w:val="center"/>
              <w:rPr>
                <w:sz w:val="18"/>
                <w:szCs w:val="18"/>
              </w:rPr>
            </w:pPr>
            <w:r w:rsidRPr="00C07580">
              <w:rPr>
                <w:sz w:val="18"/>
                <w:szCs w:val="18"/>
              </w:rPr>
              <w:t>(0.9)</w:t>
            </w:r>
          </w:p>
        </w:tc>
        <w:tc>
          <w:tcPr>
            <w:tcW w:w="1825" w:type="dxa"/>
            <w:shd w:val="clear" w:color="auto" w:fill="auto"/>
            <w:noWrap/>
            <w:tcMar>
              <w:top w:w="15" w:type="dxa"/>
              <w:left w:w="15" w:type="dxa"/>
              <w:bottom w:w="0" w:type="dxa"/>
              <w:right w:w="15" w:type="dxa"/>
            </w:tcMar>
            <w:vAlign w:val="center"/>
          </w:tcPr>
          <w:p w14:paraId="298B619B" w14:textId="155CB4C1" w:rsidR="00ED414D" w:rsidRPr="00C07580" w:rsidRDefault="00ED414D" w:rsidP="00ED414D">
            <w:pPr>
              <w:widowControl/>
              <w:spacing w:line="280" w:lineRule="exact"/>
              <w:jc w:val="center"/>
              <w:rPr>
                <w:sz w:val="18"/>
                <w:szCs w:val="18"/>
              </w:rPr>
            </w:pPr>
            <w:r w:rsidRPr="00C07580">
              <w:rPr>
                <w:sz w:val="18"/>
                <w:szCs w:val="18"/>
              </w:rPr>
              <w:t>4</w:t>
            </w:r>
          </w:p>
        </w:tc>
        <w:tc>
          <w:tcPr>
            <w:tcW w:w="2355" w:type="dxa"/>
            <w:shd w:val="clear" w:color="auto" w:fill="auto"/>
            <w:noWrap/>
            <w:tcMar>
              <w:top w:w="15" w:type="dxa"/>
              <w:left w:w="15" w:type="dxa"/>
              <w:bottom w:w="0" w:type="dxa"/>
              <w:right w:w="15" w:type="dxa"/>
            </w:tcMar>
            <w:vAlign w:val="center"/>
          </w:tcPr>
          <w:p w14:paraId="632C3700" w14:textId="208F1BA5" w:rsidR="00ED414D" w:rsidRPr="00C07580" w:rsidRDefault="00ED414D" w:rsidP="00ED414D">
            <w:pPr>
              <w:widowControl/>
              <w:spacing w:line="280" w:lineRule="exact"/>
              <w:jc w:val="center"/>
              <w:rPr>
                <w:sz w:val="18"/>
                <w:szCs w:val="18"/>
              </w:rPr>
            </w:pPr>
            <w:r w:rsidRPr="00C07580">
              <w:rPr>
                <w:sz w:val="18"/>
                <w:szCs w:val="18"/>
              </w:rPr>
              <w:t>5.66</w:t>
            </w:r>
          </w:p>
        </w:tc>
      </w:tr>
      <w:tr w:rsidR="003B48FA" w:rsidRPr="006526EE" w14:paraId="3B29DF24"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tcPr>
          <w:p w14:paraId="0F327C32" w14:textId="2F287D26" w:rsidR="003B48FA" w:rsidRPr="00C07580" w:rsidRDefault="003B48FA" w:rsidP="003B48FA">
            <w:pPr>
              <w:widowControl/>
              <w:spacing w:line="280" w:lineRule="exact"/>
              <w:jc w:val="left"/>
              <w:rPr>
                <w:sz w:val="18"/>
                <w:szCs w:val="18"/>
              </w:rPr>
            </w:pPr>
            <w:r w:rsidRPr="00C07580">
              <w:rPr>
                <w:sz w:val="18"/>
                <w:szCs w:val="18"/>
              </w:rPr>
              <w:t>Genital bleeding</w:t>
            </w:r>
          </w:p>
        </w:tc>
        <w:tc>
          <w:tcPr>
            <w:tcW w:w="630" w:type="dxa"/>
            <w:shd w:val="clear" w:color="auto" w:fill="auto"/>
            <w:noWrap/>
            <w:tcMar>
              <w:top w:w="15" w:type="dxa"/>
              <w:left w:w="15" w:type="dxa"/>
              <w:bottom w:w="0" w:type="dxa"/>
              <w:right w:w="15" w:type="dxa"/>
            </w:tcMar>
            <w:vAlign w:val="center"/>
          </w:tcPr>
          <w:p w14:paraId="1ED347E8" w14:textId="3F55D64C" w:rsidR="003B48FA" w:rsidRPr="00C07580" w:rsidRDefault="003B48FA" w:rsidP="003B48FA">
            <w:pPr>
              <w:widowControl/>
              <w:spacing w:line="280" w:lineRule="exact"/>
              <w:jc w:val="center"/>
              <w:rPr>
                <w:sz w:val="18"/>
                <w:szCs w:val="18"/>
              </w:rPr>
            </w:pPr>
            <w:r w:rsidRPr="00C07580">
              <w:rPr>
                <w:sz w:val="18"/>
                <w:szCs w:val="18"/>
              </w:rPr>
              <w:t>2</w:t>
            </w:r>
          </w:p>
        </w:tc>
        <w:tc>
          <w:tcPr>
            <w:tcW w:w="998" w:type="dxa"/>
            <w:shd w:val="clear" w:color="auto" w:fill="auto"/>
            <w:noWrap/>
            <w:tcMar>
              <w:top w:w="15" w:type="dxa"/>
              <w:left w:w="15" w:type="dxa"/>
              <w:bottom w:w="0" w:type="dxa"/>
              <w:right w:w="15" w:type="dxa"/>
            </w:tcMar>
            <w:vAlign w:val="center"/>
          </w:tcPr>
          <w:p w14:paraId="2A7A5C89" w14:textId="5B0B03FD" w:rsidR="003B48FA" w:rsidRPr="00C07580" w:rsidRDefault="003B48FA" w:rsidP="003B48FA">
            <w:pPr>
              <w:widowControl/>
              <w:spacing w:line="280" w:lineRule="exact"/>
              <w:jc w:val="center"/>
              <w:rPr>
                <w:sz w:val="18"/>
                <w:szCs w:val="18"/>
              </w:rPr>
            </w:pPr>
            <w:r w:rsidRPr="00C07580">
              <w:rPr>
                <w:sz w:val="18"/>
                <w:szCs w:val="18"/>
              </w:rPr>
              <w:t>(0.6)</w:t>
            </w:r>
          </w:p>
        </w:tc>
        <w:tc>
          <w:tcPr>
            <w:tcW w:w="1825" w:type="dxa"/>
            <w:shd w:val="clear" w:color="auto" w:fill="auto"/>
            <w:noWrap/>
            <w:tcMar>
              <w:top w:w="15" w:type="dxa"/>
              <w:left w:w="15" w:type="dxa"/>
              <w:bottom w:w="0" w:type="dxa"/>
              <w:right w:w="15" w:type="dxa"/>
            </w:tcMar>
            <w:vAlign w:val="center"/>
          </w:tcPr>
          <w:p w14:paraId="333CB1A9" w14:textId="50A4EDB5" w:rsidR="003B48FA" w:rsidRPr="00C07580" w:rsidRDefault="003B48FA" w:rsidP="003B48FA">
            <w:pPr>
              <w:widowControl/>
              <w:spacing w:line="280" w:lineRule="exact"/>
              <w:jc w:val="center"/>
              <w:rPr>
                <w:sz w:val="18"/>
                <w:szCs w:val="18"/>
              </w:rPr>
            </w:pPr>
            <w:r w:rsidRPr="00C07580">
              <w:rPr>
                <w:sz w:val="18"/>
                <w:szCs w:val="18"/>
              </w:rPr>
              <w:t>2</w:t>
            </w:r>
          </w:p>
        </w:tc>
        <w:tc>
          <w:tcPr>
            <w:tcW w:w="2355" w:type="dxa"/>
            <w:shd w:val="clear" w:color="auto" w:fill="auto"/>
            <w:noWrap/>
            <w:tcMar>
              <w:top w:w="15" w:type="dxa"/>
              <w:left w:w="15" w:type="dxa"/>
              <w:bottom w:w="0" w:type="dxa"/>
              <w:right w:w="15" w:type="dxa"/>
            </w:tcMar>
            <w:vAlign w:val="center"/>
          </w:tcPr>
          <w:p w14:paraId="3A787B95" w14:textId="624008B3" w:rsidR="003B48FA" w:rsidRPr="00C07580" w:rsidRDefault="003B48FA" w:rsidP="003B48FA">
            <w:pPr>
              <w:widowControl/>
              <w:spacing w:line="280" w:lineRule="exact"/>
              <w:jc w:val="center"/>
              <w:rPr>
                <w:sz w:val="18"/>
                <w:szCs w:val="18"/>
              </w:rPr>
            </w:pPr>
            <w:r w:rsidRPr="00C07580">
              <w:rPr>
                <w:sz w:val="18"/>
                <w:szCs w:val="18"/>
              </w:rPr>
              <w:t>2.83</w:t>
            </w:r>
          </w:p>
        </w:tc>
      </w:tr>
      <w:tr w:rsidR="003B48FA" w:rsidRPr="006526EE" w14:paraId="522C5F21"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4D182AE4" w14:textId="77777777" w:rsidR="003B48FA" w:rsidRPr="00C07580" w:rsidRDefault="003B48FA" w:rsidP="003B48FA">
            <w:pPr>
              <w:widowControl/>
              <w:spacing w:line="280" w:lineRule="exact"/>
              <w:jc w:val="left"/>
              <w:rPr>
                <w:sz w:val="18"/>
                <w:szCs w:val="18"/>
              </w:rPr>
            </w:pPr>
            <w:r w:rsidRPr="00C07580">
              <w:rPr>
                <w:sz w:val="18"/>
                <w:szCs w:val="18"/>
              </w:rPr>
              <w:t>Intrathoracic hemorrhage</w:t>
            </w:r>
          </w:p>
        </w:tc>
        <w:tc>
          <w:tcPr>
            <w:tcW w:w="630" w:type="dxa"/>
            <w:shd w:val="clear" w:color="auto" w:fill="auto"/>
            <w:noWrap/>
            <w:tcMar>
              <w:top w:w="15" w:type="dxa"/>
              <w:left w:w="15" w:type="dxa"/>
              <w:bottom w:w="0" w:type="dxa"/>
              <w:right w:w="15" w:type="dxa"/>
            </w:tcMar>
            <w:vAlign w:val="center"/>
            <w:hideMark/>
          </w:tcPr>
          <w:p w14:paraId="33323DE7"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998" w:type="dxa"/>
            <w:shd w:val="clear" w:color="auto" w:fill="auto"/>
            <w:noWrap/>
            <w:tcMar>
              <w:top w:w="15" w:type="dxa"/>
              <w:left w:w="15" w:type="dxa"/>
              <w:bottom w:w="0" w:type="dxa"/>
              <w:right w:w="15" w:type="dxa"/>
            </w:tcMar>
            <w:vAlign w:val="center"/>
            <w:hideMark/>
          </w:tcPr>
          <w:p w14:paraId="297D8EED" w14:textId="77777777" w:rsidR="003B48FA" w:rsidRPr="00C07580" w:rsidRDefault="003B48FA" w:rsidP="003B48FA">
            <w:pPr>
              <w:widowControl/>
              <w:spacing w:line="280" w:lineRule="exact"/>
              <w:jc w:val="center"/>
              <w:rPr>
                <w:sz w:val="18"/>
                <w:szCs w:val="18"/>
              </w:rPr>
            </w:pPr>
            <w:r w:rsidRPr="00C07580">
              <w:rPr>
                <w:sz w:val="18"/>
                <w:szCs w:val="18"/>
              </w:rPr>
              <w:t>(0.3)</w:t>
            </w:r>
          </w:p>
        </w:tc>
        <w:tc>
          <w:tcPr>
            <w:tcW w:w="1825" w:type="dxa"/>
            <w:shd w:val="clear" w:color="auto" w:fill="auto"/>
            <w:noWrap/>
            <w:tcMar>
              <w:top w:w="15" w:type="dxa"/>
              <w:left w:w="15" w:type="dxa"/>
              <w:bottom w:w="0" w:type="dxa"/>
              <w:right w:w="15" w:type="dxa"/>
            </w:tcMar>
            <w:vAlign w:val="center"/>
            <w:hideMark/>
          </w:tcPr>
          <w:p w14:paraId="50E0E2ED"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2355" w:type="dxa"/>
            <w:shd w:val="clear" w:color="auto" w:fill="auto"/>
            <w:noWrap/>
            <w:tcMar>
              <w:top w:w="15" w:type="dxa"/>
              <w:left w:w="15" w:type="dxa"/>
              <w:bottom w:w="0" w:type="dxa"/>
              <w:right w:w="15" w:type="dxa"/>
            </w:tcMar>
            <w:vAlign w:val="center"/>
            <w:hideMark/>
          </w:tcPr>
          <w:p w14:paraId="5E6E8D37" w14:textId="77777777" w:rsidR="003B48FA" w:rsidRPr="00C07580" w:rsidRDefault="003B48FA" w:rsidP="003B48FA">
            <w:pPr>
              <w:widowControl/>
              <w:spacing w:line="280" w:lineRule="exact"/>
              <w:jc w:val="center"/>
              <w:rPr>
                <w:sz w:val="18"/>
                <w:szCs w:val="18"/>
              </w:rPr>
            </w:pPr>
            <w:r w:rsidRPr="00C07580">
              <w:rPr>
                <w:sz w:val="18"/>
                <w:szCs w:val="18"/>
              </w:rPr>
              <w:t>1.42</w:t>
            </w:r>
          </w:p>
        </w:tc>
      </w:tr>
      <w:tr w:rsidR="003B48FA" w:rsidRPr="006526EE" w14:paraId="5F51254B"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7BD61F9D" w14:textId="0A0DA4C5" w:rsidR="003B48FA" w:rsidRPr="00C07580" w:rsidRDefault="003B48FA" w:rsidP="003B48FA">
            <w:pPr>
              <w:widowControl/>
              <w:spacing w:line="280" w:lineRule="exact"/>
              <w:jc w:val="left"/>
              <w:rPr>
                <w:sz w:val="18"/>
                <w:szCs w:val="18"/>
              </w:rPr>
            </w:pPr>
            <w:r w:rsidRPr="00C07580">
              <w:rPr>
                <w:sz w:val="18"/>
                <w:szCs w:val="18"/>
              </w:rPr>
              <w:t>Pharyngeal hemorrhage</w:t>
            </w:r>
          </w:p>
        </w:tc>
        <w:tc>
          <w:tcPr>
            <w:tcW w:w="630" w:type="dxa"/>
            <w:shd w:val="clear" w:color="auto" w:fill="auto"/>
            <w:noWrap/>
            <w:tcMar>
              <w:top w:w="15" w:type="dxa"/>
              <w:left w:w="15" w:type="dxa"/>
              <w:bottom w:w="0" w:type="dxa"/>
              <w:right w:w="15" w:type="dxa"/>
            </w:tcMar>
            <w:vAlign w:val="center"/>
            <w:hideMark/>
          </w:tcPr>
          <w:p w14:paraId="6087CC2F"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998" w:type="dxa"/>
            <w:shd w:val="clear" w:color="auto" w:fill="auto"/>
            <w:noWrap/>
            <w:tcMar>
              <w:top w:w="15" w:type="dxa"/>
              <w:left w:w="15" w:type="dxa"/>
              <w:bottom w:w="0" w:type="dxa"/>
              <w:right w:w="15" w:type="dxa"/>
            </w:tcMar>
            <w:vAlign w:val="center"/>
            <w:hideMark/>
          </w:tcPr>
          <w:p w14:paraId="54B1148B" w14:textId="77777777" w:rsidR="003B48FA" w:rsidRPr="00C07580" w:rsidRDefault="003B48FA" w:rsidP="003B48FA">
            <w:pPr>
              <w:widowControl/>
              <w:spacing w:line="280" w:lineRule="exact"/>
              <w:jc w:val="center"/>
              <w:rPr>
                <w:sz w:val="18"/>
                <w:szCs w:val="18"/>
              </w:rPr>
            </w:pPr>
            <w:r w:rsidRPr="00C07580">
              <w:rPr>
                <w:sz w:val="18"/>
                <w:szCs w:val="18"/>
              </w:rPr>
              <w:t>(0.3)</w:t>
            </w:r>
          </w:p>
        </w:tc>
        <w:tc>
          <w:tcPr>
            <w:tcW w:w="1825" w:type="dxa"/>
            <w:shd w:val="clear" w:color="auto" w:fill="auto"/>
            <w:noWrap/>
            <w:tcMar>
              <w:top w:w="15" w:type="dxa"/>
              <w:left w:w="15" w:type="dxa"/>
              <w:bottom w:w="0" w:type="dxa"/>
              <w:right w:w="15" w:type="dxa"/>
            </w:tcMar>
            <w:vAlign w:val="center"/>
            <w:hideMark/>
          </w:tcPr>
          <w:p w14:paraId="286E00CC"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2355" w:type="dxa"/>
            <w:shd w:val="clear" w:color="auto" w:fill="auto"/>
            <w:noWrap/>
            <w:tcMar>
              <w:top w:w="15" w:type="dxa"/>
              <w:left w:w="15" w:type="dxa"/>
              <w:bottom w:w="0" w:type="dxa"/>
              <w:right w:w="15" w:type="dxa"/>
            </w:tcMar>
            <w:vAlign w:val="center"/>
            <w:hideMark/>
          </w:tcPr>
          <w:p w14:paraId="1F2165F5" w14:textId="77777777" w:rsidR="003B48FA" w:rsidRPr="00C07580" w:rsidRDefault="003B48FA" w:rsidP="003B48FA">
            <w:pPr>
              <w:widowControl/>
              <w:spacing w:line="280" w:lineRule="exact"/>
              <w:jc w:val="center"/>
              <w:rPr>
                <w:sz w:val="18"/>
                <w:szCs w:val="18"/>
              </w:rPr>
            </w:pPr>
            <w:r w:rsidRPr="00C07580">
              <w:rPr>
                <w:sz w:val="18"/>
                <w:szCs w:val="18"/>
              </w:rPr>
              <w:t>1.42</w:t>
            </w:r>
          </w:p>
        </w:tc>
      </w:tr>
      <w:tr w:rsidR="003B48FA" w:rsidRPr="006526EE" w14:paraId="3F0840F5"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7606BF03" w14:textId="77777777" w:rsidR="003B48FA" w:rsidRPr="00C07580" w:rsidRDefault="003B48FA" w:rsidP="003B48FA">
            <w:pPr>
              <w:widowControl/>
              <w:spacing w:line="280" w:lineRule="exact"/>
              <w:jc w:val="left"/>
              <w:rPr>
                <w:sz w:val="18"/>
                <w:szCs w:val="18"/>
              </w:rPr>
            </w:pPr>
            <w:r w:rsidRPr="00C07580">
              <w:rPr>
                <w:sz w:val="18"/>
                <w:szCs w:val="18"/>
              </w:rPr>
              <w:t>Intra-articular hemorrhage</w:t>
            </w:r>
          </w:p>
        </w:tc>
        <w:tc>
          <w:tcPr>
            <w:tcW w:w="630" w:type="dxa"/>
            <w:shd w:val="clear" w:color="auto" w:fill="auto"/>
            <w:noWrap/>
            <w:tcMar>
              <w:top w:w="15" w:type="dxa"/>
              <w:left w:w="15" w:type="dxa"/>
              <w:bottom w:w="0" w:type="dxa"/>
              <w:right w:w="15" w:type="dxa"/>
            </w:tcMar>
            <w:vAlign w:val="center"/>
            <w:hideMark/>
          </w:tcPr>
          <w:p w14:paraId="7BDACDBF"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998" w:type="dxa"/>
            <w:shd w:val="clear" w:color="auto" w:fill="auto"/>
            <w:noWrap/>
            <w:tcMar>
              <w:top w:w="15" w:type="dxa"/>
              <w:left w:w="15" w:type="dxa"/>
              <w:bottom w:w="0" w:type="dxa"/>
              <w:right w:w="15" w:type="dxa"/>
            </w:tcMar>
            <w:vAlign w:val="center"/>
            <w:hideMark/>
          </w:tcPr>
          <w:p w14:paraId="14141BBD" w14:textId="77777777" w:rsidR="003B48FA" w:rsidRPr="00C07580" w:rsidRDefault="003B48FA" w:rsidP="003B48FA">
            <w:pPr>
              <w:widowControl/>
              <w:spacing w:line="280" w:lineRule="exact"/>
              <w:jc w:val="center"/>
              <w:rPr>
                <w:sz w:val="18"/>
                <w:szCs w:val="18"/>
              </w:rPr>
            </w:pPr>
            <w:r w:rsidRPr="00C07580">
              <w:rPr>
                <w:sz w:val="18"/>
                <w:szCs w:val="18"/>
              </w:rPr>
              <w:t>(0.3)</w:t>
            </w:r>
          </w:p>
        </w:tc>
        <w:tc>
          <w:tcPr>
            <w:tcW w:w="1825" w:type="dxa"/>
            <w:shd w:val="clear" w:color="auto" w:fill="auto"/>
            <w:noWrap/>
            <w:tcMar>
              <w:top w:w="15" w:type="dxa"/>
              <w:left w:w="15" w:type="dxa"/>
              <w:bottom w:w="0" w:type="dxa"/>
              <w:right w:w="15" w:type="dxa"/>
            </w:tcMar>
            <w:vAlign w:val="center"/>
            <w:hideMark/>
          </w:tcPr>
          <w:p w14:paraId="6278E52B"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2355" w:type="dxa"/>
            <w:shd w:val="clear" w:color="auto" w:fill="auto"/>
            <w:noWrap/>
            <w:tcMar>
              <w:top w:w="15" w:type="dxa"/>
              <w:left w:w="15" w:type="dxa"/>
              <w:bottom w:w="0" w:type="dxa"/>
              <w:right w:w="15" w:type="dxa"/>
            </w:tcMar>
            <w:vAlign w:val="center"/>
            <w:hideMark/>
          </w:tcPr>
          <w:p w14:paraId="52FC95B6" w14:textId="77777777" w:rsidR="003B48FA" w:rsidRPr="00C07580" w:rsidRDefault="003B48FA" w:rsidP="003B48FA">
            <w:pPr>
              <w:widowControl/>
              <w:spacing w:line="280" w:lineRule="exact"/>
              <w:jc w:val="center"/>
              <w:rPr>
                <w:sz w:val="18"/>
                <w:szCs w:val="18"/>
              </w:rPr>
            </w:pPr>
            <w:r w:rsidRPr="00C07580">
              <w:rPr>
                <w:sz w:val="18"/>
                <w:szCs w:val="18"/>
              </w:rPr>
              <w:t>1.42</w:t>
            </w:r>
          </w:p>
        </w:tc>
      </w:tr>
      <w:tr w:rsidR="003B48FA" w:rsidRPr="006526EE" w14:paraId="03B17053"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3AB0C8AD" w14:textId="77777777" w:rsidR="003B48FA" w:rsidRPr="00C07580" w:rsidRDefault="003B48FA" w:rsidP="003B48FA">
            <w:pPr>
              <w:widowControl/>
              <w:spacing w:line="280" w:lineRule="exact"/>
              <w:jc w:val="left"/>
              <w:rPr>
                <w:sz w:val="18"/>
                <w:szCs w:val="18"/>
              </w:rPr>
            </w:pPr>
            <w:r w:rsidRPr="00C07580">
              <w:rPr>
                <w:sz w:val="18"/>
                <w:szCs w:val="18"/>
              </w:rPr>
              <w:t>Epistaxis</w:t>
            </w:r>
          </w:p>
        </w:tc>
        <w:tc>
          <w:tcPr>
            <w:tcW w:w="630" w:type="dxa"/>
            <w:shd w:val="clear" w:color="auto" w:fill="auto"/>
            <w:noWrap/>
            <w:tcMar>
              <w:top w:w="15" w:type="dxa"/>
              <w:left w:w="15" w:type="dxa"/>
              <w:bottom w:w="0" w:type="dxa"/>
              <w:right w:w="15" w:type="dxa"/>
            </w:tcMar>
            <w:vAlign w:val="center"/>
            <w:hideMark/>
          </w:tcPr>
          <w:p w14:paraId="2B0F6E3D"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998" w:type="dxa"/>
            <w:shd w:val="clear" w:color="auto" w:fill="auto"/>
            <w:noWrap/>
            <w:tcMar>
              <w:top w:w="15" w:type="dxa"/>
              <w:left w:w="15" w:type="dxa"/>
              <w:bottom w:w="0" w:type="dxa"/>
              <w:right w:w="15" w:type="dxa"/>
            </w:tcMar>
            <w:vAlign w:val="center"/>
            <w:hideMark/>
          </w:tcPr>
          <w:p w14:paraId="0A04E864" w14:textId="77777777" w:rsidR="003B48FA" w:rsidRPr="00C07580" w:rsidRDefault="003B48FA" w:rsidP="003B48FA">
            <w:pPr>
              <w:widowControl/>
              <w:spacing w:line="280" w:lineRule="exact"/>
              <w:jc w:val="center"/>
              <w:rPr>
                <w:sz w:val="18"/>
                <w:szCs w:val="18"/>
              </w:rPr>
            </w:pPr>
            <w:r w:rsidRPr="00C07580">
              <w:rPr>
                <w:sz w:val="18"/>
                <w:szCs w:val="18"/>
              </w:rPr>
              <w:t>(0.3)</w:t>
            </w:r>
          </w:p>
        </w:tc>
        <w:tc>
          <w:tcPr>
            <w:tcW w:w="1825" w:type="dxa"/>
            <w:shd w:val="clear" w:color="auto" w:fill="auto"/>
            <w:noWrap/>
            <w:tcMar>
              <w:top w:w="15" w:type="dxa"/>
              <w:left w:w="15" w:type="dxa"/>
              <w:bottom w:w="0" w:type="dxa"/>
              <w:right w:w="15" w:type="dxa"/>
            </w:tcMar>
            <w:vAlign w:val="center"/>
            <w:hideMark/>
          </w:tcPr>
          <w:p w14:paraId="7953E9B7" w14:textId="77777777" w:rsidR="003B48FA" w:rsidRPr="00C07580" w:rsidRDefault="003B48FA" w:rsidP="003B48FA">
            <w:pPr>
              <w:widowControl/>
              <w:spacing w:line="280" w:lineRule="exact"/>
              <w:jc w:val="center"/>
              <w:rPr>
                <w:sz w:val="18"/>
                <w:szCs w:val="18"/>
              </w:rPr>
            </w:pPr>
            <w:r w:rsidRPr="00C07580">
              <w:rPr>
                <w:sz w:val="18"/>
                <w:szCs w:val="18"/>
              </w:rPr>
              <w:t>1</w:t>
            </w:r>
          </w:p>
        </w:tc>
        <w:tc>
          <w:tcPr>
            <w:tcW w:w="2355" w:type="dxa"/>
            <w:shd w:val="clear" w:color="auto" w:fill="auto"/>
            <w:noWrap/>
            <w:tcMar>
              <w:top w:w="15" w:type="dxa"/>
              <w:left w:w="15" w:type="dxa"/>
              <w:bottom w:w="0" w:type="dxa"/>
              <w:right w:w="15" w:type="dxa"/>
            </w:tcMar>
            <w:vAlign w:val="center"/>
            <w:hideMark/>
          </w:tcPr>
          <w:p w14:paraId="233A03D3" w14:textId="77777777" w:rsidR="003B48FA" w:rsidRPr="00C07580" w:rsidRDefault="003B48FA" w:rsidP="003B48FA">
            <w:pPr>
              <w:widowControl/>
              <w:spacing w:line="280" w:lineRule="exact"/>
              <w:jc w:val="center"/>
              <w:rPr>
                <w:sz w:val="18"/>
                <w:szCs w:val="18"/>
              </w:rPr>
            </w:pPr>
            <w:r w:rsidRPr="00C07580">
              <w:rPr>
                <w:sz w:val="18"/>
                <w:szCs w:val="18"/>
              </w:rPr>
              <w:t>1.42</w:t>
            </w:r>
          </w:p>
        </w:tc>
      </w:tr>
      <w:tr w:rsidR="003B48FA" w:rsidRPr="006526EE" w14:paraId="63CF6D18"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tcPr>
          <w:p w14:paraId="0E2AE133" w14:textId="3F1F0FB2" w:rsidR="003B48FA" w:rsidRPr="00C07580" w:rsidRDefault="003B48FA" w:rsidP="003B48FA">
            <w:pPr>
              <w:widowControl/>
              <w:spacing w:line="280" w:lineRule="exact"/>
              <w:jc w:val="left"/>
              <w:rPr>
                <w:sz w:val="18"/>
                <w:szCs w:val="18"/>
              </w:rPr>
            </w:pPr>
            <w:r w:rsidRPr="00C07580">
              <w:rPr>
                <w:sz w:val="18"/>
                <w:szCs w:val="18"/>
              </w:rPr>
              <w:t>Airway bleeding and pulmonary hemorrhage</w:t>
            </w:r>
          </w:p>
        </w:tc>
        <w:tc>
          <w:tcPr>
            <w:tcW w:w="630" w:type="dxa"/>
            <w:shd w:val="clear" w:color="auto" w:fill="auto"/>
            <w:noWrap/>
            <w:tcMar>
              <w:top w:w="15" w:type="dxa"/>
              <w:left w:w="15" w:type="dxa"/>
              <w:bottom w:w="0" w:type="dxa"/>
              <w:right w:w="15" w:type="dxa"/>
            </w:tcMar>
            <w:vAlign w:val="center"/>
          </w:tcPr>
          <w:p w14:paraId="1E0E0785" w14:textId="25AA033F" w:rsidR="003B48FA" w:rsidRPr="00C07580" w:rsidRDefault="003B48FA" w:rsidP="003B48FA">
            <w:pPr>
              <w:widowControl/>
              <w:spacing w:line="280" w:lineRule="exact"/>
              <w:jc w:val="center"/>
              <w:rPr>
                <w:sz w:val="18"/>
                <w:szCs w:val="18"/>
              </w:rPr>
            </w:pPr>
            <w:r w:rsidRPr="00C07580">
              <w:rPr>
                <w:sz w:val="18"/>
                <w:szCs w:val="18"/>
              </w:rPr>
              <w:t>0</w:t>
            </w:r>
          </w:p>
        </w:tc>
        <w:tc>
          <w:tcPr>
            <w:tcW w:w="998" w:type="dxa"/>
            <w:shd w:val="clear" w:color="auto" w:fill="auto"/>
            <w:noWrap/>
            <w:tcMar>
              <w:top w:w="15" w:type="dxa"/>
              <w:left w:w="15" w:type="dxa"/>
              <w:bottom w:w="0" w:type="dxa"/>
              <w:right w:w="15" w:type="dxa"/>
            </w:tcMar>
            <w:vAlign w:val="center"/>
          </w:tcPr>
          <w:p w14:paraId="1B433051" w14:textId="064B4ABA" w:rsidR="003B48FA" w:rsidRPr="00C07580" w:rsidRDefault="003B48FA" w:rsidP="003B48FA">
            <w:pPr>
              <w:widowControl/>
              <w:spacing w:line="280" w:lineRule="exact"/>
              <w:jc w:val="center"/>
              <w:rPr>
                <w:sz w:val="18"/>
                <w:szCs w:val="18"/>
              </w:rPr>
            </w:pPr>
            <w:r w:rsidRPr="00C07580">
              <w:rPr>
                <w:sz w:val="18"/>
                <w:szCs w:val="18"/>
              </w:rPr>
              <w:t>(0.0)</w:t>
            </w:r>
          </w:p>
        </w:tc>
        <w:tc>
          <w:tcPr>
            <w:tcW w:w="1825" w:type="dxa"/>
            <w:shd w:val="clear" w:color="auto" w:fill="auto"/>
            <w:noWrap/>
            <w:tcMar>
              <w:top w:w="15" w:type="dxa"/>
              <w:left w:w="15" w:type="dxa"/>
              <w:bottom w:w="0" w:type="dxa"/>
              <w:right w:w="15" w:type="dxa"/>
            </w:tcMar>
            <w:vAlign w:val="center"/>
          </w:tcPr>
          <w:p w14:paraId="7BA15356" w14:textId="117E75F3" w:rsidR="003B48FA" w:rsidRPr="00C07580" w:rsidRDefault="003B48FA" w:rsidP="003B48FA">
            <w:pPr>
              <w:widowControl/>
              <w:spacing w:line="280" w:lineRule="exact"/>
              <w:jc w:val="center"/>
              <w:rPr>
                <w:sz w:val="18"/>
                <w:szCs w:val="18"/>
              </w:rPr>
            </w:pPr>
            <w:r w:rsidRPr="00C07580">
              <w:rPr>
                <w:sz w:val="18"/>
                <w:szCs w:val="18"/>
              </w:rPr>
              <w:t>0</w:t>
            </w:r>
          </w:p>
        </w:tc>
        <w:tc>
          <w:tcPr>
            <w:tcW w:w="2355" w:type="dxa"/>
            <w:shd w:val="clear" w:color="auto" w:fill="auto"/>
            <w:noWrap/>
            <w:tcMar>
              <w:top w:w="15" w:type="dxa"/>
              <w:left w:w="15" w:type="dxa"/>
              <w:bottom w:w="0" w:type="dxa"/>
              <w:right w:w="15" w:type="dxa"/>
            </w:tcMar>
            <w:vAlign w:val="center"/>
          </w:tcPr>
          <w:p w14:paraId="7707081E" w14:textId="3B7F9D7B" w:rsidR="003B48FA" w:rsidRPr="00C07580" w:rsidRDefault="003B48FA" w:rsidP="003B48FA">
            <w:pPr>
              <w:widowControl/>
              <w:spacing w:line="280" w:lineRule="exact"/>
              <w:jc w:val="center"/>
              <w:rPr>
                <w:sz w:val="18"/>
                <w:szCs w:val="18"/>
              </w:rPr>
            </w:pPr>
            <w:r w:rsidRPr="00C07580">
              <w:rPr>
                <w:sz w:val="18"/>
                <w:szCs w:val="18"/>
              </w:rPr>
              <w:t>0.00</w:t>
            </w:r>
          </w:p>
        </w:tc>
      </w:tr>
      <w:tr w:rsidR="003B48FA" w:rsidRPr="006526EE" w14:paraId="04C61FEA" w14:textId="77777777" w:rsidTr="00EA37D1">
        <w:trPr>
          <w:divId w:val="1223716238"/>
          <w:trHeight w:val="280"/>
        </w:trPr>
        <w:tc>
          <w:tcPr>
            <w:tcW w:w="4658" w:type="dxa"/>
            <w:gridSpan w:val="2"/>
            <w:shd w:val="clear" w:color="auto" w:fill="auto"/>
            <w:noWrap/>
            <w:tcMar>
              <w:top w:w="15" w:type="dxa"/>
              <w:left w:w="15" w:type="dxa"/>
              <w:bottom w:w="0" w:type="dxa"/>
              <w:right w:w="15" w:type="dxa"/>
            </w:tcMar>
            <w:vAlign w:val="center"/>
            <w:hideMark/>
          </w:tcPr>
          <w:p w14:paraId="4D376194" w14:textId="77777777" w:rsidR="003B48FA" w:rsidRPr="00C07580" w:rsidRDefault="003B48FA" w:rsidP="003B48FA">
            <w:pPr>
              <w:widowControl/>
              <w:spacing w:line="280" w:lineRule="exact"/>
              <w:jc w:val="left"/>
              <w:rPr>
                <w:sz w:val="18"/>
                <w:szCs w:val="18"/>
              </w:rPr>
            </w:pPr>
            <w:proofErr w:type="spellStart"/>
            <w:r w:rsidRPr="00C07580">
              <w:rPr>
                <w:sz w:val="18"/>
                <w:szCs w:val="18"/>
              </w:rPr>
              <w:t>Haemoptysis</w:t>
            </w:r>
            <w:proofErr w:type="spellEnd"/>
          </w:p>
        </w:tc>
        <w:tc>
          <w:tcPr>
            <w:tcW w:w="630" w:type="dxa"/>
            <w:shd w:val="clear" w:color="auto" w:fill="auto"/>
            <w:noWrap/>
            <w:tcMar>
              <w:top w:w="15" w:type="dxa"/>
              <w:left w:w="15" w:type="dxa"/>
              <w:bottom w:w="0" w:type="dxa"/>
              <w:right w:w="15" w:type="dxa"/>
            </w:tcMar>
            <w:vAlign w:val="center"/>
            <w:hideMark/>
          </w:tcPr>
          <w:p w14:paraId="60A74281" w14:textId="77777777" w:rsidR="003B48FA" w:rsidRPr="00C07580" w:rsidRDefault="003B48FA" w:rsidP="003B48FA">
            <w:pPr>
              <w:widowControl/>
              <w:spacing w:line="280" w:lineRule="exact"/>
              <w:jc w:val="center"/>
              <w:rPr>
                <w:sz w:val="18"/>
                <w:szCs w:val="18"/>
              </w:rPr>
            </w:pPr>
            <w:r w:rsidRPr="00C07580">
              <w:rPr>
                <w:sz w:val="18"/>
                <w:szCs w:val="18"/>
              </w:rPr>
              <w:t>0</w:t>
            </w:r>
          </w:p>
        </w:tc>
        <w:tc>
          <w:tcPr>
            <w:tcW w:w="998" w:type="dxa"/>
            <w:shd w:val="clear" w:color="auto" w:fill="auto"/>
            <w:noWrap/>
            <w:tcMar>
              <w:top w:w="15" w:type="dxa"/>
              <w:left w:w="15" w:type="dxa"/>
              <w:bottom w:w="0" w:type="dxa"/>
              <w:right w:w="15" w:type="dxa"/>
            </w:tcMar>
            <w:vAlign w:val="center"/>
            <w:hideMark/>
          </w:tcPr>
          <w:p w14:paraId="0BAF439B" w14:textId="77777777" w:rsidR="003B48FA" w:rsidRPr="00C07580" w:rsidRDefault="003B48FA" w:rsidP="003B48FA">
            <w:pPr>
              <w:widowControl/>
              <w:spacing w:line="280" w:lineRule="exact"/>
              <w:jc w:val="center"/>
              <w:rPr>
                <w:sz w:val="18"/>
                <w:szCs w:val="18"/>
              </w:rPr>
            </w:pPr>
            <w:r w:rsidRPr="00C07580">
              <w:rPr>
                <w:sz w:val="18"/>
                <w:szCs w:val="18"/>
              </w:rPr>
              <w:t>(0.0)</w:t>
            </w:r>
          </w:p>
        </w:tc>
        <w:tc>
          <w:tcPr>
            <w:tcW w:w="1825" w:type="dxa"/>
            <w:shd w:val="clear" w:color="auto" w:fill="auto"/>
            <w:noWrap/>
            <w:tcMar>
              <w:top w:w="15" w:type="dxa"/>
              <w:left w:w="15" w:type="dxa"/>
              <w:bottom w:w="0" w:type="dxa"/>
              <w:right w:w="15" w:type="dxa"/>
            </w:tcMar>
            <w:vAlign w:val="center"/>
            <w:hideMark/>
          </w:tcPr>
          <w:p w14:paraId="5DC144A2" w14:textId="77777777" w:rsidR="003B48FA" w:rsidRPr="00C07580" w:rsidRDefault="003B48FA" w:rsidP="003B48FA">
            <w:pPr>
              <w:widowControl/>
              <w:spacing w:line="280" w:lineRule="exact"/>
              <w:jc w:val="center"/>
              <w:rPr>
                <w:sz w:val="18"/>
                <w:szCs w:val="18"/>
              </w:rPr>
            </w:pPr>
            <w:r w:rsidRPr="00C07580">
              <w:rPr>
                <w:sz w:val="18"/>
                <w:szCs w:val="18"/>
              </w:rPr>
              <w:t>0</w:t>
            </w:r>
          </w:p>
        </w:tc>
        <w:tc>
          <w:tcPr>
            <w:tcW w:w="2355" w:type="dxa"/>
            <w:shd w:val="clear" w:color="auto" w:fill="auto"/>
            <w:noWrap/>
            <w:tcMar>
              <w:top w:w="15" w:type="dxa"/>
              <w:left w:w="15" w:type="dxa"/>
              <w:bottom w:w="0" w:type="dxa"/>
              <w:right w:w="15" w:type="dxa"/>
            </w:tcMar>
            <w:vAlign w:val="center"/>
            <w:hideMark/>
          </w:tcPr>
          <w:p w14:paraId="5A72E4F3" w14:textId="77777777" w:rsidR="003B48FA" w:rsidRPr="00C07580" w:rsidRDefault="003B48FA" w:rsidP="003B48FA">
            <w:pPr>
              <w:widowControl/>
              <w:spacing w:line="280" w:lineRule="exact"/>
              <w:jc w:val="center"/>
              <w:rPr>
                <w:sz w:val="18"/>
                <w:szCs w:val="18"/>
              </w:rPr>
            </w:pPr>
            <w:r w:rsidRPr="00C07580">
              <w:rPr>
                <w:sz w:val="18"/>
                <w:szCs w:val="18"/>
              </w:rPr>
              <w:t>0.00</w:t>
            </w:r>
          </w:p>
        </w:tc>
      </w:tr>
      <w:tr w:rsidR="003B48FA" w:rsidRPr="006526EE" w14:paraId="26DF1AED" w14:textId="77777777" w:rsidTr="00EA37D1">
        <w:trPr>
          <w:divId w:val="1223716238"/>
          <w:trHeight w:val="280"/>
        </w:trPr>
        <w:tc>
          <w:tcPr>
            <w:tcW w:w="2529"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3AFFA9DF" w14:textId="43420533" w:rsidR="003B48FA" w:rsidRPr="00C07580" w:rsidRDefault="003B48FA" w:rsidP="003B48FA">
            <w:pPr>
              <w:widowControl/>
              <w:spacing w:line="280" w:lineRule="exact"/>
              <w:jc w:val="left"/>
              <w:rPr>
                <w:sz w:val="18"/>
                <w:szCs w:val="18"/>
              </w:rPr>
            </w:pPr>
          </w:p>
        </w:tc>
        <w:tc>
          <w:tcPr>
            <w:tcW w:w="2129"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7D249A43" w14:textId="56CE4939" w:rsidR="003B48FA" w:rsidRPr="00C07580" w:rsidRDefault="003B48FA" w:rsidP="003B48FA">
            <w:pPr>
              <w:widowControl/>
              <w:spacing w:line="280" w:lineRule="exact"/>
              <w:jc w:val="left"/>
              <w:rPr>
                <w:sz w:val="18"/>
                <w:szCs w:val="18"/>
              </w:rPr>
            </w:pPr>
          </w:p>
        </w:tc>
        <w:tc>
          <w:tcPr>
            <w:tcW w:w="630"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003EFCC5" w14:textId="42DBE56D" w:rsidR="003B48FA" w:rsidRPr="00C07580" w:rsidRDefault="003B48FA" w:rsidP="003B48FA">
            <w:pPr>
              <w:widowControl/>
              <w:spacing w:line="280" w:lineRule="exact"/>
              <w:jc w:val="center"/>
              <w:rPr>
                <w:sz w:val="18"/>
                <w:szCs w:val="18"/>
              </w:rPr>
            </w:pPr>
          </w:p>
        </w:tc>
        <w:tc>
          <w:tcPr>
            <w:tcW w:w="998"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0B73D1EF" w14:textId="08FD58A6" w:rsidR="003B48FA" w:rsidRPr="00C07580" w:rsidRDefault="003B48FA" w:rsidP="003B48FA">
            <w:pPr>
              <w:widowControl/>
              <w:spacing w:line="280" w:lineRule="exact"/>
              <w:jc w:val="center"/>
              <w:rPr>
                <w:sz w:val="18"/>
                <w:szCs w:val="18"/>
              </w:rPr>
            </w:pPr>
          </w:p>
        </w:tc>
        <w:tc>
          <w:tcPr>
            <w:tcW w:w="1825"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7549726C" w14:textId="7A3E87CE" w:rsidR="003B48FA" w:rsidRPr="00C07580" w:rsidRDefault="003B48FA" w:rsidP="003B48FA">
            <w:pPr>
              <w:widowControl/>
              <w:spacing w:line="280" w:lineRule="exact"/>
              <w:jc w:val="center"/>
              <w:rPr>
                <w:sz w:val="18"/>
                <w:szCs w:val="18"/>
              </w:rPr>
            </w:pPr>
          </w:p>
        </w:tc>
        <w:tc>
          <w:tcPr>
            <w:tcW w:w="2355"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1DB79515" w14:textId="4BECF02F" w:rsidR="003B48FA" w:rsidRPr="00C07580" w:rsidRDefault="003B48FA" w:rsidP="003B48FA">
            <w:pPr>
              <w:widowControl/>
              <w:spacing w:line="280" w:lineRule="exact"/>
              <w:jc w:val="center"/>
              <w:rPr>
                <w:sz w:val="18"/>
                <w:szCs w:val="18"/>
              </w:rPr>
            </w:pPr>
          </w:p>
        </w:tc>
      </w:tr>
    </w:tbl>
    <w:p w14:paraId="4F574ECB" w14:textId="0D8BE166" w:rsidR="007D10BA" w:rsidRPr="00B47261" w:rsidRDefault="0075759A" w:rsidP="007D10BA">
      <w:pPr>
        <w:spacing w:line="240" w:lineRule="exact"/>
        <w:rPr>
          <w:sz w:val="16"/>
          <w:szCs w:val="16"/>
        </w:rPr>
      </w:pPr>
      <w:r w:rsidRPr="00B47261">
        <w:rPr>
          <w:rFonts w:hint="eastAsia"/>
          <w:sz w:val="16"/>
          <w:szCs w:val="16"/>
        </w:rPr>
        <w:t xml:space="preserve">Note: </w:t>
      </w:r>
      <w:r w:rsidR="007D10BA" w:rsidRPr="00B47261">
        <w:rPr>
          <w:sz w:val="16"/>
          <w:szCs w:val="16"/>
        </w:rPr>
        <w:t xml:space="preserve">Of the analysis population (N=338), 10 patients had no </w:t>
      </w:r>
      <w:r w:rsidR="00030A09" w:rsidRPr="00B47261">
        <w:rPr>
          <w:rFonts w:hint="eastAsia"/>
          <w:sz w:val="16"/>
          <w:szCs w:val="16"/>
        </w:rPr>
        <w:t>s</w:t>
      </w:r>
      <w:r w:rsidR="007D10BA" w:rsidRPr="00B47261">
        <w:rPr>
          <w:sz w:val="16"/>
          <w:szCs w:val="16"/>
        </w:rPr>
        <w:t>ummary data at hospital discharge</w:t>
      </w:r>
      <w:r w:rsidR="00030A09" w:rsidRPr="00B47261">
        <w:rPr>
          <w:rFonts w:hint="eastAsia"/>
          <w:sz w:val="16"/>
          <w:szCs w:val="16"/>
        </w:rPr>
        <w:t>.</w:t>
      </w:r>
    </w:p>
    <w:p w14:paraId="21A36B87" w14:textId="4B193891" w:rsidR="00E062C5" w:rsidRPr="00B47261" w:rsidRDefault="007D10BA" w:rsidP="007D10BA">
      <w:pPr>
        <w:spacing w:line="240" w:lineRule="exact"/>
        <w:rPr>
          <w:sz w:val="16"/>
          <w:szCs w:val="16"/>
        </w:rPr>
      </w:pPr>
      <w:r w:rsidRPr="00B47261">
        <w:rPr>
          <w:sz w:val="16"/>
          <w:szCs w:val="16"/>
        </w:rPr>
        <w:t>The patients number of this table is N=328.</w:t>
      </w:r>
    </w:p>
    <w:p w14:paraId="219BEEC4" w14:textId="6BB6C34B" w:rsidR="0075759A" w:rsidRPr="00B47261" w:rsidRDefault="0075759A" w:rsidP="007D10BA">
      <w:pPr>
        <w:spacing w:line="240" w:lineRule="exact"/>
        <w:rPr>
          <w:sz w:val="16"/>
          <w:szCs w:val="16"/>
        </w:rPr>
      </w:pPr>
      <w:r w:rsidRPr="00B47261">
        <w:rPr>
          <w:sz w:val="16"/>
          <w:szCs w:val="16"/>
        </w:rPr>
        <w:t xml:space="preserve">A bleeding was counted as </w:t>
      </w:r>
      <w:r w:rsidR="009B0CA4" w:rsidRPr="00B47261">
        <w:rPr>
          <w:sz w:val="16"/>
          <w:szCs w:val="16"/>
        </w:rPr>
        <w:t xml:space="preserve">1 </w:t>
      </w:r>
      <w:r w:rsidRPr="00B47261">
        <w:rPr>
          <w:sz w:val="16"/>
          <w:szCs w:val="16"/>
        </w:rPr>
        <w:t xml:space="preserve">event if the use of a hemostatic agent was confirmed in the same month as the record of </w:t>
      </w:r>
      <w:r w:rsidR="00FA7E94" w:rsidRPr="00B47261">
        <w:rPr>
          <w:sz w:val="16"/>
          <w:szCs w:val="16"/>
        </w:rPr>
        <w:t>the</w:t>
      </w:r>
      <w:r w:rsidRPr="00B47261">
        <w:rPr>
          <w:sz w:val="16"/>
          <w:szCs w:val="16"/>
        </w:rPr>
        <w:t xml:space="preserve"> bleeding on the patient during hospitalization</w:t>
      </w:r>
      <w:r w:rsidR="00FA7E94" w:rsidRPr="00B47261">
        <w:rPr>
          <w:rFonts w:hint="eastAsia"/>
          <w:sz w:val="16"/>
          <w:szCs w:val="16"/>
        </w:rPr>
        <w:t>.</w:t>
      </w:r>
      <w:r w:rsidRPr="00B47261">
        <w:rPr>
          <w:sz w:val="16"/>
          <w:szCs w:val="16"/>
        </w:rPr>
        <w:t xml:space="preserve"> The first use of a hemostatic agent was counted as </w:t>
      </w:r>
      <w:r w:rsidR="00FA7E94" w:rsidRPr="00B47261">
        <w:rPr>
          <w:sz w:val="16"/>
          <w:szCs w:val="16"/>
        </w:rPr>
        <w:t>1</w:t>
      </w:r>
      <w:r w:rsidRPr="00B47261">
        <w:rPr>
          <w:sz w:val="16"/>
          <w:szCs w:val="16"/>
        </w:rPr>
        <w:t xml:space="preserve"> event and a use of the agent within </w:t>
      </w:r>
      <w:r w:rsidR="00FA7E94" w:rsidRPr="00B47261">
        <w:rPr>
          <w:sz w:val="16"/>
          <w:szCs w:val="16"/>
        </w:rPr>
        <w:t>1</w:t>
      </w:r>
      <w:r w:rsidRPr="00B47261">
        <w:rPr>
          <w:sz w:val="16"/>
          <w:szCs w:val="16"/>
        </w:rPr>
        <w:t xml:space="preserve"> month of the first use was considered as the same bleeding. Any hemostatic agent used </w:t>
      </w:r>
      <w:r w:rsidR="00FA7E94" w:rsidRPr="00B47261">
        <w:rPr>
          <w:sz w:val="16"/>
          <w:szCs w:val="16"/>
        </w:rPr>
        <w:t>1</w:t>
      </w:r>
      <w:r w:rsidRPr="00B47261">
        <w:rPr>
          <w:sz w:val="16"/>
          <w:szCs w:val="16"/>
        </w:rPr>
        <w:t xml:space="preserve"> month </w:t>
      </w:r>
      <w:r w:rsidR="00FA7E94" w:rsidRPr="00B47261">
        <w:rPr>
          <w:sz w:val="16"/>
          <w:szCs w:val="16"/>
        </w:rPr>
        <w:t xml:space="preserve">or later </w:t>
      </w:r>
      <w:r w:rsidRPr="00B47261">
        <w:rPr>
          <w:sz w:val="16"/>
          <w:szCs w:val="16"/>
        </w:rPr>
        <w:t>after the first use was counted as a new bleeding. Subsequent events were counted in the same way during the follow-up period.</w:t>
      </w:r>
    </w:p>
    <w:p w14:paraId="1560EF8A" w14:textId="552A1BE4" w:rsidR="00CC1C51" w:rsidRPr="00B47261" w:rsidRDefault="00CC1C51" w:rsidP="0003522F">
      <w:pPr>
        <w:pageBreakBefore/>
        <w:spacing w:line="240" w:lineRule="auto"/>
      </w:pPr>
      <w:r w:rsidRPr="00B47261">
        <w:t xml:space="preserve">Table </w:t>
      </w:r>
      <w:proofErr w:type="spellStart"/>
      <w:r w:rsidR="006F1C33" w:rsidRPr="00B47261">
        <w:rPr>
          <w:rFonts w:hint="eastAsia"/>
        </w:rPr>
        <w:t>S</w:t>
      </w:r>
      <w:r w:rsidR="00BD006B">
        <w:rPr>
          <w:rFonts w:hint="eastAsia"/>
        </w:rPr>
        <w:t>4</w:t>
      </w:r>
      <w:proofErr w:type="spellEnd"/>
      <w:r w:rsidRPr="00B47261">
        <w:t xml:space="preserve">: Infection during </w:t>
      </w:r>
      <w:r w:rsidR="00A02B59" w:rsidRPr="00B47261">
        <w:t>hospital</w:t>
      </w:r>
      <w:r w:rsidR="00A02B59" w:rsidRPr="00B47261">
        <w:rPr>
          <w:rFonts w:hint="eastAsia"/>
        </w:rPr>
        <w:t>i</w:t>
      </w:r>
      <w:r w:rsidR="00A02B59" w:rsidRPr="00B47261">
        <w:t>zation</w:t>
      </w:r>
      <w:r w:rsidRPr="00B47261">
        <w:tab/>
      </w:r>
    </w:p>
    <w:p w14:paraId="42D23E46" w14:textId="0FE8048B" w:rsidR="00CC1C51" w:rsidRPr="00B47261" w:rsidRDefault="00CC1C51" w:rsidP="009A00C1">
      <w:pPr>
        <w:spacing w:line="240" w:lineRule="auto"/>
        <w:rPr>
          <w:sz w:val="20"/>
          <w:szCs w:val="20"/>
        </w:rPr>
      </w:pPr>
      <w:r w:rsidRPr="00B47261">
        <w:rPr>
          <w:sz w:val="20"/>
          <w:szCs w:val="20"/>
        </w:rPr>
        <w:t xml:space="preserve">Analysis set: </w:t>
      </w:r>
      <w:r w:rsidR="00C21385" w:rsidRPr="00B47261">
        <w:rPr>
          <w:rFonts w:hint="eastAsia"/>
          <w:sz w:val="20"/>
          <w:szCs w:val="20"/>
        </w:rPr>
        <w:t>A</w:t>
      </w:r>
      <w:r w:rsidR="00C21385" w:rsidRPr="00B47261">
        <w:rPr>
          <w:sz w:val="20"/>
          <w:szCs w:val="20"/>
        </w:rPr>
        <w:t>ll evaluable patients (patients with data at first admission and at final discharge of the hospital)</w:t>
      </w:r>
      <w:r w:rsidRPr="00B47261">
        <w:rPr>
          <w:sz w:val="20"/>
          <w:szCs w:val="20"/>
        </w:rPr>
        <w:tab/>
      </w:r>
    </w:p>
    <w:tbl>
      <w:tblPr>
        <w:tblW w:w="4914" w:type="pct"/>
        <w:tblCellMar>
          <w:left w:w="0" w:type="dxa"/>
          <w:right w:w="0" w:type="dxa"/>
        </w:tblCellMar>
        <w:tblLook w:val="04A0" w:firstRow="1" w:lastRow="0" w:firstColumn="1" w:lastColumn="0" w:noHBand="0" w:noVBand="1"/>
      </w:tblPr>
      <w:tblGrid>
        <w:gridCol w:w="411"/>
        <w:gridCol w:w="2131"/>
        <w:gridCol w:w="218"/>
        <w:gridCol w:w="270"/>
        <w:gridCol w:w="850"/>
        <w:gridCol w:w="2397"/>
        <w:gridCol w:w="2641"/>
      </w:tblGrid>
      <w:tr w:rsidR="006A2689" w:rsidRPr="006526EE" w14:paraId="5050C56F" w14:textId="77777777" w:rsidTr="00C07580">
        <w:trPr>
          <w:divId w:val="1721436500"/>
          <w:trHeight w:val="210"/>
        </w:trPr>
        <w:tc>
          <w:tcPr>
            <w:tcW w:w="41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6ABE5AA" w14:textId="7F316677" w:rsidR="006A2689" w:rsidRPr="00C07580" w:rsidRDefault="006A2689" w:rsidP="00B003DF">
            <w:pPr>
              <w:widowControl/>
              <w:spacing w:line="240" w:lineRule="exact"/>
              <w:jc w:val="left"/>
              <w:rPr>
                <w:sz w:val="18"/>
                <w:szCs w:val="18"/>
              </w:rPr>
            </w:pPr>
          </w:p>
        </w:tc>
        <w:tc>
          <w:tcPr>
            <w:tcW w:w="213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B966341" w14:textId="2534DF3D" w:rsidR="006A2689" w:rsidRPr="00C07580" w:rsidRDefault="006A2689" w:rsidP="00B003DF">
            <w:pPr>
              <w:widowControl/>
              <w:spacing w:line="240" w:lineRule="exact"/>
              <w:jc w:val="left"/>
              <w:rPr>
                <w:sz w:val="18"/>
                <w:szCs w:val="18"/>
              </w:rPr>
            </w:pPr>
          </w:p>
        </w:tc>
        <w:tc>
          <w:tcPr>
            <w:tcW w:w="21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36A8CCE" w14:textId="7864F24F" w:rsidR="006A2689" w:rsidRPr="00C07580" w:rsidRDefault="006A2689" w:rsidP="00B003DF">
            <w:pPr>
              <w:widowControl/>
              <w:spacing w:line="240" w:lineRule="exact"/>
              <w:jc w:val="left"/>
              <w:rPr>
                <w:sz w:val="18"/>
                <w:szCs w:val="18"/>
              </w:rPr>
            </w:pPr>
          </w:p>
        </w:tc>
        <w:tc>
          <w:tcPr>
            <w:tcW w:w="266" w:type="dxa"/>
            <w:tcBorders>
              <w:top w:val="single" w:sz="4" w:space="0" w:color="auto"/>
              <w:left w:val="nil"/>
              <w:bottom w:val="nil"/>
              <w:right w:val="nil"/>
            </w:tcBorders>
          </w:tcPr>
          <w:p w14:paraId="6D248287" w14:textId="77777777" w:rsidR="006A2689" w:rsidRPr="00C07580" w:rsidRDefault="006A2689" w:rsidP="00B003DF">
            <w:pPr>
              <w:widowControl/>
              <w:spacing w:line="240" w:lineRule="exact"/>
              <w:jc w:val="center"/>
              <w:rPr>
                <w:sz w:val="18"/>
                <w:szCs w:val="18"/>
              </w:rPr>
            </w:pP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9A88CA9" w14:textId="53B0C805" w:rsidR="006A2689" w:rsidRPr="00C07580" w:rsidRDefault="006A2689" w:rsidP="00B003DF">
            <w:pPr>
              <w:widowControl/>
              <w:spacing w:line="240" w:lineRule="exact"/>
              <w:jc w:val="center"/>
              <w:rPr>
                <w:sz w:val="18"/>
                <w:szCs w:val="18"/>
              </w:rPr>
            </w:pPr>
          </w:p>
        </w:tc>
        <w:tc>
          <w:tcPr>
            <w:tcW w:w="239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228F05B" w14:textId="3FF64374" w:rsidR="006A2689" w:rsidRPr="00C07580" w:rsidRDefault="006A2689" w:rsidP="00B003DF">
            <w:pPr>
              <w:widowControl/>
              <w:spacing w:line="240" w:lineRule="exact"/>
              <w:jc w:val="center"/>
              <w:rPr>
                <w:sz w:val="18"/>
                <w:szCs w:val="18"/>
              </w:rPr>
            </w:pPr>
          </w:p>
        </w:tc>
        <w:tc>
          <w:tcPr>
            <w:tcW w:w="264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799BF68" w14:textId="65869899" w:rsidR="006A2689" w:rsidRPr="00C07580" w:rsidRDefault="006A2689" w:rsidP="00B003DF">
            <w:pPr>
              <w:widowControl/>
              <w:spacing w:line="240" w:lineRule="exact"/>
              <w:jc w:val="center"/>
              <w:rPr>
                <w:sz w:val="18"/>
                <w:szCs w:val="18"/>
              </w:rPr>
            </w:pPr>
          </w:p>
        </w:tc>
      </w:tr>
      <w:tr w:rsidR="006A2689" w:rsidRPr="006526EE" w14:paraId="3E2C28C1" w14:textId="77777777" w:rsidTr="00C07580">
        <w:trPr>
          <w:divId w:val="1721436500"/>
          <w:trHeight w:val="60"/>
        </w:trPr>
        <w:tc>
          <w:tcPr>
            <w:tcW w:w="411" w:type="dxa"/>
            <w:tcBorders>
              <w:top w:val="nil"/>
              <w:left w:val="nil"/>
              <w:bottom w:val="nil"/>
              <w:right w:val="nil"/>
            </w:tcBorders>
            <w:shd w:val="clear" w:color="auto" w:fill="auto"/>
            <w:noWrap/>
            <w:tcMar>
              <w:top w:w="15" w:type="dxa"/>
              <w:left w:w="15" w:type="dxa"/>
              <w:bottom w:w="0" w:type="dxa"/>
              <w:right w:w="15" w:type="dxa"/>
            </w:tcMar>
            <w:vAlign w:val="center"/>
            <w:hideMark/>
          </w:tcPr>
          <w:p w14:paraId="45B30632" w14:textId="77777777" w:rsidR="006A2689" w:rsidRPr="00C07580" w:rsidRDefault="006A2689" w:rsidP="00B003DF">
            <w:pPr>
              <w:widowControl/>
              <w:spacing w:line="240" w:lineRule="exact"/>
              <w:jc w:val="center"/>
              <w:rPr>
                <w:sz w:val="18"/>
                <w:szCs w:val="18"/>
              </w:rPr>
            </w:pP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000181F6" w14:textId="77777777" w:rsidR="006A2689" w:rsidRPr="00C07580" w:rsidRDefault="006A2689" w:rsidP="00B003DF">
            <w:pPr>
              <w:widowControl/>
              <w:spacing w:line="240" w:lineRule="exact"/>
              <w:jc w:val="left"/>
              <w:rPr>
                <w:sz w:val="18"/>
                <w:szCs w:val="18"/>
              </w:rPr>
            </w:pP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54E36D05" w14:textId="77777777" w:rsidR="006A2689" w:rsidRPr="00C07580" w:rsidRDefault="006A2689" w:rsidP="00B003DF">
            <w:pPr>
              <w:widowControl/>
              <w:spacing w:line="240" w:lineRule="exact"/>
              <w:jc w:val="left"/>
              <w:rPr>
                <w:sz w:val="18"/>
                <w:szCs w:val="18"/>
              </w:rPr>
            </w:pPr>
          </w:p>
        </w:tc>
        <w:tc>
          <w:tcPr>
            <w:tcW w:w="266" w:type="dxa"/>
            <w:tcBorders>
              <w:top w:val="nil"/>
              <w:left w:val="nil"/>
              <w:bottom w:val="nil"/>
              <w:right w:val="nil"/>
            </w:tcBorders>
          </w:tcPr>
          <w:p w14:paraId="03E2F970" w14:textId="77777777" w:rsidR="006A2689" w:rsidRPr="00C07580" w:rsidRDefault="006A2689" w:rsidP="00B003DF">
            <w:pPr>
              <w:widowControl/>
              <w:spacing w:line="240" w:lineRule="exact"/>
              <w:jc w:val="left"/>
              <w:rPr>
                <w:sz w:val="18"/>
                <w:szCs w:val="18"/>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33DA2A91" w14:textId="2CB05614" w:rsidR="006A2689" w:rsidRPr="00C07580" w:rsidRDefault="006A2689" w:rsidP="00B003DF">
            <w:pPr>
              <w:widowControl/>
              <w:spacing w:line="240" w:lineRule="exact"/>
              <w:jc w:val="left"/>
              <w:rPr>
                <w:sz w:val="18"/>
                <w:szCs w:val="18"/>
              </w:rPr>
            </w:pP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539FC488" w14:textId="77777777" w:rsidR="006A2689" w:rsidRPr="00C07580" w:rsidRDefault="006A2689" w:rsidP="00B003DF">
            <w:pPr>
              <w:widowControl/>
              <w:spacing w:line="240" w:lineRule="exact"/>
              <w:jc w:val="center"/>
              <w:rPr>
                <w:sz w:val="18"/>
                <w:szCs w:val="18"/>
              </w:rPr>
            </w:pPr>
          </w:p>
        </w:tc>
        <w:tc>
          <w:tcPr>
            <w:tcW w:w="2641" w:type="dxa"/>
            <w:tcBorders>
              <w:top w:val="nil"/>
              <w:left w:val="nil"/>
              <w:bottom w:val="nil"/>
              <w:right w:val="nil"/>
            </w:tcBorders>
            <w:shd w:val="clear" w:color="auto" w:fill="auto"/>
            <w:noWrap/>
            <w:tcMar>
              <w:top w:w="15" w:type="dxa"/>
              <w:left w:w="15" w:type="dxa"/>
              <w:bottom w:w="0" w:type="dxa"/>
              <w:right w:w="15" w:type="dxa"/>
            </w:tcMar>
            <w:vAlign w:val="center"/>
            <w:hideMark/>
          </w:tcPr>
          <w:p w14:paraId="334376AA" w14:textId="77777777" w:rsidR="006A2689" w:rsidRPr="00C07580" w:rsidRDefault="006A2689" w:rsidP="00B003DF">
            <w:pPr>
              <w:widowControl/>
              <w:spacing w:line="240" w:lineRule="exact"/>
              <w:jc w:val="center"/>
              <w:rPr>
                <w:sz w:val="18"/>
                <w:szCs w:val="18"/>
              </w:rPr>
            </w:pPr>
          </w:p>
        </w:tc>
      </w:tr>
      <w:tr w:rsidR="00156AE6" w:rsidRPr="006526EE" w14:paraId="77E971E4" w14:textId="77777777" w:rsidTr="00C07580">
        <w:trPr>
          <w:divId w:val="1721436500"/>
          <w:trHeight w:val="280"/>
        </w:trPr>
        <w:tc>
          <w:tcPr>
            <w:tcW w:w="254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F245B84" w14:textId="77777777" w:rsidR="00156AE6" w:rsidRPr="00C07580" w:rsidRDefault="00156AE6" w:rsidP="00156AE6">
            <w:pPr>
              <w:widowControl/>
              <w:spacing w:line="240" w:lineRule="exact"/>
              <w:jc w:val="left"/>
              <w:rPr>
                <w:sz w:val="18"/>
                <w:szCs w:val="18"/>
              </w:rPr>
            </w:pPr>
            <w:r w:rsidRPr="00C07580">
              <w:rPr>
                <w:sz w:val="18"/>
                <w:szCs w:val="18"/>
              </w:rPr>
              <w:t>Type of infection</w:t>
            </w: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70D7A3E7" w14:textId="77777777" w:rsidR="00156AE6" w:rsidRPr="00C07580" w:rsidRDefault="00156AE6" w:rsidP="00156AE6">
            <w:pPr>
              <w:widowControl/>
              <w:spacing w:line="240" w:lineRule="exact"/>
              <w:jc w:val="left"/>
              <w:rPr>
                <w:sz w:val="18"/>
                <w:szCs w:val="18"/>
              </w:rPr>
            </w:pPr>
          </w:p>
        </w:tc>
        <w:tc>
          <w:tcPr>
            <w:tcW w:w="1116" w:type="dxa"/>
            <w:gridSpan w:val="2"/>
            <w:tcBorders>
              <w:top w:val="nil"/>
              <w:left w:val="nil"/>
              <w:bottom w:val="nil"/>
              <w:right w:val="nil"/>
            </w:tcBorders>
          </w:tcPr>
          <w:p w14:paraId="1BB7C3AA" w14:textId="7CAD0565" w:rsidR="00156AE6" w:rsidRPr="00C07580" w:rsidRDefault="00156AE6" w:rsidP="00156AE6">
            <w:pPr>
              <w:widowControl/>
              <w:spacing w:line="240" w:lineRule="exact"/>
              <w:jc w:val="center"/>
              <w:rPr>
                <w:sz w:val="18"/>
                <w:szCs w:val="18"/>
              </w:rPr>
            </w:pPr>
            <w:r w:rsidRPr="00C07580">
              <w:rPr>
                <w:sz w:val="18"/>
                <w:szCs w:val="18"/>
              </w:rPr>
              <w:t>N=328</w:t>
            </w: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73DA1637" w14:textId="77777777" w:rsidR="00156AE6" w:rsidRPr="00C07580" w:rsidRDefault="00156AE6" w:rsidP="00156AE6">
            <w:pPr>
              <w:widowControl/>
              <w:spacing w:line="240" w:lineRule="exact"/>
              <w:jc w:val="left"/>
              <w:rPr>
                <w:sz w:val="18"/>
                <w:szCs w:val="18"/>
              </w:rPr>
            </w:pPr>
          </w:p>
        </w:tc>
        <w:tc>
          <w:tcPr>
            <w:tcW w:w="2641" w:type="dxa"/>
            <w:tcBorders>
              <w:top w:val="nil"/>
              <w:left w:val="nil"/>
              <w:bottom w:val="nil"/>
              <w:right w:val="nil"/>
            </w:tcBorders>
            <w:shd w:val="clear" w:color="auto" w:fill="auto"/>
            <w:noWrap/>
            <w:tcMar>
              <w:top w:w="15" w:type="dxa"/>
              <w:left w:w="15" w:type="dxa"/>
              <w:bottom w:w="0" w:type="dxa"/>
              <w:right w:w="15" w:type="dxa"/>
            </w:tcMar>
            <w:vAlign w:val="center"/>
            <w:hideMark/>
          </w:tcPr>
          <w:p w14:paraId="1093246F" w14:textId="380FE885" w:rsidR="00156AE6" w:rsidRPr="00C07580" w:rsidRDefault="00156AE6">
            <w:pPr>
              <w:widowControl/>
              <w:spacing w:line="240" w:lineRule="exact"/>
              <w:jc w:val="center"/>
              <w:rPr>
                <w:sz w:val="18"/>
                <w:szCs w:val="18"/>
              </w:rPr>
            </w:pPr>
            <w:r w:rsidRPr="00C07580">
              <w:rPr>
                <w:sz w:val="18"/>
                <w:szCs w:val="18"/>
              </w:rPr>
              <w:t xml:space="preserve">During </w:t>
            </w:r>
            <w:r w:rsidR="00235F8B" w:rsidRPr="00C07580">
              <w:rPr>
                <w:sz w:val="18"/>
                <w:szCs w:val="18"/>
              </w:rPr>
              <w:t>hospitalization</w:t>
            </w:r>
          </w:p>
        </w:tc>
      </w:tr>
      <w:tr w:rsidR="006A2689" w:rsidRPr="006526EE" w14:paraId="2EA597BB" w14:textId="77777777" w:rsidTr="00C07580">
        <w:trPr>
          <w:divId w:val="1721436500"/>
          <w:trHeight w:val="280"/>
        </w:trPr>
        <w:tc>
          <w:tcPr>
            <w:tcW w:w="411" w:type="dxa"/>
            <w:tcBorders>
              <w:top w:val="nil"/>
              <w:left w:val="nil"/>
              <w:bottom w:val="nil"/>
              <w:right w:val="nil"/>
            </w:tcBorders>
            <w:shd w:val="clear" w:color="auto" w:fill="auto"/>
            <w:noWrap/>
            <w:tcMar>
              <w:top w:w="15" w:type="dxa"/>
              <w:left w:w="15" w:type="dxa"/>
              <w:bottom w:w="0" w:type="dxa"/>
              <w:right w:w="15" w:type="dxa"/>
            </w:tcMar>
            <w:vAlign w:val="center"/>
            <w:hideMark/>
          </w:tcPr>
          <w:p w14:paraId="51C3212D" w14:textId="77777777" w:rsidR="006A2689" w:rsidRPr="00C07580" w:rsidRDefault="006A2689" w:rsidP="00B003DF">
            <w:pPr>
              <w:widowControl/>
              <w:spacing w:line="240" w:lineRule="exact"/>
              <w:jc w:val="center"/>
              <w:rPr>
                <w:sz w:val="18"/>
                <w:szCs w:val="18"/>
              </w:rPr>
            </w:pP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45DCA42C" w14:textId="77777777" w:rsidR="006A2689" w:rsidRPr="00C07580" w:rsidRDefault="006A2689" w:rsidP="00B003DF">
            <w:pPr>
              <w:widowControl/>
              <w:spacing w:line="240" w:lineRule="exact"/>
              <w:jc w:val="left"/>
              <w:rPr>
                <w:sz w:val="18"/>
                <w:szCs w:val="18"/>
              </w:rPr>
            </w:pP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3C930A3F" w14:textId="77777777" w:rsidR="006A2689" w:rsidRPr="00C07580" w:rsidRDefault="006A2689" w:rsidP="00B003DF">
            <w:pPr>
              <w:widowControl/>
              <w:spacing w:line="240" w:lineRule="exact"/>
              <w:jc w:val="left"/>
              <w:rPr>
                <w:sz w:val="18"/>
                <w:szCs w:val="18"/>
              </w:rPr>
            </w:pPr>
          </w:p>
        </w:tc>
        <w:tc>
          <w:tcPr>
            <w:tcW w:w="266" w:type="dxa"/>
            <w:tcBorders>
              <w:top w:val="nil"/>
              <w:left w:val="nil"/>
              <w:bottom w:val="nil"/>
              <w:right w:val="nil"/>
            </w:tcBorders>
          </w:tcPr>
          <w:p w14:paraId="6318E29E" w14:textId="77777777" w:rsidR="006A2689" w:rsidRPr="00C07580" w:rsidRDefault="006A2689" w:rsidP="00B003DF">
            <w:pPr>
              <w:widowControl/>
              <w:spacing w:line="240" w:lineRule="exact"/>
              <w:jc w:val="left"/>
              <w:rPr>
                <w:sz w:val="18"/>
                <w:szCs w:val="18"/>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6FFCD9B1" w14:textId="08DEB6D6" w:rsidR="006A2689" w:rsidRPr="00C07580" w:rsidRDefault="006A2689" w:rsidP="00B003DF">
            <w:pPr>
              <w:widowControl/>
              <w:spacing w:line="240" w:lineRule="exact"/>
              <w:jc w:val="left"/>
              <w:rPr>
                <w:sz w:val="18"/>
                <w:szCs w:val="18"/>
              </w:rPr>
            </w:pP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52384E17" w14:textId="77777777" w:rsidR="006A2689" w:rsidRPr="00C07580" w:rsidRDefault="006A2689" w:rsidP="00B003DF">
            <w:pPr>
              <w:widowControl/>
              <w:spacing w:line="240" w:lineRule="exact"/>
              <w:jc w:val="left"/>
              <w:rPr>
                <w:sz w:val="18"/>
                <w:szCs w:val="18"/>
              </w:rPr>
            </w:pPr>
          </w:p>
        </w:tc>
        <w:tc>
          <w:tcPr>
            <w:tcW w:w="2641" w:type="dxa"/>
            <w:tcBorders>
              <w:top w:val="nil"/>
              <w:left w:val="nil"/>
              <w:bottom w:val="nil"/>
              <w:right w:val="nil"/>
            </w:tcBorders>
            <w:shd w:val="clear" w:color="auto" w:fill="auto"/>
            <w:noWrap/>
            <w:tcMar>
              <w:top w:w="15" w:type="dxa"/>
              <w:left w:w="15" w:type="dxa"/>
              <w:bottom w:w="0" w:type="dxa"/>
              <w:right w:w="15" w:type="dxa"/>
            </w:tcMar>
            <w:vAlign w:val="center"/>
            <w:hideMark/>
          </w:tcPr>
          <w:p w14:paraId="5518ACAF" w14:textId="77777777" w:rsidR="006A2689" w:rsidRPr="00C07580" w:rsidRDefault="006A2689" w:rsidP="00B003DF">
            <w:pPr>
              <w:widowControl/>
              <w:spacing w:line="240" w:lineRule="exact"/>
              <w:jc w:val="center"/>
              <w:rPr>
                <w:sz w:val="18"/>
                <w:szCs w:val="18"/>
              </w:rPr>
            </w:pPr>
            <w:r w:rsidRPr="00C07580">
              <w:rPr>
                <w:sz w:val="18"/>
                <w:szCs w:val="18"/>
              </w:rPr>
              <w:t>Incidence</w:t>
            </w:r>
          </w:p>
        </w:tc>
      </w:tr>
      <w:tr w:rsidR="006A2689" w:rsidRPr="006526EE" w14:paraId="7F92A190" w14:textId="77777777" w:rsidTr="00C07580">
        <w:trPr>
          <w:divId w:val="1721436500"/>
          <w:trHeight w:val="280"/>
        </w:trPr>
        <w:tc>
          <w:tcPr>
            <w:tcW w:w="4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1BAB8D4" w14:textId="304E794F" w:rsidR="006A2689" w:rsidRPr="00C07580" w:rsidRDefault="006A2689" w:rsidP="00B003DF">
            <w:pPr>
              <w:widowControl/>
              <w:spacing w:line="240" w:lineRule="exact"/>
              <w:jc w:val="left"/>
              <w:rPr>
                <w:sz w:val="18"/>
                <w:szCs w:val="18"/>
              </w:rPr>
            </w:pPr>
          </w:p>
        </w:tc>
        <w:tc>
          <w:tcPr>
            <w:tcW w:w="213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5152F8" w14:textId="4D90A084" w:rsidR="006A2689" w:rsidRPr="00C07580" w:rsidRDefault="006A2689" w:rsidP="00B003DF">
            <w:pPr>
              <w:widowControl/>
              <w:spacing w:line="240" w:lineRule="exact"/>
              <w:jc w:val="left"/>
              <w:rPr>
                <w:sz w:val="18"/>
                <w:szCs w:val="18"/>
              </w:rPr>
            </w:pPr>
          </w:p>
        </w:tc>
        <w:tc>
          <w:tcPr>
            <w:tcW w:w="21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1E89F2E" w14:textId="406AD978" w:rsidR="006A2689" w:rsidRPr="00C07580" w:rsidRDefault="006A2689" w:rsidP="00B003DF">
            <w:pPr>
              <w:widowControl/>
              <w:spacing w:line="240" w:lineRule="exact"/>
              <w:jc w:val="left"/>
              <w:rPr>
                <w:sz w:val="18"/>
                <w:szCs w:val="18"/>
              </w:rPr>
            </w:pPr>
          </w:p>
        </w:tc>
        <w:tc>
          <w:tcPr>
            <w:tcW w:w="266" w:type="dxa"/>
            <w:tcBorders>
              <w:top w:val="nil"/>
              <w:left w:val="nil"/>
              <w:bottom w:val="single" w:sz="4" w:space="0" w:color="auto"/>
              <w:right w:val="nil"/>
            </w:tcBorders>
            <w:vAlign w:val="center"/>
          </w:tcPr>
          <w:p w14:paraId="30B3FCB8" w14:textId="5D6F089C" w:rsidR="006A2689" w:rsidRPr="00C07580" w:rsidRDefault="00E0703A" w:rsidP="00F37AA9">
            <w:pPr>
              <w:widowControl/>
              <w:spacing w:line="240" w:lineRule="exact"/>
              <w:jc w:val="center"/>
              <w:rPr>
                <w:sz w:val="18"/>
                <w:szCs w:val="18"/>
              </w:rPr>
            </w:pPr>
            <w:r w:rsidRPr="00C07580">
              <w:rPr>
                <w:sz w:val="18"/>
                <w:szCs w:val="18"/>
              </w:rPr>
              <w:t>n</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2F6C32" w14:textId="4CBAAE0D" w:rsidR="006A2689" w:rsidRPr="00C07580" w:rsidRDefault="006A2689" w:rsidP="00B003DF">
            <w:pPr>
              <w:widowControl/>
              <w:spacing w:line="240" w:lineRule="exact"/>
              <w:jc w:val="center"/>
              <w:rPr>
                <w:sz w:val="18"/>
                <w:szCs w:val="18"/>
              </w:rPr>
            </w:pPr>
            <w:r w:rsidRPr="00C07580">
              <w:rPr>
                <w:sz w:val="18"/>
                <w:szCs w:val="18"/>
              </w:rPr>
              <w:t>(%)</w:t>
            </w: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5694C0" w14:textId="7ACD24DA" w:rsidR="006A2689" w:rsidRPr="00C07580" w:rsidRDefault="006A2689" w:rsidP="00B003DF">
            <w:pPr>
              <w:widowControl/>
              <w:spacing w:line="240" w:lineRule="exact"/>
              <w:jc w:val="center"/>
              <w:rPr>
                <w:sz w:val="18"/>
                <w:szCs w:val="18"/>
              </w:rPr>
            </w:pPr>
            <w:r w:rsidRPr="00C07580">
              <w:rPr>
                <w:sz w:val="18"/>
                <w:szCs w:val="18"/>
              </w:rPr>
              <w:t xml:space="preserve">Number </w:t>
            </w:r>
            <w:r w:rsidR="00156AE6" w:rsidRPr="00C07580">
              <w:rPr>
                <w:sz w:val="18"/>
                <w:szCs w:val="18"/>
              </w:rPr>
              <w:br/>
            </w:r>
            <w:r w:rsidRPr="00C07580">
              <w:rPr>
                <w:sz w:val="18"/>
                <w:szCs w:val="18"/>
              </w:rPr>
              <w:t xml:space="preserve">of </w:t>
            </w:r>
            <w:r w:rsidR="00156AE6" w:rsidRPr="00C07580">
              <w:rPr>
                <w:sz w:val="18"/>
                <w:szCs w:val="18"/>
              </w:rPr>
              <w:t>events</w:t>
            </w:r>
          </w:p>
        </w:tc>
        <w:tc>
          <w:tcPr>
            <w:tcW w:w="264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6957ABF" w14:textId="195FB983" w:rsidR="006A2689" w:rsidRPr="00C07580" w:rsidRDefault="006A2689" w:rsidP="00B003DF">
            <w:pPr>
              <w:widowControl/>
              <w:spacing w:line="240" w:lineRule="exact"/>
              <w:jc w:val="center"/>
              <w:rPr>
                <w:sz w:val="18"/>
                <w:szCs w:val="18"/>
              </w:rPr>
            </w:pPr>
            <w:r w:rsidRPr="00C07580">
              <w:rPr>
                <w:sz w:val="18"/>
                <w:szCs w:val="18"/>
              </w:rPr>
              <w:t>[incidence/100</w:t>
            </w:r>
            <w:r w:rsidR="00FA5246" w:rsidRPr="00C07580">
              <w:rPr>
                <w:sz w:val="18"/>
                <w:szCs w:val="18"/>
              </w:rPr>
              <w:t xml:space="preserve"> </w:t>
            </w:r>
            <w:r w:rsidRPr="00C07580">
              <w:rPr>
                <w:sz w:val="18"/>
                <w:szCs w:val="18"/>
              </w:rPr>
              <w:t>person-year]</w:t>
            </w:r>
          </w:p>
        </w:tc>
      </w:tr>
      <w:tr w:rsidR="006A2689" w:rsidRPr="006526EE" w14:paraId="0F72B3BC" w14:textId="77777777" w:rsidTr="00C07580">
        <w:trPr>
          <w:divId w:val="1721436500"/>
          <w:trHeight w:val="280"/>
        </w:trPr>
        <w:tc>
          <w:tcPr>
            <w:tcW w:w="411" w:type="dxa"/>
            <w:tcBorders>
              <w:top w:val="nil"/>
              <w:left w:val="nil"/>
              <w:bottom w:val="nil"/>
              <w:right w:val="nil"/>
            </w:tcBorders>
            <w:shd w:val="clear" w:color="auto" w:fill="auto"/>
            <w:noWrap/>
            <w:tcMar>
              <w:top w:w="15" w:type="dxa"/>
              <w:left w:w="15" w:type="dxa"/>
              <w:bottom w:w="0" w:type="dxa"/>
              <w:right w:w="15" w:type="dxa"/>
            </w:tcMar>
            <w:vAlign w:val="center"/>
            <w:hideMark/>
          </w:tcPr>
          <w:p w14:paraId="374D09A6" w14:textId="1B98A4A9" w:rsidR="006A2689" w:rsidRPr="00C07580" w:rsidRDefault="006A2689" w:rsidP="00B003DF">
            <w:pPr>
              <w:widowControl/>
              <w:spacing w:line="240" w:lineRule="exact"/>
              <w:jc w:val="left"/>
              <w:rPr>
                <w:sz w:val="18"/>
                <w:szCs w:val="18"/>
              </w:rPr>
            </w:pP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2177F45B" w14:textId="49F19EFE" w:rsidR="006A2689" w:rsidRPr="00C07580" w:rsidRDefault="006A2689" w:rsidP="00B003DF">
            <w:pPr>
              <w:widowControl/>
              <w:spacing w:line="240" w:lineRule="exact"/>
              <w:jc w:val="left"/>
              <w:rPr>
                <w:sz w:val="18"/>
                <w:szCs w:val="18"/>
              </w:rPr>
            </w:pP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11E612BD" w14:textId="556D4792" w:rsidR="006A2689" w:rsidRPr="00C07580" w:rsidRDefault="006A2689" w:rsidP="00B003DF">
            <w:pPr>
              <w:widowControl/>
              <w:spacing w:line="240" w:lineRule="exact"/>
              <w:jc w:val="left"/>
              <w:rPr>
                <w:sz w:val="18"/>
                <w:szCs w:val="18"/>
              </w:rPr>
            </w:pPr>
          </w:p>
        </w:tc>
        <w:tc>
          <w:tcPr>
            <w:tcW w:w="266" w:type="dxa"/>
            <w:tcBorders>
              <w:top w:val="nil"/>
              <w:left w:val="nil"/>
              <w:bottom w:val="nil"/>
              <w:right w:val="nil"/>
            </w:tcBorders>
          </w:tcPr>
          <w:p w14:paraId="190A9C78" w14:textId="77777777" w:rsidR="006A2689" w:rsidRPr="00C07580" w:rsidRDefault="006A2689" w:rsidP="00B003DF">
            <w:pPr>
              <w:widowControl/>
              <w:spacing w:line="240" w:lineRule="exact"/>
              <w:jc w:val="center"/>
              <w:rPr>
                <w:sz w:val="18"/>
                <w:szCs w:val="18"/>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4269A1AB" w14:textId="5C5F88F3" w:rsidR="006A2689" w:rsidRPr="00C07580" w:rsidRDefault="006A2689" w:rsidP="00B003DF">
            <w:pPr>
              <w:widowControl/>
              <w:spacing w:line="240" w:lineRule="exact"/>
              <w:jc w:val="center"/>
              <w:rPr>
                <w:sz w:val="18"/>
                <w:szCs w:val="18"/>
              </w:rPr>
            </w:pP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696C021F" w14:textId="5815B51B" w:rsidR="006A2689" w:rsidRPr="00C07580" w:rsidRDefault="006A2689" w:rsidP="00B003DF">
            <w:pPr>
              <w:widowControl/>
              <w:spacing w:line="240" w:lineRule="exact"/>
              <w:jc w:val="center"/>
              <w:rPr>
                <w:sz w:val="18"/>
                <w:szCs w:val="18"/>
              </w:rPr>
            </w:pPr>
          </w:p>
        </w:tc>
        <w:tc>
          <w:tcPr>
            <w:tcW w:w="2641" w:type="dxa"/>
            <w:tcBorders>
              <w:top w:val="nil"/>
              <w:left w:val="nil"/>
              <w:bottom w:val="nil"/>
              <w:right w:val="nil"/>
            </w:tcBorders>
            <w:shd w:val="clear" w:color="auto" w:fill="auto"/>
            <w:noWrap/>
            <w:tcMar>
              <w:top w:w="15" w:type="dxa"/>
              <w:left w:w="15" w:type="dxa"/>
              <w:bottom w:w="0" w:type="dxa"/>
              <w:right w:w="15" w:type="dxa"/>
            </w:tcMar>
            <w:vAlign w:val="center"/>
            <w:hideMark/>
          </w:tcPr>
          <w:p w14:paraId="6F9A59C4" w14:textId="53D1BD0D" w:rsidR="006A2689" w:rsidRPr="00C07580" w:rsidRDefault="006A2689" w:rsidP="00B003DF">
            <w:pPr>
              <w:widowControl/>
              <w:spacing w:line="240" w:lineRule="exact"/>
              <w:jc w:val="center"/>
              <w:rPr>
                <w:sz w:val="18"/>
                <w:szCs w:val="18"/>
              </w:rPr>
            </w:pPr>
          </w:p>
        </w:tc>
      </w:tr>
      <w:tr w:rsidR="007423F8" w:rsidRPr="006526EE" w14:paraId="37B4EAD3" w14:textId="77777777" w:rsidTr="00C07580">
        <w:trPr>
          <w:divId w:val="1721436500"/>
          <w:trHeight w:val="280"/>
        </w:trPr>
        <w:tc>
          <w:tcPr>
            <w:tcW w:w="276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748D548D" w14:textId="3C87D453" w:rsidR="007423F8" w:rsidRPr="00C07580" w:rsidRDefault="007423F8" w:rsidP="00851AEB">
            <w:pPr>
              <w:widowControl/>
              <w:spacing w:line="240" w:lineRule="exact"/>
              <w:jc w:val="left"/>
              <w:rPr>
                <w:sz w:val="18"/>
                <w:szCs w:val="18"/>
              </w:rPr>
            </w:pPr>
            <w:r w:rsidRPr="00C07580">
              <w:rPr>
                <w:sz w:val="18"/>
                <w:szCs w:val="18"/>
              </w:rPr>
              <w:t xml:space="preserve">The sum of the periods for each patient </w:t>
            </w:r>
          </w:p>
        </w:tc>
        <w:tc>
          <w:tcPr>
            <w:tcW w:w="266" w:type="dxa"/>
            <w:tcBorders>
              <w:top w:val="nil"/>
              <w:left w:val="nil"/>
              <w:bottom w:val="nil"/>
              <w:right w:val="nil"/>
            </w:tcBorders>
          </w:tcPr>
          <w:p w14:paraId="6550B77A" w14:textId="77777777" w:rsidR="007423F8" w:rsidRPr="00C07580" w:rsidRDefault="007423F8" w:rsidP="00B003DF">
            <w:pPr>
              <w:widowControl/>
              <w:spacing w:line="240" w:lineRule="exact"/>
              <w:jc w:val="left"/>
              <w:rPr>
                <w:sz w:val="18"/>
                <w:szCs w:val="18"/>
              </w:rPr>
            </w:pPr>
          </w:p>
        </w:tc>
        <w:tc>
          <w:tcPr>
            <w:tcW w:w="3247" w:type="dxa"/>
            <w:gridSpan w:val="2"/>
            <w:tcBorders>
              <w:top w:val="nil"/>
              <w:left w:val="nil"/>
              <w:bottom w:val="nil"/>
              <w:right w:val="nil"/>
            </w:tcBorders>
            <w:shd w:val="clear" w:color="auto" w:fill="auto"/>
            <w:vAlign w:val="center"/>
          </w:tcPr>
          <w:p w14:paraId="3E65ECC4" w14:textId="47215899" w:rsidR="007423F8" w:rsidRPr="00C07580" w:rsidRDefault="007423F8" w:rsidP="00B003DF">
            <w:pPr>
              <w:widowControl/>
              <w:spacing w:line="240" w:lineRule="exact"/>
              <w:jc w:val="left"/>
              <w:rPr>
                <w:sz w:val="18"/>
                <w:szCs w:val="18"/>
              </w:rPr>
            </w:pPr>
          </w:p>
        </w:tc>
        <w:tc>
          <w:tcPr>
            <w:tcW w:w="2641" w:type="dxa"/>
            <w:tcBorders>
              <w:top w:val="nil"/>
              <w:left w:val="nil"/>
              <w:bottom w:val="nil"/>
              <w:right w:val="nil"/>
            </w:tcBorders>
            <w:shd w:val="clear" w:color="auto" w:fill="auto"/>
            <w:vAlign w:val="center"/>
          </w:tcPr>
          <w:p w14:paraId="67390141" w14:textId="77777777" w:rsidR="007423F8" w:rsidRPr="00C07580" w:rsidRDefault="007423F8" w:rsidP="00B003DF">
            <w:pPr>
              <w:widowControl/>
              <w:spacing w:line="240" w:lineRule="exact"/>
              <w:jc w:val="center"/>
              <w:rPr>
                <w:sz w:val="18"/>
                <w:szCs w:val="18"/>
              </w:rPr>
            </w:pPr>
            <w:r w:rsidRPr="00C07580">
              <w:rPr>
                <w:sz w:val="18"/>
                <w:szCs w:val="18"/>
              </w:rPr>
              <w:t>70.65</w:t>
            </w:r>
          </w:p>
        </w:tc>
      </w:tr>
      <w:tr w:rsidR="007423F8" w:rsidRPr="006526EE" w14:paraId="17FC7EB6" w14:textId="77777777" w:rsidTr="00C07580">
        <w:trPr>
          <w:divId w:val="1721436500"/>
          <w:trHeight w:val="280"/>
        </w:trPr>
        <w:tc>
          <w:tcPr>
            <w:tcW w:w="2760" w:type="dxa"/>
            <w:gridSpan w:val="3"/>
            <w:tcBorders>
              <w:top w:val="nil"/>
              <w:left w:val="nil"/>
              <w:bottom w:val="nil"/>
              <w:right w:val="nil"/>
            </w:tcBorders>
            <w:shd w:val="clear" w:color="auto" w:fill="auto"/>
            <w:noWrap/>
            <w:tcMar>
              <w:top w:w="15" w:type="dxa"/>
              <w:left w:w="15" w:type="dxa"/>
              <w:bottom w:w="0" w:type="dxa"/>
              <w:right w:w="15" w:type="dxa"/>
            </w:tcMar>
            <w:vAlign w:val="center"/>
          </w:tcPr>
          <w:p w14:paraId="3D44D404" w14:textId="6E264E72" w:rsidR="007423F8" w:rsidRPr="00C07580" w:rsidRDefault="00851AEB" w:rsidP="00B003DF">
            <w:pPr>
              <w:widowControl/>
              <w:spacing w:line="240" w:lineRule="exact"/>
              <w:jc w:val="left"/>
              <w:rPr>
                <w:sz w:val="18"/>
                <w:szCs w:val="18"/>
              </w:rPr>
            </w:pPr>
            <w:r w:rsidRPr="00C07580">
              <w:rPr>
                <w:sz w:val="18"/>
                <w:szCs w:val="18"/>
              </w:rPr>
              <w:t>[person-year]</w:t>
            </w:r>
          </w:p>
        </w:tc>
        <w:tc>
          <w:tcPr>
            <w:tcW w:w="266" w:type="dxa"/>
            <w:tcBorders>
              <w:top w:val="nil"/>
              <w:left w:val="nil"/>
              <w:bottom w:val="nil"/>
              <w:right w:val="nil"/>
            </w:tcBorders>
          </w:tcPr>
          <w:p w14:paraId="14867D24" w14:textId="77777777" w:rsidR="007423F8" w:rsidRPr="00C07580" w:rsidRDefault="007423F8" w:rsidP="00B003DF">
            <w:pPr>
              <w:widowControl/>
              <w:spacing w:line="240" w:lineRule="exact"/>
              <w:jc w:val="left"/>
              <w:rPr>
                <w:sz w:val="18"/>
                <w:szCs w:val="18"/>
              </w:rPr>
            </w:pPr>
          </w:p>
        </w:tc>
        <w:tc>
          <w:tcPr>
            <w:tcW w:w="3247" w:type="dxa"/>
            <w:gridSpan w:val="2"/>
            <w:tcBorders>
              <w:top w:val="nil"/>
              <w:left w:val="nil"/>
              <w:bottom w:val="nil"/>
              <w:right w:val="nil"/>
            </w:tcBorders>
            <w:shd w:val="clear" w:color="auto" w:fill="auto"/>
            <w:vAlign w:val="center"/>
          </w:tcPr>
          <w:p w14:paraId="067B7FD6" w14:textId="77777777" w:rsidR="007423F8" w:rsidRPr="00C07580" w:rsidRDefault="007423F8" w:rsidP="00B003DF">
            <w:pPr>
              <w:widowControl/>
              <w:spacing w:line="240" w:lineRule="exact"/>
              <w:jc w:val="left"/>
              <w:rPr>
                <w:sz w:val="18"/>
                <w:szCs w:val="18"/>
              </w:rPr>
            </w:pPr>
          </w:p>
        </w:tc>
        <w:tc>
          <w:tcPr>
            <w:tcW w:w="2641" w:type="dxa"/>
            <w:tcBorders>
              <w:top w:val="nil"/>
              <w:left w:val="nil"/>
              <w:bottom w:val="nil"/>
              <w:right w:val="nil"/>
            </w:tcBorders>
            <w:shd w:val="clear" w:color="auto" w:fill="auto"/>
            <w:vAlign w:val="center"/>
          </w:tcPr>
          <w:p w14:paraId="4AE3D93B" w14:textId="77777777" w:rsidR="007423F8" w:rsidRPr="00C07580" w:rsidRDefault="007423F8" w:rsidP="00B003DF">
            <w:pPr>
              <w:widowControl/>
              <w:spacing w:line="240" w:lineRule="exact"/>
              <w:jc w:val="center"/>
              <w:rPr>
                <w:sz w:val="18"/>
                <w:szCs w:val="18"/>
              </w:rPr>
            </w:pPr>
          </w:p>
        </w:tc>
      </w:tr>
      <w:tr w:rsidR="007423F8" w:rsidRPr="006526EE" w14:paraId="2BE9EB0C" w14:textId="77777777" w:rsidTr="00C07580">
        <w:trPr>
          <w:divId w:val="1721436500"/>
          <w:trHeight w:val="280"/>
        </w:trPr>
        <w:tc>
          <w:tcPr>
            <w:tcW w:w="411" w:type="dxa"/>
            <w:tcBorders>
              <w:top w:val="nil"/>
              <w:left w:val="nil"/>
              <w:bottom w:val="nil"/>
              <w:right w:val="nil"/>
            </w:tcBorders>
            <w:shd w:val="clear" w:color="auto" w:fill="auto"/>
            <w:noWrap/>
            <w:tcMar>
              <w:top w:w="15" w:type="dxa"/>
              <w:left w:w="15" w:type="dxa"/>
              <w:bottom w:w="0" w:type="dxa"/>
              <w:right w:w="15" w:type="dxa"/>
            </w:tcMar>
            <w:vAlign w:val="center"/>
            <w:hideMark/>
          </w:tcPr>
          <w:p w14:paraId="32A17E17" w14:textId="77777777" w:rsidR="007423F8" w:rsidRPr="00C07580" w:rsidRDefault="007423F8" w:rsidP="00B003DF">
            <w:pPr>
              <w:widowControl/>
              <w:spacing w:line="240" w:lineRule="exact"/>
              <w:jc w:val="center"/>
              <w:rPr>
                <w:sz w:val="18"/>
                <w:szCs w:val="18"/>
              </w:rPr>
            </w:pP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786EFF3C" w14:textId="77777777" w:rsidR="007423F8" w:rsidRPr="00C07580" w:rsidRDefault="007423F8" w:rsidP="00B003DF">
            <w:pPr>
              <w:widowControl/>
              <w:spacing w:line="240" w:lineRule="exact"/>
              <w:jc w:val="left"/>
              <w:rPr>
                <w:sz w:val="18"/>
                <w:szCs w:val="18"/>
              </w:rPr>
            </w:pP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55429A8E" w14:textId="77777777" w:rsidR="007423F8" w:rsidRPr="00C07580" w:rsidRDefault="007423F8" w:rsidP="00B003DF">
            <w:pPr>
              <w:widowControl/>
              <w:spacing w:line="240" w:lineRule="exact"/>
              <w:jc w:val="left"/>
              <w:rPr>
                <w:sz w:val="18"/>
                <w:szCs w:val="18"/>
              </w:rPr>
            </w:pPr>
          </w:p>
        </w:tc>
        <w:tc>
          <w:tcPr>
            <w:tcW w:w="266" w:type="dxa"/>
            <w:tcBorders>
              <w:top w:val="nil"/>
              <w:left w:val="nil"/>
              <w:bottom w:val="nil"/>
              <w:right w:val="nil"/>
            </w:tcBorders>
          </w:tcPr>
          <w:p w14:paraId="43F9BC43" w14:textId="77777777" w:rsidR="007423F8" w:rsidRPr="00C07580" w:rsidRDefault="007423F8" w:rsidP="00B003DF">
            <w:pPr>
              <w:widowControl/>
              <w:spacing w:line="240" w:lineRule="exact"/>
              <w:jc w:val="left"/>
              <w:rPr>
                <w:sz w:val="18"/>
                <w:szCs w:val="18"/>
              </w:rPr>
            </w:pP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773019DE" w14:textId="649BB19D" w:rsidR="007423F8" w:rsidRPr="00C07580" w:rsidRDefault="007423F8" w:rsidP="00B003DF">
            <w:pPr>
              <w:widowControl/>
              <w:spacing w:line="240" w:lineRule="exact"/>
              <w:jc w:val="left"/>
              <w:rPr>
                <w:sz w:val="18"/>
                <w:szCs w:val="18"/>
              </w:rPr>
            </w:pP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0B5D4327" w14:textId="77777777" w:rsidR="007423F8" w:rsidRPr="00C07580" w:rsidRDefault="007423F8" w:rsidP="00B003DF">
            <w:pPr>
              <w:widowControl/>
              <w:spacing w:line="240" w:lineRule="exact"/>
              <w:jc w:val="center"/>
              <w:rPr>
                <w:sz w:val="18"/>
                <w:szCs w:val="18"/>
              </w:rPr>
            </w:pPr>
          </w:p>
        </w:tc>
        <w:tc>
          <w:tcPr>
            <w:tcW w:w="2641" w:type="dxa"/>
            <w:tcBorders>
              <w:top w:val="nil"/>
              <w:left w:val="nil"/>
              <w:bottom w:val="nil"/>
              <w:right w:val="nil"/>
            </w:tcBorders>
            <w:shd w:val="clear" w:color="auto" w:fill="auto"/>
            <w:noWrap/>
            <w:tcMar>
              <w:top w:w="15" w:type="dxa"/>
              <w:left w:w="15" w:type="dxa"/>
              <w:bottom w:w="0" w:type="dxa"/>
              <w:right w:w="15" w:type="dxa"/>
            </w:tcMar>
            <w:vAlign w:val="center"/>
            <w:hideMark/>
          </w:tcPr>
          <w:p w14:paraId="13E5D90E" w14:textId="77777777" w:rsidR="007423F8" w:rsidRPr="00C07580" w:rsidRDefault="007423F8" w:rsidP="00B003DF">
            <w:pPr>
              <w:widowControl/>
              <w:spacing w:line="240" w:lineRule="exact"/>
              <w:jc w:val="center"/>
              <w:rPr>
                <w:sz w:val="18"/>
                <w:szCs w:val="18"/>
              </w:rPr>
            </w:pPr>
          </w:p>
        </w:tc>
      </w:tr>
      <w:tr w:rsidR="0025661B" w:rsidRPr="006526EE" w14:paraId="168A3B45" w14:textId="77777777" w:rsidTr="00C07580">
        <w:trPr>
          <w:divId w:val="1721436500"/>
          <w:trHeight w:val="280"/>
        </w:trPr>
        <w:tc>
          <w:tcPr>
            <w:tcW w:w="254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3B7A185" w14:textId="77777777" w:rsidR="0025661B" w:rsidRPr="00C07580" w:rsidRDefault="0025661B" w:rsidP="00156AE6">
            <w:pPr>
              <w:widowControl/>
              <w:spacing w:line="240" w:lineRule="exact"/>
              <w:jc w:val="left"/>
              <w:rPr>
                <w:sz w:val="18"/>
                <w:szCs w:val="18"/>
              </w:rPr>
            </w:pPr>
            <w:r w:rsidRPr="00C07580">
              <w:rPr>
                <w:sz w:val="18"/>
                <w:szCs w:val="18"/>
              </w:rPr>
              <w:t>Bacterial infections</w:t>
            </w:r>
          </w:p>
        </w:tc>
        <w:tc>
          <w:tcPr>
            <w:tcW w:w="218" w:type="dxa"/>
            <w:tcBorders>
              <w:top w:val="nil"/>
              <w:left w:val="nil"/>
              <w:bottom w:val="nil"/>
              <w:right w:val="nil"/>
            </w:tcBorders>
            <w:shd w:val="clear" w:color="auto" w:fill="auto"/>
            <w:noWrap/>
            <w:tcMar>
              <w:top w:w="15" w:type="dxa"/>
              <w:left w:w="15" w:type="dxa"/>
              <w:bottom w:w="0" w:type="dxa"/>
              <w:right w:w="15" w:type="dxa"/>
            </w:tcMar>
            <w:vAlign w:val="center"/>
            <w:hideMark/>
          </w:tcPr>
          <w:p w14:paraId="26BC33C6" w14:textId="77777777" w:rsidR="0025661B" w:rsidRPr="00C07580" w:rsidRDefault="0025661B" w:rsidP="00156AE6">
            <w:pPr>
              <w:widowControl/>
              <w:spacing w:line="240" w:lineRule="exact"/>
              <w:jc w:val="left"/>
              <w:rPr>
                <w:sz w:val="18"/>
                <w:szCs w:val="18"/>
              </w:rPr>
            </w:pPr>
          </w:p>
        </w:tc>
        <w:tc>
          <w:tcPr>
            <w:tcW w:w="266" w:type="dxa"/>
            <w:tcBorders>
              <w:top w:val="nil"/>
              <w:left w:val="nil"/>
              <w:bottom w:val="nil"/>
              <w:right w:val="nil"/>
            </w:tcBorders>
            <w:shd w:val="clear" w:color="auto" w:fill="auto"/>
            <w:vAlign w:val="center"/>
          </w:tcPr>
          <w:p w14:paraId="38C1E96C" w14:textId="5BCFEE79" w:rsidR="0025661B" w:rsidRPr="00C07580" w:rsidRDefault="0025661B" w:rsidP="00156AE6">
            <w:pPr>
              <w:widowControl/>
              <w:spacing w:line="240" w:lineRule="exact"/>
              <w:jc w:val="center"/>
              <w:rPr>
                <w:sz w:val="18"/>
                <w:szCs w:val="18"/>
              </w:rPr>
            </w:pPr>
            <w:r w:rsidRPr="00C07580">
              <w:rPr>
                <w:color w:val="000000"/>
                <w:sz w:val="18"/>
                <w:szCs w:val="18"/>
              </w:rPr>
              <w:t>41</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14:paraId="1D1AFF36" w14:textId="02C0C7E9" w:rsidR="0025661B" w:rsidRPr="00C07580" w:rsidRDefault="0025661B" w:rsidP="00156AE6">
            <w:pPr>
              <w:widowControl/>
              <w:spacing w:line="240" w:lineRule="exact"/>
              <w:jc w:val="center"/>
              <w:rPr>
                <w:sz w:val="18"/>
                <w:szCs w:val="18"/>
              </w:rPr>
            </w:pPr>
            <w:r w:rsidRPr="00C07580">
              <w:rPr>
                <w:sz w:val="18"/>
                <w:szCs w:val="18"/>
              </w:rPr>
              <w:t>(12.5)</w:t>
            </w:r>
          </w:p>
        </w:tc>
        <w:tc>
          <w:tcPr>
            <w:tcW w:w="2397" w:type="dxa"/>
            <w:tcBorders>
              <w:top w:val="nil"/>
              <w:left w:val="nil"/>
              <w:bottom w:val="nil"/>
              <w:right w:val="nil"/>
            </w:tcBorders>
            <w:shd w:val="clear" w:color="auto" w:fill="auto"/>
            <w:noWrap/>
            <w:tcMar>
              <w:top w:w="15" w:type="dxa"/>
              <w:left w:w="15" w:type="dxa"/>
              <w:bottom w:w="0" w:type="dxa"/>
              <w:right w:w="15" w:type="dxa"/>
            </w:tcMar>
            <w:vAlign w:val="center"/>
            <w:hideMark/>
          </w:tcPr>
          <w:p w14:paraId="2FBD6AA6" w14:textId="77777777" w:rsidR="0025661B" w:rsidRPr="00C07580" w:rsidRDefault="0025661B" w:rsidP="00156AE6">
            <w:pPr>
              <w:widowControl/>
              <w:spacing w:line="240" w:lineRule="exact"/>
              <w:jc w:val="center"/>
              <w:rPr>
                <w:sz w:val="18"/>
                <w:szCs w:val="18"/>
              </w:rPr>
            </w:pPr>
            <w:r w:rsidRPr="00C07580">
              <w:rPr>
                <w:sz w:val="18"/>
                <w:szCs w:val="18"/>
              </w:rPr>
              <w:t>67</w:t>
            </w:r>
          </w:p>
        </w:tc>
        <w:tc>
          <w:tcPr>
            <w:tcW w:w="2641" w:type="dxa"/>
            <w:tcBorders>
              <w:top w:val="nil"/>
              <w:left w:val="nil"/>
              <w:bottom w:val="nil"/>
            </w:tcBorders>
            <w:shd w:val="clear" w:color="auto" w:fill="auto"/>
            <w:noWrap/>
            <w:tcMar>
              <w:top w:w="15" w:type="dxa"/>
              <w:left w:w="15" w:type="dxa"/>
              <w:bottom w:w="0" w:type="dxa"/>
              <w:right w:w="15" w:type="dxa"/>
            </w:tcMar>
            <w:vAlign w:val="center"/>
            <w:hideMark/>
          </w:tcPr>
          <w:p w14:paraId="7718AEBE" w14:textId="3A4383EC" w:rsidR="0025661B" w:rsidRPr="00C07580" w:rsidRDefault="0025661B" w:rsidP="00B065E4">
            <w:pPr>
              <w:widowControl/>
              <w:spacing w:line="240" w:lineRule="exact"/>
              <w:jc w:val="center"/>
              <w:rPr>
                <w:sz w:val="18"/>
                <w:szCs w:val="18"/>
              </w:rPr>
            </w:pPr>
            <w:r w:rsidRPr="00C07580">
              <w:rPr>
                <w:sz w:val="18"/>
                <w:szCs w:val="18"/>
              </w:rPr>
              <w:t>94.83</w:t>
            </w:r>
          </w:p>
        </w:tc>
      </w:tr>
      <w:tr w:rsidR="00EA37D1" w:rsidRPr="006526EE" w14:paraId="2EB42B8F" w14:textId="77777777" w:rsidTr="00C07580">
        <w:trPr>
          <w:divId w:val="1721436500"/>
          <w:trHeight w:val="280"/>
        </w:trPr>
        <w:tc>
          <w:tcPr>
            <w:tcW w:w="2542"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34DC7818" w14:textId="61000230" w:rsidR="00EA37D1" w:rsidRPr="00C07580" w:rsidRDefault="00EA37D1" w:rsidP="00EA37D1">
            <w:pPr>
              <w:widowControl/>
              <w:spacing w:line="240" w:lineRule="exact"/>
              <w:jc w:val="left"/>
              <w:rPr>
                <w:sz w:val="18"/>
                <w:szCs w:val="18"/>
              </w:rPr>
            </w:pPr>
            <w:r w:rsidRPr="00C07580">
              <w:rPr>
                <w:sz w:val="18"/>
                <w:szCs w:val="18"/>
              </w:rPr>
              <w:t>Septicemia</w:t>
            </w:r>
          </w:p>
        </w:tc>
        <w:tc>
          <w:tcPr>
            <w:tcW w:w="218" w:type="dxa"/>
            <w:tcBorders>
              <w:top w:val="nil"/>
              <w:left w:val="nil"/>
              <w:bottom w:val="nil"/>
              <w:right w:val="nil"/>
            </w:tcBorders>
            <w:shd w:val="clear" w:color="auto" w:fill="auto"/>
            <w:noWrap/>
            <w:tcMar>
              <w:top w:w="15" w:type="dxa"/>
              <w:left w:w="15" w:type="dxa"/>
              <w:bottom w:w="0" w:type="dxa"/>
              <w:right w:w="15" w:type="dxa"/>
            </w:tcMar>
            <w:vAlign w:val="center"/>
          </w:tcPr>
          <w:p w14:paraId="08F7F402" w14:textId="77777777" w:rsidR="00EA37D1" w:rsidRPr="00C07580" w:rsidRDefault="00EA37D1" w:rsidP="00EA37D1">
            <w:pPr>
              <w:widowControl/>
              <w:spacing w:line="240" w:lineRule="exact"/>
              <w:jc w:val="left"/>
              <w:rPr>
                <w:sz w:val="18"/>
                <w:szCs w:val="18"/>
              </w:rPr>
            </w:pPr>
          </w:p>
        </w:tc>
        <w:tc>
          <w:tcPr>
            <w:tcW w:w="266" w:type="dxa"/>
            <w:tcBorders>
              <w:top w:val="nil"/>
              <w:left w:val="nil"/>
              <w:bottom w:val="nil"/>
              <w:right w:val="nil"/>
            </w:tcBorders>
            <w:shd w:val="clear" w:color="auto" w:fill="auto"/>
            <w:vAlign w:val="center"/>
          </w:tcPr>
          <w:p w14:paraId="2B58A88D" w14:textId="5860DD7A" w:rsidR="00EA37D1" w:rsidRPr="00C07580" w:rsidRDefault="00EA37D1" w:rsidP="00EA37D1">
            <w:pPr>
              <w:widowControl/>
              <w:spacing w:line="240" w:lineRule="exact"/>
              <w:jc w:val="center"/>
              <w:rPr>
                <w:color w:val="000000"/>
                <w:sz w:val="18"/>
                <w:szCs w:val="18"/>
              </w:rPr>
            </w:pPr>
            <w:r w:rsidRPr="00C07580">
              <w:rPr>
                <w:color w:val="000000"/>
                <w:sz w:val="18"/>
                <w:szCs w:val="18"/>
              </w:rPr>
              <w:t>18</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14:paraId="0346E911" w14:textId="171D7CB2" w:rsidR="00EA37D1" w:rsidRPr="00C07580" w:rsidRDefault="00EA37D1" w:rsidP="00EA37D1">
            <w:pPr>
              <w:widowControl/>
              <w:spacing w:line="240" w:lineRule="exact"/>
              <w:jc w:val="center"/>
              <w:rPr>
                <w:sz w:val="18"/>
                <w:szCs w:val="18"/>
              </w:rPr>
            </w:pPr>
            <w:r w:rsidRPr="00C07580">
              <w:rPr>
                <w:sz w:val="18"/>
                <w:szCs w:val="18"/>
              </w:rPr>
              <w:t>(5.5)</w:t>
            </w:r>
          </w:p>
        </w:tc>
        <w:tc>
          <w:tcPr>
            <w:tcW w:w="2397" w:type="dxa"/>
            <w:tcBorders>
              <w:top w:val="nil"/>
              <w:left w:val="nil"/>
              <w:bottom w:val="nil"/>
              <w:right w:val="nil"/>
            </w:tcBorders>
            <w:shd w:val="clear" w:color="auto" w:fill="auto"/>
            <w:noWrap/>
            <w:tcMar>
              <w:top w:w="15" w:type="dxa"/>
              <w:left w:w="15" w:type="dxa"/>
              <w:bottom w:w="0" w:type="dxa"/>
              <w:right w:w="15" w:type="dxa"/>
            </w:tcMar>
            <w:vAlign w:val="center"/>
          </w:tcPr>
          <w:p w14:paraId="5267DB5C" w14:textId="6145774D" w:rsidR="00EA37D1" w:rsidRPr="00C07580" w:rsidRDefault="00EA37D1" w:rsidP="00EA37D1">
            <w:pPr>
              <w:widowControl/>
              <w:spacing w:line="240" w:lineRule="exact"/>
              <w:jc w:val="center"/>
              <w:rPr>
                <w:sz w:val="18"/>
                <w:szCs w:val="18"/>
              </w:rPr>
            </w:pPr>
            <w:r w:rsidRPr="00C07580">
              <w:rPr>
                <w:sz w:val="18"/>
                <w:szCs w:val="18"/>
              </w:rPr>
              <w:t>27</w:t>
            </w:r>
          </w:p>
        </w:tc>
        <w:tc>
          <w:tcPr>
            <w:tcW w:w="2641" w:type="dxa"/>
            <w:tcBorders>
              <w:top w:val="nil"/>
              <w:left w:val="nil"/>
              <w:bottom w:val="nil"/>
            </w:tcBorders>
            <w:shd w:val="clear" w:color="auto" w:fill="auto"/>
            <w:noWrap/>
            <w:tcMar>
              <w:top w:w="15" w:type="dxa"/>
              <w:left w:w="15" w:type="dxa"/>
              <w:bottom w:w="0" w:type="dxa"/>
              <w:right w:w="15" w:type="dxa"/>
            </w:tcMar>
            <w:vAlign w:val="center"/>
          </w:tcPr>
          <w:p w14:paraId="75573C60" w14:textId="40FEBF7B" w:rsidR="00EA37D1" w:rsidRPr="00C07580" w:rsidRDefault="00EA37D1" w:rsidP="00EA37D1">
            <w:pPr>
              <w:widowControl/>
              <w:spacing w:line="240" w:lineRule="exact"/>
              <w:jc w:val="center"/>
              <w:rPr>
                <w:sz w:val="18"/>
                <w:szCs w:val="18"/>
              </w:rPr>
            </w:pPr>
            <w:r w:rsidRPr="00C07580">
              <w:rPr>
                <w:sz w:val="18"/>
                <w:szCs w:val="18"/>
              </w:rPr>
              <w:t>38.22</w:t>
            </w:r>
          </w:p>
        </w:tc>
      </w:tr>
      <w:tr w:rsidR="00EA37D1" w:rsidRPr="006526EE" w14:paraId="7B8B9E09" w14:textId="77777777" w:rsidTr="00C07580">
        <w:trPr>
          <w:divId w:val="1721436500"/>
          <w:trHeight w:val="280"/>
        </w:trPr>
        <w:tc>
          <w:tcPr>
            <w:tcW w:w="2542" w:type="dxa"/>
            <w:gridSpan w:val="2"/>
            <w:tcBorders>
              <w:top w:val="nil"/>
              <w:left w:val="nil"/>
              <w:right w:val="nil"/>
            </w:tcBorders>
            <w:shd w:val="clear" w:color="auto" w:fill="auto"/>
            <w:noWrap/>
            <w:tcMar>
              <w:top w:w="15" w:type="dxa"/>
              <w:left w:w="15" w:type="dxa"/>
              <w:bottom w:w="0" w:type="dxa"/>
              <w:right w:w="15" w:type="dxa"/>
            </w:tcMar>
            <w:vAlign w:val="center"/>
            <w:hideMark/>
          </w:tcPr>
          <w:p w14:paraId="50109544" w14:textId="77777777" w:rsidR="00EA37D1" w:rsidRPr="00C07580" w:rsidRDefault="00EA37D1" w:rsidP="00EA37D1">
            <w:pPr>
              <w:widowControl/>
              <w:spacing w:line="240" w:lineRule="exact"/>
              <w:jc w:val="left"/>
              <w:rPr>
                <w:sz w:val="18"/>
                <w:szCs w:val="18"/>
              </w:rPr>
            </w:pPr>
            <w:r w:rsidRPr="00C07580">
              <w:rPr>
                <w:sz w:val="18"/>
                <w:szCs w:val="18"/>
              </w:rPr>
              <w:t>Other</w:t>
            </w:r>
          </w:p>
        </w:tc>
        <w:tc>
          <w:tcPr>
            <w:tcW w:w="218" w:type="dxa"/>
            <w:tcBorders>
              <w:top w:val="nil"/>
              <w:left w:val="nil"/>
              <w:right w:val="nil"/>
            </w:tcBorders>
            <w:shd w:val="clear" w:color="auto" w:fill="auto"/>
            <w:noWrap/>
            <w:tcMar>
              <w:top w:w="15" w:type="dxa"/>
              <w:left w:w="15" w:type="dxa"/>
              <w:bottom w:w="0" w:type="dxa"/>
              <w:right w:w="15" w:type="dxa"/>
            </w:tcMar>
            <w:vAlign w:val="center"/>
            <w:hideMark/>
          </w:tcPr>
          <w:p w14:paraId="273B2B52" w14:textId="77777777" w:rsidR="00EA37D1" w:rsidRPr="00C07580" w:rsidRDefault="00EA37D1" w:rsidP="00EA37D1">
            <w:pPr>
              <w:widowControl/>
              <w:spacing w:line="240" w:lineRule="exact"/>
              <w:jc w:val="left"/>
              <w:rPr>
                <w:sz w:val="18"/>
                <w:szCs w:val="18"/>
              </w:rPr>
            </w:pPr>
          </w:p>
        </w:tc>
        <w:tc>
          <w:tcPr>
            <w:tcW w:w="266" w:type="dxa"/>
            <w:tcBorders>
              <w:top w:val="nil"/>
              <w:left w:val="nil"/>
              <w:right w:val="nil"/>
            </w:tcBorders>
            <w:shd w:val="clear" w:color="auto" w:fill="auto"/>
            <w:vAlign w:val="center"/>
          </w:tcPr>
          <w:p w14:paraId="516B37C7" w14:textId="52FC826F" w:rsidR="00EA37D1" w:rsidRPr="00C07580" w:rsidRDefault="00EA37D1" w:rsidP="00EA37D1">
            <w:pPr>
              <w:widowControl/>
              <w:spacing w:line="240" w:lineRule="exact"/>
              <w:jc w:val="center"/>
              <w:rPr>
                <w:sz w:val="18"/>
                <w:szCs w:val="18"/>
              </w:rPr>
            </w:pPr>
            <w:r w:rsidRPr="00C07580">
              <w:rPr>
                <w:color w:val="000000"/>
                <w:sz w:val="18"/>
                <w:szCs w:val="18"/>
              </w:rPr>
              <w:t>186</w:t>
            </w:r>
          </w:p>
        </w:tc>
        <w:tc>
          <w:tcPr>
            <w:tcW w:w="850" w:type="dxa"/>
            <w:tcBorders>
              <w:top w:val="nil"/>
              <w:left w:val="nil"/>
              <w:right w:val="nil"/>
            </w:tcBorders>
            <w:shd w:val="clear" w:color="auto" w:fill="auto"/>
            <w:noWrap/>
            <w:tcMar>
              <w:top w:w="15" w:type="dxa"/>
              <w:left w:w="15" w:type="dxa"/>
              <w:bottom w:w="0" w:type="dxa"/>
              <w:right w:w="15" w:type="dxa"/>
            </w:tcMar>
            <w:vAlign w:val="center"/>
            <w:hideMark/>
          </w:tcPr>
          <w:p w14:paraId="23F9A58F" w14:textId="02249B6C" w:rsidR="00EA37D1" w:rsidRPr="00C07580" w:rsidRDefault="00EA37D1" w:rsidP="00EA37D1">
            <w:pPr>
              <w:widowControl/>
              <w:spacing w:line="240" w:lineRule="exact"/>
              <w:jc w:val="center"/>
              <w:rPr>
                <w:sz w:val="18"/>
                <w:szCs w:val="18"/>
              </w:rPr>
            </w:pPr>
            <w:r w:rsidRPr="00C07580">
              <w:rPr>
                <w:sz w:val="18"/>
                <w:szCs w:val="18"/>
              </w:rPr>
              <w:t>(56.7)</w:t>
            </w:r>
          </w:p>
        </w:tc>
        <w:tc>
          <w:tcPr>
            <w:tcW w:w="2397" w:type="dxa"/>
            <w:tcBorders>
              <w:top w:val="nil"/>
              <w:left w:val="nil"/>
              <w:right w:val="nil"/>
            </w:tcBorders>
            <w:shd w:val="clear" w:color="auto" w:fill="auto"/>
            <w:noWrap/>
            <w:tcMar>
              <w:top w:w="15" w:type="dxa"/>
              <w:left w:w="15" w:type="dxa"/>
              <w:bottom w:w="0" w:type="dxa"/>
              <w:right w:w="15" w:type="dxa"/>
            </w:tcMar>
            <w:vAlign w:val="center"/>
            <w:hideMark/>
          </w:tcPr>
          <w:p w14:paraId="3B511E57" w14:textId="77777777" w:rsidR="00EA37D1" w:rsidRPr="00C07580" w:rsidRDefault="00EA37D1" w:rsidP="00EA37D1">
            <w:pPr>
              <w:widowControl/>
              <w:spacing w:line="240" w:lineRule="exact"/>
              <w:jc w:val="center"/>
              <w:rPr>
                <w:sz w:val="18"/>
                <w:szCs w:val="18"/>
              </w:rPr>
            </w:pPr>
            <w:r w:rsidRPr="00C07580">
              <w:rPr>
                <w:sz w:val="18"/>
                <w:szCs w:val="18"/>
              </w:rPr>
              <w:t>451</w:t>
            </w:r>
          </w:p>
        </w:tc>
        <w:tc>
          <w:tcPr>
            <w:tcW w:w="2641" w:type="dxa"/>
            <w:tcBorders>
              <w:top w:val="nil"/>
              <w:left w:val="nil"/>
            </w:tcBorders>
            <w:shd w:val="clear" w:color="auto" w:fill="auto"/>
            <w:noWrap/>
            <w:tcMar>
              <w:top w:w="15" w:type="dxa"/>
              <w:left w:w="15" w:type="dxa"/>
              <w:bottom w:w="0" w:type="dxa"/>
              <w:right w:w="15" w:type="dxa"/>
            </w:tcMar>
            <w:vAlign w:val="center"/>
            <w:hideMark/>
          </w:tcPr>
          <w:p w14:paraId="21254213" w14:textId="053C87EA" w:rsidR="00EA37D1" w:rsidRPr="00C07580" w:rsidRDefault="00EA37D1" w:rsidP="00EA37D1">
            <w:pPr>
              <w:widowControl/>
              <w:spacing w:line="240" w:lineRule="exact"/>
              <w:jc w:val="center"/>
              <w:rPr>
                <w:sz w:val="18"/>
                <w:szCs w:val="18"/>
              </w:rPr>
            </w:pPr>
            <w:r w:rsidRPr="00C07580">
              <w:rPr>
                <w:sz w:val="18"/>
                <w:szCs w:val="18"/>
              </w:rPr>
              <w:t>638.36</w:t>
            </w:r>
          </w:p>
        </w:tc>
      </w:tr>
      <w:tr w:rsidR="00EA37D1" w:rsidRPr="006526EE" w14:paraId="64CEEDB3" w14:textId="77777777" w:rsidTr="00C07580">
        <w:trPr>
          <w:divId w:val="1721436500"/>
          <w:trHeight w:val="280"/>
        </w:trPr>
        <w:tc>
          <w:tcPr>
            <w:tcW w:w="4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63ABD73" w14:textId="77990F27" w:rsidR="00EA37D1" w:rsidRPr="00C07580" w:rsidRDefault="00EA37D1" w:rsidP="00EA37D1">
            <w:pPr>
              <w:widowControl/>
              <w:spacing w:line="240" w:lineRule="exact"/>
              <w:jc w:val="left"/>
              <w:rPr>
                <w:sz w:val="18"/>
                <w:szCs w:val="18"/>
              </w:rPr>
            </w:pPr>
          </w:p>
        </w:tc>
        <w:tc>
          <w:tcPr>
            <w:tcW w:w="213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682BA20" w14:textId="45E748BF" w:rsidR="00EA37D1" w:rsidRPr="00C07580" w:rsidRDefault="00EA37D1" w:rsidP="00EA37D1">
            <w:pPr>
              <w:widowControl/>
              <w:spacing w:line="240" w:lineRule="exact"/>
              <w:jc w:val="left"/>
              <w:rPr>
                <w:sz w:val="18"/>
                <w:szCs w:val="18"/>
              </w:rPr>
            </w:pPr>
          </w:p>
        </w:tc>
        <w:tc>
          <w:tcPr>
            <w:tcW w:w="21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02B0CD4" w14:textId="54DEB1B6" w:rsidR="00EA37D1" w:rsidRPr="00C07580" w:rsidRDefault="00EA37D1" w:rsidP="00EA37D1">
            <w:pPr>
              <w:widowControl/>
              <w:spacing w:line="240" w:lineRule="exact"/>
              <w:jc w:val="left"/>
              <w:rPr>
                <w:sz w:val="18"/>
                <w:szCs w:val="18"/>
              </w:rPr>
            </w:pPr>
          </w:p>
        </w:tc>
        <w:tc>
          <w:tcPr>
            <w:tcW w:w="266" w:type="dxa"/>
            <w:tcBorders>
              <w:top w:val="nil"/>
              <w:left w:val="nil"/>
              <w:bottom w:val="single" w:sz="4" w:space="0" w:color="auto"/>
              <w:right w:val="nil"/>
            </w:tcBorders>
          </w:tcPr>
          <w:p w14:paraId="6FC38AEB" w14:textId="77777777" w:rsidR="00EA37D1" w:rsidRPr="00C07580" w:rsidRDefault="00EA37D1" w:rsidP="00EA37D1">
            <w:pPr>
              <w:widowControl/>
              <w:spacing w:line="240" w:lineRule="exact"/>
              <w:jc w:val="center"/>
              <w:rPr>
                <w:sz w:val="18"/>
                <w:szCs w:val="18"/>
              </w:rPr>
            </w:pP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980B7C" w14:textId="7E546349" w:rsidR="00EA37D1" w:rsidRPr="00C07580" w:rsidRDefault="00EA37D1" w:rsidP="00EA37D1">
            <w:pPr>
              <w:widowControl/>
              <w:spacing w:line="240" w:lineRule="exact"/>
              <w:jc w:val="center"/>
              <w:rPr>
                <w:sz w:val="18"/>
                <w:szCs w:val="18"/>
              </w:rPr>
            </w:pPr>
          </w:p>
        </w:tc>
        <w:tc>
          <w:tcPr>
            <w:tcW w:w="239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9FD9885" w14:textId="0671F55D" w:rsidR="00EA37D1" w:rsidRPr="00C07580" w:rsidRDefault="00EA37D1" w:rsidP="00EA37D1">
            <w:pPr>
              <w:widowControl/>
              <w:spacing w:line="240" w:lineRule="exact"/>
              <w:jc w:val="center"/>
              <w:rPr>
                <w:sz w:val="18"/>
                <w:szCs w:val="18"/>
              </w:rPr>
            </w:pPr>
          </w:p>
        </w:tc>
        <w:tc>
          <w:tcPr>
            <w:tcW w:w="264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D1058C" w14:textId="1A96F922" w:rsidR="00EA37D1" w:rsidRPr="00C07580" w:rsidRDefault="00EA37D1" w:rsidP="00EA37D1">
            <w:pPr>
              <w:widowControl/>
              <w:spacing w:line="240" w:lineRule="exact"/>
              <w:jc w:val="center"/>
              <w:rPr>
                <w:sz w:val="18"/>
                <w:szCs w:val="18"/>
              </w:rPr>
            </w:pPr>
          </w:p>
        </w:tc>
      </w:tr>
    </w:tbl>
    <w:p w14:paraId="25680000" w14:textId="2FEC0F22" w:rsidR="0075759A" w:rsidRPr="00B47261" w:rsidRDefault="00113678" w:rsidP="0075759A">
      <w:pPr>
        <w:spacing w:line="240" w:lineRule="exact"/>
        <w:rPr>
          <w:sz w:val="16"/>
          <w:szCs w:val="16"/>
        </w:rPr>
      </w:pPr>
      <w:r w:rsidRPr="00B47261">
        <w:rPr>
          <w:rFonts w:hint="eastAsia"/>
          <w:sz w:val="16"/>
          <w:szCs w:val="16"/>
        </w:rPr>
        <w:t xml:space="preserve">Note: </w:t>
      </w:r>
      <w:r w:rsidR="0075759A" w:rsidRPr="00B47261">
        <w:rPr>
          <w:sz w:val="16"/>
          <w:szCs w:val="16"/>
        </w:rPr>
        <w:t xml:space="preserve">Of the analysis population (N=338), 10 patients had no </w:t>
      </w:r>
      <w:r w:rsidR="00551108" w:rsidRPr="00B47261">
        <w:rPr>
          <w:sz w:val="16"/>
          <w:szCs w:val="16"/>
        </w:rPr>
        <w:t>s</w:t>
      </w:r>
      <w:r w:rsidR="0075759A" w:rsidRPr="00B47261">
        <w:rPr>
          <w:sz w:val="16"/>
          <w:szCs w:val="16"/>
        </w:rPr>
        <w:t>ummary data at hospital discharge</w:t>
      </w:r>
      <w:r w:rsidR="00551108" w:rsidRPr="00B47261">
        <w:rPr>
          <w:sz w:val="16"/>
          <w:szCs w:val="16"/>
        </w:rPr>
        <w:t>.</w:t>
      </w:r>
    </w:p>
    <w:p w14:paraId="21D4CE74" w14:textId="007761B7" w:rsidR="0075759A" w:rsidRPr="00B47261" w:rsidRDefault="0075759A" w:rsidP="0075759A">
      <w:pPr>
        <w:spacing w:line="240" w:lineRule="exact"/>
        <w:rPr>
          <w:sz w:val="16"/>
          <w:szCs w:val="16"/>
        </w:rPr>
      </w:pPr>
      <w:r w:rsidRPr="00B47261">
        <w:rPr>
          <w:sz w:val="16"/>
          <w:szCs w:val="16"/>
        </w:rPr>
        <w:t>The patients number of this table is N=328.</w:t>
      </w:r>
    </w:p>
    <w:p w14:paraId="2FD6CC0E" w14:textId="31D62726" w:rsidR="0075759A" w:rsidRPr="00B47261" w:rsidRDefault="0075759A" w:rsidP="0075759A">
      <w:pPr>
        <w:spacing w:line="240" w:lineRule="exact"/>
        <w:rPr>
          <w:sz w:val="16"/>
          <w:szCs w:val="16"/>
        </w:rPr>
      </w:pPr>
      <w:r w:rsidRPr="00B47261">
        <w:rPr>
          <w:sz w:val="16"/>
          <w:szCs w:val="16"/>
        </w:rPr>
        <w:t xml:space="preserve">The number of patients with pneumonia during the follow-up period was 146, and the number of patients with pneumonia during </w:t>
      </w:r>
      <w:r w:rsidR="00C21385" w:rsidRPr="00B47261">
        <w:rPr>
          <w:sz w:val="16"/>
          <w:szCs w:val="16"/>
        </w:rPr>
        <w:t>hospitalization</w:t>
      </w:r>
      <w:r w:rsidRPr="00B47261">
        <w:rPr>
          <w:sz w:val="16"/>
          <w:szCs w:val="16"/>
        </w:rPr>
        <w:t xml:space="preserve"> was 101.</w:t>
      </w:r>
    </w:p>
    <w:p w14:paraId="78303AAC" w14:textId="211EDD07" w:rsidR="0075759A" w:rsidRPr="00B47261" w:rsidRDefault="0075759A" w:rsidP="0075759A">
      <w:pPr>
        <w:spacing w:line="240" w:lineRule="exact"/>
        <w:rPr>
          <w:sz w:val="16"/>
          <w:szCs w:val="16"/>
        </w:rPr>
      </w:pPr>
      <w:r w:rsidRPr="00B47261">
        <w:rPr>
          <w:sz w:val="16"/>
          <w:szCs w:val="16"/>
        </w:rPr>
        <w:t xml:space="preserve">An infection was counted as </w:t>
      </w:r>
      <w:r w:rsidR="00FA7E94" w:rsidRPr="00B47261">
        <w:rPr>
          <w:sz w:val="16"/>
          <w:szCs w:val="16"/>
        </w:rPr>
        <w:t>1</w:t>
      </w:r>
      <w:r w:rsidRPr="00B47261">
        <w:rPr>
          <w:sz w:val="16"/>
          <w:szCs w:val="16"/>
        </w:rPr>
        <w:t xml:space="preserve"> event if the use of an infectious treatment agent was confirmed in the same month as the record of </w:t>
      </w:r>
      <w:r w:rsidR="00FA7E94" w:rsidRPr="00B47261">
        <w:rPr>
          <w:sz w:val="16"/>
          <w:szCs w:val="16"/>
        </w:rPr>
        <w:t>the</w:t>
      </w:r>
      <w:r w:rsidRPr="00B47261">
        <w:rPr>
          <w:sz w:val="16"/>
          <w:szCs w:val="16"/>
        </w:rPr>
        <w:t xml:space="preserve"> infection on the patient during hospitalization. The first use of </w:t>
      </w:r>
      <w:r w:rsidRPr="00B47261">
        <w:rPr>
          <w:rFonts w:hint="eastAsia"/>
          <w:sz w:val="16"/>
          <w:szCs w:val="16"/>
        </w:rPr>
        <w:t>a</w:t>
      </w:r>
      <w:r w:rsidRPr="00B47261">
        <w:rPr>
          <w:sz w:val="16"/>
          <w:szCs w:val="16"/>
        </w:rPr>
        <w:t xml:space="preserve">n infectious treatment agent was counted as </w:t>
      </w:r>
      <w:r w:rsidR="00FA7E94" w:rsidRPr="00B47261">
        <w:rPr>
          <w:sz w:val="16"/>
          <w:szCs w:val="16"/>
        </w:rPr>
        <w:t>1</w:t>
      </w:r>
      <w:r w:rsidRPr="00B47261">
        <w:rPr>
          <w:sz w:val="16"/>
          <w:szCs w:val="16"/>
        </w:rPr>
        <w:t xml:space="preserve"> event and the agent use within </w:t>
      </w:r>
      <w:r w:rsidR="00FA7E94" w:rsidRPr="00B47261">
        <w:rPr>
          <w:sz w:val="16"/>
          <w:szCs w:val="16"/>
        </w:rPr>
        <w:t>1</w:t>
      </w:r>
      <w:r w:rsidRPr="00B47261">
        <w:rPr>
          <w:sz w:val="16"/>
          <w:szCs w:val="16"/>
        </w:rPr>
        <w:t xml:space="preserve"> month of the first use was considered as the same infection. Any infectious therapeutic agent use</w:t>
      </w:r>
      <w:r w:rsidR="00FA7E94" w:rsidRPr="00B47261">
        <w:rPr>
          <w:sz w:val="16"/>
          <w:szCs w:val="16"/>
        </w:rPr>
        <w:t>d</w:t>
      </w:r>
      <w:r w:rsidRPr="00B47261">
        <w:rPr>
          <w:sz w:val="16"/>
          <w:szCs w:val="16"/>
        </w:rPr>
        <w:t xml:space="preserve"> </w:t>
      </w:r>
      <w:r w:rsidR="00FA7E94" w:rsidRPr="00B47261">
        <w:rPr>
          <w:sz w:val="16"/>
          <w:szCs w:val="16"/>
        </w:rPr>
        <w:t>1</w:t>
      </w:r>
      <w:r w:rsidRPr="00B47261">
        <w:rPr>
          <w:sz w:val="16"/>
          <w:szCs w:val="16"/>
        </w:rPr>
        <w:t xml:space="preserve"> month </w:t>
      </w:r>
      <w:r w:rsidR="00FA7E94" w:rsidRPr="00B47261">
        <w:rPr>
          <w:sz w:val="16"/>
          <w:szCs w:val="16"/>
        </w:rPr>
        <w:t xml:space="preserve">or later </w:t>
      </w:r>
      <w:r w:rsidRPr="00B47261">
        <w:rPr>
          <w:sz w:val="16"/>
          <w:szCs w:val="16"/>
        </w:rPr>
        <w:t>after the first use was counted as a new infection. Subsequent events were counted in the same way during the follow-up period</w:t>
      </w:r>
      <w:r w:rsidR="004C67BB" w:rsidRPr="00B47261">
        <w:rPr>
          <w:sz w:val="16"/>
          <w:szCs w:val="16"/>
        </w:rPr>
        <w:t>.</w:t>
      </w:r>
    </w:p>
    <w:sectPr w:rsidR="0075759A" w:rsidRPr="00B47261" w:rsidSect="00CC7497">
      <w:footerReference w:type="default" r:id="rId11"/>
      <w:pgSz w:w="11906" w:h="16838"/>
      <w:pgMar w:top="1418" w:right="1418" w:bottom="1418" w:left="1418" w:header="510"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8E6A2F5" w16cid:durableId="4CD47586"/>
  <w16cid:commentId w16cid:paraId="208067E4" w16cid:durableId="2669D232"/>
  <w16cid:commentId w16cid:paraId="41CFDAE6" w16cid:durableId="7738C136"/>
  <w16cid:commentId w16cid:paraId="38AD1BBC" w16cid:durableId="4BD1D04E"/>
  <w16cid:commentId w16cid:paraId="6A5E7B38" w16cid:durableId="02ECFCE5"/>
  <w16cid:commentId w16cid:paraId="1EF8BA1C" w16cid:durableId="2665C8FD"/>
  <w16cid:commentId w16cid:paraId="486FB17C" w16cid:durableId="62AAFC72"/>
  <w16cid:commentId w16cid:paraId="4FF76503" w16cid:durableId="3C475E6D"/>
  <w16cid:commentId w16cid:paraId="00A88056" w16cid:durableId="2669D275"/>
  <w16cid:commentId w16cid:paraId="2B16B594" w16cid:durableId="6B6C1A6A"/>
  <w16cid:commentId w16cid:paraId="0941AAEE" w16cid:durableId="74BA657E"/>
  <w16cid:commentId w16cid:paraId="1A070113" w16cid:durableId="2669D29A"/>
  <w16cid:commentId w16cid:paraId="43DB1591" w16cid:durableId="5C32C05B"/>
  <w16cid:commentId w16cid:paraId="5167E9C1" w16cid:durableId="161D3529"/>
  <w16cid:commentId w16cid:paraId="3680D00D" w16cid:durableId="2669D2BD"/>
  <w16cid:commentId w16cid:paraId="47FAB000" w16cid:durableId="2665C904"/>
  <w16cid:commentId w16cid:paraId="27ADF318" w16cid:durableId="2669D2D8"/>
  <w16cid:commentId w16cid:paraId="752D7905" w16cid:durableId="50E93636"/>
  <w16cid:commentId w16cid:paraId="7E4AEB7C" w16cid:durableId="0FABA647"/>
  <w16cid:commentId w16cid:paraId="301F5F9E" w16cid:durableId="2669D318"/>
  <w16cid:commentId w16cid:paraId="683AE4D7" w16cid:durableId="266D9B88"/>
  <w16cid:commentId w16cid:paraId="5451C63E" w16cid:durableId="266D9C02"/>
  <w16cid:commentId w16cid:paraId="3B15701B" w16cid:durableId="266E7951"/>
  <w16cid:commentId w16cid:paraId="049253E0" w16cid:durableId="7010ECAF"/>
  <w16cid:commentId w16cid:paraId="7E8BE6D6" w16cid:durableId="33AC69BE"/>
  <w16cid:commentId w16cid:paraId="0A47AAA3" w16cid:durableId="2669D333"/>
  <w16cid:commentId w16cid:paraId="1934F973" w16cid:durableId="1178F82F"/>
  <w16cid:commentId w16cid:paraId="2875DC11" w16cid:durableId="718DEFB3"/>
  <w16cid:commentId w16cid:paraId="439B36EF" w16cid:durableId="2669D35B"/>
  <w16cid:commentId w16cid:paraId="5D7F6081" w16cid:durableId="7955E357"/>
  <w16cid:commentId w16cid:paraId="436005D1" w16cid:durableId="59318B02"/>
  <w16cid:commentId w16cid:paraId="784E9843" w16cid:durableId="2669D3AA"/>
  <w16cid:commentId w16cid:paraId="2C04E9B7" w16cid:durableId="266D9B92"/>
  <w16cid:commentId w16cid:paraId="34BED97D" w16cid:durableId="266D9B93"/>
  <w16cid:commentId w16cid:paraId="45FB5DA4" w16cid:durableId="266D9C03"/>
  <w16cid:commentId w16cid:paraId="14F113F3" w16cid:durableId="266E7952"/>
  <w16cid:commentId w16cid:paraId="3EECBEC3" w16cid:durableId="662C1D5C"/>
  <w16cid:commentId w16cid:paraId="4F40290F" w16cid:durableId="2665C90E"/>
  <w16cid:commentId w16cid:paraId="5C9EF8D1" w16cid:durableId="2669D3C1"/>
  <w16cid:commentId w16cid:paraId="35DDD83B" w16cid:durableId="2669D4A4"/>
  <w16cid:commentId w16cid:paraId="5ED081B1" w16cid:durableId="266D9B98"/>
  <w16cid:commentId w16cid:paraId="4FC6FA16" w16cid:durableId="266D9C20"/>
  <w16cid:commentId w16cid:paraId="3149FDB8" w16cid:durableId="266E8936"/>
  <w16cid:commentId w16cid:paraId="58B4C9AE" w16cid:durableId="748FE48C"/>
  <w16cid:commentId w16cid:paraId="79F85FF8" w16cid:durableId="4307BC4E"/>
  <w16cid:commentId w16cid:paraId="0FC05097" w16cid:durableId="2669D4B7"/>
  <w16cid:commentId w16cid:paraId="6C06D1F1" w16cid:durableId="2669D4EF"/>
  <w16cid:commentId w16cid:paraId="7E0E01AE" w16cid:durableId="266D9B9D"/>
  <w16cid:commentId w16cid:paraId="049B2F9D" w16cid:durableId="266D9DC0"/>
  <w16cid:commentId w16cid:paraId="16855988" w16cid:durableId="266E89C0"/>
  <w16cid:commentId w16cid:paraId="1866A816" w16cid:durableId="5920CE3E"/>
  <w16cid:commentId w16cid:paraId="65CE4523" w16cid:durableId="57976932"/>
  <w16cid:commentId w16cid:paraId="727D4172" w16cid:durableId="2669D531"/>
  <w16cid:commentId w16cid:paraId="62AE787A" w16cid:durableId="266D9BA1"/>
  <w16cid:commentId w16cid:paraId="37A1F0B5" w16cid:durableId="266D9BA2"/>
  <w16cid:commentId w16cid:paraId="780A5B95" w16cid:durableId="266D9BA3"/>
  <w16cid:commentId w16cid:paraId="372F6142" w16cid:durableId="266D9E36"/>
  <w16cid:commentId w16cid:paraId="2DD1902C" w16cid:durableId="266E8BC2"/>
  <w16cid:commentId w16cid:paraId="6C19EDCA" w16cid:durableId="2665C913"/>
  <w16cid:commentId w16cid:paraId="709ECED6" w16cid:durableId="2669D5C5"/>
  <w16cid:commentId w16cid:paraId="423CBE3F" w16cid:durableId="266D9BA6"/>
  <w16cid:commentId w16cid:paraId="1249767F" w16cid:durableId="266D9BA7"/>
  <w16cid:commentId w16cid:paraId="344CAD65" w16cid:durableId="266D9F2C"/>
  <w16cid:commentId w16cid:paraId="132D1F55" w16cid:durableId="266E8D40"/>
  <w16cid:commentId w16cid:paraId="12BBF295" w16cid:durableId="2669D616"/>
  <w16cid:commentId w16cid:paraId="108A65B0" w16cid:durableId="266D9BA9"/>
  <w16cid:commentId w16cid:paraId="1E70A7A4" w16cid:durableId="266D9F55"/>
  <w16cid:commentId w16cid:paraId="4A7B4050" w16cid:durableId="266E8D5C"/>
  <w16cid:commentId w16cid:paraId="460F801E" w16cid:durableId="6326CAA2"/>
  <w16cid:commentId w16cid:paraId="1A87A245" w16cid:durableId="2665C915"/>
  <w16cid:commentId w16cid:paraId="4BFE83E5" w16cid:durableId="2669D631"/>
  <w16cid:commentId w16cid:paraId="5A1CCDFA" w16cid:durableId="266E90BA"/>
  <w16cid:commentId w16cid:paraId="366A5278" w16cid:durableId="573BF2F4"/>
  <w16cid:commentId w16cid:paraId="7FC8351A" w16cid:durableId="2713F0AC"/>
  <w16cid:commentId w16cid:paraId="3C36AB3D" w16cid:durableId="2669D642"/>
  <w16cid:commentId w16cid:paraId="70FA7BA6" w16cid:durableId="7F0E853C"/>
  <w16cid:commentId w16cid:paraId="6B937D6F" w16cid:durableId="469C5E6B"/>
  <w16cid:commentId w16cid:paraId="5E61D947" w16cid:durableId="2669D666"/>
  <w16cid:commentId w16cid:paraId="35EE03A4" w16cid:durableId="266D9BB3"/>
  <w16cid:commentId w16cid:paraId="025E52E0" w16cid:durableId="77C46CE0"/>
  <w16cid:commentId w16cid:paraId="28113D9F" w16cid:durableId="1065F3AC"/>
  <w16cid:commentId w16cid:paraId="63010743" w16cid:durableId="2669D684"/>
  <w16cid:commentId w16cid:paraId="6075AD0C" w16cid:durableId="7045EA66"/>
  <w16cid:commentId w16cid:paraId="60738BE6" w16cid:durableId="2669D6A0"/>
  <w16cid:commentId w16cid:paraId="6B4AC073" w16cid:durableId="266D9BB9"/>
  <w16cid:commentId w16cid:paraId="54863A66" w16cid:durableId="75727286"/>
  <w16cid:commentId w16cid:paraId="0CF47254" w16cid:durableId="2665C91E"/>
  <w16cid:commentId w16cid:paraId="28C6017D" w16cid:durableId="2669D6DE"/>
  <w16cid:commentId w16cid:paraId="16B53838" w16cid:durableId="00A94607"/>
  <w16cid:commentId w16cid:paraId="55600BE6" w16cid:durableId="2665C920"/>
  <w16cid:commentId w16cid:paraId="4752C081" w16cid:durableId="2669D73F"/>
  <w16cid:commentId w16cid:paraId="63B74251" w16cid:durableId="0A8BBD48"/>
  <w16cid:commentId w16cid:paraId="5EC9F90F" w16cid:durableId="2665C922"/>
  <w16cid:commentId w16cid:paraId="3A38640E" w16cid:durableId="2669D75D"/>
  <w16cid:commentId w16cid:paraId="2D5427E3" w16cid:durableId="4416AE43"/>
  <w16cid:commentId w16cid:paraId="7CCAA2F3" w16cid:durableId="2665C924"/>
  <w16cid:commentId w16cid:paraId="56637D00" w16cid:durableId="2669D771"/>
  <w16cid:commentId w16cid:paraId="125DE120" w16cid:durableId="6D62CD56"/>
  <w16cid:commentId w16cid:paraId="15277A42" w16cid:durableId="2665C926"/>
  <w16cid:commentId w16cid:paraId="6BF95CBD" w16cid:durableId="2669D785"/>
  <w16cid:commentId w16cid:paraId="074A1B0F" w16cid:durableId="74BD6811"/>
  <w16cid:commentId w16cid:paraId="2875CF05" w16cid:durableId="0A6E0C98"/>
  <w16cid:commentId w16cid:paraId="31127F26" w16cid:durableId="2669D7D5"/>
  <w16cid:commentId w16cid:paraId="77A47046" w16cid:durableId="266D9BCC"/>
  <w16cid:commentId w16cid:paraId="6C25E2E1" w16cid:durableId="266D9BCD"/>
  <w16cid:commentId w16cid:paraId="4BB7D93B" w16cid:durableId="266DB807"/>
  <w16cid:commentId w16cid:paraId="36351A1E" w16cid:durableId="266E8D8E"/>
  <w16cid:commentId w16cid:paraId="5B3F3D1C" w16cid:durableId="4F07646E"/>
  <w16cid:commentId w16cid:paraId="2D17587B" w16cid:durableId="69B3CE95"/>
  <w16cid:commentId w16cid:paraId="723C8AC1" w16cid:durableId="2669D7F8"/>
  <w16cid:commentId w16cid:paraId="3D71141A" w16cid:durableId="266D9BD1"/>
  <w16cid:commentId w16cid:paraId="62B3C76F" w16cid:durableId="5C916969"/>
  <w16cid:commentId w16cid:paraId="1C135E8C" w16cid:durableId="66A85829"/>
  <w16cid:commentId w16cid:paraId="5DDE41C9" w16cid:durableId="2669D813"/>
  <w16cid:commentId w16cid:paraId="593D20DC" w16cid:durableId="36543569"/>
  <w16cid:commentId w16cid:paraId="72FC6D63" w16cid:durableId="50AC361D"/>
  <w16cid:commentId w16cid:paraId="1E5FC0E6" w16cid:durableId="2669D826"/>
  <w16cid:commentId w16cid:paraId="6339ABE4" w16cid:durableId="092405A5"/>
  <w16cid:commentId w16cid:paraId="57EEFD42" w16cid:durableId="2BD0BA87"/>
  <w16cid:commentId w16cid:paraId="64B6BC34" w16cid:durableId="2669D839"/>
  <w16cid:commentId w16cid:paraId="03615708" w16cid:durableId="6E1B17E5"/>
  <w16cid:commentId w16cid:paraId="75837C7D" w16cid:durableId="793FA21E"/>
  <w16cid:commentId w16cid:paraId="583B69D3" w16cid:durableId="2669D84B"/>
  <w16cid:commentId w16cid:paraId="44306044" w16cid:durableId="1D22FC4C"/>
  <w16cid:commentId w16cid:paraId="2AE360D2" w16cid:durableId="2669D862"/>
  <w16cid:commentId w16cid:paraId="6AB0B0CB" w16cid:durableId="266D9BE0"/>
  <w16cid:commentId w16cid:paraId="4F1CC7C7" w16cid:durableId="2665C934"/>
  <w16cid:commentId w16cid:paraId="517D069B" w16cid:durableId="2669D874"/>
  <w16cid:commentId w16cid:paraId="3167EC30" w16cid:durableId="266D9BE3"/>
  <w16cid:commentId w16cid:paraId="1215C6B2" w16cid:durableId="266E8DB4"/>
  <w16cid:commentId w16cid:paraId="191FE714" w16cid:durableId="32F66A86"/>
  <w16cid:commentId w16cid:paraId="12F4BA68" w16cid:durableId="0C2B6A95"/>
  <w16cid:commentId w16cid:paraId="19781457" w16cid:durableId="668FBDD2"/>
  <w16cid:commentId w16cid:paraId="59E116F0" w16cid:durableId="29D5458A"/>
  <w16cid:commentId w16cid:paraId="53D715CA" w16cid:durableId="2665C939"/>
  <w16cid:commentId w16cid:paraId="314B6D6E" w16cid:durableId="29748E44"/>
  <w16cid:commentId w16cid:paraId="4A45307F" w16cid:durableId="2665C93B"/>
  <w16cid:commentId w16cid:paraId="7C2CFFE0" w16cid:durableId="3BE7FCDD"/>
  <w16cid:commentId w16cid:paraId="7993D787" w16cid:durableId="2665C93D"/>
  <w16cid:commentId w16cid:paraId="3847029E" w16cid:durableId="01130483"/>
  <w16cid:commentId w16cid:paraId="2A3592EA" w16cid:durableId="0148054D"/>
  <w16cid:commentId w16cid:paraId="46D67394" w16cid:durableId="2665C940"/>
  <w16cid:commentId w16cid:paraId="14DD8454" w16cid:durableId="03E370D1"/>
  <w16cid:commentId w16cid:paraId="71A42B4D" w16cid:durableId="2669D9D3"/>
  <w16cid:commentId w16cid:paraId="7DEA43FE" w16cid:durableId="266D9BF3"/>
  <w16cid:commentId w16cid:paraId="046BA033" w16cid:durableId="266DB9DA"/>
  <w16cid:commentId w16cid:paraId="665C2A34" w16cid:durableId="266E8DDA"/>
  <w16cid:commentId w16cid:paraId="375CAB1C" w16cid:durableId="266D9BF1"/>
  <w16cid:commentId w16cid:paraId="7AC77472" w16cid:durableId="266DB9FD"/>
  <w16cid:commentId w16cid:paraId="320C9AD0" w16cid:durableId="266E8DF1"/>
  <w16cid:commentId w16cid:paraId="112BC857" w16cid:durableId="2669D922"/>
  <w16cid:commentId w16cid:paraId="556CB35A" w16cid:durableId="266D9BF5"/>
  <w16cid:commentId w16cid:paraId="24645B79" w16cid:durableId="55F8CDDD"/>
  <w16cid:commentId w16cid:paraId="567ED595" w16cid:durableId="6582D755"/>
  <w16cid:commentId w16cid:paraId="326D8A7C" w16cid:durableId="2669DA37"/>
  <w16cid:commentId w16cid:paraId="65D8B978" w16cid:durableId="266D9BF9"/>
  <w16cid:commentId w16cid:paraId="47EF1942" w16cid:durableId="266D9BFA"/>
  <w16cid:commentId w16cid:paraId="665740C8" w16cid:durableId="58744CF7"/>
  <w16cid:commentId w16cid:paraId="26A54F92" w16cid:durableId="2669DA55"/>
  <w16cid:commentId w16cid:paraId="3DB7742B" w16cid:durableId="2669DA8C"/>
  <w16cid:commentId w16cid:paraId="3D0891DB" w16cid:durableId="266D9BFE"/>
  <w16cid:commentId w16cid:paraId="3BC4CF4C" w16cid:durableId="266D9BF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1647F2" w14:textId="77777777" w:rsidR="009B7510" w:rsidRDefault="009B7510" w:rsidP="004C1C2B">
      <w:r>
        <w:separator/>
      </w:r>
    </w:p>
  </w:endnote>
  <w:endnote w:type="continuationSeparator" w:id="0">
    <w:p w14:paraId="133FCBED" w14:textId="77777777" w:rsidR="009B7510" w:rsidRDefault="009B7510" w:rsidP="004C1C2B">
      <w:r>
        <w:continuationSeparator/>
      </w:r>
    </w:p>
  </w:endnote>
  <w:endnote w:type="continuationNotice" w:id="1">
    <w:p w14:paraId="4F085419" w14:textId="77777777" w:rsidR="009B7510" w:rsidRDefault="009B751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485"/>
      <w:gridCol w:w="3485"/>
      <w:gridCol w:w="3485"/>
    </w:tblGrid>
    <w:tr w:rsidR="009B7510" w14:paraId="310B99FD" w14:textId="77777777" w:rsidTr="00C4556B">
      <w:tc>
        <w:tcPr>
          <w:tcW w:w="3485" w:type="dxa"/>
        </w:tcPr>
        <w:p w14:paraId="3E40876C" w14:textId="0D3FB205" w:rsidR="009B7510" w:rsidRDefault="009B7510" w:rsidP="00C4556B">
          <w:pPr>
            <w:pStyle w:val="ad"/>
            <w:ind w:left="-115"/>
            <w:jc w:val="left"/>
          </w:pPr>
        </w:p>
      </w:tc>
      <w:tc>
        <w:tcPr>
          <w:tcW w:w="3485" w:type="dxa"/>
        </w:tcPr>
        <w:p w14:paraId="3023EEFC" w14:textId="370DC590" w:rsidR="009B7510" w:rsidRDefault="009B7510" w:rsidP="00C4556B">
          <w:pPr>
            <w:pStyle w:val="ad"/>
            <w:jc w:val="center"/>
          </w:pPr>
        </w:p>
      </w:tc>
      <w:tc>
        <w:tcPr>
          <w:tcW w:w="3485" w:type="dxa"/>
        </w:tcPr>
        <w:p w14:paraId="2EE22BD7" w14:textId="016899BC" w:rsidR="009B7510" w:rsidRDefault="009B7510" w:rsidP="00C4556B">
          <w:pPr>
            <w:pStyle w:val="ad"/>
            <w:ind w:right="-115"/>
            <w:jc w:val="right"/>
          </w:pPr>
        </w:p>
      </w:tc>
    </w:tr>
  </w:tbl>
  <w:p w14:paraId="24480A30" w14:textId="02C8F329" w:rsidR="009B7510" w:rsidRDefault="009B7510" w:rsidP="00C4556B">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B268D2" w14:textId="77777777" w:rsidR="009B7510" w:rsidRDefault="009B7510" w:rsidP="004C1C2B">
      <w:r>
        <w:separator/>
      </w:r>
    </w:p>
  </w:footnote>
  <w:footnote w:type="continuationSeparator" w:id="0">
    <w:p w14:paraId="2B7B3DF0" w14:textId="77777777" w:rsidR="009B7510" w:rsidRDefault="009B7510" w:rsidP="004C1C2B">
      <w:r>
        <w:continuationSeparator/>
      </w:r>
    </w:p>
  </w:footnote>
  <w:footnote w:type="continuationNotice" w:id="1">
    <w:p w14:paraId="5CD83902" w14:textId="77777777" w:rsidR="009B7510" w:rsidRDefault="009B751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67DD8"/>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123526E8"/>
    <w:multiLevelType w:val="hybridMultilevel"/>
    <w:tmpl w:val="51D6049A"/>
    <w:lvl w:ilvl="0" w:tplc="D6BEC8F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8A1F00"/>
    <w:multiLevelType w:val="multilevel"/>
    <w:tmpl w:val="E6FE5366"/>
    <w:lvl w:ilvl="0">
      <w:start w:val="1"/>
      <w:numFmt w:val="decimal"/>
      <w:pStyle w:val="1"/>
      <w:lvlText w:val="%1."/>
      <w:lvlJc w:val="left"/>
      <w:pPr>
        <w:ind w:left="425" w:hanging="425"/>
      </w:pPr>
    </w:lvl>
    <w:lvl w:ilvl="1">
      <w:start w:val="1"/>
      <w:numFmt w:val="decimal"/>
      <w:pStyle w:val="2"/>
      <w:lvlText w:val="%1.%2."/>
      <w:lvlJc w:val="left"/>
      <w:pPr>
        <w:ind w:left="567" w:hanging="567"/>
      </w:pPr>
    </w:lvl>
    <w:lvl w:ilvl="2">
      <w:start w:val="1"/>
      <w:numFmt w:val="decimal"/>
      <w:pStyle w:val="3"/>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154C3E66"/>
    <w:multiLevelType w:val="hybridMultilevel"/>
    <w:tmpl w:val="08E49582"/>
    <w:lvl w:ilvl="0" w:tplc="3E6C259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D59054F"/>
    <w:multiLevelType w:val="hybridMultilevel"/>
    <w:tmpl w:val="C532BD1C"/>
    <w:lvl w:ilvl="0" w:tplc="53D0DCE0">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5" w15:restartNumberingAfterBreak="0">
    <w:nsid w:val="1D7674C2"/>
    <w:multiLevelType w:val="hybridMultilevel"/>
    <w:tmpl w:val="55B43B24"/>
    <w:lvl w:ilvl="0" w:tplc="367ED522">
      <w:start w:val="1"/>
      <w:numFmt w:val="bullet"/>
      <w:pStyle w:val="10"/>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 w15:restartNumberingAfterBreak="0">
    <w:nsid w:val="3014217B"/>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15:restartNumberingAfterBreak="0">
    <w:nsid w:val="34D75BE8"/>
    <w:multiLevelType w:val="hybridMultilevel"/>
    <w:tmpl w:val="E7F0A864"/>
    <w:lvl w:ilvl="0" w:tplc="3E6C259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825690F"/>
    <w:multiLevelType w:val="hybridMultilevel"/>
    <w:tmpl w:val="647EABF8"/>
    <w:lvl w:ilvl="0" w:tplc="08028D9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07D0DC4"/>
    <w:multiLevelType w:val="hybridMultilevel"/>
    <w:tmpl w:val="8948379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17E079C"/>
    <w:multiLevelType w:val="hybridMultilevel"/>
    <w:tmpl w:val="2B304A54"/>
    <w:lvl w:ilvl="0" w:tplc="F3D6FE3E">
      <w:start w:val="1"/>
      <w:numFmt w:val="decimalEnclosedCircle"/>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CAB3C0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4"/>
  </w:num>
  <w:num w:numId="2">
    <w:abstractNumId w:val="5"/>
  </w:num>
  <w:num w:numId="3">
    <w:abstractNumId w:val="3"/>
  </w:num>
  <w:num w:numId="4">
    <w:abstractNumId w:val="1"/>
  </w:num>
  <w:num w:numId="5">
    <w:abstractNumId w:val="10"/>
  </w:num>
  <w:num w:numId="6">
    <w:abstractNumId w:val="8"/>
  </w:num>
  <w:num w:numId="7">
    <w:abstractNumId w:val="0"/>
  </w:num>
  <w:num w:numId="8">
    <w:abstractNumId w:val="6"/>
  </w:num>
  <w:num w:numId="9">
    <w:abstractNumId w:val="2"/>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81">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B51"/>
    <w:rsid w:val="000033BF"/>
    <w:rsid w:val="000035B0"/>
    <w:rsid w:val="00003BE4"/>
    <w:rsid w:val="00003E08"/>
    <w:rsid w:val="00003E4F"/>
    <w:rsid w:val="00004FFE"/>
    <w:rsid w:val="000070F9"/>
    <w:rsid w:val="00007477"/>
    <w:rsid w:val="00007817"/>
    <w:rsid w:val="00007EDD"/>
    <w:rsid w:val="00011738"/>
    <w:rsid w:val="0001256F"/>
    <w:rsid w:val="00013A11"/>
    <w:rsid w:val="00014C7F"/>
    <w:rsid w:val="000162A8"/>
    <w:rsid w:val="00017662"/>
    <w:rsid w:val="00017F12"/>
    <w:rsid w:val="0002079A"/>
    <w:rsid w:val="00021236"/>
    <w:rsid w:val="000219E7"/>
    <w:rsid w:val="00021A63"/>
    <w:rsid w:val="00023FCD"/>
    <w:rsid w:val="00024FB2"/>
    <w:rsid w:val="000254B5"/>
    <w:rsid w:val="00027716"/>
    <w:rsid w:val="00030119"/>
    <w:rsid w:val="00030A09"/>
    <w:rsid w:val="00031373"/>
    <w:rsid w:val="0003383F"/>
    <w:rsid w:val="00034523"/>
    <w:rsid w:val="0003522F"/>
    <w:rsid w:val="00035925"/>
    <w:rsid w:val="00036BF3"/>
    <w:rsid w:val="00036D25"/>
    <w:rsid w:val="00036EFC"/>
    <w:rsid w:val="00037479"/>
    <w:rsid w:val="00042037"/>
    <w:rsid w:val="00042B8A"/>
    <w:rsid w:val="000430FE"/>
    <w:rsid w:val="000438A2"/>
    <w:rsid w:val="00044275"/>
    <w:rsid w:val="000448EC"/>
    <w:rsid w:val="00044CDE"/>
    <w:rsid w:val="00045293"/>
    <w:rsid w:val="00047240"/>
    <w:rsid w:val="00050A18"/>
    <w:rsid w:val="00051AC2"/>
    <w:rsid w:val="00051E05"/>
    <w:rsid w:val="000538B1"/>
    <w:rsid w:val="00054B29"/>
    <w:rsid w:val="000551D3"/>
    <w:rsid w:val="00055E55"/>
    <w:rsid w:val="00056439"/>
    <w:rsid w:val="00056A17"/>
    <w:rsid w:val="00056EF3"/>
    <w:rsid w:val="00057261"/>
    <w:rsid w:val="000607B8"/>
    <w:rsid w:val="00060FCB"/>
    <w:rsid w:val="00061AB0"/>
    <w:rsid w:val="0006271B"/>
    <w:rsid w:val="00062B7E"/>
    <w:rsid w:val="00062C5C"/>
    <w:rsid w:val="00063394"/>
    <w:rsid w:val="00064193"/>
    <w:rsid w:val="0006436E"/>
    <w:rsid w:val="000643CD"/>
    <w:rsid w:val="00066907"/>
    <w:rsid w:val="000679F6"/>
    <w:rsid w:val="00067D1C"/>
    <w:rsid w:val="00067F22"/>
    <w:rsid w:val="00070589"/>
    <w:rsid w:val="00071EDB"/>
    <w:rsid w:val="00072BAD"/>
    <w:rsid w:val="00073F92"/>
    <w:rsid w:val="00077DFC"/>
    <w:rsid w:val="00080115"/>
    <w:rsid w:val="00080845"/>
    <w:rsid w:val="00080A92"/>
    <w:rsid w:val="00081512"/>
    <w:rsid w:val="00081533"/>
    <w:rsid w:val="00081DB7"/>
    <w:rsid w:val="00083040"/>
    <w:rsid w:val="00084FBF"/>
    <w:rsid w:val="0008532A"/>
    <w:rsid w:val="000856BF"/>
    <w:rsid w:val="00085BBD"/>
    <w:rsid w:val="000862D9"/>
    <w:rsid w:val="0008653A"/>
    <w:rsid w:val="0008665A"/>
    <w:rsid w:val="00086808"/>
    <w:rsid w:val="00090CE6"/>
    <w:rsid w:val="00090D37"/>
    <w:rsid w:val="00090D7B"/>
    <w:rsid w:val="000912F0"/>
    <w:rsid w:val="000913C9"/>
    <w:rsid w:val="00092B56"/>
    <w:rsid w:val="000937F9"/>
    <w:rsid w:val="00093B2C"/>
    <w:rsid w:val="00096D88"/>
    <w:rsid w:val="000A0086"/>
    <w:rsid w:val="000A0D4D"/>
    <w:rsid w:val="000A1DF9"/>
    <w:rsid w:val="000A2499"/>
    <w:rsid w:val="000A2F44"/>
    <w:rsid w:val="000A2F4B"/>
    <w:rsid w:val="000A3224"/>
    <w:rsid w:val="000A3E5E"/>
    <w:rsid w:val="000A4F78"/>
    <w:rsid w:val="000A6D21"/>
    <w:rsid w:val="000A71D5"/>
    <w:rsid w:val="000A7B78"/>
    <w:rsid w:val="000B0807"/>
    <w:rsid w:val="000B0E11"/>
    <w:rsid w:val="000B11F1"/>
    <w:rsid w:val="000B1A1D"/>
    <w:rsid w:val="000B1AA4"/>
    <w:rsid w:val="000B33EC"/>
    <w:rsid w:val="000B5723"/>
    <w:rsid w:val="000C234F"/>
    <w:rsid w:val="000C3FAC"/>
    <w:rsid w:val="000C4714"/>
    <w:rsid w:val="000C56F7"/>
    <w:rsid w:val="000C6025"/>
    <w:rsid w:val="000C6133"/>
    <w:rsid w:val="000C67CB"/>
    <w:rsid w:val="000C7AEE"/>
    <w:rsid w:val="000C7F51"/>
    <w:rsid w:val="000D01DD"/>
    <w:rsid w:val="000D4BCA"/>
    <w:rsid w:val="000D58C4"/>
    <w:rsid w:val="000D6326"/>
    <w:rsid w:val="000D6384"/>
    <w:rsid w:val="000D73FA"/>
    <w:rsid w:val="000D79B1"/>
    <w:rsid w:val="000E03AE"/>
    <w:rsid w:val="000E1D80"/>
    <w:rsid w:val="000E3435"/>
    <w:rsid w:val="000E64EA"/>
    <w:rsid w:val="000E736C"/>
    <w:rsid w:val="000E7E03"/>
    <w:rsid w:val="000F0755"/>
    <w:rsid w:val="000F0ADD"/>
    <w:rsid w:val="000F0DB6"/>
    <w:rsid w:val="000F1C57"/>
    <w:rsid w:val="000F250C"/>
    <w:rsid w:val="000F3190"/>
    <w:rsid w:val="000F4CF9"/>
    <w:rsid w:val="000F6AFE"/>
    <w:rsid w:val="000F757C"/>
    <w:rsid w:val="001003AC"/>
    <w:rsid w:val="0010052F"/>
    <w:rsid w:val="00100C2E"/>
    <w:rsid w:val="00103695"/>
    <w:rsid w:val="001058F5"/>
    <w:rsid w:val="00110E45"/>
    <w:rsid w:val="00111056"/>
    <w:rsid w:val="00111996"/>
    <w:rsid w:val="00111A9C"/>
    <w:rsid w:val="00111E87"/>
    <w:rsid w:val="00112E5E"/>
    <w:rsid w:val="00113678"/>
    <w:rsid w:val="00113B4F"/>
    <w:rsid w:val="00113F79"/>
    <w:rsid w:val="00114773"/>
    <w:rsid w:val="00114D81"/>
    <w:rsid w:val="00115283"/>
    <w:rsid w:val="0011568D"/>
    <w:rsid w:val="00116BFA"/>
    <w:rsid w:val="0012021C"/>
    <w:rsid w:val="00120A45"/>
    <w:rsid w:val="001211FE"/>
    <w:rsid w:val="00121CB6"/>
    <w:rsid w:val="00122D39"/>
    <w:rsid w:val="00123474"/>
    <w:rsid w:val="00124D99"/>
    <w:rsid w:val="001254C0"/>
    <w:rsid w:val="0012564E"/>
    <w:rsid w:val="001260E4"/>
    <w:rsid w:val="0012618F"/>
    <w:rsid w:val="001263E9"/>
    <w:rsid w:val="00126E5C"/>
    <w:rsid w:val="001270F0"/>
    <w:rsid w:val="00130869"/>
    <w:rsid w:val="00130EFC"/>
    <w:rsid w:val="001315B5"/>
    <w:rsid w:val="00131C91"/>
    <w:rsid w:val="00131F41"/>
    <w:rsid w:val="001335CE"/>
    <w:rsid w:val="00133F5C"/>
    <w:rsid w:val="00134B0A"/>
    <w:rsid w:val="00134C1C"/>
    <w:rsid w:val="00135326"/>
    <w:rsid w:val="00135737"/>
    <w:rsid w:val="001364EB"/>
    <w:rsid w:val="00136984"/>
    <w:rsid w:val="00136C40"/>
    <w:rsid w:val="001372F8"/>
    <w:rsid w:val="00137EA4"/>
    <w:rsid w:val="001403F4"/>
    <w:rsid w:val="001427D7"/>
    <w:rsid w:val="0014349F"/>
    <w:rsid w:val="00143FD9"/>
    <w:rsid w:val="00144681"/>
    <w:rsid w:val="0014529C"/>
    <w:rsid w:val="001457BD"/>
    <w:rsid w:val="00145D04"/>
    <w:rsid w:val="00146E13"/>
    <w:rsid w:val="0014718F"/>
    <w:rsid w:val="00151831"/>
    <w:rsid w:val="00152E82"/>
    <w:rsid w:val="00152EA5"/>
    <w:rsid w:val="001530D7"/>
    <w:rsid w:val="0015469C"/>
    <w:rsid w:val="0015625D"/>
    <w:rsid w:val="001565FF"/>
    <w:rsid w:val="00156AE6"/>
    <w:rsid w:val="001578F1"/>
    <w:rsid w:val="00157C72"/>
    <w:rsid w:val="00157E7B"/>
    <w:rsid w:val="00160678"/>
    <w:rsid w:val="00160C68"/>
    <w:rsid w:val="0016192D"/>
    <w:rsid w:val="00161C5D"/>
    <w:rsid w:val="00162C35"/>
    <w:rsid w:val="00163519"/>
    <w:rsid w:val="0016485E"/>
    <w:rsid w:val="00166F73"/>
    <w:rsid w:val="00167261"/>
    <w:rsid w:val="00170740"/>
    <w:rsid w:val="00170DFD"/>
    <w:rsid w:val="00171B14"/>
    <w:rsid w:val="00171FCC"/>
    <w:rsid w:val="00171FD7"/>
    <w:rsid w:val="00172D2B"/>
    <w:rsid w:val="00173201"/>
    <w:rsid w:val="00173A92"/>
    <w:rsid w:val="0017486E"/>
    <w:rsid w:val="00174939"/>
    <w:rsid w:val="00174A28"/>
    <w:rsid w:val="00175DAF"/>
    <w:rsid w:val="00180313"/>
    <w:rsid w:val="0018242A"/>
    <w:rsid w:val="001832AD"/>
    <w:rsid w:val="001846AC"/>
    <w:rsid w:val="00184D44"/>
    <w:rsid w:val="0018546B"/>
    <w:rsid w:val="0018586C"/>
    <w:rsid w:val="0018597A"/>
    <w:rsid w:val="00185D62"/>
    <w:rsid w:val="001871AE"/>
    <w:rsid w:val="00187FD0"/>
    <w:rsid w:val="00191A77"/>
    <w:rsid w:val="001924E3"/>
    <w:rsid w:val="00192551"/>
    <w:rsid w:val="00192709"/>
    <w:rsid w:val="00192DBF"/>
    <w:rsid w:val="00193016"/>
    <w:rsid w:val="0019490D"/>
    <w:rsid w:val="00194E0C"/>
    <w:rsid w:val="0019587F"/>
    <w:rsid w:val="001A1464"/>
    <w:rsid w:val="001A1784"/>
    <w:rsid w:val="001A1E71"/>
    <w:rsid w:val="001A22A6"/>
    <w:rsid w:val="001A2392"/>
    <w:rsid w:val="001A2892"/>
    <w:rsid w:val="001A5C6E"/>
    <w:rsid w:val="001A5E81"/>
    <w:rsid w:val="001A638B"/>
    <w:rsid w:val="001A6515"/>
    <w:rsid w:val="001A65EA"/>
    <w:rsid w:val="001A663E"/>
    <w:rsid w:val="001A6B81"/>
    <w:rsid w:val="001A791E"/>
    <w:rsid w:val="001B09D9"/>
    <w:rsid w:val="001B24A0"/>
    <w:rsid w:val="001B4281"/>
    <w:rsid w:val="001B6E1E"/>
    <w:rsid w:val="001B7061"/>
    <w:rsid w:val="001B714D"/>
    <w:rsid w:val="001B78EC"/>
    <w:rsid w:val="001C0152"/>
    <w:rsid w:val="001C0A55"/>
    <w:rsid w:val="001C18B4"/>
    <w:rsid w:val="001C22A4"/>
    <w:rsid w:val="001C2364"/>
    <w:rsid w:val="001C2914"/>
    <w:rsid w:val="001C3D02"/>
    <w:rsid w:val="001C3E6F"/>
    <w:rsid w:val="001C51E9"/>
    <w:rsid w:val="001C55B6"/>
    <w:rsid w:val="001C5C5F"/>
    <w:rsid w:val="001C7324"/>
    <w:rsid w:val="001C7955"/>
    <w:rsid w:val="001D01B6"/>
    <w:rsid w:val="001D0B37"/>
    <w:rsid w:val="001D3DF4"/>
    <w:rsid w:val="001D404A"/>
    <w:rsid w:val="001D59C7"/>
    <w:rsid w:val="001D5C7C"/>
    <w:rsid w:val="001D6ABE"/>
    <w:rsid w:val="001D7AD9"/>
    <w:rsid w:val="001D7C6E"/>
    <w:rsid w:val="001E065F"/>
    <w:rsid w:val="001E1A26"/>
    <w:rsid w:val="001E2B7B"/>
    <w:rsid w:val="001E3F5C"/>
    <w:rsid w:val="001E45D8"/>
    <w:rsid w:val="001E5BE2"/>
    <w:rsid w:val="001E6271"/>
    <w:rsid w:val="001E6D9F"/>
    <w:rsid w:val="001E7EEB"/>
    <w:rsid w:val="001F03E3"/>
    <w:rsid w:val="001F2A1A"/>
    <w:rsid w:val="001F2E08"/>
    <w:rsid w:val="001F3DC1"/>
    <w:rsid w:val="001F403E"/>
    <w:rsid w:val="001F44DA"/>
    <w:rsid w:val="001F65CA"/>
    <w:rsid w:val="001F68A0"/>
    <w:rsid w:val="001F6DF1"/>
    <w:rsid w:val="001F76C0"/>
    <w:rsid w:val="00201824"/>
    <w:rsid w:val="00201D7B"/>
    <w:rsid w:val="002021CC"/>
    <w:rsid w:val="00202FB9"/>
    <w:rsid w:val="0020340A"/>
    <w:rsid w:val="0020370B"/>
    <w:rsid w:val="00203B94"/>
    <w:rsid w:val="0020462B"/>
    <w:rsid w:val="00204846"/>
    <w:rsid w:val="002064C0"/>
    <w:rsid w:val="002066F0"/>
    <w:rsid w:val="00206DBF"/>
    <w:rsid w:val="00210508"/>
    <w:rsid w:val="00211152"/>
    <w:rsid w:val="00212805"/>
    <w:rsid w:val="0021292A"/>
    <w:rsid w:val="002131CB"/>
    <w:rsid w:val="00213891"/>
    <w:rsid w:val="0021403F"/>
    <w:rsid w:val="00214503"/>
    <w:rsid w:val="002149F4"/>
    <w:rsid w:val="00215BB1"/>
    <w:rsid w:val="00217820"/>
    <w:rsid w:val="00217ABF"/>
    <w:rsid w:val="00217C15"/>
    <w:rsid w:val="00220590"/>
    <w:rsid w:val="002220F7"/>
    <w:rsid w:val="00222113"/>
    <w:rsid w:val="00222927"/>
    <w:rsid w:val="00222C1D"/>
    <w:rsid w:val="00222CC5"/>
    <w:rsid w:val="00222D47"/>
    <w:rsid w:val="00225289"/>
    <w:rsid w:val="002252D5"/>
    <w:rsid w:val="0022582A"/>
    <w:rsid w:val="002267D2"/>
    <w:rsid w:val="00226E0E"/>
    <w:rsid w:val="002276C2"/>
    <w:rsid w:val="0023004B"/>
    <w:rsid w:val="002306BA"/>
    <w:rsid w:val="00230F19"/>
    <w:rsid w:val="002323C4"/>
    <w:rsid w:val="00232733"/>
    <w:rsid w:val="00232EC6"/>
    <w:rsid w:val="002338CF"/>
    <w:rsid w:val="00235665"/>
    <w:rsid w:val="00235F8B"/>
    <w:rsid w:val="0023629D"/>
    <w:rsid w:val="002369C1"/>
    <w:rsid w:val="00236E4A"/>
    <w:rsid w:val="00236FA1"/>
    <w:rsid w:val="002379B9"/>
    <w:rsid w:val="00237BA2"/>
    <w:rsid w:val="00242AD2"/>
    <w:rsid w:val="00243409"/>
    <w:rsid w:val="0024388F"/>
    <w:rsid w:val="002465DB"/>
    <w:rsid w:val="002469C4"/>
    <w:rsid w:val="002475F0"/>
    <w:rsid w:val="00247F2D"/>
    <w:rsid w:val="00247F39"/>
    <w:rsid w:val="0025454D"/>
    <w:rsid w:val="0025502D"/>
    <w:rsid w:val="002554E4"/>
    <w:rsid w:val="0025637D"/>
    <w:rsid w:val="0025661B"/>
    <w:rsid w:val="00257DA1"/>
    <w:rsid w:val="0026026F"/>
    <w:rsid w:val="00260B6B"/>
    <w:rsid w:val="00260D27"/>
    <w:rsid w:val="0026144B"/>
    <w:rsid w:val="00262D8F"/>
    <w:rsid w:val="00263925"/>
    <w:rsid w:val="00263E40"/>
    <w:rsid w:val="00263F23"/>
    <w:rsid w:val="002656D5"/>
    <w:rsid w:val="00265A3D"/>
    <w:rsid w:val="0026709B"/>
    <w:rsid w:val="00272643"/>
    <w:rsid w:val="002736E2"/>
    <w:rsid w:val="0027386C"/>
    <w:rsid w:val="00276152"/>
    <w:rsid w:val="002762D5"/>
    <w:rsid w:val="00282F35"/>
    <w:rsid w:val="00285134"/>
    <w:rsid w:val="00285861"/>
    <w:rsid w:val="0028629B"/>
    <w:rsid w:val="00286554"/>
    <w:rsid w:val="00286E00"/>
    <w:rsid w:val="00290731"/>
    <w:rsid w:val="002923E0"/>
    <w:rsid w:val="0029387D"/>
    <w:rsid w:val="002961D4"/>
    <w:rsid w:val="0029755D"/>
    <w:rsid w:val="00297FC2"/>
    <w:rsid w:val="002A102D"/>
    <w:rsid w:val="002A1182"/>
    <w:rsid w:val="002A19A6"/>
    <w:rsid w:val="002A219D"/>
    <w:rsid w:val="002A2DB8"/>
    <w:rsid w:val="002A3046"/>
    <w:rsid w:val="002A3A17"/>
    <w:rsid w:val="002A6308"/>
    <w:rsid w:val="002A723A"/>
    <w:rsid w:val="002B05F8"/>
    <w:rsid w:val="002B0A7C"/>
    <w:rsid w:val="002B0B8F"/>
    <w:rsid w:val="002B0FF7"/>
    <w:rsid w:val="002B169E"/>
    <w:rsid w:val="002B27D6"/>
    <w:rsid w:val="002B492B"/>
    <w:rsid w:val="002B5784"/>
    <w:rsid w:val="002B64CE"/>
    <w:rsid w:val="002C1CBE"/>
    <w:rsid w:val="002C2ADA"/>
    <w:rsid w:val="002C3684"/>
    <w:rsid w:val="002C46AF"/>
    <w:rsid w:val="002C4988"/>
    <w:rsid w:val="002C614C"/>
    <w:rsid w:val="002C64E4"/>
    <w:rsid w:val="002C7438"/>
    <w:rsid w:val="002D1347"/>
    <w:rsid w:val="002D41FF"/>
    <w:rsid w:val="002D56D6"/>
    <w:rsid w:val="002D5708"/>
    <w:rsid w:val="002D66C3"/>
    <w:rsid w:val="002D7523"/>
    <w:rsid w:val="002D753A"/>
    <w:rsid w:val="002E06B1"/>
    <w:rsid w:val="002E0C81"/>
    <w:rsid w:val="002E1D7A"/>
    <w:rsid w:val="002E260F"/>
    <w:rsid w:val="002E3B9C"/>
    <w:rsid w:val="002E3F80"/>
    <w:rsid w:val="002E417E"/>
    <w:rsid w:val="002E7683"/>
    <w:rsid w:val="002E7CD9"/>
    <w:rsid w:val="002F1606"/>
    <w:rsid w:val="002F2A8F"/>
    <w:rsid w:val="002F3648"/>
    <w:rsid w:val="002F4D74"/>
    <w:rsid w:val="002F514F"/>
    <w:rsid w:val="003005C8"/>
    <w:rsid w:val="003007A8"/>
    <w:rsid w:val="0030198C"/>
    <w:rsid w:val="00301E75"/>
    <w:rsid w:val="003032EC"/>
    <w:rsid w:val="00305196"/>
    <w:rsid w:val="003065C8"/>
    <w:rsid w:val="003067D6"/>
    <w:rsid w:val="00307F66"/>
    <w:rsid w:val="003100A2"/>
    <w:rsid w:val="0031089A"/>
    <w:rsid w:val="00310E2D"/>
    <w:rsid w:val="00312351"/>
    <w:rsid w:val="00312F7E"/>
    <w:rsid w:val="003147EF"/>
    <w:rsid w:val="0031544F"/>
    <w:rsid w:val="003204BB"/>
    <w:rsid w:val="00321A77"/>
    <w:rsid w:val="0032227F"/>
    <w:rsid w:val="0032338B"/>
    <w:rsid w:val="0032434B"/>
    <w:rsid w:val="003243B4"/>
    <w:rsid w:val="00324A39"/>
    <w:rsid w:val="00325887"/>
    <w:rsid w:val="00326B4C"/>
    <w:rsid w:val="00327158"/>
    <w:rsid w:val="00327CA2"/>
    <w:rsid w:val="003302B6"/>
    <w:rsid w:val="0033218B"/>
    <w:rsid w:val="0033451E"/>
    <w:rsid w:val="003345ED"/>
    <w:rsid w:val="003347B7"/>
    <w:rsid w:val="00334C41"/>
    <w:rsid w:val="0033507C"/>
    <w:rsid w:val="0033623B"/>
    <w:rsid w:val="00341547"/>
    <w:rsid w:val="00341750"/>
    <w:rsid w:val="003442D3"/>
    <w:rsid w:val="0034433C"/>
    <w:rsid w:val="0034460F"/>
    <w:rsid w:val="00344851"/>
    <w:rsid w:val="003471DE"/>
    <w:rsid w:val="0034738F"/>
    <w:rsid w:val="003479C2"/>
    <w:rsid w:val="003500D5"/>
    <w:rsid w:val="0035013C"/>
    <w:rsid w:val="00350F23"/>
    <w:rsid w:val="003518ED"/>
    <w:rsid w:val="00351BB6"/>
    <w:rsid w:val="003536EC"/>
    <w:rsid w:val="003538CD"/>
    <w:rsid w:val="0035761E"/>
    <w:rsid w:val="00360B36"/>
    <w:rsid w:val="00361E9C"/>
    <w:rsid w:val="0036298A"/>
    <w:rsid w:val="00365085"/>
    <w:rsid w:val="00365220"/>
    <w:rsid w:val="003666FB"/>
    <w:rsid w:val="00366F22"/>
    <w:rsid w:val="0037036D"/>
    <w:rsid w:val="00371597"/>
    <w:rsid w:val="003720CB"/>
    <w:rsid w:val="00372942"/>
    <w:rsid w:val="00372FB6"/>
    <w:rsid w:val="003736EA"/>
    <w:rsid w:val="00374330"/>
    <w:rsid w:val="00374560"/>
    <w:rsid w:val="0037506C"/>
    <w:rsid w:val="00375C27"/>
    <w:rsid w:val="003771CF"/>
    <w:rsid w:val="00380560"/>
    <w:rsid w:val="00381B30"/>
    <w:rsid w:val="00383CE2"/>
    <w:rsid w:val="00384A54"/>
    <w:rsid w:val="00391568"/>
    <w:rsid w:val="0039445B"/>
    <w:rsid w:val="0039451D"/>
    <w:rsid w:val="00397340"/>
    <w:rsid w:val="0039770A"/>
    <w:rsid w:val="003A03B1"/>
    <w:rsid w:val="003A0434"/>
    <w:rsid w:val="003A2713"/>
    <w:rsid w:val="003A4C75"/>
    <w:rsid w:val="003A647F"/>
    <w:rsid w:val="003A661A"/>
    <w:rsid w:val="003B060B"/>
    <w:rsid w:val="003B0A59"/>
    <w:rsid w:val="003B0B5C"/>
    <w:rsid w:val="003B1764"/>
    <w:rsid w:val="003B1C28"/>
    <w:rsid w:val="003B2D3F"/>
    <w:rsid w:val="003B4002"/>
    <w:rsid w:val="003B48FA"/>
    <w:rsid w:val="003B49BE"/>
    <w:rsid w:val="003B51B6"/>
    <w:rsid w:val="003B534E"/>
    <w:rsid w:val="003B6AA1"/>
    <w:rsid w:val="003B7076"/>
    <w:rsid w:val="003B7642"/>
    <w:rsid w:val="003C157B"/>
    <w:rsid w:val="003C16F9"/>
    <w:rsid w:val="003C1838"/>
    <w:rsid w:val="003C19B5"/>
    <w:rsid w:val="003C275A"/>
    <w:rsid w:val="003C434C"/>
    <w:rsid w:val="003C48A7"/>
    <w:rsid w:val="003C5FA4"/>
    <w:rsid w:val="003C6467"/>
    <w:rsid w:val="003C6A24"/>
    <w:rsid w:val="003C75BA"/>
    <w:rsid w:val="003C79E0"/>
    <w:rsid w:val="003C7A33"/>
    <w:rsid w:val="003D05ED"/>
    <w:rsid w:val="003D2143"/>
    <w:rsid w:val="003D26FD"/>
    <w:rsid w:val="003D37CC"/>
    <w:rsid w:val="003D43FB"/>
    <w:rsid w:val="003D5A92"/>
    <w:rsid w:val="003E0A00"/>
    <w:rsid w:val="003E17EB"/>
    <w:rsid w:val="003E3A0A"/>
    <w:rsid w:val="003E3BFF"/>
    <w:rsid w:val="003E4009"/>
    <w:rsid w:val="003E475E"/>
    <w:rsid w:val="003E5600"/>
    <w:rsid w:val="003F07B9"/>
    <w:rsid w:val="003F0DA3"/>
    <w:rsid w:val="003F15D8"/>
    <w:rsid w:val="003F19E8"/>
    <w:rsid w:val="003F2619"/>
    <w:rsid w:val="003F2739"/>
    <w:rsid w:val="003F3FDE"/>
    <w:rsid w:val="003F4768"/>
    <w:rsid w:val="003F5563"/>
    <w:rsid w:val="003F5956"/>
    <w:rsid w:val="00400452"/>
    <w:rsid w:val="004007C6"/>
    <w:rsid w:val="0040263A"/>
    <w:rsid w:val="00403696"/>
    <w:rsid w:val="00405022"/>
    <w:rsid w:val="00406C60"/>
    <w:rsid w:val="0040701C"/>
    <w:rsid w:val="004101B8"/>
    <w:rsid w:val="00410F6A"/>
    <w:rsid w:val="00410F84"/>
    <w:rsid w:val="00413B7E"/>
    <w:rsid w:val="00414B67"/>
    <w:rsid w:val="00415BAD"/>
    <w:rsid w:val="004200E7"/>
    <w:rsid w:val="0042093C"/>
    <w:rsid w:val="004226DD"/>
    <w:rsid w:val="00423DF5"/>
    <w:rsid w:val="00423E76"/>
    <w:rsid w:val="00424438"/>
    <w:rsid w:val="0042615A"/>
    <w:rsid w:val="004266F1"/>
    <w:rsid w:val="00430027"/>
    <w:rsid w:val="00431C15"/>
    <w:rsid w:val="00432671"/>
    <w:rsid w:val="0043278C"/>
    <w:rsid w:val="004331B4"/>
    <w:rsid w:val="00434A60"/>
    <w:rsid w:val="00435508"/>
    <w:rsid w:val="004362CC"/>
    <w:rsid w:val="0043703F"/>
    <w:rsid w:val="00437B1E"/>
    <w:rsid w:val="004401B7"/>
    <w:rsid w:val="0044021D"/>
    <w:rsid w:val="0044030F"/>
    <w:rsid w:val="00440525"/>
    <w:rsid w:val="00441CAD"/>
    <w:rsid w:val="00441FB2"/>
    <w:rsid w:val="0044256A"/>
    <w:rsid w:val="00442F20"/>
    <w:rsid w:val="004445DF"/>
    <w:rsid w:val="00446FF6"/>
    <w:rsid w:val="0045254A"/>
    <w:rsid w:val="00454D16"/>
    <w:rsid w:val="00455445"/>
    <w:rsid w:val="004554E7"/>
    <w:rsid w:val="0045573D"/>
    <w:rsid w:val="0045794A"/>
    <w:rsid w:val="00460764"/>
    <w:rsid w:val="0046143B"/>
    <w:rsid w:val="004625E5"/>
    <w:rsid w:val="00462CB5"/>
    <w:rsid w:val="00464464"/>
    <w:rsid w:val="00466A78"/>
    <w:rsid w:val="00467DEB"/>
    <w:rsid w:val="00467F50"/>
    <w:rsid w:val="00470175"/>
    <w:rsid w:val="00472564"/>
    <w:rsid w:val="00473D85"/>
    <w:rsid w:val="00477C66"/>
    <w:rsid w:val="00480085"/>
    <w:rsid w:val="004801E8"/>
    <w:rsid w:val="00481460"/>
    <w:rsid w:val="00481FC5"/>
    <w:rsid w:val="0048304F"/>
    <w:rsid w:val="004832DD"/>
    <w:rsid w:val="0048349B"/>
    <w:rsid w:val="00484C1A"/>
    <w:rsid w:val="004861C3"/>
    <w:rsid w:val="00486D1E"/>
    <w:rsid w:val="00487165"/>
    <w:rsid w:val="0048737E"/>
    <w:rsid w:val="004906C3"/>
    <w:rsid w:val="00491CB1"/>
    <w:rsid w:val="00491EA6"/>
    <w:rsid w:val="004946FC"/>
    <w:rsid w:val="00494D6F"/>
    <w:rsid w:val="00495B58"/>
    <w:rsid w:val="004967A7"/>
    <w:rsid w:val="00497571"/>
    <w:rsid w:val="00497FE8"/>
    <w:rsid w:val="004A0D12"/>
    <w:rsid w:val="004A109A"/>
    <w:rsid w:val="004A184B"/>
    <w:rsid w:val="004A1A60"/>
    <w:rsid w:val="004A2F78"/>
    <w:rsid w:val="004A35C8"/>
    <w:rsid w:val="004A5278"/>
    <w:rsid w:val="004A6810"/>
    <w:rsid w:val="004A7850"/>
    <w:rsid w:val="004B378C"/>
    <w:rsid w:val="004B4994"/>
    <w:rsid w:val="004B4A97"/>
    <w:rsid w:val="004B4D41"/>
    <w:rsid w:val="004B5D62"/>
    <w:rsid w:val="004B7AC9"/>
    <w:rsid w:val="004C17A4"/>
    <w:rsid w:val="004C1C2B"/>
    <w:rsid w:val="004C29E9"/>
    <w:rsid w:val="004C3AD0"/>
    <w:rsid w:val="004C40C4"/>
    <w:rsid w:val="004C515B"/>
    <w:rsid w:val="004C5E9A"/>
    <w:rsid w:val="004C60AD"/>
    <w:rsid w:val="004C67BB"/>
    <w:rsid w:val="004C6B99"/>
    <w:rsid w:val="004D0011"/>
    <w:rsid w:val="004D35A7"/>
    <w:rsid w:val="004D39DE"/>
    <w:rsid w:val="004D4CCD"/>
    <w:rsid w:val="004D50BA"/>
    <w:rsid w:val="004D552C"/>
    <w:rsid w:val="004D585E"/>
    <w:rsid w:val="004D5F21"/>
    <w:rsid w:val="004D6E45"/>
    <w:rsid w:val="004D77D0"/>
    <w:rsid w:val="004E04AF"/>
    <w:rsid w:val="004E0870"/>
    <w:rsid w:val="004E08F0"/>
    <w:rsid w:val="004E216E"/>
    <w:rsid w:val="004E2193"/>
    <w:rsid w:val="004E24E0"/>
    <w:rsid w:val="004E262D"/>
    <w:rsid w:val="004E2894"/>
    <w:rsid w:val="004E380B"/>
    <w:rsid w:val="004E42E1"/>
    <w:rsid w:val="004E52AB"/>
    <w:rsid w:val="004E5C04"/>
    <w:rsid w:val="004E61B5"/>
    <w:rsid w:val="004E67D8"/>
    <w:rsid w:val="004F017E"/>
    <w:rsid w:val="004F33D3"/>
    <w:rsid w:val="004F4E00"/>
    <w:rsid w:val="004F526B"/>
    <w:rsid w:val="004F59F1"/>
    <w:rsid w:val="004F6767"/>
    <w:rsid w:val="004F6CF0"/>
    <w:rsid w:val="004F7902"/>
    <w:rsid w:val="004F7B9E"/>
    <w:rsid w:val="00500CB6"/>
    <w:rsid w:val="0050220D"/>
    <w:rsid w:val="00502FC2"/>
    <w:rsid w:val="005038BA"/>
    <w:rsid w:val="00503B78"/>
    <w:rsid w:val="0050447B"/>
    <w:rsid w:val="005048D7"/>
    <w:rsid w:val="00504D63"/>
    <w:rsid w:val="0050572E"/>
    <w:rsid w:val="00505C39"/>
    <w:rsid w:val="00505E22"/>
    <w:rsid w:val="00505EAE"/>
    <w:rsid w:val="005063B5"/>
    <w:rsid w:val="00511438"/>
    <w:rsid w:val="005116C5"/>
    <w:rsid w:val="00515733"/>
    <w:rsid w:val="00515E7F"/>
    <w:rsid w:val="005163F2"/>
    <w:rsid w:val="00517BAA"/>
    <w:rsid w:val="00517DA9"/>
    <w:rsid w:val="005204C5"/>
    <w:rsid w:val="00521D54"/>
    <w:rsid w:val="00521D90"/>
    <w:rsid w:val="005250E3"/>
    <w:rsid w:val="005278D7"/>
    <w:rsid w:val="00531630"/>
    <w:rsid w:val="00531703"/>
    <w:rsid w:val="00531B85"/>
    <w:rsid w:val="00531FC2"/>
    <w:rsid w:val="00532E43"/>
    <w:rsid w:val="0053576F"/>
    <w:rsid w:val="0053615D"/>
    <w:rsid w:val="005362F8"/>
    <w:rsid w:val="005366B3"/>
    <w:rsid w:val="00537F9D"/>
    <w:rsid w:val="00537FE9"/>
    <w:rsid w:val="00541D68"/>
    <w:rsid w:val="0054299E"/>
    <w:rsid w:val="00544E12"/>
    <w:rsid w:val="00545A0E"/>
    <w:rsid w:val="00546279"/>
    <w:rsid w:val="00546AE8"/>
    <w:rsid w:val="00551108"/>
    <w:rsid w:val="00551715"/>
    <w:rsid w:val="00551E01"/>
    <w:rsid w:val="005545EA"/>
    <w:rsid w:val="00555404"/>
    <w:rsid w:val="00555F97"/>
    <w:rsid w:val="005563A4"/>
    <w:rsid w:val="0055650A"/>
    <w:rsid w:val="00556A11"/>
    <w:rsid w:val="00560131"/>
    <w:rsid w:val="005604DE"/>
    <w:rsid w:val="00560CC8"/>
    <w:rsid w:val="005620C2"/>
    <w:rsid w:val="005623D5"/>
    <w:rsid w:val="00562CD6"/>
    <w:rsid w:val="00563E0D"/>
    <w:rsid w:val="00564268"/>
    <w:rsid w:val="0056443B"/>
    <w:rsid w:val="00564B9F"/>
    <w:rsid w:val="0056526B"/>
    <w:rsid w:val="005654EF"/>
    <w:rsid w:val="005659B2"/>
    <w:rsid w:val="00565DB7"/>
    <w:rsid w:val="00566795"/>
    <w:rsid w:val="00567983"/>
    <w:rsid w:val="00567CF2"/>
    <w:rsid w:val="005702C4"/>
    <w:rsid w:val="00571E38"/>
    <w:rsid w:val="00572091"/>
    <w:rsid w:val="005730E4"/>
    <w:rsid w:val="005743E8"/>
    <w:rsid w:val="005745F3"/>
    <w:rsid w:val="0057541B"/>
    <w:rsid w:val="00580D98"/>
    <w:rsid w:val="00580F91"/>
    <w:rsid w:val="00586331"/>
    <w:rsid w:val="00586B38"/>
    <w:rsid w:val="00587C78"/>
    <w:rsid w:val="00590ABB"/>
    <w:rsid w:val="00591735"/>
    <w:rsid w:val="00591A46"/>
    <w:rsid w:val="00591AA4"/>
    <w:rsid w:val="00593500"/>
    <w:rsid w:val="00593942"/>
    <w:rsid w:val="00593E02"/>
    <w:rsid w:val="005952D9"/>
    <w:rsid w:val="005967B0"/>
    <w:rsid w:val="00597ED6"/>
    <w:rsid w:val="005A0B4C"/>
    <w:rsid w:val="005A0ED1"/>
    <w:rsid w:val="005A1C3D"/>
    <w:rsid w:val="005A1D39"/>
    <w:rsid w:val="005A2404"/>
    <w:rsid w:val="005A48C7"/>
    <w:rsid w:val="005A4C9E"/>
    <w:rsid w:val="005A4FF7"/>
    <w:rsid w:val="005A5545"/>
    <w:rsid w:val="005A78FC"/>
    <w:rsid w:val="005B05B6"/>
    <w:rsid w:val="005B0942"/>
    <w:rsid w:val="005B0BC4"/>
    <w:rsid w:val="005B1391"/>
    <w:rsid w:val="005B1CD5"/>
    <w:rsid w:val="005B1DDC"/>
    <w:rsid w:val="005B31C7"/>
    <w:rsid w:val="005B40CA"/>
    <w:rsid w:val="005B6CD9"/>
    <w:rsid w:val="005B7744"/>
    <w:rsid w:val="005B7B7C"/>
    <w:rsid w:val="005B7FC4"/>
    <w:rsid w:val="005C0A24"/>
    <w:rsid w:val="005C0EAE"/>
    <w:rsid w:val="005C23CF"/>
    <w:rsid w:val="005C376A"/>
    <w:rsid w:val="005C5028"/>
    <w:rsid w:val="005C52CF"/>
    <w:rsid w:val="005C539D"/>
    <w:rsid w:val="005C606A"/>
    <w:rsid w:val="005D0255"/>
    <w:rsid w:val="005D02AB"/>
    <w:rsid w:val="005D0740"/>
    <w:rsid w:val="005D11A0"/>
    <w:rsid w:val="005D1AD0"/>
    <w:rsid w:val="005D24B0"/>
    <w:rsid w:val="005D2641"/>
    <w:rsid w:val="005D4B0A"/>
    <w:rsid w:val="005D4C7C"/>
    <w:rsid w:val="005D6C87"/>
    <w:rsid w:val="005D709B"/>
    <w:rsid w:val="005E0885"/>
    <w:rsid w:val="005E1576"/>
    <w:rsid w:val="005E5757"/>
    <w:rsid w:val="005E597B"/>
    <w:rsid w:val="005E60C7"/>
    <w:rsid w:val="005E62BE"/>
    <w:rsid w:val="005E6BB4"/>
    <w:rsid w:val="005E71D7"/>
    <w:rsid w:val="005E7B5C"/>
    <w:rsid w:val="005E7BBD"/>
    <w:rsid w:val="005F21E0"/>
    <w:rsid w:val="005F26CF"/>
    <w:rsid w:val="005F32FA"/>
    <w:rsid w:val="005F33F1"/>
    <w:rsid w:val="005F4511"/>
    <w:rsid w:val="005F5E19"/>
    <w:rsid w:val="005F61DC"/>
    <w:rsid w:val="005F6346"/>
    <w:rsid w:val="005F69A4"/>
    <w:rsid w:val="005F6D88"/>
    <w:rsid w:val="005F6E26"/>
    <w:rsid w:val="005F76D6"/>
    <w:rsid w:val="0060077E"/>
    <w:rsid w:val="00601688"/>
    <w:rsid w:val="006017E8"/>
    <w:rsid w:val="00602ED7"/>
    <w:rsid w:val="00603D2F"/>
    <w:rsid w:val="0060616E"/>
    <w:rsid w:val="006062F7"/>
    <w:rsid w:val="006066C6"/>
    <w:rsid w:val="00613138"/>
    <w:rsid w:val="00614A2C"/>
    <w:rsid w:val="006155B2"/>
    <w:rsid w:val="00616591"/>
    <w:rsid w:val="00616846"/>
    <w:rsid w:val="00616CB5"/>
    <w:rsid w:val="0062263C"/>
    <w:rsid w:val="00622F13"/>
    <w:rsid w:val="00623E69"/>
    <w:rsid w:val="00626130"/>
    <w:rsid w:val="0062634A"/>
    <w:rsid w:val="00627138"/>
    <w:rsid w:val="006328D3"/>
    <w:rsid w:val="006343D3"/>
    <w:rsid w:val="006346E3"/>
    <w:rsid w:val="006356C0"/>
    <w:rsid w:val="00635994"/>
    <w:rsid w:val="00635F69"/>
    <w:rsid w:val="006365E7"/>
    <w:rsid w:val="006365F3"/>
    <w:rsid w:val="0063695B"/>
    <w:rsid w:val="00636F62"/>
    <w:rsid w:val="00637B1B"/>
    <w:rsid w:val="00637C45"/>
    <w:rsid w:val="00637F28"/>
    <w:rsid w:val="00640B91"/>
    <w:rsid w:val="0064123F"/>
    <w:rsid w:val="0064251D"/>
    <w:rsid w:val="00645A66"/>
    <w:rsid w:val="0064689A"/>
    <w:rsid w:val="00646910"/>
    <w:rsid w:val="00650ACE"/>
    <w:rsid w:val="00651188"/>
    <w:rsid w:val="00651B9E"/>
    <w:rsid w:val="00651E4E"/>
    <w:rsid w:val="00651FD5"/>
    <w:rsid w:val="006526EE"/>
    <w:rsid w:val="00656488"/>
    <w:rsid w:val="00664761"/>
    <w:rsid w:val="00665775"/>
    <w:rsid w:val="0066643C"/>
    <w:rsid w:val="00667A5D"/>
    <w:rsid w:val="0067043F"/>
    <w:rsid w:val="00670588"/>
    <w:rsid w:val="006705DF"/>
    <w:rsid w:val="006717F1"/>
    <w:rsid w:val="00671BD2"/>
    <w:rsid w:val="0067347A"/>
    <w:rsid w:val="0067512A"/>
    <w:rsid w:val="00675626"/>
    <w:rsid w:val="00675929"/>
    <w:rsid w:val="00676164"/>
    <w:rsid w:val="00676FE3"/>
    <w:rsid w:val="00677770"/>
    <w:rsid w:val="00677A68"/>
    <w:rsid w:val="00681AD7"/>
    <w:rsid w:val="0068385D"/>
    <w:rsid w:val="00686292"/>
    <w:rsid w:val="006869E7"/>
    <w:rsid w:val="00690441"/>
    <w:rsid w:val="00690753"/>
    <w:rsid w:val="0069107F"/>
    <w:rsid w:val="00691B3B"/>
    <w:rsid w:val="00692377"/>
    <w:rsid w:val="00692F0D"/>
    <w:rsid w:val="00693745"/>
    <w:rsid w:val="00693977"/>
    <w:rsid w:val="00693E4F"/>
    <w:rsid w:val="00694CEA"/>
    <w:rsid w:val="0069577C"/>
    <w:rsid w:val="006957F8"/>
    <w:rsid w:val="0069597D"/>
    <w:rsid w:val="00695D65"/>
    <w:rsid w:val="00697141"/>
    <w:rsid w:val="00697F91"/>
    <w:rsid w:val="006A0879"/>
    <w:rsid w:val="006A0D28"/>
    <w:rsid w:val="006A0E93"/>
    <w:rsid w:val="006A2689"/>
    <w:rsid w:val="006A5B43"/>
    <w:rsid w:val="006A5C5D"/>
    <w:rsid w:val="006A6E54"/>
    <w:rsid w:val="006A70BF"/>
    <w:rsid w:val="006A73D1"/>
    <w:rsid w:val="006B1976"/>
    <w:rsid w:val="006B286E"/>
    <w:rsid w:val="006B3E32"/>
    <w:rsid w:val="006B4C3D"/>
    <w:rsid w:val="006B51C2"/>
    <w:rsid w:val="006B656F"/>
    <w:rsid w:val="006B6D17"/>
    <w:rsid w:val="006B7121"/>
    <w:rsid w:val="006B71F6"/>
    <w:rsid w:val="006B7BD4"/>
    <w:rsid w:val="006C0780"/>
    <w:rsid w:val="006C39F8"/>
    <w:rsid w:val="006C5232"/>
    <w:rsid w:val="006C6090"/>
    <w:rsid w:val="006C6133"/>
    <w:rsid w:val="006C63C1"/>
    <w:rsid w:val="006C7CA6"/>
    <w:rsid w:val="006D0363"/>
    <w:rsid w:val="006D066D"/>
    <w:rsid w:val="006D25DA"/>
    <w:rsid w:val="006D5EC5"/>
    <w:rsid w:val="006E02EC"/>
    <w:rsid w:val="006E0501"/>
    <w:rsid w:val="006E0C05"/>
    <w:rsid w:val="006E0CB9"/>
    <w:rsid w:val="006E342B"/>
    <w:rsid w:val="006E3604"/>
    <w:rsid w:val="006E4218"/>
    <w:rsid w:val="006E5076"/>
    <w:rsid w:val="006E58D6"/>
    <w:rsid w:val="006E5C91"/>
    <w:rsid w:val="006E5EBA"/>
    <w:rsid w:val="006F1982"/>
    <w:rsid w:val="006F1C33"/>
    <w:rsid w:val="006F281B"/>
    <w:rsid w:val="006F29C4"/>
    <w:rsid w:val="006F2B23"/>
    <w:rsid w:val="006F31A4"/>
    <w:rsid w:val="006F38D2"/>
    <w:rsid w:val="006F4996"/>
    <w:rsid w:val="006F5437"/>
    <w:rsid w:val="006F551A"/>
    <w:rsid w:val="006F5BF1"/>
    <w:rsid w:val="006F69A8"/>
    <w:rsid w:val="006F76BA"/>
    <w:rsid w:val="007004EB"/>
    <w:rsid w:val="0070054F"/>
    <w:rsid w:val="00700DF2"/>
    <w:rsid w:val="007050FF"/>
    <w:rsid w:val="0070539C"/>
    <w:rsid w:val="00705463"/>
    <w:rsid w:val="00705692"/>
    <w:rsid w:val="0070758F"/>
    <w:rsid w:val="00710289"/>
    <w:rsid w:val="00710FEB"/>
    <w:rsid w:val="007126CC"/>
    <w:rsid w:val="00712AB9"/>
    <w:rsid w:val="00713A09"/>
    <w:rsid w:val="007141B5"/>
    <w:rsid w:val="007142C8"/>
    <w:rsid w:val="0071436B"/>
    <w:rsid w:val="007146F0"/>
    <w:rsid w:val="007148B6"/>
    <w:rsid w:val="0071582D"/>
    <w:rsid w:val="00715C14"/>
    <w:rsid w:val="0071640E"/>
    <w:rsid w:val="00716D17"/>
    <w:rsid w:val="00716FA9"/>
    <w:rsid w:val="0072006F"/>
    <w:rsid w:val="00720DAC"/>
    <w:rsid w:val="00721BDB"/>
    <w:rsid w:val="00721C70"/>
    <w:rsid w:val="00721FC1"/>
    <w:rsid w:val="00722D5F"/>
    <w:rsid w:val="00723431"/>
    <w:rsid w:val="0072365B"/>
    <w:rsid w:val="0072375C"/>
    <w:rsid w:val="00723FF9"/>
    <w:rsid w:val="00724852"/>
    <w:rsid w:val="00724E22"/>
    <w:rsid w:val="00726916"/>
    <w:rsid w:val="00726F09"/>
    <w:rsid w:val="007279C2"/>
    <w:rsid w:val="00727CB7"/>
    <w:rsid w:val="00727F0C"/>
    <w:rsid w:val="007302D4"/>
    <w:rsid w:val="00731763"/>
    <w:rsid w:val="007325B6"/>
    <w:rsid w:val="00732727"/>
    <w:rsid w:val="00732EC7"/>
    <w:rsid w:val="007333B5"/>
    <w:rsid w:val="00736E47"/>
    <w:rsid w:val="007370E5"/>
    <w:rsid w:val="00740463"/>
    <w:rsid w:val="007423F8"/>
    <w:rsid w:val="00742C41"/>
    <w:rsid w:val="00743F18"/>
    <w:rsid w:val="00744D6F"/>
    <w:rsid w:val="00746041"/>
    <w:rsid w:val="00747D86"/>
    <w:rsid w:val="00750672"/>
    <w:rsid w:val="00752726"/>
    <w:rsid w:val="00752916"/>
    <w:rsid w:val="0075336E"/>
    <w:rsid w:val="007539DE"/>
    <w:rsid w:val="00753E06"/>
    <w:rsid w:val="007547BC"/>
    <w:rsid w:val="00756087"/>
    <w:rsid w:val="00757503"/>
    <w:rsid w:val="0075759A"/>
    <w:rsid w:val="00760F32"/>
    <w:rsid w:val="007632A0"/>
    <w:rsid w:val="007647F4"/>
    <w:rsid w:val="00767594"/>
    <w:rsid w:val="00767CF0"/>
    <w:rsid w:val="00772B51"/>
    <w:rsid w:val="0077451C"/>
    <w:rsid w:val="00774AF5"/>
    <w:rsid w:val="00775EB4"/>
    <w:rsid w:val="0077679F"/>
    <w:rsid w:val="00777215"/>
    <w:rsid w:val="0077734D"/>
    <w:rsid w:val="00780B47"/>
    <w:rsid w:val="00780CC8"/>
    <w:rsid w:val="00782A3F"/>
    <w:rsid w:val="0078387C"/>
    <w:rsid w:val="00784976"/>
    <w:rsid w:val="00784FC4"/>
    <w:rsid w:val="00786E93"/>
    <w:rsid w:val="00790C75"/>
    <w:rsid w:val="0079116E"/>
    <w:rsid w:val="00791317"/>
    <w:rsid w:val="007918B5"/>
    <w:rsid w:val="00792482"/>
    <w:rsid w:val="00792676"/>
    <w:rsid w:val="00792D12"/>
    <w:rsid w:val="00792E13"/>
    <w:rsid w:val="00792F57"/>
    <w:rsid w:val="00793080"/>
    <w:rsid w:val="00793847"/>
    <w:rsid w:val="00793FC7"/>
    <w:rsid w:val="00795682"/>
    <w:rsid w:val="0079578D"/>
    <w:rsid w:val="00796286"/>
    <w:rsid w:val="007A03BA"/>
    <w:rsid w:val="007A0A6E"/>
    <w:rsid w:val="007A1107"/>
    <w:rsid w:val="007A1CD4"/>
    <w:rsid w:val="007A30F8"/>
    <w:rsid w:val="007A40C4"/>
    <w:rsid w:val="007A4463"/>
    <w:rsid w:val="007A5A46"/>
    <w:rsid w:val="007A66EA"/>
    <w:rsid w:val="007A736E"/>
    <w:rsid w:val="007A746E"/>
    <w:rsid w:val="007A75D9"/>
    <w:rsid w:val="007A7687"/>
    <w:rsid w:val="007A7871"/>
    <w:rsid w:val="007B023C"/>
    <w:rsid w:val="007B1584"/>
    <w:rsid w:val="007B1E9B"/>
    <w:rsid w:val="007B2358"/>
    <w:rsid w:val="007B2A74"/>
    <w:rsid w:val="007B3023"/>
    <w:rsid w:val="007B3E13"/>
    <w:rsid w:val="007B574A"/>
    <w:rsid w:val="007B71A7"/>
    <w:rsid w:val="007B7263"/>
    <w:rsid w:val="007B7476"/>
    <w:rsid w:val="007B7CDE"/>
    <w:rsid w:val="007C0055"/>
    <w:rsid w:val="007C0362"/>
    <w:rsid w:val="007C1EDB"/>
    <w:rsid w:val="007C30D6"/>
    <w:rsid w:val="007C4522"/>
    <w:rsid w:val="007C5C8F"/>
    <w:rsid w:val="007C63B5"/>
    <w:rsid w:val="007C6A2B"/>
    <w:rsid w:val="007C7B3E"/>
    <w:rsid w:val="007D0A42"/>
    <w:rsid w:val="007D0BF9"/>
    <w:rsid w:val="007D10BA"/>
    <w:rsid w:val="007D2660"/>
    <w:rsid w:val="007D33B6"/>
    <w:rsid w:val="007D3C5B"/>
    <w:rsid w:val="007D3EC6"/>
    <w:rsid w:val="007D4663"/>
    <w:rsid w:val="007D550C"/>
    <w:rsid w:val="007D5D3F"/>
    <w:rsid w:val="007D6F7D"/>
    <w:rsid w:val="007D767E"/>
    <w:rsid w:val="007D7958"/>
    <w:rsid w:val="007D7B7C"/>
    <w:rsid w:val="007E016A"/>
    <w:rsid w:val="007E1ED8"/>
    <w:rsid w:val="007E23F1"/>
    <w:rsid w:val="007E32CE"/>
    <w:rsid w:val="007E33CA"/>
    <w:rsid w:val="007E4002"/>
    <w:rsid w:val="007F26B1"/>
    <w:rsid w:val="007F2710"/>
    <w:rsid w:val="007F48DB"/>
    <w:rsid w:val="007F4AF5"/>
    <w:rsid w:val="007F4BF8"/>
    <w:rsid w:val="007F4D82"/>
    <w:rsid w:val="007F6074"/>
    <w:rsid w:val="007F6190"/>
    <w:rsid w:val="007F6D62"/>
    <w:rsid w:val="008008CE"/>
    <w:rsid w:val="00800ACA"/>
    <w:rsid w:val="00801EA4"/>
    <w:rsid w:val="0080242B"/>
    <w:rsid w:val="00802959"/>
    <w:rsid w:val="0080528D"/>
    <w:rsid w:val="00807A8B"/>
    <w:rsid w:val="00807FAE"/>
    <w:rsid w:val="00810694"/>
    <w:rsid w:val="00810AF0"/>
    <w:rsid w:val="008118A9"/>
    <w:rsid w:val="00812239"/>
    <w:rsid w:val="00812864"/>
    <w:rsid w:val="00812D2A"/>
    <w:rsid w:val="008149F3"/>
    <w:rsid w:val="008153EF"/>
    <w:rsid w:val="0081574D"/>
    <w:rsid w:val="008162CA"/>
    <w:rsid w:val="00820349"/>
    <w:rsid w:val="00821194"/>
    <w:rsid w:val="00822312"/>
    <w:rsid w:val="00822F04"/>
    <w:rsid w:val="0082320E"/>
    <w:rsid w:val="00826419"/>
    <w:rsid w:val="008272D5"/>
    <w:rsid w:val="008278CA"/>
    <w:rsid w:val="00830639"/>
    <w:rsid w:val="00831B2F"/>
    <w:rsid w:val="00831EBE"/>
    <w:rsid w:val="008328B4"/>
    <w:rsid w:val="00833BCD"/>
    <w:rsid w:val="00833D72"/>
    <w:rsid w:val="00833DE1"/>
    <w:rsid w:val="00834E49"/>
    <w:rsid w:val="00834EF5"/>
    <w:rsid w:val="00835125"/>
    <w:rsid w:val="00835466"/>
    <w:rsid w:val="0083564D"/>
    <w:rsid w:val="00836E44"/>
    <w:rsid w:val="00837D13"/>
    <w:rsid w:val="00840343"/>
    <w:rsid w:val="0084124E"/>
    <w:rsid w:val="008412A4"/>
    <w:rsid w:val="008416F1"/>
    <w:rsid w:val="00841FFC"/>
    <w:rsid w:val="00843BAB"/>
    <w:rsid w:val="00843CC6"/>
    <w:rsid w:val="00843DF5"/>
    <w:rsid w:val="00843F92"/>
    <w:rsid w:val="00844AA2"/>
    <w:rsid w:val="00844E8C"/>
    <w:rsid w:val="00845854"/>
    <w:rsid w:val="008463AD"/>
    <w:rsid w:val="00847B1B"/>
    <w:rsid w:val="008502E2"/>
    <w:rsid w:val="00850D13"/>
    <w:rsid w:val="00850F23"/>
    <w:rsid w:val="00851AEB"/>
    <w:rsid w:val="00855CB5"/>
    <w:rsid w:val="00860083"/>
    <w:rsid w:val="008609A0"/>
    <w:rsid w:val="00861812"/>
    <w:rsid w:val="00861CAB"/>
    <w:rsid w:val="00863D25"/>
    <w:rsid w:val="00864268"/>
    <w:rsid w:val="008648B6"/>
    <w:rsid w:val="00864916"/>
    <w:rsid w:val="00867C12"/>
    <w:rsid w:val="00871FFC"/>
    <w:rsid w:val="008725E0"/>
    <w:rsid w:val="00873C22"/>
    <w:rsid w:val="0087418F"/>
    <w:rsid w:val="00874456"/>
    <w:rsid w:val="008750DA"/>
    <w:rsid w:val="00876608"/>
    <w:rsid w:val="00876699"/>
    <w:rsid w:val="0087741B"/>
    <w:rsid w:val="00880D79"/>
    <w:rsid w:val="00881E59"/>
    <w:rsid w:val="00884298"/>
    <w:rsid w:val="00884CC4"/>
    <w:rsid w:val="00887E35"/>
    <w:rsid w:val="008907D0"/>
    <w:rsid w:val="00891A8C"/>
    <w:rsid w:val="00891DDA"/>
    <w:rsid w:val="00892A0B"/>
    <w:rsid w:val="008937BB"/>
    <w:rsid w:val="008942E5"/>
    <w:rsid w:val="00894BAA"/>
    <w:rsid w:val="00894C12"/>
    <w:rsid w:val="00894D1A"/>
    <w:rsid w:val="008970E5"/>
    <w:rsid w:val="008A0267"/>
    <w:rsid w:val="008A03C1"/>
    <w:rsid w:val="008A1060"/>
    <w:rsid w:val="008A346B"/>
    <w:rsid w:val="008A4892"/>
    <w:rsid w:val="008A70DC"/>
    <w:rsid w:val="008B018E"/>
    <w:rsid w:val="008B2A83"/>
    <w:rsid w:val="008B3EE1"/>
    <w:rsid w:val="008B6594"/>
    <w:rsid w:val="008B6680"/>
    <w:rsid w:val="008B7184"/>
    <w:rsid w:val="008C02E5"/>
    <w:rsid w:val="008C0492"/>
    <w:rsid w:val="008C0B4A"/>
    <w:rsid w:val="008C40CF"/>
    <w:rsid w:val="008C40F7"/>
    <w:rsid w:val="008C4DED"/>
    <w:rsid w:val="008C6AD7"/>
    <w:rsid w:val="008C7EBA"/>
    <w:rsid w:val="008D13F2"/>
    <w:rsid w:val="008D21ED"/>
    <w:rsid w:val="008D231D"/>
    <w:rsid w:val="008D48F1"/>
    <w:rsid w:val="008D4A81"/>
    <w:rsid w:val="008D530A"/>
    <w:rsid w:val="008D5583"/>
    <w:rsid w:val="008D592E"/>
    <w:rsid w:val="008D6923"/>
    <w:rsid w:val="008D6EB9"/>
    <w:rsid w:val="008D7371"/>
    <w:rsid w:val="008D74E1"/>
    <w:rsid w:val="008E170F"/>
    <w:rsid w:val="008E1AF6"/>
    <w:rsid w:val="008E1D6E"/>
    <w:rsid w:val="008E2155"/>
    <w:rsid w:val="008E259C"/>
    <w:rsid w:val="008E2D7C"/>
    <w:rsid w:val="008E63F6"/>
    <w:rsid w:val="008E6458"/>
    <w:rsid w:val="008E7323"/>
    <w:rsid w:val="008E7B73"/>
    <w:rsid w:val="008E7D22"/>
    <w:rsid w:val="008F03D5"/>
    <w:rsid w:val="008F1C26"/>
    <w:rsid w:val="008F1E65"/>
    <w:rsid w:val="008F2282"/>
    <w:rsid w:val="008F2914"/>
    <w:rsid w:val="008F4528"/>
    <w:rsid w:val="008F4BC4"/>
    <w:rsid w:val="00900F80"/>
    <w:rsid w:val="00901096"/>
    <w:rsid w:val="00901536"/>
    <w:rsid w:val="00902288"/>
    <w:rsid w:val="00902C21"/>
    <w:rsid w:val="0090373F"/>
    <w:rsid w:val="009055C8"/>
    <w:rsid w:val="00906213"/>
    <w:rsid w:val="0090624B"/>
    <w:rsid w:val="00910A59"/>
    <w:rsid w:val="00910CDE"/>
    <w:rsid w:val="00911147"/>
    <w:rsid w:val="009113D7"/>
    <w:rsid w:val="00912077"/>
    <w:rsid w:val="00912B10"/>
    <w:rsid w:val="0091307F"/>
    <w:rsid w:val="009154AA"/>
    <w:rsid w:val="00915616"/>
    <w:rsid w:val="00915A25"/>
    <w:rsid w:val="0091627E"/>
    <w:rsid w:val="009179B2"/>
    <w:rsid w:val="00917A26"/>
    <w:rsid w:val="009207A9"/>
    <w:rsid w:val="00922319"/>
    <w:rsid w:val="00922EEE"/>
    <w:rsid w:val="00923047"/>
    <w:rsid w:val="00923985"/>
    <w:rsid w:val="00926659"/>
    <w:rsid w:val="009269E7"/>
    <w:rsid w:val="00926BC1"/>
    <w:rsid w:val="00927CB2"/>
    <w:rsid w:val="00927D7A"/>
    <w:rsid w:val="009302E3"/>
    <w:rsid w:val="00932A7F"/>
    <w:rsid w:val="0093365D"/>
    <w:rsid w:val="009345AB"/>
    <w:rsid w:val="00935BC8"/>
    <w:rsid w:val="009407FB"/>
    <w:rsid w:val="0094119F"/>
    <w:rsid w:val="00941C8A"/>
    <w:rsid w:val="00941F0A"/>
    <w:rsid w:val="0094282F"/>
    <w:rsid w:val="00942C71"/>
    <w:rsid w:val="00943DA0"/>
    <w:rsid w:val="00944B16"/>
    <w:rsid w:val="00944FE6"/>
    <w:rsid w:val="00945613"/>
    <w:rsid w:val="00947AA0"/>
    <w:rsid w:val="009500B2"/>
    <w:rsid w:val="00950270"/>
    <w:rsid w:val="00952318"/>
    <w:rsid w:val="00952935"/>
    <w:rsid w:val="0095381D"/>
    <w:rsid w:val="009556FC"/>
    <w:rsid w:val="009563C9"/>
    <w:rsid w:val="009567FF"/>
    <w:rsid w:val="00956A07"/>
    <w:rsid w:val="00957FCF"/>
    <w:rsid w:val="009614DA"/>
    <w:rsid w:val="00961D04"/>
    <w:rsid w:val="009628F0"/>
    <w:rsid w:val="00962B09"/>
    <w:rsid w:val="009644E9"/>
    <w:rsid w:val="009646B0"/>
    <w:rsid w:val="00964A63"/>
    <w:rsid w:val="009653A0"/>
    <w:rsid w:val="0096586E"/>
    <w:rsid w:val="0096625E"/>
    <w:rsid w:val="0096676D"/>
    <w:rsid w:val="00970ED9"/>
    <w:rsid w:val="00971B19"/>
    <w:rsid w:val="00971C3E"/>
    <w:rsid w:val="009723D2"/>
    <w:rsid w:val="0097294A"/>
    <w:rsid w:val="00973133"/>
    <w:rsid w:val="00973470"/>
    <w:rsid w:val="00973C5B"/>
    <w:rsid w:val="00973FA7"/>
    <w:rsid w:val="00975169"/>
    <w:rsid w:val="00975412"/>
    <w:rsid w:val="00975871"/>
    <w:rsid w:val="00975C8D"/>
    <w:rsid w:val="00975F45"/>
    <w:rsid w:val="00980C0B"/>
    <w:rsid w:val="00982864"/>
    <w:rsid w:val="00984A37"/>
    <w:rsid w:val="00984CE4"/>
    <w:rsid w:val="009855E5"/>
    <w:rsid w:val="00985D2B"/>
    <w:rsid w:val="009864D8"/>
    <w:rsid w:val="00987630"/>
    <w:rsid w:val="00987EAE"/>
    <w:rsid w:val="00990DFB"/>
    <w:rsid w:val="00992117"/>
    <w:rsid w:val="009949A8"/>
    <w:rsid w:val="00994CC2"/>
    <w:rsid w:val="009960C4"/>
    <w:rsid w:val="009A00C1"/>
    <w:rsid w:val="009A033E"/>
    <w:rsid w:val="009A0F1A"/>
    <w:rsid w:val="009A1A3F"/>
    <w:rsid w:val="009A2166"/>
    <w:rsid w:val="009A2980"/>
    <w:rsid w:val="009A3009"/>
    <w:rsid w:val="009A3799"/>
    <w:rsid w:val="009A3808"/>
    <w:rsid w:val="009A3C16"/>
    <w:rsid w:val="009A4460"/>
    <w:rsid w:val="009A4FA5"/>
    <w:rsid w:val="009A5112"/>
    <w:rsid w:val="009A51B3"/>
    <w:rsid w:val="009A5E3F"/>
    <w:rsid w:val="009A5EC7"/>
    <w:rsid w:val="009A7B00"/>
    <w:rsid w:val="009A7E89"/>
    <w:rsid w:val="009B0CA4"/>
    <w:rsid w:val="009B1F8A"/>
    <w:rsid w:val="009B2C60"/>
    <w:rsid w:val="009B4AE3"/>
    <w:rsid w:val="009B4B53"/>
    <w:rsid w:val="009B5B52"/>
    <w:rsid w:val="009B7510"/>
    <w:rsid w:val="009C09DE"/>
    <w:rsid w:val="009C0CB0"/>
    <w:rsid w:val="009C1B93"/>
    <w:rsid w:val="009C21DF"/>
    <w:rsid w:val="009C4D1E"/>
    <w:rsid w:val="009C64ED"/>
    <w:rsid w:val="009C67AB"/>
    <w:rsid w:val="009D1510"/>
    <w:rsid w:val="009D1721"/>
    <w:rsid w:val="009D18B5"/>
    <w:rsid w:val="009D2B8B"/>
    <w:rsid w:val="009D3427"/>
    <w:rsid w:val="009D363C"/>
    <w:rsid w:val="009D4682"/>
    <w:rsid w:val="009D6052"/>
    <w:rsid w:val="009D73EA"/>
    <w:rsid w:val="009E02EC"/>
    <w:rsid w:val="009E07BB"/>
    <w:rsid w:val="009E13E8"/>
    <w:rsid w:val="009E14B1"/>
    <w:rsid w:val="009E1961"/>
    <w:rsid w:val="009E519C"/>
    <w:rsid w:val="009E5545"/>
    <w:rsid w:val="009E6876"/>
    <w:rsid w:val="009E765A"/>
    <w:rsid w:val="009F1401"/>
    <w:rsid w:val="009F1FC5"/>
    <w:rsid w:val="009F2C96"/>
    <w:rsid w:val="009F4E69"/>
    <w:rsid w:val="009F556D"/>
    <w:rsid w:val="009F55E4"/>
    <w:rsid w:val="009F6BFF"/>
    <w:rsid w:val="009F749B"/>
    <w:rsid w:val="00A00972"/>
    <w:rsid w:val="00A01E6C"/>
    <w:rsid w:val="00A026EF"/>
    <w:rsid w:val="00A02B59"/>
    <w:rsid w:val="00A04A08"/>
    <w:rsid w:val="00A065B6"/>
    <w:rsid w:val="00A10330"/>
    <w:rsid w:val="00A11976"/>
    <w:rsid w:val="00A121AC"/>
    <w:rsid w:val="00A13250"/>
    <w:rsid w:val="00A138F5"/>
    <w:rsid w:val="00A17076"/>
    <w:rsid w:val="00A177D3"/>
    <w:rsid w:val="00A20884"/>
    <w:rsid w:val="00A20BCB"/>
    <w:rsid w:val="00A213BC"/>
    <w:rsid w:val="00A21709"/>
    <w:rsid w:val="00A21870"/>
    <w:rsid w:val="00A22265"/>
    <w:rsid w:val="00A22867"/>
    <w:rsid w:val="00A260A4"/>
    <w:rsid w:val="00A27DCD"/>
    <w:rsid w:val="00A317B4"/>
    <w:rsid w:val="00A317E3"/>
    <w:rsid w:val="00A31A1D"/>
    <w:rsid w:val="00A32124"/>
    <w:rsid w:val="00A331C1"/>
    <w:rsid w:val="00A33499"/>
    <w:rsid w:val="00A3437E"/>
    <w:rsid w:val="00A3483A"/>
    <w:rsid w:val="00A350C3"/>
    <w:rsid w:val="00A363CF"/>
    <w:rsid w:val="00A3650C"/>
    <w:rsid w:val="00A379AD"/>
    <w:rsid w:val="00A37FE2"/>
    <w:rsid w:val="00A4118D"/>
    <w:rsid w:val="00A417E5"/>
    <w:rsid w:val="00A42D2F"/>
    <w:rsid w:val="00A432FC"/>
    <w:rsid w:val="00A45406"/>
    <w:rsid w:val="00A45878"/>
    <w:rsid w:val="00A45F1A"/>
    <w:rsid w:val="00A463A6"/>
    <w:rsid w:val="00A50ED3"/>
    <w:rsid w:val="00A50F6B"/>
    <w:rsid w:val="00A5189D"/>
    <w:rsid w:val="00A53FDD"/>
    <w:rsid w:val="00A54475"/>
    <w:rsid w:val="00A55DB3"/>
    <w:rsid w:val="00A56811"/>
    <w:rsid w:val="00A56D5A"/>
    <w:rsid w:val="00A577FC"/>
    <w:rsid w:val="00A57AC0"/>
    <w:rsid w:val="00A57FBF"/>
    <w:rsid w:val="00A60BAC"/>
    <w:rsid w:val="00A61890"/>
    <w:rsid w:val="00A63470"/>
    <w:rsid w:val="00A64505"/>
    <w:rsid w:val="00A64C9B"/>
    <w:rsid w:val="00A6605A"/>
    <w:rsid w:val="00A66421"/>
    <w:rsid w:val="00A674C9"/>
    <w:rsid w:val="00A67657"/>
    <w:rsid w:val="00A706DB"/>
    <w:rsid w:val="00A70A2F"/>
    <w:rsid w:val="00A70B00"/>
    <w:rsid w:val="00A70D25"/>
    <w:rsid w:val="00A718DE"/>
    <w:rsid w:val="00A719EE"/>
    <w:rsid w:val="00A71E48"/>
    <w:rsid w:val="00A73C74"/>
    <w:rsid w:val="00A74ABE"/>
    <w:rsid w:val="00A75423"/>
    <w:rsid w:val="00A77341"/>
    <w:rsid w:val="00A77C29"/>
    <w:rsid w:val="00A8042F"/>
    <w:rsid w:val="00A80502"/>
    <w:rsid w:val="00A80B2E"/>
    <w:rsid w:val="00A82E42"/>
    <w:rsid w:val="00A83274"/>
    <w:rsid w:val="00A83816"/>
    <w:rsid w:val="00A861C5"/>
    <w:rsid w:val="00A90248"/>
    <w:rsid w:val="00A90723"/>
    <w:rsid w:val="00A90B70"/>
    <w:rsid w:val="00A91675"/>
    <w:rsid w:val="00A919B0"/>
    <w:rsid w:val="00A9765B"/>
    <w:rsid w:val="00AA1C38"/>
    <w:rsid w:val="00AA1C5F"/>
    <w:rsid w:val="00AA25EC"/>
    <w:rsid w:val="00AA4AB6"/>
    <w:rsid w:val="00AA599B"/>
    <w:rsid w:val="00AA5FAD"/>
    <w:rsid w:val="00AA69B1"/>
    <w:rsid w:val="00AA7133"/>
    <w:rsid w:val="00AA738C"/>
    <w:rsid w:val="00AA7BA8"/>
    <w:rsid w:val="00AB12E5"/>
    <w:rsid w:val="00AB1400"/>
    <w:rsid w:val="00AB199B"/>
    <w:rsid w:val="00AB435F"/>
    <w:rsid w:val="00AB763C"/>
    <w:rsid w:val="00AC0EA2"/>
    <w:rsid w:val="00AC20E2"/>
    <w:rsid w:val="00AC2844"/>
    <w:rsid w:val="00AC2C61"/>
    <w:rsid w:val="00AC3F58"/>
    <w:rsid w:val="00AC436D"/>
    <w:rsid w:val="00AC4CEE"/>
    <w:rsid w:val="00AC70A2"/>
    <w:rsid w:val="00AD0A96"/>
    <w:rsid w:val="00AD14B8"/>
    <w:rsid w:val="00AD1890"/>
    <w:rsid w:val="00AD1D25"/>
    <w:rsid w:val="00AD2383"/>
    <w:rsid w:val="00AD4AF9"/>
    <w:rsid w:val="00AD5E82"/>
    <w:rsid w:val="00AD743E"/>
    <w:rsid w:val="00AE0E7C"/>
    <w:rsid w:val="00AE175D"/>
    <w:rsid w:val="00AE1E60"/>
    <w:rsid w:val="00AE2C0C"/>
    <w:rsid w:val="00AE40E3"/>
    <w:rsid w:val="00AE46F5"/>
    <w:rsid w:val="00AE504F"/>
    <w:rsid w:val="00AE53FA"/>
    <w:rsid w:val="00AE5827"/>
    <w:rsid w:val="00AF0195"/>
    <w:rsid w:val="00AF0440"/>
    <w:rsid w:val="00AF2B85"/>
    <w:rsid w:val="00AF3465"/>
    <w:rsid w:val="00AF3E18"/>
    <w:rsid w:val="00AF4EEC"/>
    <w:rsid w:val="00AF5500"/>
    <w:rsid w:val="00AF5A77"/>
    <w:rsid w:val="00AF67E9"/>
    <w:rsid w:val="00AF6BC9"/>
    <w:rsid w:val="00AF74F2"/>
    <w:rsid w:val="00AF7F24"/>
    <w:rsid w:val="00B003DF"/>
    <w:rsid w:val="00B0219C"/>
    <w:rsid w:val="00B02874"/>
    <w:rsid w:val="00B02910"/>
    <w:rsid w:val="00B02B5A"/>
    <w:rsid w:val="00B02B60"/>
    <w:rsid w:val="00B032C9"/>
    <w:rsid w:val="00B033D1"/>
    <w:rsid w:val="00B04783"/>
    <w:rsid w:val="00B04AE6"/>
    <w:rsid w:val="00B05B59"/>
    <w:rsid w:val="00B0642E"/>
    <w:rsid w:val="00B065E4"/>
    <w:rsid w:val="00B069C2"/>
    <w:rsid w:val="00B07537"/>
    <w:rsid w:val="00B07A6F"/>
    <w:rsid w:val="00B07FEE"/>
    <w:rsid w:val="00B113BA"/>
    <w:rsid w:val="00B1211C"/>
    <w:rsid w:val="00B123C2"/>
    <w:rsid w:val="00B124C6"/>
    <w:rsid w:val="00B12925"/>
    <w:rsid w:val="00B1381E"/>
    <w:rsid w:val="00B14369"/>
    <w:rsid w:val="00B1579E"/>
    <w:rsid w:val="00B175DE"/>
    <w:rsid w:val="00B17B91"/>
    <w:rsid w:val="00B2060C"/>
    <w:rsid w:val="00B21820"/>
    <w:rsid w:val="00B22292"/>
    <w:rsid w:val="00B23157"/>
    <w:rsid w:val="00B23399"/>
    <w:rsid w:val="00B247D9"/>
    <w:rsid w:val="00B25185"/>
    <w:rsid w:val="00B25689"/>
    <w:rsid w:val="00B25D2F"/>
    <w:rsid w:val="00B27073"/>
    <w:rsid w:val="00B30C4E"/>
    <w:rsid w:val="00B30CF7"/>
    <w:rsid w:val="00B3142F"/>
    <w:rsid w:val="00B31D00"/>
    <w:rsid w:val="00B341B4"/>
    <w:rsid w:val="00B40E19"/>
    <w:rsid w:val="00B4310A"/>
    <w:rsid w:val="00B44EC5"/>
    <w:rsid w:val="00B451EB"/>
    <w:rsid w:val="00B469BC"/>
    <w:rsid w:val="00B47261"/>
    <w:rsid w:val="00B5087E"/>
    <w:rsid w:val="00B5166B"/>
    <w:rsid w:val="00B51833"/>
    <w:rsid w:val="00B529AF"/>
    <w:rsid w:val="00B5383D"/>
    <w:rsid w:val="00B53D1C"/>
    <w:rsid w:val="00B540B3"/>
    <w:rsid w:val="00B57A5B"/>
    <w:rsid w:val="00B60633"/>
    <w:rsid w:val="00B60D03"/>
    <w:rsid w:val="00B61504"/>
    <w:rsid w:val="00B62B2F"/>
    <w:rsid w:val="00B63458"/>
    <w:rsid w:val="00B637E9"/>
    <w:rsid w:val="00B65134"/>
    <w:rsid w:val="00B65CD4"/>
    <w:rsid w:val="00B6659A"/>
    <w:rsid w:val="00B70E1D"/>
    <w:rsid w:val="00B71E3C"/>
    <w:rsid w:val="00B73BB5"/>
    <w:rsid w:val="00B73D71"/>
    <w:rsid w:val="00B7427E"/>
    <w:rsid w:val="00B74547"/>
    <w:rsid w:val="00B765CA"/>
    <w:rsid w:val="00B76A59"/>
    <w:rsid w:val="00B7742C"/>
    <w:rsid w:val="00B81388"/>
    <w:rsid w:val="00B813E8"/>
    <w:rsid w:val="00B816B6"/>
    <w:rsid w:val="00B82D49"/>
    <w:rsid w:val="00B839D3"/>
    <w:rsid w:val="00B847B5"/>
    <w:rsid w:val="00B85D8B"/>
    <w:rsid w:val="00B86218"/>
    <w:rsid w:val="00B8637D"/>
    <w:rsid w:val="00B868D4"/>
    <w:rsid w:val="00B86AAD"/>
    <w:rsid w:val="00B872BF"/>
    <w:rsid w:val="00B87B93"/>
    <w:rsid w:val="00B87EE6"/>
    <w:rsid w:val="00B907DC"/>
    <w:rsid w:val="00B9167A"/>
    <w:rsid w:val="00B9171C"/>
    <w:rsid w:val="00B92296"/>
    <w:rsid w:val="00B92FDA"/>
    <w:rsid w:val="00B9306D"/>
    <w:rsid w:val="00B937FD"/>
    <w:rsid w:val="00B93ED7"/>
    <w:rsid w:val="00B943D9"/>
    <w:rsid w:val="00B96317"/>
    <w:rsid w:val="00B979AF"/>
    <w:rsid w:val="00BA07AA"/>
    <w:rsid w:val="00BA102B"/>
    <w:rsid w:val="00BA19D3"/>
    <w:rsid w:val="00BA4AB9"/>
    <w:rsid w:val="00BA4B18"/>
    <w:rsid w:val="00BA63A2"/>
    <w:rsid w:val="00BB0640"/>
    <w:rsid w:val="00BB079D"/>
    <w:rsid w:val="00BB0917"/>
    <w:rsid w:val="00BB09EE"/>
    <w:rsid w:val="00BB234F"/>
    <w:rsid w:val="00BB2649"/>
    <w:rsid w:val="00BB303D"/>
    <w:rsid w:val="00BB3661"/>
    <w:rsid w:val="00BB4D81"/>
    <w:rsid w:val="00BB6CE8"/>
    <w:rsid w:val="00BB7635"/>
    <w:rsid w:val="00BC0FAF"/>
    <w:rsid w:val="00BC1336"/>
    <w:rsid w:val="00BC17B9"/>
    <w:rsid w:val="00BC1DE8"/>
    <w:rsid w:val="00BC2E98"/>
    <w:rsid w:val="00BC2F0E"/>
    <w:rsid w:val="00BC365A"/>
    <w:rsid w:val="00BC45EE"/>
    <w:rsid w:val="00BC648D"/>
    <w:rsid w:val="00BC7725"/>
    <w:rsid w:val="00BD006B"/>
    <w:rsid w:val="00BD1E5A"/>
    <w:rsid w:val="00BD24E2"/>
    <w:rsid w:val="00BD2533"/>
    <w:rsid w:val="00BD328E"/>
    <w:rsid w:val="00BD3ED2"/>
    <w:rsid w:val="00BD5D1D"/>
    <w:rsid w:val="00BD6E2A"/>
    <w:rsid w:val="00BD727F"/>
    <w:rsid w:val="00BD7306"/>
    <w:rsid w:val="00BD7FC1"/>
    <w:rsid w:val="00BE0ACF"/>
    <w:rsid w:val="00BE1B29"/>
    <w:rsid w:val="00BE28D4"/>
    <w:rsid w:val="00BE2E4E"/>
    <w:rsid w:val="00BE37C1"/>
    <w:rsid w:val="00BE43C9"/>
    <w:rsid w:val="00BE4ADF"/>
    <w:rsid w:val="00BE4F6A"/>
    <w:rsid w:val="00BE6C77"/>
    <w:rsid w:val="00BF0622"/>
    <w:rsid w:val="00BF0BB1"/>
    <w:rsid w:val="00BF1BEA"/>
    <w:rsid w:val="00BF3474"/>
    <w:rsid w:val="00BF39A4"/>
    <w:rsid w:val="00BF6724"/>
    <w:rsid w:val="00BF7867"/>
    <w:rsid w:val="00C002A4"/>
    <w:rsid w:val="00C017DC"/>
    <w:rsid w:val="00C03615"/>
    <w:rsid w:val="00C04119"/>
    <w:rsid w:val="00C04E70"/>
    <w:rsid w:val="00C05BEA"/>
    <w:rsid w:val="00C065E0"/>
    <w:rsid w:val="00C07580"/>
    <w:rsid w:val="00C075C0"/>
    <w:rsid w:val="00C1072A"/>
    <w:rsid w:val="00C10AB2"/>
    <w:rsid w:val="00C13170"/>
    <w:rsid w:val="00C136C4"/>
    <w:rsid w:val="00C155AA"/>
    <w:rsid w:val="00C17A26"/>
    <w:rsid w:val="00C20361"/>
    <w:rsid w:val="00C208BF"/>
    <w:rsid w:val="00C21385"/>
    <w:rsid w:val="00C21723"/>
    <w:rsid w:val="00C21BFA"/>
    <w:rsid w:val="00C220AF"/>
    <w:rsid w:val="00C2250D"/>
    <w:rsid w:val="00C23526"/>
    <w:rsid w:val="00C23FF8"/>
    <w:rsid w:val="00C24BB7"/>
    <w:rsid w:val="00C24E9C"/>
    <w:rsid w:val="00C25960"/>
    <w:rsid w:val="00C272EC"/>
    <w:rsid w:val="00C30273"/>
    <w:rsid w:val="00C30C76"/>
    <w:rsid w:val="00C3164E"/>
    <w:rsid w:val="00C33BAE"/>
    <w:rsid w:val="00C34913"/>
    <w:rsid w:val="00C35310"/>
    <w:rsid w:val="00C36932"/>
    <w:rsid w:val="00C37095"/>
    <w:rsid w:val="00C4036F"/>
    <w:rsid w:val="00C40943"/>
    <w:rsid w:val="00C40B7C"/>
    <w:rsid w:val="00C41245"/>
    <w:rsid w:val="00C416A4"/>
    <w:rsid w:val="00C41848"/>
    <w:rsid w:val="00C4204D"/>
    <w:rsid w:val="00C42601"/>
    <w:rsid w:val="00C433A0"/>
    <w:rsid w:val="00C43C7B"/>
    <w:rsid w:val="00C4556B"/>
    <w:rsid w:val="00C46AD3"/>
    <w:rsid w:val="00C4798E"/>
    <w:rsid w:val="00C51258"/>
    <w:rsid w:val="00C51792"/>
    <w:rsid w:val="00C51823"/>
    <w:rsid w:val="00C521D7"/>
    <w:rsid w:val="00C53B1E"/>
    <w:rsid w:val="00C563CC"/>
    <w:rsid w:val="00C609FA"/>
    <w:rsid w:val="00C64607"/>
    <w:rsid w:val="00C64BEC"/>
    <w:rsid w:val="00C66044"/>
    <w:rsid w:val="00C668A6"/>
    <w:rsid w:val="00C66B25"/>
    <w:rsid w:val="00C671B2"/>
    <w:rsid w:val="00C70A5D"/>
    <w:rsid w:val="00C70BB0"/>
    <w:rsid w:val="00C7344A"/>
    <w:rsid w:val="00C73F27"/>
    <w:rsid w:val="00C75BA7"/>
    <w:rsid w:val="00C7684C"/>
    <w:rsid w:val="00C76EDD"/>
    <w:rsid w:val="00C808CC"/>
    <w:rsid w:val="00C80B05"/>
    <w:rsid w:val="00C8101F"/>
    <w:rsid w:val="00C8103F"/>
    <w:rsid w:val="00C81A48"/>
    <w:rsid w:val="00C81D4A"/>
    <w:rsid w:val="00C83751"/>
    <w:rsid w:val="00C84D4F"/>
    <w:rsid w:val="00C86E73"/>
    <w:rsid w:val="00C901BA"/>
    <w:rsid w:val="00C90648"/>
    <w:rsid w:val="00C91EAF"/>
    <w:rsid w:val="00C927C6"/>
    <w:rsid w:val="00C92BA1"/>
    <w:rsid w:val="00C92EA4"/>
    <w:rsid w:val="00C931FD"/>
    <w:rsid w:val="00C937A8"/>
    <w:rsid w:val="00C93F18"/>
    <w:rsid w:val="00C953BE"/>
    <w:rsid w:val="00C97126"/>
    <w:rsid w:val="00C97957"/>
    <w:rsid w:val="00CA1383"/>
    <w:rsid w:val="00CA2D3B"/>
    <w:rsid w:val="00CA2D98"/>
    <w:rsid w:val="00CA3A82"/>
    <w:rsid w:val="00CA4CCA"/>
    <w:rsid w:val="00CA4CF6"/>
    <w:rsid w:val="00CA51C9"/>
    <w:rsid w:val="00CA58B0"/>
    <w:rsid w:val="00CB09AD"/>
    <w:rsid w:val="00CB0CFF"/>
    <w:rsid w:val="00CB3D92"/>
    <w:rsid w:val="00CB40A5"/>
    <w:rsid w:val="00CB4578"/>
    <w:rsid w:val="00CB4F36"/>
    <w:rsid w:val="00CB5844"/>
    <w:rsid w:val="00CB5D86"/>
    <w:rsid w:val="00CB6385"/>
    <w:rsid w:val="00CB665C"/>
    <w:rsid w:val="00CB6AE7"/>
    <w:rsid w:val="00CC1C51"/>
    <w:rsid w:val="00CC2029"/>
    <w:rsid w:val="00CC2DF1"/>
    <w:rsid w:val="00CC3697"/>
    <w:rsid w:val="00CC6461"/>
    <w:rsid w:val="00CC7497"/>
    <w:rsid w:val="00CC7E5E"/>
    <w:rsid w:val="00CC7F77"/>
    <w:rsid w:val="00CD101D"/>
    <w:rsid w:val="00CD10C5"/>
    <w:rsid w:val="00CD135D"/>
    <w:rsid w:val="00CD1475"/>
    <w:rsid w:val="00CD1CE9"/>
    <w:rsid w:val="00CD3AAE"/>
    <w:rsid w:val="00CD3EDB"/>
    <w:rsid w:val="00CD400C"/>
    <w:rsid w:val="00CD4441"/>
    <w:rsid w:val="00CD4743"/>
    <w:rsid w:val="00CD5473"/>
    <w:rsid w:val="00CD5876"/>
    <w:rsid w:val="00CD63EB"/>
    <w:rsid w:val="00CD691E"/>
    <w:rsid w:val="00CE0748"/>
    <w:rsid w:val="00CE191D"/>
    <w:rsid w:val="00CE2DCF"/>
    <w:rsid w:val="00CE4C9B"/>
    <w:rsid w:val="00CE4CD0"/>
    <w:rsid w:val="00CE54E6"/>
    <w:rsid w:val="00CE6D05"/>
    <w:rsid w:val="00CE6E1F"/>
    <w:rsid w:val="00CE751E"/>
    <w:rsid w:val="00CE7BB8"/>
    <w:rsid w:val="00CF2FA7"/>
    <w:rsid w:val="00CF39FA"/>
    <w:rsid w:val="00CF5916"/>
    <w:rsid w:val="00CF59A1"/>
    <w:rsid w:val="00CF6087"/>
    <w:rsid w:val="00CF628C"/>
    <w:rsid w:val="00D001AC"/>
    <w:rsid w:val="00D00B7B"/>
    <w:rsid w:val="00D0131F"/>
    <w:rsid w:val="00D02A9C"/>
    <w:rsid w:val="00D03319"/>
    <w:rsid w:val="00D03634"/>
    <w:rsid w:val="00D03F62"/>
    <w:rsid w:val="00D049ED"/>
    <w:rsid w:val="00D064B7"/>
    <w:rsid w:val="00D06E09"/>
    <w:rsid w:val="00D11836"/>
    <w:rsid w:val="00D12786"/>
    <w:rsid w:val="00D12948"/>
    <w:rsid w:val="00D12B11"/>
    <w:rsid w:val="00D143B1"/>
    <w:rsid w:val="00D14A2C"/>
    <w:rsid w:val="00D14C9D"/>
    <w:rsid w:val="00D156C9"/>
    <w:rsid w:val="00D17263"/>
    <w:rsid w:val="00D20C81"/>
    <w:rsid w:val="00D20D59"/>
    <w:rsid w:val="00D23550"/>
    <w:rsid w:val="00D23BF4"/>
    <w:rsid w:val="00D2496A"/>
    <w:rsid w:val="00D24D3F"/>
    <w:rsid w:val="00D252EB"/>
    <w:rsid w:val="00D25878"/>
    <w:rsid w:val="00D2627E"/>
    <w:rsid w:val="00D26551"/>
    <w:rsid w:val="00D30871"/>
    <w:rsid w:val="00D30F1F"/>
    <w:rsid w:val="00D3172A"/>
    <w:rsid w:val="00D32267"/>
    <w:rsid w:val="00D35D0A"/>
    <w:rsid w:val="00D36271"/>
    <w:rsid w:val="00D37398"/>
    <w:rsid w:val="00D41C19"/>
    <w:rsid w:val="00D45B80"/>
    <w:rsid w:val="00D46860"/>
    <w:rsid w:val="00D47206"/>
    <w:rsid w:val="00D473B2"/>
    <w:rsid w:val="00D510BD"/>
    <w:rsid w:val="00D51799"/>
    <w:rsid w:val="00D51A30"/>
    <w:rsid w:val="00D521D4"/>
    <w:rsid w:val="00D5354C"/>
    <w:rsid w:val="00D61D73"/>
    <w:rsid w:val="00D627A5"/>
    <w:rsid w:val="00D62C8E"/>
    <w:rsid w:val="00D62F3B"/>
    <w:rsid w:val="00D63B10"/>
    <w:rsid w:val="00D64231"/>
    <w:rsid w:val="00D65209"/>
    <w:rsid w:val="00D65EAE"/>
    <w:rsid w:val="00D65FE4"/>
    <w:rsid w:val="00D66D08"/>
    <w:rsid w:val="00D67D5B"/>
    <w:rsid w:val="00D704A8"/>
    <w:rsid w:val="00D7148E"/>
    <w:rsid w:val="00D71DCB"/>
    <w:rsid w:val="00D72E15"/>
    <w:rsid w:val="00D74355"/>
    <w:rsid w:val="00D746AE"/>
    <w:rsid w:val="00D755F3"/>
    <w:rsid w:val="00D7573A"/>
    <w:rsid w:val="00D7678D"/>
    <w:rsid w:val="00D8148F"/>
    <w:rsid w:val="00D81A47"/>
    <w:rsid w:val="00D82A92"/>
    <w:rsid w:val="00D837E9"/>
    <w:rsid w:val="00D85376"/>
    <w:rsid w:val="00D86DBA"/>
    <w:rsid w:val="00D879BF"/>
    <w:rsid w:val="00D87C8B"/>
    <w:rsid w:val="00D87D09"/>
    <w:rsid w:val="00D912C1"/>
    <w:rsid w:val="00D9155C"/>
    <w:rsid w:val="00D91F2A"/>
    <w:rsid w:val="00D93F34"/>
    <w:rsid w:val="00D94F6E"/>
    <w:rsid w:val="00D94FD6"/>
    <w:rsid w:val="00D96E2E"/>
    <w:rsid w:val="00D971DD"/>
    <w:rsid w:val="00D97B1A"/>
    <w:rsid w:val="00DA0DE1"/>
    <w:rsid w:val="00DA11A3"/>
    <w:rsid w:val="00DA21DC"/>
    <w:rsid w:val="00DA25ED"/>
    <w:rsid w:val="00DA304C"/>
    <w:rsid w:val="00DA3456"/>
    <w:rsid w:val="00DA3E29"/>
    <w:rsid w:val="00DA5AFE"/>
    <w:rsid w:val="00DA6333"/>
    <w:rsid w:val="00DA7790"/>
    <w:rsid w:val="00DA7BBE"/>
    <w:rsid w:val="00DB074A"/>
    <w:rsid w:val="00DB0A27"/>
    <w:rsid w:val="00DB182C"/>
    <w:rsid w:val="00DB1C55"/>
    <w:rsid w:val="00DB2375"/>
    <w:rsid w:val="00DB5450"/>
    <w:rsid w:val="00DB7306"/>
    <w:rsid w:val="00DC0C69"/>
    <w:rsid w:val="00DC14ED"/>
    <w:rsid w:val="00DC350B"/>
    <w:rsid w:val="00DC490F"/>
    <w:rsid w:val="00DC5469"/>
    <w:rsid w:val="00DC7086"/>
    <w:rsid w:val="00DC7CF6"/>
    <w:rsid w:val="00DD00A3"/>
    <w:rsid w:val="00DD090F"/>
    <w:rsid w:val="00DD378D"/>
    <w:rsid w:val="00DD455A"/>
    <w:rsid w:val="00DD52B2"/>
    <w:rsid w:val="00DE0D35"/>
    <w:rsid w:val="00DE2733"/>
    <w:rsid w:val="00DE3558"/>
    <w:rsid w:val="00DE3C88"/>
    <w:rsid w:val="00DE4084"/>
    <w:rsid w:val="00DE530F"/>
    <w:rsid w:val="00DE68BA"/>
    <w:rsid w:val="00DE7473"/>
    <w:rsid w:val="00DE7BBB"/>
    <w:rsid w:val="00DF0616"/>
    <w:rsid w:val="00DF23B4"/>
    <w:rsid w:val="00DF55A6"/>
    <w:rsid w:val="00DF5740"/>
    <w:rsid w:val="00E0019E"/>
    <w:rsid w:val="00E00D7E"/>
    <w:rsid w:val="00E01487"/>
    <w:rsid w:val="00E01C20"/>
    <w:rsid w:val="00E02205"/>
    <w:rsid w:val="00E02386"/>
    <w:rsid w:val="00E028B0"/>
    <w:rsid w:val="00E062C5"/>
    <w:rsid w:val="00E0703A"/>
    <w:rsid w:val="00E071BA"/>
    <w:rsid w:val="00E07A1B"/>
    <w:rsid w:val="00E10DCF"/>
    <w:rsid w:val="00E11C2B"/>
    <w:rsid w:val="00E120C4"/>
    <w:rsid w:val="00E124B2"/>
    <w:rsid w:val="00E139E8"/>
    <w:rsid w:val="00E13FFA"/>
    <w:rsid w:val="00E14EFA"/>
    <w:rsid w:val="00E167AD"/>
    <w:rsid w:val="00E1752D"/>
    <w:rsid w:val="00E175E2"/>
    <w:rsid w:val="00E20BC4"/>
    <w:rsid w:val="00E20FB2"/>
    <w:rsid w:val="00E22502"/>
    <w:rsid w:val="00E23AA8"/>
    <w:rsid w:val="00E24E29"/>
    <w:rsid w:val="00E25156"/>
    <w:rsid w:val="00E2549A"/>
    <w:rsid w:val="00E25951"/>
    <w:rsid w:val="00E260C1"/>
    <w:rsid w:val="00E26172"/>
    <w:rsid w:val="00E26743"/>
    <w:rsid w:val="00E307AD"/>
    <w:rsid w:val="00E30CDB"/>
    <w:rsid w:val="00E31927"/>
    <w:rsid w:val="00E32032"/>
    <w:rsid w:val="00E320DA"/>
    <w:rsid w:val="00E32FB9"/>
    <w:rsid w:val="00E33B5D"/>
    <w:rsid w:val="00E342C2"/>
    <w:rsid w:val="00E3554B"/>
    <w:rsid w:val="00E362E1"/>
    <w:rsid w:val="00E364B9"/>
    <w:rsid w:val="00E3693D"/>
    <w:rsid w:val="00E4040B"/>
    <w:rsid w:val="00E409E6"/>
    <w:rsid w:val="00E40D5E"/>
    <w:rsid w:val="00E40FA9"/>
    <w:rsid w:val="00E42638"/>
    <w:rsid w:val="00E43812"/>
    <w:rsid w:val="00E43FFA"/>
    <w:rsid w:val="00E4602E"/>
    <w:rsid w:val="00E47421"/>
    <w:rsid w:val="00E479DD"/>
    <w:rsid w:val="00E47B1E"/>
    <w:rsid w:val="00E556D8"/>
    <w:rsid w:val="00E5661D"/>
    <w:rsid w:val="00E5696D"/>
    <w:rsid w:val="00E575D3"/>
    <w:rsid w:val="00E57C27"/>
    <w:rsid w:val="00E60334"/>
    <w:rsid w:val="00E61FBC"/>
    <w:rsid w:val="00E65170"/>
    <w:rsid w:val="00E662C4"/>
    <w:rsid w:val="00E7017E"/>
    <w:rsid w:val="00E71BDE"/>
    <w:rsid w:val="00E7353A"/>
    <w:rsid w:val="00E75700"/>
    <w:rsid w:val="00E75D88"/>
    <w:rsid w:val="00E76BF9"/>
    <w:rsid w:val="00E770AB"/>
    <w:rsid w:val="00E806A4"/>
    <w:rsid w:val="00E815EF"/>
    <w:rsid w:val="00E81B7C"/>
    <w:rsid w:val="00E81B90"/>
    <w:rsid w:val="00E81F1F"/>
    <w:rsid w:val="00E82252"/>
    <w:rsid w:val="00E84D09"/>
    <w:rsid w:val="00E8618B"/>
    <w:rsid w:val="00E86935"/>
    <w:rsid w:val="00E86FAB"/>
    <w:rsid w:val="00E90EB8"/>
    <w:rsid w:val="00E9236C"/>
    <w:rsid w:val="00E926A5"/>
    <w:rsid w:val="00E93A8A"/>
    <w:rsid w:val="00E94695"/>
    <w:rsid w:val="00E9561B"/>
    <w:rsid w:val="00E95E81"/>
    <w:rsid w:val="00E96020"/>
    <w:rsid w:val="00EA01E4"/>
    <w:rsid w:val="00EA2724"/>
    <w:rsid w:val="00EA37D1"/>
    <w:rsid w:val="00EA4EC5"/>
    <w:rsid w:val="00EA6887"/>
    <w:rsid w:val="00EB19E5"/>
    <w:rsid w:val="00EB20C2"/>
    <w:rsid w:val="00EB3D21"/>
    <w:rsid w:val="00EB4738"/>
    <w:rsid w:val="00EB4B1C"/>
    <w:rsid w:val="00EB5430"/>
    <w:rsid w:val="00EB551F"/>
    <w:rsid w:val="00EB5811"/>
    <w:rsid w:val="00EB5DF4"/>
    <w:rsid w:val="00EB6C78"/>
    <w:rsid w:val="00EB6E1A"/>
    <w:rsid w:val="00EB77D1"/>
    <w:rsid w:val="00EC1467"/>
    <w:rsid w:val="00EC1D70"/>
    <w:rsid w:val="00EC6ED5"/>
    <w:rsid w:val="00ED1595"/>
    <w:rsid w:val="00ED2C48"/>
    <w:rsid w:val="00ED3432"/>
    <w:rsid w:val="00ED3F97"/>
    <w:rsid w:val="00ED414D"/>
    <w:rsid w:val="00ED4B82"/>
    <w:rsid w:val="00ED62DD"/>
    <w:rsid w:val="00ED68A8"/>
    <w:rsid w:val="00EE0C7D"/>
    <w:rsid w:val="00EE1336"/>
    <w:rsid w:val="00EE2E3C"/>
    <w:rsid w:val="00EE3282"/>
    <w:rsid w:val="00EE396C"/>
    <w:rsid w:val="00EE3D04"/>
    <w:rsid w:val="00EE574A"/>
    <w:rsid w:val="00EE5D8B"/>
    <w:rsid w:val="00EE6206"/>
    <w:rsid w:val="00EE6C62"/>
    <w:rsid w:val="00EE7631"/>
    <w:rsid w:val="00EF0712"/>
    <w:rsid w:val="00EF2759"/>
    <w:rsid w:val="00EF2ECE"/>
    <w:rsid w:val="00EF30BC"/>
    <w:rsid w:val="00EF3347"/>
    <w:rsid w:val="00EF46D5"/>
    <w:rsid w:val="00EF4909"/>
    <w:rsid w:val="00EF4FB4"/>
    <w:rsid w:val="00EF5585"/>
    <w:rsid w:val="00EF6A55"/>
    <w:rsid w:val="00EF7BBE"/>
    <w:rsid w:val="00EF7C0D"/>
    <w:rsid w:val="00F048B0"/>
    <w:rsid w:val="00F04948"/>
    <w:rsid w:val="00F07D10"/>
    <w:rsid w:val="00F10479"/>
    <w:rsid w:val="00F13B0C"/>
    <w:rsid w:val="00F14557"/>
    <w:rsid w:val="00F15EC8"/>
    <w:rsid w:val="00F178C8"/>
    <w:rsid w:val="00F2055E"/>
    <w:rsid w:val="00F207C8"/>
    <w:rsid w:val="00F21080"/>
    <w:rsid w:val="00F21496"/>
    <w:rsid w:val="00F25EC0"/>
    <w:rsid w:val="00F26103"/>
    <w:rsid w:val="00F30E92"/>
    <w:rsid w:val="00F315A7"/>
    <w:rsid w:val="00F315E5"/>
    <w:rsid w:val="00F31635"/>
    <w:rsid w:val="00F31D49"/>
    <w:rsid w:val="00F32EA4"/>
    <w:rsid w:val="00F32F71"/>
    <w:rsid w:val="00F32FF9"/>
    <w:rsid w:val="00F33D88"/>
    <w:rsid w:val="00F37AA9"/>
    <w:rsid w:val="00F5295D"/>
    <w:rsid w:val="00F539F6"/>
    <w:rsid w:val="00F5401B"/>
    <w:rsid w:val="00F54F53"/>
    <w:rsid w:val="00F55840"/>
    <w:rsid w:val="00F56A61"/>
    <w:rsid w:val="00F56C2A"/>
    <w:rsid w:val="00F600FD"/>
    <w:rsid w:val="00F635C0"/>
    <w:rsid w:val="00F645BA"/>
    <w:rsid w:val="00F66671"/>
    <w:rsid w:val="00F66A79"/>
    <w:rsid w:val="00F677F5"/>
    <w:rsid w:val="00F70747"/>
    <w:rsid w:val="00F70B12"/>
    <w:rsid w:val="00F71931"/>
    <w:rsid w:val="00F724A7"/>
    <w:rsid w:val="00F73869"/>
    <w:rsid w:val="00F753DD"/>
    <w:rsid w:val="00F75B4F"/>
    <w:rsid w:val="00F762A5"/>
    <w:rsid w:val="00F76DBE"/>
    <w:rsid w:val="00F77168"/>
    <w:rsid w:val="00F77497"/>
    <w:rsid w:val="00F8048A"/>
    <w:rsid w:val="00F819C0"/>
    <w:rsid w:val="00F83BB5"/>
    <w:rsid w:val="00F84D15"/>
    <w:rsid w:val="00F84F1C"/>
    <w:rsid w:val="00F85FB0"/>
    <w:rsid w:val="00F86A0C"/>
    <w:rsid w:val="00F86CDD"/>
    <w:rsid w:val="00F9385C"/>
    <w:rsid w:val="00F94B35"/>
    <w:rsid w:val="00F94CE0"/>
    <w:rsid w:val="00F95BEA"/>
    <w:rsid w:val="00FA3BF8"/>
    <w:rsid w:val="00FA5246"/>
    <w:rsid w:val="00FA5AC8"/>
    <w:rsid w:val="00FA60AB"/>
    <w:rsid w:val="00FA66F4"/>
    <w:rsid w:val="00FA68F9"/>
    <w:rsid w:val="00FA6C94"/>
    <w:rsid w:val="00FA79AD"/>
    <w:rsid w:val="00FA7E94"/>
    <w:rsid w:val="00FA7FE4"/>
    <w:rsid w:val="00FB04A9"/>
    <w:rsid w:val="00FB1A71"/>
    <w:rsid w:val="00FB3977"/>
    <w:rsid w:val="00FB44AE"/>
    <w:rsid w:val="00FB54E9"/>
    <w:rsid w:val="00FB601B"/>
    <w:rsid w:val="00FB6D4C"/>
    <w:rsid w:val="00FB6DF1"/>
    <w:rsid w:val="00FB7A83"/>
    <w:rsid w:val="00FB7B1D"/>
    <w:rsid w:val="00FB9E93"/>
    <w:rsid w:val="00FC1E9F"/>
    <w:rsid w:val="00FC1F99"/>
    <w:rsid w:val="00FC2092"/>
    <w:rsid w:val="00FC2FA9"/>
    <w:rsid w:val="00FC3A51"/>
    <w:rsid w:val="00FC40CF"/>
    <w:rsid w:val="00FD0675"/>
    <w:rsid w:val="00FD2E9E"/>
    <w:rsid w:val="00FD2FCD"/>
    <w:rsid w:val="00FD3AB1"/>
    <w:rsid w:val="00FD4243"/>
    <w:rsid w:val="00FD4507"/>
    <w:rsid w:val="00FD497C"/>
    <w:rsid w:val="00FD56BC"/>
    <w:rsid w:val="00FE0A14"/>
    <w:rsid w:val="00FE1A6D"/>
    <w:rsid w:val="00FE1CC8"/>
    <w:rsid w:val="00FE30D7"/>
    <w:rsid w:val="00FE3579"/>
    <w:rsid w:val="00FE39A6"/>
    <w:rsid w:val="00FE45BC"/>
    <w:rsid w:val="00FE56FE"/>
    <w:rsid w:val="00FE6363"/>
    <w:rsid w:val="00FE63BE"/>
    <w:rsid w:val="00FE6978"/>
    <w:rsid w:val="00FE7716"/>
    <w:rsid w:val="00FF0A74"/>
    <w:rsid w:val="00FF0B4F"/>
    <w:rsid w:val="00FF204C"/>
    <w:rsid w:val="00FF2F34"/>
    <w:rsid w:val="00FF56EB"/>
    <w:rsid w:val="00FF595F"/>
    <w:rsid w:val="00FF63DC"/>
    <w:rsid w:val="00FF7B19"/>
    <w:rsid w:val="0605A0BA"/>
    <w:rsid w:val="07A1711B"/>
    <w:rsid w:val="0F639329"/>
    <w:rsid w:val="0F935AA3"/>
    <w:rsid w:val="18CF3927"/>
    <w:rsid w:val="1BC267CA"/>
    <w:rsid w:val="1D69AE03"/>
    <w:rsid w:val="21A407BE"/>
    <w:rsid w:val="37812CCD"/>
    <w:rsid w:val="51CAEDDA"/>
    <w:rsid w:val="574E59F1"/>
    <w:rsid w:val="5F4466C6"/>
    <w:rsid w:val="71D27F25"/>
    <w:rsid w:val="7233DA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81">
      <v:textbox inset="5.85pt,.7pt,5.85pt,.7pt"/>
    </o:shapedefaults>
    <o:shapelayout v:ext="edit">
      <o:idmap v:ext="edit" data="1"/>
    </o:shapelayout>
  </w:shapeDefaults>
  <w:decimalSymbol w:val="."/>
  <w:listSeparator w:val=","/>
  <w14:docId w14:val="561C66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D7958"/>
    <w:pPr>
      <w:widowControl w:val="0"/>
      <w:spacing w:line="480" w:lineRule="auto"/>
      <w:jc w:val="both"/>
    </w:pPr>
    <w:rPr>
      <w:rFonts w:ascii="Times New Roman" w:hAnsi="Times New Roman" w:cs="Times New Roman"/>
      <w:sz w:val="24"/>
      <w:szCs w:val="24"/>
    </w:rPr>
  </w:style>
  <w:style w:type="paragraph" w:styleId="1">
    <w:name w:val="heading 1"/>
    <w:basedOn w:val="a"/>
    <w:next w:val="a"/>
    <w:link w:val="11"/>
    <w:uiPriority w:val="9"/>
    <w:qFormat/>
    <w:rsid w:val="005A4C9E"/>
    <w:pPr>
      <w:numPr>
        <w:numId w:val="9"/>
      </w:numPr>
      <w:outlineLvl w:val="0"/>
    </w:pPr>
    <w:rPr>
      <w:b/>
      <w:caps/>
    </w:rPr>
  </w:style>
  <w:style w:type="paragraph" w:styleId="2">
    <w:name w:val="heading 2"/>
    <w:basedOn w:val="a"/>
    <w:next w:val="a"/>
    <w:link w:val="20"/>
    <w:uiPriority w:val="9"/>
    <w:unhideWhenUsed/>
    <w:qFormat/>
    <w:rsid w:val="004F6CF0"/>
    <w:pPr>
      <w:keepNext/>
      <w:numPr>
        <w:ilvl w:val="1"/>
        <w:numId w:val="9"/>
      </w:numPr>
      <w:outlineLvl w:val="1"/>
    </w:pPr>
    <w:rPr>
      <w:rFonts w:eastAsia="Times New Roman" w:cstheme="majorBidi"/>
      <w:b/>
    </w:rPr>
  </w:style>
  <w:style w:type="paragraph" w:styleId="3">
    <w:name w:val="heading 3"/>
    <w:basedOn w:val="a"/>
    <w:next w:val="a"/>
    <w:link w:val="30"/>
    <w:uiPriority w:val="9"/>
    <w:unhideWhenUsed/>
    <w:qFormat/>
    <w:rsid w:val="005A4C9E"/>
    <w:pPr>
      <w:numPr>
        <w:ilvl w:val="2"/>
        <w:numId w:val="9"/>
      </w:numPr>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4F6CF0"/>
    <w:rPr>
      <w:rFonts w:ascii="Times New Roman" w:eastAsia="Times New Roman" w:hAnsi="Times New Roman" w:cstheme="majorBidi"/>
      <w:b/>
      <w:sz w:val="24"/>
      <w:szCs w:val="24"/>
    </w:rPr>
  </w:style>
  <w:style w:type="character" w:styleId="a3">
    <w:name w:val="Strong"/>
    <w:basedOn w:val="a0"/>
    <w:uiPriority w:val="22"/>
    <w:qFormat/>
    <w:rsid w:val="009055C8"/>
    <w:rPr>
      <w:b/>
      <w:bCs/>
    </w:rPr>
  </w:style>
  <w:style w:type="paragraph" w:styleId="Web">
    <w:name w:val="Normal (Web)"/>
    <w:basedOn w:val="a"/>
    <w:uiPriority w:val="99"/>
    <w:semiHidden/>
    <w:unhideWhenUsed/>
    <w:rsid w:val="00F04948"/>
  </w:style>
  <w:style w:type="paragraph" w:styleId="a4">
    <w:name w:val="List Paragraph"/>
    <w:basedOn w:val="a"/>
    <w:uiPriority w:val="34"/>
    <w:qFormat/>
    <w:rsid w:val="00980C0B"/>
    <w:pPr>
      <w:ind w:leftChars="400" w:left="840"/>
    </w:pPr>
  </w:style>
  <w:style w:type="paragraph" w:customStyle="1" w:styleId="10">
    <w:name w:val="スタイル1"/>
    <w:basedOn w:val="a4"/>
    <w:qFormat/>
    <w:rsid w:val="006F5BF1"/>
    <w:pPr>
      <w:numPr>
        <w:numId w:val="2"/>
      </w:numPr>
      <w:ind w:leftChars="0" w:left="658"/>
    </w:pPr>
  </w:style>
  <w:style w:type="character" w:styleId="a5">
    <w:name w:val="annotation reference"/>
    <w:basedOn w:val="a0"/>
    <w:uiPriority w:val="99"/>
    <w:semiHidden/>
    <w:unhideWhenUsed/>
    <w:rsid w:val="00EB20C2"/>
    <w:rPr>
      <w:sz w:val="18"/>
      <w:szCs w:val="18"/>
    </w:rPr>
  </w:style>
  <w:style w:type="paragraph" w:styleId="a6">
    <w:name w:val="annotation text"/>
    <w:basedOn w:val="a"/>
    <w:link w:val="a7"/>
    <w:uiPriority w:val="99"/>
    <w:unhideWhenUsed/>
    <w:rsid w:val="00EB20C2"/>
    <w:pPr>
      <w:jc w:val="left"/>
    </w:pPr>
  </w:style>
  <w:style w:type="character" w:customStyle="1" w:styleId="a7">
    <w:name w:val="コメント文字列 (文字)"/>
    <w:basedOn w:val="a0"/>
    <w:link w:val="a6"/>
    <w:uiPriority w:val="99"/>
    <w:rsid w:val="00EB20C2"/>
  </w:style>
  <w:style w:type="paragraph" w:styleId="a8">
    <w:name w:val="annotation subject"/>
    <w:basedOn w:val="a6"/>
    <w:next w:val="a6"/>
    <w:link w:val="a9"/>
    <w:uiPriority w:val="99"/>
    <w:semiHidden/>
    <w:unhideWhenUsed/>
    <w:rsid w:val="00EB20C2"/>
    <w:rPr>
      <w:b/>
      <w:bCs/>
    </w:rPr>
  </w:style>
  <w:style w:type="character" w:customStyle="1" w:styleId="a9">
    <w:name w:val="コメント内容 (文字)"/>
    <w:basedOn w:val="a7"/>
    <w:link w:val="a8"/>
    <w:uiPriority w:val="99"/>
    <w:semiHidden/>
    <w:rsid w:val="00EB20C2"/>
    <w:rPr>
      <w:b/>
      <w:bCs/>
    </w:rPr>
  </w:style>
  <w:style w:type="paragraph" w:styleId="aa">
    <w:name w:val="Balloon Text"/>
    <w:basedOn w:val="a"/>
    <w:link w:val="ab"/>
    <w:uiPriority w:val="99"/>
    <w:semiHidden/>
    <w:unhideWhenUsed/>
    <w:rsid w:val="00EB20C2"/>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EB20C2"/>
    <w:rPr>
      <w:rFonts w:asciiTheme="majorHAnsi" w:eastAsiaTheme="majorEastAsia" w:hAnsiTheme="majorHAnsi" w:cstheme="majorBidi"/>
      <w:sz w:val="18"/>
      <w:szCs w:val="18"/>
    </w:rPr>
  </w:style>
  <w:style w:type="character" w:styleId="ac">
    <w:name w:val="Hyperlink"/>
    <w:basedOn w:val="a0"/>
    <w:uiPriority w:val="99"/>
    <w:unhideWhenUsed/>
    <w:rsid w:val="000070F9"/>
    <w:rPr>
      <w:color w:val="0563C1" w:themeColor="hyperlink"/>
      <w:u w:val="single"/>
    </w:rPr>
  </w:style>
  <w:style w:type="paragraph" w:styleId="ad">
    <w:name w:val="header"/>
    <w:basedOn w:val="a"/>
    <w:link w:val="ae"/>
    <w:uiPriority w:val="99"/>
    <w:unhideWhenUsed/>
    <w:rsid w:val="001D01B6"/>
    <w:pPr>
      <w:tabs>
        <w:tab w:val="center" w:pos="4252"/>
        <w:tab w:val="right" w:pos="8504"/>
      </w:tabs>
      <w:snapToGrid w:val="0"/>
    </w:pPr>
  </w:style>
  <w:style w:type="character" w:customStyle="1" w:styleId="ae">
    <w:name w:val="ヘッダー (文字)"/>
    <w:basedOn w:val="a0"/>
    <w:link w:val="ad"/>
    <w:uiPriority w:val="99"/>
    <w:rsid w:val="001D01B6"/>
  </w:style>
  <w:style w:type="paragraph" w:styleId="af">
    <w:name w:val="footer"/>
    <w:basedOn w:val="a"/>
    <w:link w:val="af0"/>
    <w:uiPriority w:val="99"/>
    <w:unhideWhenUsed/>
    <w:rsid w:val="001D01B6"/>
    <w:pPr>
      <w:tabs>
        <w:tab w:val="center" w:pos="4252"/>
        <w:tab w:val="right" w:pos="8504"/>
      </w:tabs>
      <w:snapToGrid w:val="0"/>
    </w:pPr>
  </w:style>
  <w:style w:type="character" w:customStyle="1" w:styleId="af0">
    <w:name w:val="フッター (文字)"/>
    <w:basedOn w:val="a0"/>
    <w:link w:val="af"/>
    <w:uiPriority w:val="99"/>
    <w:rsid w:val="001D01B6"/>
  </w:style>
  <w:style w:type="paragraph" w:customStyle="1" w:styleId="af1">
    <w:name w:val="標準字下げ"/>
    <w:basedOn w:val="a"/>
    <w:qFormat/>
    <w:rsid w:val="001C7324"/>
    <w:pPr>
      <w:ind w:firstLineChars="100" w:firstLine="100"/>
    </w:pPr>
    <w:rPr>
      <w:rFonts w:cs="游ゴシック"/>
      <w:szCs w:val="21"/>
    </w:rPr>
  </w:style>
  <w:style w:type="paragraph" w:styleId="HTML">
    <w:name w:val="HTML Preformatted"/>
    <w:basedOn w:val="a"/>
    <w:link w:val="HTML0"/>
    <w:uiPriority w:val="99"/>
    <w:unhideWhenUsed/>
    <w:rsid w:val="00FB6D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rPr>
  </w:style>
  <w:style w:type="character" w:customStyle="1" w:styleId="HTML0">
    <w:name w:val="HTML 書式付き (文字)"/>
    <w:basedOn w:val="a0"/>
    <w:link w:val="HTML"/>
    <w:uiPriority w:val="99"/>
    <w:rsid w:val="00FB6DF1"/>
    <w:rPr>
      <w:rFonts w:ascii="ＭＳ ゴシック" w:eastAsia="ＭＳ ゴシック" w:hAnsi="ＭＳ ゴシック" w:cs="ＭＳ ゴシック"/>
      <w:kern w:val="0"/>
      <w:sz w:val="24"/>
      <w:szCs w:val="24"/>
    </w:rPr>
  </w:style>
  <w:style w:type="character" w:customStyle="1" w:styleId="y2iqfc">
    <w:name w:val="y2iqfc"/>
    <w:basedOn w:val="a0"/>
    <w:rsid w:val="00FB6DF1"/>
  </w:style>
  <w:style w:type="paragraph" w:styleId="af2">
    <w:name w:val="Revision"/>
    <w:hidden/>
    <w:uiPriority w:val="99"/>
    <w:semiHidden/>
    <w:rsid w:val="00434A60"/>
  </w:style>
  <w:style w:type="paragraph" w:styleId="af3">
    <w:name w:val="caption"/>
    <w:basedOn w:val="a"/>
    <w:next w:val="a"/>
    <w:uiPriority w:val="35"/>
    <w:unhideWhenUsed/>
    <w:qFormat/>
    <w:rsid w:val="00EF6A55"/>
    <w:rPr>
      <w:b/>
      <w:bCs/>
      <w:szCs w:val="21"/>
    </w:rPr>
  </w:style>
  <w:style w:type="character" w:styleId="af4">
    <w:name w:val="FollowedHyperlink"/>
    <w:basedOn w:val="a0"/>
    <w:uiPriority w:val="99"/>
    <w:semiHidden/>
    <w:unhideWhenUsed/>
    <w:rsid w:val="00EB5DF4"/>
    <w:rPr>
      <w:color w:val="954F72" w:themeColor="followedHyperlink"/>
      <w:u w:val="single"/>
    </w:rPr>
  </w:style>
  <w:style w:type="character" w:customStyle="1" w:styleId="11">
    <w:name w:val="見出し 1 (文字)"/>
    <w:basedOn w:val="a0"/>
    <w:link w:val="1"/>
    <w:uiPriority w:val="9"/>
    <w:rsid w:val="005A4C9E"/>
    <w:rPr>
      <w:rFonts w:ascii="Times New Roman" w:hAnsi="Times New Roman" w:cs="Times New Roman"/>
      <w:b/>
      <w:caps/>
      <w:sz w:val="24"/>
      <w:szCs w:val="24"/>
    </w:rPr>
  </w:style>
  <w:style w:type="paragraph" w:customStyle="1" w:styleId="21">
    <w:name w:val="レベル2"/>
    <w:basedOn w:val="2"/>
    <w:qFormat/>
    <w:rsid w:val="00192DBF"/>
    <w:pPr>
      <w:numPr>
        <w:ilvl w:val="0"/>
        <w:numId w:val="0"/>
      </w:numPr>
    </w:pPr>
    <w:rPr>
      <w:rFonts w:cs="Times New Roman"/>
    </w:rPr>
  </w:style>
  <w:style w:type="character" w:customStyle="1" w:styleId="12">
    <w:name w:val="未解決のメンション1"/>
    <w:basedOn w:val="a0"/>
    <w:uiPriority w:val="99"/>
    <w:semiHidden/>
    <w:unhideWhenUsed/>
    <w:rsid w:val="008B6594"/>
    <w:rPr>
      <w:color w:val="605E5C"/>
      <w:shd w:val="clear" w:color="auto" w:fill="E1DFDD"/>
    </w:rPr>
  </w:style>
  <w:style w:type="paragraph" w:customStyle="1" w:styleId="13">
    <w:name w:val="レベル1"/>
    <w:basedOn w:val="1"/>
    <w:link w:val="14"/>
    <w:qFormat/>
    <w:rsid w:val="005A4C9E"/>
    <w:pPr>
      <w:numPr>
        <w:numId w:val="0"/>
      </w:numPr>
    </w:pPr>
    <w:rPr>
      <w:caps w:val="0"/>
    </w:rPr>
  </w:style>
  <w:style w:type="character" w:customStyle="1" w:styleId="30">
    <w:name w:val="見出し 3 (文字)"/>
    <w:basedOn w:val="a0"/>
    <w:link w:val="3"/>
    <w:uiPriority w:val="9"/>
    <w:rsid w:val="005A4C9E"/>
    <w:rPr>
      <w:rFonts w:ascii="Times New Roman" w:hAnsi="Times New Roman" w:cs="Times New Roman"/>
      <w:sz w:val="24"/>
      <w:szCs w:val="24"/>
    </w:rPr>
  </w:style>
  <w:style w:type="character" w:customStyle="1" w:styleId="14">
    <w:name w:val="レベル1 (文字)"/>
    <w:basedOn w:val="11"/>
    <w:link w:val="13"/>
    <w:rsid w:val="005A4C9E"/>
    <w:rPr>
      <w:rFonts w:ascii="Times New Roman" w:hAnsi="Times New Roman" w:cs="Times New Roman"/>
      <w:b/>
      <w:caps w:val="0"/>
      <w:sz w:val="24"/>
      <w:szCs w:val="24"/>
    </w:rPr>
  </w:style>
  <w:style w:type="table" w:styleId="af5">
    <w:name w:val="Table Grid"/>
    <w:basedOn w:val="a1"/>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73134">
      <w:bodyDiv w:val="1"/>
      <w:marLeft w:val="0"/>
      <w:marRight w:val="0"/>
      <w:marTop w:val="0"/>
      <w:marBottom w:val="0"/>
      <w:divBdr>
        <w:top w:val="none" w:sz="0" w:space="0" w:color="auto"/>
        <w:left w:val="none" w:sz="0" w:space="0" w:color="auto"/>
        <w:bottom w:val="none" w:sz="0" w:space="0" w:color="auto"/>
        <w:right w:val="none" w:sz="0" w:space="0" w:color="auto"/>
      </w:divBdr>
    </w:div>
    <w:div w:id="200745604">
      <w:bodyDiv w:val="1"/>
      <w:marLeft w:val="0"/>
      <w:marRight w:val="0"/>
      <w:marTop w:val="0"/>
      <w:marBottom w:val="0"/>
      <w:divBdr>
        <w:top w:val="none" w:sz="0" w:space="0" w:color="auto"/>
        <w:left w:val="none" w:sz="0" w:space="0" w:color="auto"/>
        <w:bottom w:val="none" w:sz="0" w:space="0" w:color="auto"/>
        <w:right w:val="none" w:sz="0" w:space="0" w:color="auto"/>
      </w:divBdr>
    </w:div>
    <w:div w:id="354111728">
      <w:bodyDiv w:val="1"/>
      <w:marLeft w:val="0"/>
      <w:marRight w:val="0"/>
      <w:marTop w:val="0"/>
      <w:marBottom w:val="0"/>
      <w:divBdr>
        <w:top w:val="none" w:sz="0" w:space="0" w:color="auto"/>
        <w:left w:val="none" w:sz="0" w:space="0" w:color="auto"/>
        <w:bottom w:val="none" w:sz="0" w:space="0" w:color="auto"/>
        <w:right w:val="none" w:sz="0" w:space="0" w:color="auto"/>
      </w:divBdr>
    </w:div>
    <w:div w:id="420373563">
      <w:bodyDiv w:val="1"/>
      <w:marLeft w:val="0"/>
      <w:marRight w:val="0"/>
      <w:marTop w:val="0"/>
      <w:marBottom w:val="0"/>
      <w:divBdr>
        <w:top w:val="none" w:sz="0" w:space="0" w:color="auto"/>
        <w:left w:val="none" w:sz="0" w:space="0" w:color="auto"/>
        <w:bottom w:val="none" w:sz="0" w:space="0" w:color="auto"/>
        <w:right w:val="none" w:sz="0" w:space="0" w:color="auto"/>
      </w:divBdr>
    </w:div>
    <w:div w:id="500857666">
      <w:bodyDiv w:val="1"/>
      <w:marLeft w:val="0"/>
      <w:marRight w:val="0"/>
      <w:marTop w:val="0"/>
      <w:marBottom w:val="0"/>
      <w:divBdr>
        <w:top w:val="none" w:sz="0" w:space="0" w:color="auto"/>
        <w:left w:val="none" w:sz="0" w:space="0" w:color="auto"/>
        <w:bottom w:val="none" w:sz="0" w:space="0" w:color="auto"/>
        <w:right w:val="none" w:sz="0" w:space="0" w:color="auto"/>
      </w:divBdr>
      <w:divsChild>
        <w:div w:id="722565369">
          <w:marLeft w:val="0"/>
          <w:marRight w:val="0"/>
          <w:marTop w:val="0"/>
          <w:marBottom w:val="0"/>
          <w:divBdr>
            <w:top w:val="none" w:sz="0" w:space="0" w:color="auto"/>
            <w:left w:val="none" w:sz="0" w:space="0" w:color="auto"/>
            <w:bottom w:val="none" w:sz="0" w:space="0" w:color="auto"/>
            <w:right w:val="none" w:sz="0" w:space="0" w:color="auto"/>
          </w:divBdr>
        </w:div>
      </w:divsChild>
    </w:div>
    <w:div w:id="519399158">
      <w:bodyDiv w:val="1"/>
      <w:marLeft w:val="0"/>
      <w:marRight w:val="0"/>
      <w:marTop w:val="0"/>
      <w:marBottom w:val="0"/>
      <w:divBdr>
        <w:top w:val="none" w:sz="0" w:space="0" w:color="auto"/>
        <w:left w:val="none" w:sz="0" w:space="0" w:color="auto"/>
        <w:bottom w:val="none" w:sz="0" w:space="0" w:color="auto"/>
        <w:right w:val="none" w:sz="0" w:space="0" w:color="auto"/>
      </w:divBdr>
    </w:div>
    <w:div w:id="634870443">
      <w:bodyDiv w:val="1"/>
      <w:marLeft w:val="0"/>
      <w:marRight w:val="0"/>
      <w:marTop w:val="0"/>
      <w:marBottom w:val="0"/>
      <w:divBdr>
        <w:top w:val="none" w:sz="0" w:space="0" w:color="auto"/>
        <w:left w:val="none" w:sz="0" w:space="0" w:color="auto"/>
        <w:bottom w:val="none" w:sz="0" w:space="0" w:color="auto"/>
        <w:right w:val="none" w:sz="0" w:space="0" w:color="auto"/>
      </w:divBdr>
    </w:div>
    <w:div w:id="674965086">
      <w:bodyDiv w:val="1"/>
      <w:marLeft w:val="0"/>
      <w:marRight w:val="0"/>
      <w:marTop w:val="0"/>
      <w:marBottom w:val="0"/>
      <w:divBdr>
        <w:top w:val="none" w:sz="0" w:space="0" w:color="auto"/>
        <w:left w:val="none" w:sz="0" w:space="0" w:color="auto"/>
        <w:bottom w:val="none" w:sz="0" w:space="0" w:color="auto"/>
        <w:right w:val="none" w:sz="0" w:space="0" w:color="auto"/>
      </w:divBdr>
    </w:div>
    <w:div w:id="752093855">
      <w:bodyDiv w:val="1"/>
      <w:marLeft w:val="0"/>
      <w:marRight w:val="0"/>
      <w:marTop w:val="0"/>
      <w:marBottom w:val="0"/>
      <w:divBdr>
        <w:top w:val="none" w:sz="0" w:space="0" w:color="auto"/>
        <w:left w:val="none" w:sz="0" w:space="0" w:color="auto"/>
        <w:bottom w:val="none" w:sz="0" w:space="0" w:color="auto"/>
        <w:right w:val="none" w:sz="0" w:space="0" w:color="auto"/>
      </w:divBdr>
    </w:div>
    <w:div w:id="752823558">
      <w:bodyDiv w:val="1"/>
      <w:marLeft w:val="0"/>
      <w:marRight w:val="0"/>
      <w:marTop w:val="0"/>
      <w:marBottom w:val="0"/>
      <w:divBdr>
        <w:top w:val="none" w:sz="0" w:space="0" w:color="auto"/>
        <w:left w:val="none" w:sz="0" w:space="0" w:color="auto"/>
        <w:bottom w:val="none" w:sz="0" w:space="0" w:color="auto"/>
        <w:right w:val="none" w:sz="0" w:space="0" w:color="auto"/>
      </w:divBdr>
    </w:div>
    <w:div w:id="773675206">
      <w:bodyDiv w:val="1"/>
      <w:marLeft w:val="0"/>
      <w:marRight w:val="0"/>
      <w:marTop w:val="0"/>
      <w:marBottom w:val="0"/>
      <w:divBdr>
        <w:top w:val="none" w:sz="0" w:space="0" w:color="auto"/>
        <w:left w:val="none" w:sz="0" w:space="0" w:color="auto"/>
        <w:bottom w:val="none" w:sz="0" w:space="0" w:color="auto"/>
        <w:right w:val="none" w:sz="0" w:space="0" w:color="auto"/>
      </w:divBdr>
    </w:div>
    <w:div w:id="858544515">
      <w:bodyDiv w:val="1"/>
      <w:marLeft w:val="0"/>
      <w:marRight w:val="0"/>
      <w:marTop w:val="0"/>
      <w:marBottom w:val="0"/>
      <w:divBdr>
        <w:top w:val="none" w:sz="0" w:space="0" w:color="auto"/>
        <w:left w:val="none" w:sz="0" w:space="0" w:color="auto"/>
        <w:bottom w:val="none" w:sz="0" w:space="0" w:color="auto"/>
        <w:right w:val="none" w:sz="0" w:space="0" w:color="auto"/>
      </w:divBdr>
    </w:div>
    <w:div w:id="955449974">
      <w:bodyDiv w:val="1"/>
      <w:marLeft w:val="0"/>
      <w:marRight w:val="0"/>
      <w:marTop w:val="0"/>
      <w:marBottom w:val="0"/>
      <w:divBdr>
        <w:top w:val="none" w:sz="0" w:space="0" w:color="auto"/>
        <w:left w:val="none" w:sz="0" w:space="0" w:color="auto"/>
        <w:bottom w:val="none" w:sz="0" w:space="0" w:color="auto"/>
        <w:right w:val="none" w:sz="0" w:space="0" w:color="auto"/>
      </w:divBdr>
    </w:div>
    <w:div w:id="1061097126">
      <w:bodyDiv w:val="1"/>
      <w:marLeft w:val="0"/>
      <w:marRight w:val="0"/>
      <w:marTop w:val="0"/>
      <w:marBottom w:val="0"/>
      <w:divBdr>
        <w:top w:val="none" w:sz="0" w:space="0" w:color="auto"/>
        <w:left w:val="none" w:sz="0" w:space="0" w:color="auto"/>
        <w:bottom w:val="none" w:sz="0" w:space="0" w:color="auto"/>
        <w:right w:val="none" w:sz="0" w:space="0" w:color="auto"/>
      </w:divBdr>
    </w:div>
    <w:div w:id="1104686517">
      <w:bodyDiv w:val="1"/>
      <w:marLeft w:val="0"/>
      <w:marRight w:val="0"/>
      <w:marTop w:val="0"/>
      <w:marBottom w:val="0"/>
      <w:divBdr>
        <w:top w:val="none" w:sz="0" w:space="0" w:color="auto"/>
        <w:left w:val="none" w:sz="0" w:space="0" w:color="auto"/>
        <w:bottom w:val="none" w:sz="0" w:space="0" w:color="auto"/>
        <w:right w:val="none" w:sz="0" w:space="0" w:color="auto"/>
      </w:divBdr>
    </w:div>
    <w:div w:id="1202673036">
      <w:bodyDiv w:val="1"/>
      <w:marLeft w:val="0"/>
      <w:marRight w:val="0"/>
      <w:marTop w:val="0"/>
      <w:marBottom w:val="0"/>
      <w:divBdr>
        <w:top w:val="none" w:sz="0" w:space="0" w:color="auto"/>
        <w:left w:val="none" w:sz="0" w:space="0" w:color="auto"/>
        <w:bottom w:val="none" w:sz="0" w:space="0" w:color="auto"/>
        <w:right w:val="none" w:sz="0" w:space="0" w:color="auto"/>
      </w:divBdr>
    </w:div>
    <w:div w:id="1223716238">
      <w:bodyDiv w:val="1"/>
      <w:marLeft w:val="0"/>
      <w:marRight w:val="0"/>
      <w:marTop w:val="0"/>
      <w:marBottom w:val="0"/>
      <w:divBdr>
        <w:top w:val="none" w:sz="0" w:space="0" w:color="auto"/>
        <w:left w:val="none" w:sz="0" w:space="0" w:color="auto"/>
        <w:bottom w:val="none" w:sz="0" w:space="0" w:color="auto"/>
        <w:right w:val="none" w:sz="0" w:space="0" w:color="auto"/>
      </w:divBdr>
    </w:div>
    <w:div w:id="1244949630">
      <w:bodyDiv w:val="1"/>
      <w:marLeft w:val="0"/>
      <w:marRight w:val="0"/>
      <w:marTop w:val="0"/>
      <w:marBottom w:val="0"/>
      <w:divBdr>
        <w:top w:val="none" w:sz="0" w:space="0" w:color="auto"/>
        <w:left w:val="none" w:sz="0" w:space="0" w:color="auto"/>
        <w:bottom w:val="none" w:sz="0" w:space="0" w:color="auto"/>
        <w:right w:val="none" w:sz="0" w:space="0" w:color="auto"/>
      </w:divBdr>
    </w:div>
    <w:div w:id="1304625992">
      <w:bodyDiv w:val="1"/>
      <w:marLeft w:val="0"/>
      <w:marRight w:val="0"/>
      <w:marTop w:val="0"/>
      <w:marBottom w:val="0"/>
      <w:divBdr>
        <w:top w:val="none" w:sz="0" w:space="0" w:color="auto"/>
        <w:left w:val="none" w:sz="0" w:space="0" w:color="auto"/>
        <w:bottom w:val="none" w:sz="0" w:space="0" w:color="auto"/>
        <w:right w:val="none" w:sz="0" w:space="0" w:color="auto"/>
      </w:divBdr>
    </w:div>
    <w:div w:id="1541549805">
      <w:bodyDiv w:val="1"/>
      <w:marLeft w:val="0"/>
      <w:marRight w:val="0"/>
      <w:marTop w:val="0"/>
      <w:marBottom w:val="0"/>
      <w:divBdr>
        <w:top w:val="none" w:sz="0" w:space="0" w:color="auto"/>
        <w:left w:val="none" w:sz="0" w:space="0" w:color="auto"/>
        <w:bottom w:val="none" w:sz="0" w:space="0" w:color="auto"/>
        <w:right w:val="none" w:sz="0" w:space="0" w:color="auto"/>
      </w:divBdr>
    </w:div>
    <w:div w:id="1572503117">
      <w:bodyDiv w:val="1"/>
      <w:marLeft w:val="0"/>
      <w:marRight w:val="0"/>
      <w:marTop w:val="0"/>
      <w:marBottom w:val="0"/>
      <w:divBdr>
        <w:top w:val="none" w:sz="0" w:space="0" w:color="auto"/>
        <w:left w:val="none" w:sz="0" w:space="0" w:color="auto"/>
        <w:bottom w:val="none" w:sz="0" w:space="0" w:color="auto"/>
        <w:right w:val="none" w:sz="0" w:space="0" w:color="auto"/>
      </w:divBdr>
    </w:div>
    <w:div w:id="1644193039">
      <w:bodyDiv w:val="1"/>
      <w:marLeft w:val="0"/>
      <w:marRight w:val="0"/>
      <w:marTop w:val="0"/>
      <w:marBottom w:val="0"/>
      <w:divBdr>
        <w:top w:val="none" w:sz="0" w:space="0" w:color="auto"/>
        <w:left w:val="none" w:sz="0" w:space="0" w:color="auto"/>
        <w:bottom w:val="none" w:sz="0" w:space="0" w:color="auto"/>
        <w:right w:val="none" w:sz="0" w:space="0" w:color="auto"/>
      </w:divBdr>
    </w:div>
    <w:div w:id="1703163360">
      <w:bodyDiv w:val="1"/>
      <w:marLeft w:val="0"/>
      <w:marRight w:val="0"/>
      <w:marTop w:val="0"/>
      <w:marBottom w:val="0"/>
      <w:divBdr>
        <w:top w:val="none" w:sz="0" w:space="0" w:color="auto"/>
        <w:left w:val="none" w:sz="0" w:space="0" w:color="auto"/>
        <w:bottom w:val="none" w:sz="0" w:space="0" w:color="auto"/>
        <w:right w:val="none" w:sz="0" w:space="0" w:color="auto"/>
      </w:divBdr>
    </w:div>
    <w:div w:id="1721436500">
      <w:bodyDiv w:val="1"/>
      <w:marLeft w:val="0"/>
      <w:marRight w:val="0"/>
      <w:marTop w:val="0"/>
      <w:marBottom w:val="0"/>
      <w:divBdr>
        <w:top w:val="none" w:sz="0" w:space="0" w:color="auto"/>
        <w:left w:val="none" w:sz="0" w:space="0" w:color="auto"/>
        <w:bottom w:val="none" w:sz="0" w:space="0" w:color="auto"/>
        <w:right w:val="none" w:sz="0" w:space="0" w:color="auto"/>
      </w:divBdr>
    </w:div>
    <w:div w:id="1779527196">
      <w:bodyDiv w:val="1"/>
      <w:marLeft w:val="0"/>
      <w:marRight w:val="0"/>
      <w:marTop w:val="0"/>
      <w:marBottom w:val="0"/>
      <w:divBdr>
        <w:top w:val="none" w:sz="0" w:space="0" w:color="auto"/>
        <w:left w:val="none" w:sz="0" w:space="0" w:color="auto"/>
        <w:bottom w:val="none" w:sz="0" w:space="0" w:color="auto"/>
        <w:right w:val="none" w:sz="0" w:space="0" w:color="auto"/>
      </w:divBdr>
    </w:div>
    <w:div w:id="1789272232">
      <w:bodyDiv w:val="1"/>
      <w:marLeft w:val="0"/>
      <w:marRight w:val="0"/>
      <w:marTop w:val="0"/>
      <w:marBottom w:val="0"/>
      <w:divBdr>
        <w:top w:val="none" w:sz="0" w:space="0" w:color="auto"/>
        <w:left w:val="none" w:sz="0" w:space="0" w:color="auto"/>
        <w:bottom w:val="none" w:sz="0" w:space="0" w:color="auto"/>
        <w:right w:val="none" w:sz="0" w:space="0" w:color="auto"/>
      </w:divBdr>
    </w:div>
    <w:div w:id="1802261886">
      <w:bodyDiv w:val="1"/>
      <w:marLeft w:val="0"/>
      <w:marRight w:val="0"/>
      <w:marTop w:val="0"/>
      <w:marBottom w:val="0"/>
      <w:divBdr>
        <w:top w:val="none" w:sz="0" w:space="0" w:color="auto"/>
        <w:left w:val="none" w:sz="0" w:space="0" w:color="auto"/>
        <w:bottom w:val="none" w:sz="0" w:space="0" w:color="auto"/>
        <w:right w:val="none" w:sz="0" w:space="0" w:color="auto"/>
      </w:divBdr>
    </w:div>
    <w:div w:id="2038460943">
      <w:bodyDiv w:val="1"/>
      <w:marLeft w:val="0"/>
      <w:marRight w:val="0"/>
      <w:marTop w:val="0"/>
      <w:marBottom w:val="0"/>
      <w:divBdr>
        <w:top w:val="none" w:sz="0" w:space="0" w:color="auto"/>
        <w:left w:val="none" w:sz="0" w:space="0" w:color="auto"/>
        <w:bottom w:val="none" w:sz="0" w:space="0" w:color="auto"/>
        <w:right w:val="none" w:sz="0" w:space="0" w:color="auto"/>
      </w:divBdr>
    </w:div>
    <w:div w:id="2105417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26"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17ED8B6B0342F14D9C636FD57DA64EB7" ma:contentTypeVersion="10" ma:contentTypeDescription="新しいドキュメントを作成します。" ma:contentTypeScope="" ma:versionID="ba51f097bb0299d6c4a619d0a77f258d">
  <xsd:schema xmlns:xsd="http://www.w3.org/2001/XMLSchema" xmlns:xs="http://www.w3.org/2001/XMLSchema" xmlns:p="http://schemas.microsoft.com/office/2006/metadata/properties" xmlns:ns2="59f8be1f-f51e-4559-808e-e19128096914" targetNamespace="http://schemas.microsoft.com/office/2006/metadata/properties" ma:root="true" ma:fieldsID="7c9abae65f3cbec2700c401970be1274" ns2:_="">
    <xsd:import namespace="59f8be1f-f51e-4559-808e-e1912809691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f8be1f-f51e-4559-808e-e191280969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F88E61D-DA77-4A13-A0CB-B5E1A387D952}">
  <ds:schemaRefs>
    <ds:schemaRef ds:uri="http://schemas.microsoft.com/sharepoint/v3/contenttype/forms"/>
  </ds:schemaRefs>
</ds:datastoreItem>
</file>

<file path=customXml/itemProps2.xml><?xml version="1.0" encoding="utf-8"?>
<ds:datastoreItem xmlns:ds="http://schemas.openxmlformats.org/officeDocument/2006/customXml" ds:itemID="{BD202D4C-E108-4C35-B476-6492A73424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f8be1f-f51e-4559-808e-e191280969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EFC006-29D2-459B-A5AD-EAEA867C7A48}">
  <ds:schemaRefs>
    <ds:schemaRef ds:uri="http://purl.org/dc/elements/1.1/"/>
    <ds:schemaRef ds:uri="http://schemas.microsoft.com/office/2006/metadata/properties"/>
    <ds:schemaRef ds:uri="http://purl.org/dc/terms/"/>
    <ds:schemaRef ds:uri="59f8be1f-f51e-4559-808e-e19128096914"/>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EB2DADCC-F693-4CA5-9B57-3BB2B9226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11</Words>
  <Characters>5198</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06T02:57:00Z</dcterms:created>
  <dcterms:modified xsi:type="dcterms:W3CDTF">2022-09-05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ED8B6B0342F14D9C636FD57DA64EB7</vt:lpwstr>
  </property>
</Properties>
</file>